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E66512A" w14:textId="50704F68" w:rsidR="009B2E29" w:rsidRPr="009B2E29" w:rsidRDefault="00D37349" w:rsidP="009B2E29">
      <w:pPr>
        <w:adjustRightInd w:val="0"/>
        <w:snapToGrid w:val="0"/>
        <w:spacing w:before="0" w:line="240" w:lineRule="atLeast"/>
        <w:rPr>
          <w:rFonts w:ascii="Palatino Linotype" w:eastAsia="Times New Roman" w:hAnsi="Palatino Linotype" w:cs="Times New Roman"/>
          <w:b/>
          <w:snapToGrid w:val="0"/>
          <w:color w:val="000000"/>
          <w:sz w:val="36"/>
          <w:szCs w:val="20"/>
          <w:lang w:eastAsia="de-DE" w:bidi="en-US"/>
        </w:rPr>
      </w:pPr>
      <w:r>
        <w:rPr>
          <w:rFonts w:ascii="Palatino Linotype" w:eastAsia="Times New Roman" w:hAnsi="Palatino Linotype" w:cs="Times New Roman"/>
          <w:b/>
          <w:snapToGrid w:val="0"/>
          <w:color w:val="000000"/>
          <w:sz w:val="36"/>
          <w:szCs w:val="20"/>
          <w:lang w:eastAsia="de-DE" w:bidi="en-US"/>
        </w:rPr>
        <w:t xml:space="preserve">Exploring the burden and support needs of informal caregivers for the </w:t>
      </w:r>
      <w:r w:rsidR="005B0073">
        <w:rPr>
          <w:rFonts w:ascii="Palatino Linotype" w:eastAsia="Times New Roman" w:hAnsi="Palatino Linotype" w:cs="Times New Roman"/>
          <w:b/>
          <w:snapToGrid w:val="0"/>
          <w:color w:val="000000"/>
          <w:sz w:val="36"/>
          <w:szCs w:val="20"/>
          <w:lang w:eastAsia="de-DE" w:bidi="en-US"/>
        </w:rPr>
        <w:t>older-adult</w:t>
      </w:r>
      <w:r>
        <w:rPr>
          <w:rFonts w:ascii="Palatino Linotype" w:eastAsia="Times New Roman" w:hAnsi="Palatino Linotype" w:cs="Times New Roman"/>
          <w:b/>
          <w:snapToGrid w:val="0"/>
          <w:color w:val="000000"/>
          <w:sz w:val="36"/>
          <w:szCs w:val="20"/>
          <w:lang w:eastAsia="de-DE" w:bidi="en-US"/>
        </w:rPr>
        <w:t xml:space="preserve"> in Kazakhstan: A mixed-methods s</w:t>
      </w:r>
      <w:r w:rsidR="009B2E29" w:rsidRPr="009B2E29">
        <w:rPr>
          <w:rFonts w:ascii="Palatino Linotype" w:eastAsia="Times New Roman" w:hAnsi="Palatino Linotype" w:cs="Times New Roman"/>
          <w:b/>
          <w:snapToGrid w:val="0"/>
          <w:color w:val="000000"/>
          <w:sz w:val="36"/>
          <w:szCs w:val="20"/>
          <w:lang w:eastAsia="de-DE" w:bidi="en-US"/>
        </w:rPr>
        <w:t>tudy</w:t>
      </w:r>
      <w:r w:rsidR="009B2E29" w:rsidRPr="009B2E29">
        <w:rPr>
          <w:rFonts w:ascii="Palatino Linotype" w:eastAsia="Times New Roman" w:hAnsi="Palatino Linotype" w:cs="Times New Roman"/>
          <w:b/>
          <w:snapToGrid w:val="0"/>
          <w:color w:val="000000"/>
          <w:sz w:val="36"/>
          <w:szCs w:val="20"/>
          <w:lang w:val="ru-KZ" w:eastAsia="de-DE" w:bidi="en-US"/>
        </w:rPr>
        <w:t xml:space="preserve"> </w:t>
      </w:r>
      <w:r>
        <w:rPr>
          <w:rFonts w:ascii="Palatino Linotype" w:eastAsia="Times New Roman" w:hAnsi="Palatino Linotype" w:cs="Times New Roman"/>
          <w:b/>
          <w:snapToGrid w:val="0"/>
          <w:color w:val="000000"/>
          <w:sz w:val="36"/>
          <w:szCs w:val="20"/>
          <w:lang w:eastAsia="de-DE" w:bidi="en-US"/>
        </w:rPr>
        <w:t>p</w:t>
      </w:r>
      <w:r w:rsidR="009B2E29" w:rsidRPr="009B2E29">
        <w:rPr>
          <w:rFonts w:ascii="Palatino Linotype" w:eastAsia="Times New Roman" w:hAnsi="Palatino Linotype" w:cs="Times New Roman"/>
          <w:b/>
          <w:snapToGrid w:val="0"/>
          <w:color w:val="000000"/>
          <w:sz w:val="36"/>
          <w:szCs w:val="20"/>
          <w:lang w:eastAsia="de-DE" w:bidi="en-US"/>
        </w:rPr>
        <w:t>rotocol</w:t>
      </w:r>
    </w:p>
    <w:p w14:paraId="4E7E912C" w14:textId="77777777" w:rsidR="00DC2980" w:rsidRDefault="00DC2980" w:rsidP="00DC2980">
      <w:pPr>
        <w:pStyle w:val="AuthorList"/>
      </w:pPr>
      <w:r w:rsidRPr="007C1E53">
        <w:t>Aliya Zhylkybekova</w:t>
      </w:r>
      <w:r w:rsidRPr="007C1E53">
        <w:rPr>
          <w:vertAlign w:val="superscript"/>
        </w:rPr>
        <w:t>1</w:t>
      </w:r>
      <w:r>
        <w:t xml:space="preserve">*, </w:t>
      </w:r>
      <w:r w:rsidRPr="007C1E53">
        <w:t xml:space="preserve">Andrej M. </w:t>
      </w:r>
      <w:proofErr w:type="spellStart"/>
      <w:r w:rsidRPr="007C1E53">
        <w:t>Grjibovski</w:t>
      </w:r>
      <w:proofErr w:type="spellEnd"/>
      <w:r>
        <w:t xml:space="preserve"> </w:t>
      </w:r>
      <w:r>
        <w:rPr>
          <w:vertAlign w:val="superscript"/>
        </w:rPr>
        <w:t>2,3,</w:t>
      </w:r>
      <w:proofErr w:type="gramStart"/>
      <w:r>
        <w:rPr>
          <w:vertAlign w:val="superscript"/>
        </w:rPr>
        <w:t>4</w:t>
      </w:r>
      <w:r>
        <w:t xml:space="preserve"> ,</w:t>
      </w:r>
      <w:proofErr w:type="gramEnd"/>
      <w:r>
        <w:t xml:space="preserve"> </w:t>
      </w:r>
      <w:r w:rsidRPr="001C2750">
        <w:t xml:space="preserve">Natalya </w:t>
      </w:r>
      <w:proofErr w:type="spellStart"/>
      <w:r w:rsidRPr="001C2750">
        <w:t>Glushkova</w:t>
      </w:r>
      <w:proofErr w:type="spellEnd"/>
      <w:r>
        <w:t xml:space="preserve"> </w:t>
      </w:r>
      <w:r>
        <w:rPr>
          <w:vertAlign w:val="superscript"/>
        </w:rPr>
        <w:t>5</w:t>
      </w:r>
      <w:r>
        <w:t>,</w:t>
      </w:r>
      <w:r w:rsidRPr="001C2750">
        <w:t xml:space="preserve"> </w:t>
      </w:r>
      <w:proofErr w:type="spellStart"/>
      <w:r>
        <w:t>Gulbakit</w:t>
      </w:r>
      <w:proofErr w:type="spellEnd"/>
      <w:r>
        <w:t xml:space="preserve"> K. Koshmaganbetova</w:t>
      </w:r>
      <w:r w:rsidRPr="00471952">
        <w:rPr>
          <w:vertAlign w:val="superscript"/>
        </w:rPr>
        <w:t>1</w:t>
      </w:r>
    </w:p>
    <w:p w14:paraId="689429E9" w14:textId="77777777" w:rsidR="00DC2980" w:rsidRPr="007C1E53" w:rsidRDefault="00DC2980" w:rsidP="00DC2980">
      <w:pPr>
        <w:spacing w:before="240" w:after="0"/>
        <w:jc w:val="both"/>
        <w:rPr>
          <w:rFonts w:cs="Times New Roman"/>
          <w:szCs w:val="24"/>
          <w:lang w:bidi="en-US"/>
        </w:rPr>
      </w:pPr>
      <w:r w:rsidRPr="007C1E53">
        <w:rPr>
          <w:rFonts w:cs="Times New Roman"/>
          <w:szCs w:val="24"/>
          <w:vertAlign w:val="superscript"/>
          <w:lang w:bidi="en-US"/>
        </w:rPr>
        <w:t>1</w:t>
      </w:r>
      <w:r w:rsidRPr="007C1E53">
        <w:rPr>
          <w:rFonts w:cs="Times New Roman"/>
          <w:szCs w:val="24"/>
          <w:lang w:bidi="en-US"/>
        </w:rPr>
        <w:t>Department of Evidence-Based Medicine and Scientific Management, West Kazakhstan</w:t>
      </w:r>
      <w:r>
        <w:rPr>
          <w:rFonts w:cs="Times New Roman"/>
          <w:szCs w:val="24"/>
          <w:lang w:bidi="en-US"/>
        </w:rPr>
        <w:t xml:space="preserve"> </w:t>
      </w:r>
      <w:r w:rsidRPr="007C1E53">
        <w:rPr>
          <w:rFonts w:cs="Times New Roman"/>
          <w:szCs w:val="24"/>
          <w:lang w:bidi="en-US"/>
        </w:rPr>
        <w:t>Marat</w:t>
      </w:r>
      <w:r>
        <w:rPr>
          <w:rFonts w:cs="Times New Roman"/>
          <w:szCs w:val="24"/>
          <w:lang w:bidi="en-US"/>
        </w:rPr>
        <w:t xml:space="preserve"> </w:t>
      </w:r>
      <w:proofErr w:type="spellStart"/>
      <w:r w:rsidRPr="007C1E53">
        <w:rPr>
          <w:rFonts w:cs="Times New Roman"/>
          <w:szCs w:val="24"/>
          <w:lang w:bidi="en-US"/>
        </w:rPr>
        <w:t>Ospanov</w:t>
      </w:r>
      <w:proofErr w:type="spellEnd"/>
      <w:r w:rsidRPr="007C1E53">
        <w:rPr>
          <w:rFonts w:cs="Times New Roman"/>
          <w:szCs w:val="24"/>
          <w:lang w:bidi="en-US"/>
        </w:rPr>
        <w:t xml:space="preserve"> Medical University, </w:t>
      </w:r>
      <w:proofErr w:type="spellStart"/>
      <w:r w:rsidRPr="007C1E53">
        <w:rPr>
          <w:rFonts w:cs="Times New Roman"/>
          <w:szCs w:val="24"/>
          <w:lang w:bidi="en-US"/>
        </w:rPr>
        <w:t>Aktobe</w:t>
      </w:r>
      <w:proofErr w:type="spellEnd"/>
      <w:r w:rsidRPr="007C1E53">
        <w:rPr>
          <w:rFonts w:cs="Times New Roman"/>
          <w:szCs w:val="24"/>
          <w:lang w:bidi="en-US"/>
        </w:rPr>
        <w:t>, Kazakhstan</w:t>
      </w:r>
    </w:p>
    <w:p w14:paraId="1718C330" w14:textId="77777777" w:rsidR="00DC2980" w:rsidRPr="007C1E53" w:rsidRDefault="00DC2980" w:rsidP="00DC2980">
      <w:pPr>
        <w:spacing w:before="240" w:after="0"/>
        <w:jc w:val="both"/>
        <w:rPr>
          <w:rFonts w:cs="Times New Roman"/>
          <w:szCs w:val="24"/>
          <w:lang w:bidi="en-US"/>
        </w:rPr>
      </w:pPr>
      <w:r w:rsidRPr="007C1E53">
        <w:rPr>
          <w:rFonts w:cs="Times New Roman"/>
          <w:szCs w:val="24"/>
          <w:vertAlign w:val="superscript"/>
          <w:lang w:bidi="en-US"/>
        </w:rPr>
        <w:t>2</w:t>
      </w:r>
      <w:r w:rsidRPr="007C1E53">
        <w:rPr>
          <w:rFonts w:cs="Times New Roman"/>
          <w:szCs w:val="24"/>
          <w:lang w:bidi="en-US"/>
        </w:rPr>
        <w:t>Central Scientific Research Laboratory, Northern State Medical University, Arkhangelsk, Russian Federation</w:t>
      </w:r>
    </w:p>
    <w:p w14:paraId="2C04BF5D" w14:textId="77777777" w:rsidR="00DC2980" w:rsidRPr="007C1E53" w:rsidRDefault="00DC2980" w:rsidP="00DC2980">
      <w:pPr>
        <w:spacing w:before="240" w:after="0"/>
        <w:jc w:val="both"/>
        <w:rPr>
          <w:rFonts w:cs="Times New Roman"/>
          <w:szCs w:val="24"/>
          <w:lang w:bidi="en-US"/>
        </w:rPr>
      </w:pPr>
      <w:r w:rsidRPr="007C1E53">
        <w:rPr>
          <w:rFonts w:cs="Times New Roman"/>
          <w:szCs w:val="24"/>
          <w:vertAlign w:val="superscript"/>
          <w:lang w:bidi="en-US"/>
        </w:rPr>
        <w:t>3</w:t>
      </w:r>
      <w:r w:rsidRPr="007C1E53">
        <w:rPr>
          <w:rFonts w:cs="Times New Roman"/>
          <w:szCs w:val="24"/>
          <w:lang w:bidi="en-US"/>
        </w:rPr>
        <w:t xml:space="preserve">Department of Epidemiology and Modern Vaccination Technologies, I.M. </w:t>
      </w:r>
      <w:proofErr w:type="spellStart"/>
      <w:r w:rsidRPr="007C1E53">
        <w:rPr>
          <w:rFonts w:cs="Times New Roman"/>
          <w:szCs w:val="24"/>
          <w:lang w:bidi="en-US"/>
        </w:rPr>
        <w:t>Sechenov</w:t>
      </w:r>
      <w:proofErr w:type="spellEnd"/>
      <w:r w:rsidRPr="007C1E53">
        <w:rPr>
          <w:rFonts w:cs="Times New Roman"/>
          <w:szCs w:val="24"/>
          <w:lang w:bidi="en-US"/>
        </w:rPr>
        <w:t xml:space="preserve"> First Moscow State Medical University</w:t>
      </w:r>
      <w:r>
        <w:rPr>
          <w:rFonts w:cs="Times New Roman"/>
          <w:szCs w:val="24"/>
          <w:lang w:bidi="en-US"/>
        </w:rPr>
        <w:t xml:space="preserve"> (</w:t>
      </w:r>
      <w:proofErr w:type="spellStart"/>
      <w:r>
        <w:rPr>
          <w:rFonts w:cs="Times New Roman"/>
          <w:szCs w:val="24"/>
          <w:lang w:bidi="en-US"/>
        </w:rPr>
        <w:t>Sechenov</w:t>
      </w:r>
      <w:proofErr w:type="spellEnd"/>
      <w:r>
        <w:rPr>
          <w:rFonts w:cs="Times New Roman"/>
          <w:szCs w:val="24"/>
          <w:lang w:bidi="en-US"/>
        </w:rPr>
        <w:t xml:space="preserve"> University)</w:t>
      </w:r>
      <w:r w:rsidRPr="007C1E53">
        <w:rPr>
          <w:rFonts w:cs="Times New Roman"/>
          <w:szCs w:val="24"/>
          <w:lang w:bidi="en-US"/>
        </w:rPr>
        <w:t>, Moscow, Russian Federation</w:t>
      </w:r>
    </w:p>
    <w:p w14:paraId="4D2E0BBB" w14:textId="77777777" w:rsidR="00DC2980" w:rsidRDefault="00DC2980" w:rsidP="00DC2980">
      <w:pPr>
        <w:spacing w:before="240" w:after="0"/>
        <w:jc w:val="both"/>
        <w:rPr>
          <w:rFonts w:cs="Times New Roman"/>
          <w:szCs w:val="24"/>
          <w:lang w:bidi="en-US"/>
        </w:rPr>
      </w:pPr>
      <w:r w:rsidRPr="007C1E53">
        <w:rPr>
          <w:rFonts w:cs="Times New Roman"/>
          <w:szCs w:val="24"/>
          <w:vertAlign w:val="superscript"/>
          <w:lang w:bidi="en-US"/>
        </w:rPr>
        <w:t>4</w:t>
      </w:r>
      <w:r w:rsidRPr="007C1E53">
        <w:rPr>
          <w:rFonts w:cs="Times New Roman"/>
          <w:szCs w:val="24"/>
          <w:lang w:bidi="en-US"/>
        </w:rPr>
        <w:t>Department of Biology, Ecology and Biotechnology, Northern (Arctic) Federal University, Arkhangelsk, Russian Federation</w:t>
      </w:r>
    </w:p>
    <w:p w14:paraId="7A84E091" w14:textId="77777777" w:rsidR="00DC2980" w:rsidRPr="007A156B" w:rsidRDefault="00DC2980" w:rsidP="00DC2980">
      <w:pPr>
        <w:spacing w:before="240" w:after="0"/>
        <w:jc w:val="both"/>
        <w:rPr>
          <w:rFonts w:cs="Times New Roman"/>
          <w:szCs w:val="24"/>
          <w:vertAlign w:val="superscript"/>
          <w:lang w:bidi="en-US"/>
        </w:rPr>
      </w:pPr>
      <w:r w:rsidRPr="007A156B">
        <w:rPr>
          <w:rFonts w:cs="Times New Roman"/>
          <w:szCs w:val="24"/>
          <w:vertAlign w:val="superscript"/>
          <w:lang w:bidi="en-US"/>
        </w:rPr>
        <w:t>5</w:t>
      </w:r>
      <w:r w:rsidRPr="007A156B">
        <w:rPr>
          <w:rFonts w:cs="Times New Roman"/>
          <w:szCs w:val="24"/>
          <w:lang w:bidi="en-US"/>
        </w:rPr>
        <w:t>Department of Epidemiology, Biostatistics and Evidence Based Medicine, Al-</w:t>
      </w:r>
      <w:proofErr w:type="spellStart"/>
      <w:r w:rsidRPr="007A156B">
        <w:rPr>
          <w:rFonts w:cs="Times New Roman"/>
          <w:szCs w:val="24"/>
          <w:lang w:bidi="en-US"/>
        </w:rPr>
        <w:t>Farabi</w:t>
      </w:r>
      <w:proofErr w:type="spellEnd"/>
      <w:r w:rsidRPr="007A156B">
        <w:rPr>
          <w:rFonts w:cs="Times New Roman"/>
          <w:szCs w:val="24"/>
          <w:lang w:bidi="en-US"/>
        </w:rPr>
        <w:t xml:space="preserve"> Kazakh National University</w:t>
      </w:r>
      <w:r>
        <w:rPr>
          <w:rFonts w:cs="Times New Roman"/>
          <w:szCs w:val="24"/>
          <w:lang w:bidi="en-US"/>
        </w:rPr>
        <w:t>,</w:t>
      </w:r>
      <w:r w:rsidRPr="007A156B">
        <w:rPr>
          <w:rFonts w:cs="Times New Roman"/>
          <w:szCs w:val="24"/>
          <w:lang w:bidi="en-US"/>
        </w:rPr>
        <w:t xml:space="preserve"> Almaty, Kazakhstan</w:t>
      </w:r>
    </w:p>
    <w:p w14:paraId="0D8BA5FC" w14:textId="77777777" w:rsidR="005B0073" w:rsidRDefault="002868E2" w:rsidP="005B0073">
      <w:pPr>
        <w:spacing w:before="240" w:after="0"/>
        <w:rPr>
          <w:rStyle w:val="afc"/>
          <w:rFonts w:cs="Times New Roman"/>
          <w:b/>
          <w:lang w:bidi="en-US"/>
        </w:rPr>
      </w:pPr>
      <w:bookmarkStart w:id="0" w:name="_GoBack"/>
      <w:bookmarkEnd w:id="0"/>
      <w:r w:rsidRPr="00994A3D">
        <w:rPr>
          <w:rFonts w:cs="Times New Roman"/>
          <w:b/>
        </w:rPr>
        <w:t xml:space="preserve">* Correspondence: </w:t>
      </w:r>
      <w:r w:rsidR="009B2E29">
        <w:rPr>
          <w:rFonts w:cs="Times New Roman"/>
          <w:b/>
        </w:rPr>
        <w:t xml:space="preserve">Aliya </w:t>
      </w:r>
      <w:proofErr w:type="spellStart"/>
      <w:r w:rsidR="009B2E29">
        <w:rPr>
          <w:rFonts w:cs="Times New Roman"/>
          <w:b/>
        </w:rPr>
        <w:t>Zhylkybekova</w:t>
      </w:r>
      <w:proofErr w:type="spellEnd"/>
      <w:r w:rsidR="009B2E29">
        <w:rPr>
          <w:rFonts w:cs="Times New Roman"/>
          <w:b/>
        </w:rPr>
        <w:t xml:space="preserve">: </w:t>
      </w:r>
      <w:hyperlink r:id="rId12" w:history="1">
        <w:r w:rsidR="009B2E29" w:rsidRPr="009B2E29">
          <w:rPr>
            <w:rStyle w:val="afc"/>
            <w:rFonts w:cs="Times New Roman"/>
            <w:b/>
            <w:lang w:bidi="en-US"/>
          </w:rPr>
          <w:t>zhylkybekovaa@gmail.com</w:t>
        </w:r>
      </w:hyperlink>
    </w:p>
    <w:p w14:paraId="07970E94" w14:textId="125A34B4" w:rsidR="00994A3D" w:rsidRPr="005B0073" w:rsidRDefault="009B2E29" w:rsidP="005B0073">
      <w:pPr>
        <w:spacing w:before="240" w:after="0"/>
        <w:rPr>
          <w:rFonts w:cs="Times New Roman"/>
          <w:b/>
        </w:rPr>
      </w:pPr>
      <w:r>
        <w:t>Table</w:t>
      </w:r>
      <w:r w:rsidR="005B0073">
        <w:t xml:space="preserve"> S</w:t>
      </w:r>
      <w:r>
        <w:t>1</w:t>
      </w:r>
      <w:r w:rsidR="005B0073">
        <w:t xml:space="preserve">. </w:t>
      </w:r>
      <w:r w:rsidR="005B0073" w:rsidRPr="005B0073">
        <w:t>Title: Table S1. Variables,</w:t>
      </w:r>
      <w:r w:rsidR="005B0073">
        <w:t xml:space="preserve"> Categories, and Recoding </w:t>
      </w:r>
      <w:proofErr w:type="spellStart"/>
      <w:r w:rsidR="005B0073">
        <w:t>i</w:t>
      </w:r>
      <w:proofErr w:type="spellEnd"/>
      <w:r w:rsidR="005B0073">
        <w:t xml:space="preserve"> </w:t>
      </w:r>
      <w:proofErr w:type="spellStart"/>
      <w:r w:rsidR="005B0073">
        <w:t>iVIC</w:t>
      </w:r>
      <w:r w:rsidR="005B0073" w:rsidRPr="005B0073">
        <w:t>Q</w:t>
      </w:r>
      <w:proofErr w:type="spellEnd"/>
    </w:p>
    <w:tbl>
      <w:tblPr>
        <w:tblStyle w:val="aff3"/>
        <w:tblW w:w="104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9"/>
        <w:gridCol w:w="3957"/>
        <w:gridCol w:w="6"/>
        <w:gridCol w:w="1183"/>
        <w:gridCol w:w="2142"/>
        <w:gridCol w:w="1039"/>
      </w:tblGrid>
      <w:tr w:rsidR="009B2E29" w:rsidRPr="00F558F4" w14:paraId="67B7D3C7" w14:textId="77777777" w:rsidTr="009B2E29"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14:paraId="76DC5E5F" w14:textId="77777777" w:rsidR="009B2E29" w:rsidRPr="00F558F4" w:rsidRDefault="009B2E29" w:rsidP="00D37349">
            <w:pPr>
              <w:pStyle w:val="MDPI42tablebody"/>
              <w:rPr>
                <w:b/>
              </w:rPr>
            </w:pPr>
            <w:r w:rsidRPr="00F558F4">
              <w:rPr>
                <w:b/>
              </w:rPr>
              <w:t>Variables</w:t>
            </w:r>
          </w:p>
        </w:tc>
        <w:tc>
          <w:tcPr>
            <w:tcW w:w="39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1D68C8" w14:textId="77777777" w:rsidR="009B2E29" w:rsidRPr="00F558F4" w:rsidRDefault="009B2E29" w:rsidP="00D37349">
            <w:pPr>
              <w:pStyle w:val="MDPI42tablebody"/>
              <w:rPr>
                <w:b/>
              </w:rPr>
            </w:pPr>
            <w:r w:rsidRPr="00F558F4">
              <w:rPr>
                <w:b/>
              </w:rPr>
              <w:t xml:space="preserve">Categories in </w:t>
            </w:r>
            <w:proofErr w:type="spellStart"/>
            <w:r w:rsidRPr="00F558F4">
              <w:rPr>
                <w:b/>
              </w:rPr>
              <w:t>iVICQ</w:t>
            </w:r>
            <w:proofErr w:type="spellEnd"/>
          </w:p>
          <w:p w14:paraId="2649ADAE" w14:textId="77777777" w:rsidR="009B2E29" w:rsidRPr="00F558F4" w:rsidRDefault="009B2E29" w:rsidP="00D37349">
            <w:pPr>
              <w:pStyle w:val="MDPI42tablebody"/>
              <w:rPr>
                <w:b/>
              </w:rPr>
            </w:pPr>
            <w:r w:rsidRPr="00F558F4">
              <w:rPr>
                <w:b/>
              </w:rPr>
              <w:t>home care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7398AAC6" w14:textId="77777777" w:rsidR="009B2E29" w:rsidRPr="00F558F4" w:rsidRDefault="009B2E29" w:rsidP="00D37349">
            <w:pPr>
              <w:pStyle w:val="MDPI42tablebody"/>
              <w:rPr>
                <w:b/>
              </w:rPr>
            </w:pPr>
            <w:r w:rsidRPr="00F558F4">
              <w:rPr>
                <w:b/>
              </w:rPr>
              <w:t>Categories of variables</w:t>
            </w:r>
          </w:p>
          <w:p w14:paraId="42DC6178" w14:textId="77777777" w:rsidR="009B2E29" w:rsidRPr="00F558F4" w:rsidRDefault="009B2E29" w:rsidP="00D37349">
            <w:pPr>
              <w:pStyle w:val="MDPI42tablebody"/>
              <w:rPr>
                <w:b/>
              </w:rPr>
            </w:pP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1B941608" w14:textId="77777777" w:rsidR="009B2E29" w:rsidRPr="00F558F4" w:rsidRDefault="009B2E29" w:rsidP="00D37349">
            <w:pPr>
              <w:pStyle w:val="MDPI42tablebody"/>
              <w:rPr>
                <w:b/>
              </w:rPr>
            </w:pPr>
            <w:r w:rsidRPr="00F558F4">
              <w:rPr>
                <w:b/>
              </w:rPr>
              <w:t>Re-coding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1B1DF7CA" w14:textId="77777777" w:rsidR="009B2E29" w:rsidRPr="00F558F4" w:rsidRDefault="009B2E29" w:rsidP="00D37349">
            <w:pPr>
              <w:pStyle w:val="MDPI42tablebody"/>
              <w:rPr>
                <w:b/>
              </w:rPr>
            </w:pPr>
            <w:r w:rsidRPr="00F558F4">
              <w:rPr>
                <w:b/>
              </w:rPr>
              <w:t>Section</w:t>
            </w:r>
          </w:p>
        </w:tc>
      </w:tr>
      <w:tr w:rsidR="009B2E29" w:rsidRPr="00F558F4" w14:paraId="47D20C80" w14:textId="77777777" w:rsidTr="009B2E29">
        <w:trPr>
          <w:trHeight w:val="359"/>
        </w:trPr>
        <w:tc>
          <w:tcPr>
            <w:tcW w:w="942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2445981" w14:textId="77777777" w:rsidR="009B2E29" w:rsidRPr="00F558F4" w:rsidRDefault="009B2E29" w:rsidP="00D37349">
            <w:pPr>
              <w:pStyle w:val="MDPI42tablebody"/>
            </w:pPr>
            <w:r w:rsidRPr="00F558F4">
              <w:t>Background characteristics informal caregiver</w:t>
            </w:r>
          </w:p>
          <w:p w14:paraId="632A660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6C99154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Section C</w:t>
            </w:r>
          </w:p>
        </w:tc>
      </w:tr>
      <w:tr w:rsidR="009B2E29" w:rsidRPr="00F558F4" w14:paraId="24C7707A" w14:textId="77777777" w:rsidTr="009B2E29">
        <w:trPr>
          <w:trHeight w:val="359"/>
        </w:trPr>
        <w:tc>
          <w:tcPr>
            <w:tcW w:w="2139" w:type="dxa"/>
            <w:tcBorders>
              <w:top w:val="single" w:sz="4" w:space="0" w:color="auto"/>
            </w:tcBorders>
          </w:tcPr>
          <w:p w14:paraId="60365DE5" w14:textId="77777777" w:rsidR="009B2E29" w:rsidRPr="00F558F4" w:rsidRDefault="009B2E29" w:rsidP="00D37349">
            <w:pPr>
              <w:pStyle w:val="MDPI42tablebody"/>
            </w:pPr>
            <w:r w:rsidRPr="00F558F4">
              <w:t>What city/region do you live in?</w:t>
            </w:r>
          </w:p>
        </w:tc>
        <w:tc>
          <w:tcPr>
            <w:tcW w:w="3963" w:type="dxa"/>
            <w:gridSpan w:val="2"/>
            <w:tcBorders>
              <w:top w:val="single" w:sz="4" w:space="0" w:color="auto"/>
            </w:tcBorders>
          </w:tcPr>
          <w:p w14:paraId="20BCFA6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Astana</w:t>
            </w:r>
          </w:p>
          <w:p w14:paraId="0CDEFD9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Almaty</w:t>
            </w:r>
          </w:p>
          <w:p w14:paraId="61B337DC" w14:textId="77777777" w:rsidR="009B2E29" w:rsidRPr="00AE69E8" w:rsidRDefault="009B2E29" w:rsidP="00D37349">
            <w:pPr>
              <w:pStyle w:val="MDPI42tablebody"/>
              <w:rPr>
                <w:sz w:val="18"/>
                <w:szCs w:val="18"/>
                <w:lang w:val="ru-KZ"/>
              </w:rPr>
            </w:pPr>
            <w:proofErr w:type="spellStart"/>
            <w:r>
              <w:rPr>
                <w:sz w:val="18"/>
                <w:szCs w:val="18"/>
              </w:rPr>
              <w:t>Seme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  <w:p w14:paraId="3372E0F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proofErr w:type="spellStart"/>
            <w:r w:rsidRPr="00F558F4">
              <w:rPr>
                <w:sz w:val="18"/>
                <w:szCs w:val="18"/>
              </w:rPr>
              <w:t>Aktobe</w:t>
            </w:r>
            <w:proofErr w:type="spellEnd"/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592E439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minal variable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14:paraId="5EE3F77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Re-code to</w:t>
            </w:r>
          </w:p>
          <w:p w14:paraId="6A992A2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1=Astana</w:t>
            </w:r>
          </w:p>
          <w:p w14:paraId="10F3148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2=Almaty</w:t>
            </w:r>
          </w:p>
          <w:p w14:paraId="58674A4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3=</w:t>
            </w:r>
            <w:proofErr w:type="spellStart"/>
            <w:r w:rsidRPr="00F558F4">
              <w:rPr>
                <w:sz w:val="18"/>
                <w:szCs w:val="18"/>
              </w:rPr>
              <w:t>Semey</w:t>
            </w:r>
            <w:proofErr w:type="spellEnd"/>
          </w:p>
          <w:p w14:paraId="0D9920F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4=</w:t>
            </w:r>
            <w:proofErr w:type="spellStart"/>
            <w:r w:rsidRPr="00F558F4">
              <w:rPr>
                <w:sz w:val="18"/>
                <w:szCs w:val="18"/>
              </w:rPr>
              <w:t>Aktobe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469387A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1</w:t>
            </w:r>
          </w:p>
        </w:tc>
      </w:tr>
      <w:tr w:rsidR="009B2E29" w:rsidRPr="00F558F4" w14:paraId="0E52B547" w14:textId="77777777" w:rsidTr="009B2E29">
        <w:trPr>
          <w:trHeight w:val="359"/>
        </w:trPr>
        <w:tc>
          <w:tcPr>
            <w:tcW w:w="2139" w:type="dxa"/>
          </w:tcPr>
          <w:p w14:paraId="1232C041" w14:textId="77777777" w:rsidR="009B2E29" w:rsidRPr="00F558F4" w:rsidRDefault="009B2E29" w:rsidP="00D37349">
            <w:pPr>
              <w:pStyle w:val="MDPI42tablebody"/>
            </w:pPr>
            <w:r w:rsidRPr="00F558F4">
              <w:t>Domicile code</w:t>
            </w:r>
          </w:p>
        </w:tc>
        <w:tc>
          <w:tcPr>
            <w:tcW w:w="3963" w:type="dxa"/>
            <w:gridSpan w:val="2"/>
          </w:tcPr>
          <w:p w14:paraId="40063F7A" w14:textId="77777777" w:rsidR="009B2E29" w:rsidRPr="00F558F4" w:rsidRDefault="009B2E29" w:rsidP="00D37349">
            <w:pPr>
              <w:pStyle w:val="MDPI42tablebody"/>
              <w:rPr>
                <w:color w:val="000000" w:themeColor="text1"/>
                <w:sz w:val="18"/>
                <w:szCs w:val="18"/>
              </w:rPr>
            </w:pPr>
            <w:r w:rsidRPr="00F558F4">
              <w:rPr>
                <w:color w:val="000000" w:themeColor="text1"/>
                <w:sz w:val="18"/>
                <w:szCs w:val="18"/>
              </w:rPr>
              <w:t>Urban</w:t>
            </w:r>
          </w:p>
          <w:p w14:paraId="4ABDF83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1183" w:type="dxa"/>
          </w:tcPr>
          <w:p w14:paraId="74E77DF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Binary</w:t>
            </w:r>
          </w:p>
          <w:p w14:paraId="6FD74FFA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32242A5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 xml:space="preserve">Re-code to </w:t>
            </w:r>
          </w:p>
          <w:p w14:paraId="3078796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1 = urban</w:t>
            </w:r>
          </w:p>
          <w:p w14:paraId="18D6810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2 = rural</w:t>
            </w:r>
          </w:p>
        </w:tc>
        <w:tc>
          <w:tcPr>
            <w:tcW w:w="1039" w:type="dxa"/>
          </w:tcPr>
          <w:p w14:paraId="7820686A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2</w:t>
            </w:r>
          </w:p>
        </w:tc>
      </w:tr>
      <w:tr w:rsidR="009B2E29" w:rsidRPr="00F558F4" w14:paraId="4BDB3EFF" w14:textId="77777777" w:rsidTr="009B2E29">
        <w:trPr>
          <w:trHeight w:val="677"/>
        </w:trPr>
        <w:tc>
          <w:tcPr>
            <w:tcW w:w="2139" w:type="dxa"/>
          </w:tcPr>
          <w:p w14:paraId="1601278F" w14:textId="77777777" w:rsidR="009B2E29" w:rsidRPr="00F558F4" w:rsidRDefault="009B2E29" w:rsidP="00D37349">
            <w:pPr>
              <w:pStyle w:val="MDPI42tablebody"/>
            </w:pPr>
            <w:r w:rsidRPr="00F558F4">
              <w:t>Gender</w:t>
            </w:r>
          </w:p>
        </w:tc>
        <w:tc>
          <w:tcPr>
            <w:tcW w:w="3963" w:type="dxa"/>
            <w:gridSpan w:val="2"/>
          </w:tcPr>
          <w:p w14:paraId="4557465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emale</w:t>
            </w:r>
          </w:p>
          <w:p w14:paraId="4032EDB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Male</w:t>
            </w:r>
          </w:p>
        </w:tc>
        <w:tc>
          <w:tcPr>
            <w:tcW w:w="1183" w:type="dxa"/>
          </w:tcPr>
          <w:p w14:paraId="7CD7864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Binary</w:t>
            </w:r>
          </w:p>
          <w:p w14:paraId="7348814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3F9569D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Re-code to</w:t>
            </w:r>
          </w:p>
          <w:p w14:paraId="620B767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1=Female</w:t>
            </w:r>
          </w:p>
          <w:p w14:paraId="6CCB8C2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 xml:space="preserve">2=Male </w:t>
            </w:r>
          </w:p>
        </w:tc>
        <w:tc>
          <w:tcPr>
            <w:tcW w:w="1039" w:type="dxa"/>
          </w:tcPr>
          <w:p w14:paraId="57CC18A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 xml:space="preserve">C3 </w:t>
            </w:r>
          </w:p>
        </w:tc>
      </w:tr>
      <w:tr w:rsidR="009B2E29" w:rsidRPr="00F558F4" w14:paraId="32EDC9CE" w14:textId="77777777" w:rsidTr="009B2E29">
        <w:tc>
          <w:tcPr>
            <w:tcW w:w="2139" w:type="dxa"/>
          </w:tcPr>
          <w:p w14:paraId="350CA58A" w14:textId="77777777" w:rsidR="009B2E29" w:rsidRPr="00F558F4" w:rsidRDefault="009B2E29" w:rsidP="00D37349">
            <w:pPr>
              <w:pStyle w:val="MDPI42tablebody"/>
            </w:pPr>
            <w:r w:rsidRPr="00F558F4">
              <w:lastRenderedPageBreak/>
              <w:t>Age</w:t>
            </w:r>
          </w:p>
        </w:tc>
        <w:tc>
          <w:tcPr>
            <w:tcW w:w="3963" w:type="dxa"/>
            <w:gridSpan w:val="2"/>
          </w:tcPr>
          <w:p w14:paraId="41375DF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  <w:p w14:paraId="041DE8B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183" w:type="dxa"/>
          </w:tcPr>
          <w:p w14:paraId="0A7474B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ontinuous variable</w:t>
            </w:r>
          </w:p>
          <w:p w14:paraId="30AF577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val="ru-KZ"/>
              </w:rPr>
            </w:pPr>
          </w:p>
        </w:tc>
        <w:tc>
          <w:tcPr>
            <w:tcW w:w="2142" w:type="dxa"/>
          </w:tcPr>
          <w:p w14:paraId="51BB642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proofErr w:type="spellStart"/>
            <w:r w:rsidRPr="00F558F4">
              <w:rPr>
                <w:sz w:val="18"/>
                <w:szCs w:val="18"/>
              </w:rPr>
              <w:t>Categorise</w:t>
            </w:r>
            <w:proofErr w:type="spellEnd"/>
            <w:r w:rsidRPr="00F558F4">
              <w:rPr>
                <w:sz w:val="18"/>
                <w:szCs w:val="18"/>
              </w:rPr>
              <w:t xml:space="preserve"> continuous variable to </w:t>
            </w:r>
          </w:p>
          <w:p w14:paraId="1CFDB93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 xml:space="preserve">1= 18-24; 2= 25-34; 3= 35-44; </w:t>
            </w:r>
          </w:p>
          <w:p w14:paraId="4CB6F0F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4= 45-54; 5= 55-64 and 6= 65+</w:t>
            </w:r>
          </w:p>
        </w:tc>
        <w:tc>
          <w:tcPr>
            <w:tcW w:w="1039" w:type="dxa"/>
          </w:tcPr>
          <w:p w14:paraId="2146C48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4</w:t>
            </w:r>
          </w:p>
        </w:tc>
      </w:tr>
      <w:tr w:rsidR="009B2E29" w:rsidRPr="00F558F4" w14:paraId="124DB1D2" w14:textId="77777777" w:rsidTr="009B2E29">
        <w:tc>
          <w:tcPr>
            <w:tcW w:w="2139" w:type="dxa"/>
          </w:tcPr>
          <w:p w14:paraId="6763B31C" w14:textId="77777777" w:rsidR="009B2E29" w:rsidRPr="00F558F4" w:rsidRDefault="009B2E29" w:rsidP="00D37349">
            <w:pPr>
              <w:pStyle w:val="MDPI42tablebody"/>
            </w:pPr>
            <w:r w:rsidRPr="00F558F4">
              <w:t>Ethnicity</w:t>
            </w:r>
          </w:p>
        </w:tc>
        <w:tc>
          <w:tcPr>
            <w:tcW w:w="3963" w:type="dxa"/>
            <w:gridSpan w:val="2"/>
          </w:tcPr>
          <w:p w14:paraId="76DB19C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Kazakh</w:t>
            </w:r>
          </w:p>
          <w:p w14:paraId="4E77E01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Russian</w:t>
            </w:r>
          </w:p>
          <w:p w14:paraId="67DDEB6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Other</w:t>
            </w:r>
          </w:p>
        </w:tc>
        <w:tc>
          <w:tcPr>
            <w:tcW w:w="1183" w:type="dxa"/>
          </w:tcPr>
          <w:p w14:paraId="479C24E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minal variable</w:t>
            </w:r>
          </w:p>
        </w:tc>
        <w:tc>
          <w:tcPr>
            <w:tcW w:w="2142" w:type="dxa"/>
          </w:tcPr>
          <w:p w14:paraId="4C40C05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 xml:space="preserve">Re-code to </w:t>
            </w:r>
          </w:p>
          <w:p w14:paraId="6B20485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1 = Kazakh</w:t>
            </w:r>
          </w:p>
          <w:p w14:paraId="5084E17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2= Russian</w:t>
            </w:r>
          </w:p>
          <w:p w14:paraId="14C974C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3= Other</w:t>
            </w:r>
          </w:p>
        </w:tc>
        <w:tc>
          <w:tcPr>
            <w:tcW w:w="1039" w:type="dxa"/>
          </w:tcPr>
          <w:p w14:paraId="0F92EAF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5</w:t>
            </w:r>
          </w:p>
        </w:tc>
      </w:tr>
      <w:tr w:rsidR="009B2E29" w:rsidRPr="00F558F4" w14:paraId="055B88FD" w14:textId="77777777" w:rsidTr="009B2E29">
        <w:trPr>
          <w:trHeight w:val="980"/>
        </w:trPr>
        <w:tc>
          <w:tcPr>
            <w:tcW w:w="2139" w:type="dxa"/>
          </w:tcPr>
          <w:p w14:paraId="49AB8AD2" w14:textId="77777777" w:rsidR="009B2E29" w:rsidRPr="00F558F4" w:rsidRDefault="009B2E29" w:rsidP="00D37349">
            <w:pPr>
              <w:pStyle w:val="MDPI42tablebody"/>
            </w:pPr>
            <w:r w:rsidRPr="00F558F4">
              <w:t>Educational level</w:t>
            </w:r>
          </w:p>
        </w:tc>
        <w:tc>
          <w:tcPr>
            <w:tcW w:w="3963" w:type="dxa"/>
            <w:gridSpan w:val="2"/>
          </w:tcPr>
          <w:p w14:paraId="54F989B5" w14:textId="77777777" w:rsidR="009B2E29" w:rsidRPr="00F558F4" w:rsidRDefault="009B2E29" w:rsidP="00D37349">
            <w:pPr>
              <w:pStyle w:val="MDPI42tablebody"/>
              <w:rPr>
                <w:bCs/>
                <w:sz w:val="18"/>
                <w:szCs w:val="18"/>
              </w:rPr>
            </w:pPr>
            <w:r w:rsidRPr="00F558F4">
              <w:rPr>
                <w:bCs/>
                <w:sz w:val="18"/>
                <w:szCs w:val="18"/>
              </w:rPr>
              <w:t>Elementary education</w:t>
            </w:r>
          </w:p>
          <w:p w14:paraId="0424C26B" w14:textId="77777777" w:rsidR="009B2E29" w:rsidRPr="00F558F4" w:rsidRDefault="009B2E29" w:rsidP="00D37349">
            <w:pPr>
              <w:pStyle w:val="MDPI42tablebody"/>
              <w:rPr>
                <w:bCs/>
                <w:sz w:val="18"/>
                <w:szCs w:val="18"/>
              </w:rPr>
            </w:pPr>
            <w:r w:rsidRPr="00F558F4">
              <w:rPr>
                <w:bCs/>
                <w:sz w:val="18"/>
                <w:szCs w:val="18"/>
              </w:rPr>
              <w:t>Basic secondary education</w:t>
            </w:r>
          </w:p>
          <w:p w14:paraId="1143384C" w14:textId="77777777" w:rsidR="009B2E29" w:rsidRPr="00F558F4" w:rsidRDefault="009B2E29" w:rsidP="00D37349">
            <w:pPr>
              <w:pStyle w:val="MDPI42tablebody"/>
              <w:rPr>
                <w:bCs/>
                <w:sz w:val="18"/>
                <w:szCs w:val="18"/>
              </w:rPr>
            </w:pPr>
            <w:r w:rsidRPr="00F558F4">
              <w:rPr>
                <w:bCs/>
                <w:sz w:val="18"/>
                <w:szCs w:val="18"/>
              </w:rPr>
              <w:t xml:space="preserve">General secondary education </w:t>
            </w:r>
          </w:p>
          <w:p w14:paraId="5AD382A4" w14:textId="77777777" w:rsidR="009B2E29" w:rsidRPr="00F558F4" w:rsidRDefault="009B2E29" w:rsidP="00D37349">
            <w:pPr>
              <w:pStyle w:val="MDPI42tablebody"/>
              <w:rPr>
                <w:bCs/>
                <w:sz w:val="18"/>
                <w:szCs w:val="18"/>
              </w:rPr>
            </w:pPr>
            <w:r w:rsidRPr="00F558F4">
              <w:rPr>
                <w:bCs/>
                <w:sz w:val="18"/>
                <w:szCs w:val="18"/>
              </w:rPr>
              <w:t xml:space="preserve">Primary professional education </w:t>
            </w:r>
          </w:p>
          <w:p w14:paraId="7F47AEE8" w14:textId="77777777" w:rsidR="009B2E29" w:rsidRPr="00F558F4" w:rsidRDefault="009B2E29" w:rsidP="00D37349">
            <w:pPr>
              <w:pStyle w:val="MDPI42tablebody"/>
              <w:rPr>
                <w:bCs/>
                <w:sz w:val="18"/>
                <w:szCs w:val="18"/>
              </w:rPr>
            </w:pPr>
            <w:r w:rsidRPr="00F558F4">
              <w:rPr>
                <w:bCs/>
                <w:sz w:val="18"/>
                <w:szCs w:val="18"/>
              </w:rPr>
              <w:t xml:space="preserve">Professional secondary education </w:t>
            </w:r>
          </w:p>
          <w:p w14:paraId="7C0DF89B" w14:textId="77777777" w:rsidR="009B2E29" w:rsidRPr="00F558F4" w:rsidRDefault="009B2E29" w:rsidP="00D37349">
            <w:pPr>
              <w:pStyle w:val="MDPI42tablebody"/>
              <w:rPr>
                <w:bCs/>
                <w:sz w:val="18"/>
                <w:szCs w:val="18"/>
              </w:rPr>
            </w:pPr>
            <w:r w:rsidRPr="00F558F4">
              <w:rPr>
                <w:bCs/>
                <w:sz w:val="18"/>
                <w:szCs w:val="18"/>
              </w:rPr>
              <w:t xml:space="preserve">Professional technical education </w:t>
            </w:r>
          </w:p>
          <w:p w14:paraId="3F075C1A" w14:textId="77777777" w:rsidR="009B2E29" w:rsidRPr="00F558F4" w:rsidRDefault="009B2E29" w:rsidP="00D37349">
            <w:pPr>
              <w:pStyle w:val="MDPI42tablebody"/>
              <w:rPr>
                <w:bCs/>
                <w:sz w:val="18"/>
                <w:szCs w:val="18"/>
              </w:rPr>
            </w:pPr>
            <w:r w:rsidRPr="00F558F4">
              <w:rPr>
                <w:bCs/>
                <w:sz w:val="18"/>
                <w:szCs w:val="18"/>
              </w:rPr>
              <w:t xml:space="preserve">Incomplete higher education </w:t>
            </w:r>
          </w:p>
          <w:p w14:paraId="18652CC9" w14:textId="77777777" w:rsidR="009B2E29" w:rsidRPr="00F558F4" w:rsidRDefault="009B2E29" w:rsidP="00D37349">
            <w:pPr>
              <w:pStyle w:val="MDPI42tablebody"/>
              <w:rPr>
                <w:bCs/>
                <w:sz w:val="18"/>
                <w:szCs w:val="18"/>
              </w:rPr>
            </w:pPr>
            <w:r w:rsidRPr="00F558F4">
              <w:rPr>
                <w:bCs/>
                <w:sz w:val="18"/>
                <w:szCs w:val="18"/>
              </w:rPr>
              <w:t>University degree</w:t>
            </w:r>
          </w:p>
          <w:p w14:paraId="7C73DE9A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Postgraduate study</w:t>
            </w:r>
          </w:p>
        </w:tc>
        <w:tc>
          <w:tcPr>
            <w:tcW w:w="1183" w:type="dxa"/>
          </w:tcPr>
          <w:p w14:paraId="042FB40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Ordinal</w:t>
            </w:r>
          </w:p>
          <w:p w14:paraId="3519602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 xml:space="preserve"> variable</w:t>
            </w:r>
          </w:p>
        </w:tc>
        <w:tc>
          <w:tcPr>
            <w:tcW w:w="2142" w:type="dxa"/>
          </w:tcPr>
          <w:p w14:paraId="298AB78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Re-code to</w:t>
            </w:r>
          </w:p>
          <w:p w14:paraId="49B0479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Low</w:t>
            </w:r>
          </w:p>
          <w:p w14:paraId="0AB7E5A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Middle</w:t>
            </w:r>
          </w:p>
          <w:p w14:paraId="4BF29B3A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High</w:t>
            </w:r>
          </w:p>
        </w:tc>
        <w:tc>
          <w:tcPr>
            <w:tcW w:w="1039" w:type="dxa"/>
          </w:tcPr>
          <w:p w14:paraId="3539CC3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6</w:t>
            </w:r>
          </w:p>
        </w:tc>
      </w:tr>
      <w:tr w:rsidR="009B2E29" w:rsidRPr="00F558F4" w14:paraId="56042BF7" w14:textId="77777777" w:rsidTr="009B2E29">
        <w:trPr>
          <w:trHeight w:val="479"/>
        </w:trPr>
        <w:tc>
          <w:tcPr>
            <w:tcW w:w="2139" w:type="dxa"/>
          </w:tcPr>
          <w:p w14:paraId="23A2F7D3" w14:textId="77777777" w:rsidR="009B2E29" w:rsidRPr="00F558F4" w:rsidRDefault="009B2E29" w:rsidP="00D37349">
            <w:pPr>
              <w:pStyle w:val="MDPI42tablebody"/>
            </w:pPr>
            <w:r w:rsidRPr="00F558F4">
              <w:t>Partner</w:t>
            </w:r>
          </w:p>
        </w:tc>
        <w:tc>
          <w:tcPr>
            <w:tcW w:w="3963" w:type="dxa"/>
            <w:gridSpan w:val="2"/>
          </w:tcPr>
          <w:p w14:paraId="3E0A300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</w:t>
            </w:r>
          </w:p>
          <w:p w14:paraId="27E2006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2435F9D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Binary</w:t>
            </w:r>
          </w:p>
          <w:p w14:paraId="45BE43B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2F39579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 xml:space="preserve">Re-code to </w:t>
            </w:r>
          </w:p>
          <w:p w14:paraId="45E222F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0= No</w:t>
            </w:r>
          </w:p>
          <w:p w14:paraId="0F63E87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1= Yes</w:t>
            </w:r>
          </w:p>
        </w:tc>
        <w:tc>
          <w:tcPr>
            <w:tcW w:w="1039" w:type="dxa"/>
          </w:tcPr>
          <w:p w14:paraId="06D9364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7</w:t>
            </w:r>
          </w:p>
        </w:tc>
      </w:tr>
      <w:tr w:rsidR="009B2E29" w:rsidRPr="00F558F4" w14:paraId="2BF7DAFB" w14:textId="77777777" w:rsidTr="009B2E29">
        <w:trPr>
          <w:trHeight w:val="471"/>
        </w:trPr>
        <w:tc>
          <w:tcPr>
            <w:tcW w:w="2139" w:type="dxa"/>
            <w:vMerge w:val="restart"/>
          </w:tcPr>
          <w:p w14:paraId="79178B54" w14:textId="77777777" w:rsidR="009B2E29" w:rsidRPr="00F558F4" w:rsidRDefault="009B2E29" w:rsidP="00D37349">
            <w:pPr>
              <w:pStyle w:val="MDPI42tablebody"/>
            </w:pPr>
            <w:r w:rsidRPr="00F558F4">
              <w:t>Children</w:t>
            </w:r>
          </w:p>
        </w:tc>
        <w:tc>
          <w:tcPr>
            <w:tcW w:w="3963" w:type="dxa"/>
            <w:gridSpan w:val="2"/>
          </w:tcPr>
          <w:p w14:paraId="1749053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</w:t>
            </w:r>
          </w:p>
          <w:p w14:paraId="675AA20A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1B07524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Binary</w:t>
            </w:r>
          </w:p>
          <w:p w14:paraId="02EBE57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2ECF4CF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 xml:space="preserve">Re-code to </w:t>
            </w:r>
          </w:p>
          <w:p w14:paraId="61C7884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0 = No</w:t>
            </w:r>
          </w:p>
          <w:p w14:paraId="3EC4DF2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1= Yes</w:t>
            </w:r>
          </w:p>
        </w:tc>
        <w:tc>
          <w:tcPr>
            <w:tcW w:w="1039" w:type="dxa"/>
          </w:tcPr>
          <w:p w14:paraId="21B15AD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8</w:t>
            </w:r>
          </w:p>
        </w:tc>
      </w:tr>
      <w:tr w:rsidR="009B2E29" w:rsidRPr="00F558F4" w14:paraId="4FD2E4D6" w14:textId="77777777" w:rsidTr="009B2E29">
        <w:trPr>
          <w:trHeight w:val="699"/>
        </w:trPr>
        <w:tc>
          <w:tcPr>
            <w:tcW w:w="2139" w:type="dxa"/>
            <w:vMerge/>
          </w:tcPr>
          <w:p w14:paraId="5E988AFA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3963" w:type="dxa"/>
            <w:gridSpan w:val="2"/>
          </w:tcPr>
          <w:p w14:paraId="1D1870B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If yes, write the number of children</w:t>
            </w:r>
          </w:p>
        </w:tc>
        <w:tc>
          <w:tcPr>
            <w:tcW w:w="1183" w:type="dxa"/>
          </w:tcPr>
          <w:p w14:paraId="4DA8D26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Discrete</w:t>
            </w:r>
          </w:p>
          <w:p w14:paraId="609D976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18C65BA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 change</w:t>
            </w:r>
          </w:p>
          <w:p w14:paraId="0CB60A1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___under 18</w:t>
            </w:r>
          </w:p>
          <w:p w14:paraId="3EAD6BE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___older than 18</w:t>
            </w:r>
          </w:p>
        </w:tc>
        <w:tc>
          <w:tcPr>
            <w:tcW w:w="1039" w:type="dxa"/>
          </w:tcPr>
          <w:p w14:paraId="1E1106B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 8.1</w:t>
            </w:r>
          </w:p>
          <w:p w14:paraId="0E3C2C4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  <w:p w14:paraId="357B21F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8.2</w:t>
            </w:r>
          </w:p>
        </w:tc>
      </w:tr>
      <w:tr w:rsidR="009B2E29" w:rsidRPr="00F558F4" w14:paraId="68AF5021" w14:textId="77777777" w:rsidTr="009B2E29">
        <w:trPr>
          <w:trHeight w:val="571"/>
        </w:trPr>
        <w:tc>
          <w:tcPr>
            <w:tcW w:w="2139" w:type="dxa"/>
            <w:vMerge w:val="restart"/>
          </w:tcPr>
          <w:p w14:paraId="68A1B2FE" w14:textId="77777777" w:rsidR="009B2E29" w:rsidRPr="00F558F4" w:rsidRDefault="009B2E29" w:rsidP="00D37349">
            <w:pPr>
              <w:pStyle w:val="MDPI42tablebody"/>
            </w:pPr>
            <w:r w:rsidRPr="00F558F4">
              <w:t>Living with child</w:t>
            </w:r>
          </w:p>
        </w:tc>
        <w:tc>
          <w:tcPr>
            <w:tcW w:w="3963" w:type="dxa"/>
            <w:gridSpan w:val="2"/>
          </w:tcPr>
          <w:p w14:paraId="1E5C9E8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</w:t>
            </w:r>
          </w:p>
          <w:p w14:paraId="623A7C3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78BCBF7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Binary</w:t>
            </w:r>
          </w:p>
          <w:p w14:paraId="7C09545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0CF5D5B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Re-code to</w:t>
            </w:r>
          </w:p>
          <w:p w14:paraId="4E1593C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0 = No</w:t>
            </w:r>
          </w:p>
          <w:p w14:paraId="2CD3AE4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1 = Yes</w:t>
            </w:r>
          </w:p>
        </w:tc>
        <w:tc>
          <w:tcPr>
            <w:tcW w:w="1039" w:type="dxa"/>
          </w:tcPr>
          <w:p w14:paraId="4FD2E53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9</w:t>
            </w:r>
          </w:p>
        </w:tc>
      </w:tr>
      <w:tr w:rsidR="009B2E29" w:rsidRPr="00F558F4" w14:paraId="39A408DA" w14:textId="77777777" w:rsidTr="009B2E29">
        <w:trPr>
          <w:trHeight w:val="138"/>
        </w:trPr>
        <w:tc>
          <w:tcPr>
            <w:tcW w:w="2139" w:type="dxa"/>
            <w:vMerge/>
          </w:tcPr>
          <w:p w14:paraId="28A1FF32" w14:textId="77777777" w:rsidR="009B2E29" w:rsidRPr="00F558F4" w:rsidRDefault="009B2E29" w:rsidP="00D37349">
            <w:pPr>
              <w:pStyle w:val="MDPI42tablebody"/>
            </w:pPr>
          </w:p>
        </w:tc>
        <w:tc>
          <w:tcPr>
            <w:tcW w:w="3963" w:type="dxa"/>
            <w:gridSpan w:val="2"/>
          </w:tcPr>
          <w:p w14:paraId="69C7E8A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If yes, write the number of children</w:t>
            </w:r>
          </w:p>
        </w:tc>
        <w:tc>
          <w:tcPr>
            <w:tcW w:w="1183" w:type="dxa"/>
          </w:tcPr>
          <w:p w14:paraId="3534E6B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Discrete</w:t>
            </w:r>
          </w:p>
          <w:p w14:paraId="4984067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68F828F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___ number</w:t>
            </w:r>
          </w:p>
        </w:tc>
        <w:tc>
          <w:tcPr>
            <w:tcW w:w="1039" w:type="dxa"/>
          </w:tcPr>
          <w:p w14:paraId="1347841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 9.1</w:t>
            </w:r>
          </w:p>
        </w:tc>
      </w:tr>
      <w:tr w:rsidR="009B2E29" w:rsidRPr="00F558F4" w14:paraId="59E15A0A" w14:textId="77777777" w:rsidTr="009B2E29">
        <w:trPr>
          <w:trHeight w:val="558"/>
        </w:trPr>
        <w:tc>
          <w:tcPr>
            <w:tcW w:w="2139" w:type="dxa"/>
            <w:vMerge w:val="restart"/>
          </w:tcPr>
          <w:p w14:paraId="64F47580" w14:textId="77777777" w:rsidR="009B2E29" w:rsidRPr="00F558F4" w:rsidRDefault="009B2E29" w:rsidP="00D37349">
            <w:pPr>
              <w:pStyle w:val="MDPI42tablebody"/>
            </w:pPr>
            <w:r w:rsidRPr="00F558F4">
              <w:t>Paid work</w:t>
            </w:r>
          </w:p>
        </w:tc>
        <w:tc>
          <w:tcPr>
            <w:tcW w:w="3963" w:type="dxa"/>
            <w:gridSpan w:val="2"/>
          </w:tcPr>
          <w:p w14:paraId="114C955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</w:t>
            </w:r>
          </w:p>
          <w:p w14:paraId="42098B9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033CCBB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Binary</w:t>
            </w:r>
          </w:p>
          <w:p w14:paraId="4E5F02B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2DF90AC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Re-code to</w:t>
            </w:r>
          </w:p>
          <w:p w14:paraId="461EE69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0 = No</w:t>
            </w:r>
          </w:p>
          <w:p w14:paraId="2A80B2C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1 = Yes</w:t>
            </w:r>
          </w:p>
        </w:tc>
        <w:tc>
          <w:tcPr>
            <w:tcW w:w="1039" w:type="dxa"/>
          </w:tcPr>
          <w:p w14:paraId="26565AA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10</w:t>
            </w:r>
          </w:p>
        </w:tc>
      </w:tr>
      <w:tr w:rsidR="009B2E29" w:rsidRPr="00F558F4" w14:paraId="056A1168" w14:textId="77777777" w:rsidTr="009B2E29">
        <w:trPr>
          <w:trHeight w:val="828"/>
        </w:trPr>
        <w:tc>
          <w:tcPr>
            <w:tcW w:w="2139" w:type="dxa"/>
            <w:vMerge/>
          </w:tcPr>
          <w:p w14:paraId="35481E81" w14:textId="77777777" w:rsidR="009B2E29" w:rsidRPr="00F558F4" w:rsidRDefault="009B2E29" w:rsidP="00D37349">
            <w:pPr>
              <w:pStyle w:val="MDPI42tablebody"/>
            </w:pPr>
          </w:p>
        </w:tc>
        <w:tc>
          <w:tcPr>
            <w:tcW w:w="3963" w:type="dxa"/>
            <w:gridSpan w:val="2"/>
          </w:tcPr>
          <w:p w14:paraId="2AC711C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If yes, full time or</w:t>
            </w:r>
          </w:p>
          <w:p w14:paraId="3201F41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 xml:space="preserve">           part- time</w:t>
            </w:r>
          </w:p>
        </w:tc>
        <w:tc>
          <w:tcPr>
            <w:tcW w:w="1183" w:type="dxa"/>
          </w:tcPr>
          <w:p w14:paraId="0FFE907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Binary</w:t>
            </w:r>
          </w:p>
          <w:p w14:paraId="33F90B3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highlight w:val="yellow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742FD24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Re-code to</w:t>
            </w:r>
          </w:p>
          <w:p w14:paraId="69A21E4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 xml:space="preserve">0 = Part time </w:t>
            </w:r>
          </w:p>
          <w:p w14:paraId="0B7107E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highlight w:val="yellow"/>
              </w:rPr>
            </w:pPr>
            <w:r w:rsidRPr="00F558F4">
              <w:rPr>
                <w:sz w:val="18"/>
                <w:szCs w:val="18"/>
              </w:rPr>
              <w:t>1 = Full time</w:t>
            </w:r>
          </w:p>
        </w:tc>
        <w:tc>
          <w:tcPr>
            <w:tcW w:w="1039" w:type="dxa"/>
          </w:tcPr>
          <w:p w14:paraId="0A47F40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С 10.1</w:t>
            </w:r>
          </w:p>
        </w:tc>
      </w:tr>
      <w:tr w:rsidR="009B2E29" w:rsidRPr="00F558F4" w14:paraId="6E34E84D" w14:textId="77777777" w:rsidTr="009B2E29">
        <w:trPr>
          <w:trHeight w:val="592"/>
        </w:trPr>
        <w:tc>
          <w:tcPr>
            <w:tcW w:w="2139" w:type="dxa"/>
            <w:vMerge w:val="restart"/>
          </w:tcPr>
          <w:p w14:paraId="512A7A3A" w14:textId="77777777" w:rsidR="009B2E29" w:rsidRPr="00F558F4" w:rsidRDefault="009B2E29" w:rsidP="00D37349">
            <w:pPr>
              <w:pStyle w:val="MDPI42tablebody"/>
            </w:pPr>
            <w:r w:rsidRPr="00F558F4">
              <w:t>Unpaid work</w:t>
            </w:r>
          </w:p>
        </w:tc>
        <w:tc>
          <w:tcPr>
            <w:tcW w:w="3963" w:type="dxa"/>
            <w:gridSpan w:val="2"/>
          </w:tcPr>
          <w:p w14:paraId="659FECC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</w:t>
            </w:r>
          </w:p>
          <w:p w14:paraId="434C0CE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5797B5A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Binary</w:t>
            </w:r>
          </w:p>
          <w:p w14:paraId="721FFF2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508BC22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Re-code to</w:t>
            </w:r>
          </w:p>
          <w:p w14:paraId="1CA3FCF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0 = No</w:t>
            </w:r>
          </w:p>
          <w:p w14:paraId="5A2BEB9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1 = Yes</w:t>
            </w:r>
          </w:p>
        </w:tc>
        <w:tc>
          <w:tcPr>
            <w:tcW w:w="1039" w:type="dxa"/>
          </w:tcPr>
          <w:p w14:paraId="61FAD11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 11</w:t>
            </w:r>
          </w:p>
        </w:tc>
      </w:tr>
      <w:tr w:rsidR="009B2E29" w:rsidRPr="00F558F4" w14:paraId="0EBA8EBF" w14:textId="77777777" w:rsidTr="009B2E29">
        <w:trPr>
          <w:trHeight w:val="138"/>
        </w:trPr>
        <w:tc>
          <w:tcPr>
            <w:tcW w:w="2139" w:type="dxa"/>
            <w:vMerge/>
          </w:tcPr>
          <w:p w14:paraId="7EC0B699" w14:textId="77777777" w:rsidR="009B2E29" w:rsidRPr="00F558F4" w:rsidRDefault="009B2E29" w:rsidP="00D37349">
            <w:pPr>
              <w:pStyle w:val="MDPI42tablebody"/>
              <w:rPr>
                <w:highlight w:val="yellow"/>
              </w:rPr>
            </w:pPr>
          </w:p>
        </w:tc>
        <w:tc>
          <w:tcPr>
            <w:tcW w:w="3963" w:type="dxa"/>
            <w:gridSpan w:val="2"/>
          </w:tcPr>
          <w:p w14:paraId="422A09B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highlight w:val="yellow"/>
              </w:rPr>
            </w:pPr>
            <w:r w:rsidRPr="00F558F4">
              <w:rPr>
                <w:sz w:val="18"/>
                <w:szCs w:val="18"/>
              </w:rPr>
              <w:t>If yes, write the number</w:t>
            </w:r>
          </w:p>
        </w:tc>
        <w:tc>
          <w:tcPr>
            <w:tcW w:w="1183" w:type="dxa"/>
          </w:tcPr>
          <w:p w14:paraId="61C2736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ontinuous variable</w:t>
            </w:r>
          </w:p>
        </w:tc>
        <w:tc>
          <w:tcPr>
            <w:tcW w:w="2142" w:type="dxa"/>
          </w:tcPr>
          <w:p w14:paraId="7BD17D9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__ hours per month</w:t>
            </w:r>
          </w:p>
        </w:tc>
        <w:tc>
          <w:tcPr>
            <w:tcW w:w="1039" w:type="dxa"/>
          </w:tcPr>
          <w:p w14:paraId="2ECD22B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 11.1</w:t>
            </w:r>
          </w:p>
        </w:tc>
      </w:tr>
      <w:tr w:rsidR="009B2E29" w:rsidRPr="00F558F4" w14:paraId="55979A56" w14:textId="77777777" w:rsidTr="009B2E29">
        <w:trPr>
          <w:trHeight w:val="679"/>
        </w:trPr>
        <w:tc>
          <w:tcPr>
            <w:tcW w:w="2139" w:type="dxa"/>
          </w:tcPr>
          <w:p w14:paraId="2602DFF3" w14:textId="77777777" w:rsidR="009B2E29" w:rsidRPr="00F558F4" w:rsidRDefault="009B2E29" w:rsidP="00D37349">
            <w:pPr>
              <w:pStyle w:val="MDPI42tablebody"/>
            </w:pPr>
            <w:r w:rsidRPr="00F558F4">
              <w:t>Financial compensation for providing informal care</w:t>
            </w:r>
          </w:p>
        </w:tc>
        <w:tc>
          <w:tcPr>
            <w:tcW w:w="3963" w:type="dxa"/>
            <w:gridSpan w:val="2"/>
          </w:tcPr>
          <w:p w14:paraId="5756275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</w:t>
            </w:r>
          </w:p>
          <w:p w14:paraId="1F30526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1BD627CA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Binary</w:t>
            </w:r>
          </w:p>
          <w:p w14:paraId="01C1393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6CBCBBB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Re-code to</w:t>
            </w:r>
          </w:p>
          <w:p w14:paraId="1F7B037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0=No</w:t>
            </w:r>
          </w:p>
          <w:p w14:paraId="4D402FC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1=Yes</w:t>
            </w:r>
          </w:p>
        </w:tc>
        <w:tc>
          <w:tcPr>
            <w:tcW w:w="1039" w:type="dxa"/>
          </w:tcPr>
          <w:p w14:paraId="327535A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 12</w:t>
            </w:r>
          </w:p>
        </w:tc>
      </w:tr>
      <w:tr w:rsidR="009B2E29" w:rsidRPr="00F558F4" w14:paraId="4D37D74D" w14:textId="77777777" w:rsidTr="009B2E29">
        <w:trPr>
          <w:trHeight w:val="138"/>
        </w:trPr>
        <w:tc>
          <w:tcPr>
            <w:tcW w:w="2139" w:type="dxa"/>
          </w:tcPr>
          <w:p w14:paraId="3408B334" w14:textId="77777777" w:rsidR="009B2E29" w:rsidRPr="00F558F4" w:rsidRDefault="009B2E29" w:rsidP="00D37349">
            <w:pPr>
              <w:pStyle w:val="MDPI42tablebody"/>
            </w:pPr>
          </w:p>
        </w:tc>
        <w:tc>
          <w:tcPr>
            <w:tcW w:w="3963" w:type="dxa"/>
            <w:gridSpan w:val="2"/>
          </w:tcPr>
          <w:p w14:paraId="4CCFA33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If yes, write the sum</w:t>
            </w:r>
          </w:p>
        </w:tc>
        <w:tc>
          <w:tcPr>
            <w:tcW w:w="1183" w:type="dxa"/>
          </w:tcPr>
          <w:p w14:paraId="54B4455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ontinuous variable</w:t>
            </w:r>
          </w:p>
        </w:tc>
        <w:tc>
          <w:tcPr>
            <w:tcW w:w="2142" w:type="dxa"/>
          </w:tcPr>
          <w:p w14:paraId="22D54A2A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___ per month</w:t>
            </w:r>
          </w:p>
        </w:tc>
        <w:tc>
          <w:tcPr>
            <w:tcW w:w="1039" w:type="dxa"/>
          </w:tcPr>
          <w:p w14:paraId="6B8AF72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 12.1</w:t>
            </w:r>
          </w:p>
        </w:tc>
      </w:tr>
      <w:tr w:rsidR="009B2E29" w:rsidRPr="00F558F4" w14:paraId="772CE03A" w14:textId="77777777" w:rsidTr="009B2E29">
        <w:trPr>
          <w:trHeight w:val="138"/>
        </w:trPr>
        <w:tc>
          <w:tcPr>
            <w:tcW w:w="2139" w:type="dxa"/>
          </w:tcPr>
          <w:p w14:paraId="724B79DD" w14:textId="77777777" w:rsidR="009B2E29" w:rsidRPr="00F558F4" w:rsidRDefault="009B2E29" w:rsidP="00D37349">
            <w:pPr>
              <w:pStyle w:val="MDPI42tablebody"/>
            </w:pPr>
            <w:r w:rsidRPr="00F558F4">
              <w:lastRenderedPageBreak/>
              <w:t>Do you feel you had a choice in taking on this responsibility for caring for your [relation]?</w:t>
            </w:r>
          </w:p>
        </w:tc>
        <w:tc>
          <w:tcPr>
            <w:tcW w:w="3963" w:type="dxa"/>
            <w:gridSpan w:val="2"/>
          </w:tcPr>
          <w:p w14:paraId="548F0BC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</w:t>
            </w:r>
          </w:p>
          <w:p w14:paraId="0EC3616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787C884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Binary</w:t>
            </w:r>
          </w:p>
          <w:p w14:paraId="5C85002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7563DBD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Re-code to</w:t>
            </w:r>
          </w:p>
          <w:p w14:paraId="12F4C03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0 = No</w:t>
            </w:r>
          </w:p>
          <w:p w14:paraId="527F996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val="ru-KZ"/>
              </w:rPr>
            </w:pPr>
            <w:r w:rsidRPr="00F558F4">
              <w:rPr>
                <w:sz w:val="18"/>
                <w:szCs w:val="18"/>
              </w:rPr>
              <w:t>1 = Yes</w:t>
            </w:r>
          </w:p>
        </w:tc>
        <w:tc>
          <w:tcPr>
            <w:tcW w:w="1039" w:type="dxa"/>
          </w:tcPr>
          <w:p w14:paraId="042E16C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val="kk-KZ"/>
              </w:rPr>
            </w:pPr>
            <w:r w:rsidRPr="00F558F4">
              <w:rPr>
                <w:sz w:val="18"/>
                <w:szCs w:val="18"/>
                <w:lang w:val="kk-KZ"/>
              </w:rPr>
              <w:t>С 13</w:t>
            </w:r>
          </w:p>
        </w:tc>
      </w:tr>
      <w:tr w:rsidR="009B2E29" w:rsidRPr="00F558F4" w14:paraId="346D3ECB" w14:textId="77777777" w:rsidTr="009B2E29">
        <w:trPr>
          <w:trHeight w:val="2298"/>
        </w:trPr>
        <w:tc>
          <w:tcPr>
            <w:tcW w:w="2139" w:type="dxa"/>
          </w:tcPr>
          <w:p w14:paraId="0FA30EA7" w14:textId="77777777" w:rsidR="009B2E29" w:rsidRPr="00F558F4" w:rsidRDefault="009B2E29" w:rsidP="00D37349">
            <w:pPr>
              <w:pStyle w:val="MDPI42tablebody"/>
            </w:pPr>
            <w:r w:rsidRPr="00F558F4">
              <w:t>Monthly net household income*</w:t>
            </w:r>
          </w:p>
          <w:p w14:paraId="7D75E0A0" w14:textId="77777777" w:rsidR="009B2E29" w:rsidRPr="00F558F4" w:rsidRDefault="009B2E29" w:rsidP="00D37349">
            <w:pPr>
              <w:pStyle w:val="MDPI42tablebody"/>
            </w:pPr>
          </w:p>
        </w:tc>
        <w:tc>
          <w:tcPr>
            <w:tcW w:w="3963" w:type="dxa"/>
            <w:gridSpan w:val="2"/>
          </w:tcPr>
          <w:p w14:paraId="2E3750AA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1. no income  </w:t>
            </w:r>
          </w:p>
          <w:p w14:paraId="1B1E4B06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2. less than 10000 </w:t>
            </w:r>
            <w:r w:rsidRPr="00F558F4">
              <w:rPr>
                <w:sz w:val="18"/>
                <w:szCs w:val="18"/>
              </w:rPr>
              <w:t>KZT</w:t>
            </w:r>
            <w:r w:rsidRPr="00F558F4">
              <w:rPr>
                <w:bCs/>
                <w:iCs/>
                <w:sz w:val="18"/>
                <w:szCs w:val="18"/>
              </w:rPr>
              <w:t xml:space="preserve"> </w:t>
            </w:r>
          </w:p>
          <w:p w14:paraId="7430E0AB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3. from 10001 to 50000 KZT </w:t>
            </w:r>
          </w:p>
          <w:p w14:paraId="122808DE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4. from 50001 to 100000 KZT  </w:t>
            </w:r>
          </w:p>
          <w:p w14:paraId="24E8F328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5. from 100001 to 150000 KZT  </w:t>
            </w:r>
          </w:p>
          <w:p w14:paraId="17C51C73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6. from 150001 to 200000 KZT 7. from 200001 to 250000 KZT  </w:t>
            </w:r>
          </w:p>
          <w:p w14:paraId="7FE13639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8. from 250001 to 300000 KZT  </w:t>
            </w:r>
          </w:p>
          <w:p w14:paraId="7DEA2FB9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9. from 300001 to 500000 KZT  </w:t>
            </w:r>
          </w:p>
          <w:p w14:paraId="1C35D8B3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10. from 500001 to 1000000 KZT </w:t>
            </w:r>
          </w:p>
          <w:p w14:paraId="58C714A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11. more than 1000000 KZT   </w:t>
            </w:r>
          </w:p>
        </w:tc>
        <w:tc>
          <w:tcPr>
            <w:tcW w:w="1183" w:type="dxa"/>
          </w:tcPr>
          <w:p w14:paraId="6871464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Ordinal</w:t>
            </w:r>
          </w:p>
          <w:p w14:paraId="5CA10CC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 xml:space="preserve">variable </w:t>
            </w:r>
          </w:p>
          <w:p w14:paraId="2974B82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val="ru-KZ"/>
              </w:rPr>
            </w:pPr>
          </w:p>
        </w:tc>
        <w:tc>
          <w:tcPr>
            <w:tcW w:w="2142" w:type="dxa"/>
          </w:tcPr>
          <w:p w14:paraId="7DC9023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Re-code to</w:t>
            </w:r>
          </w:p>
          <w:p w14:paraId="2367AAB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Low</w:t>
            </w:r>
          </w:p>
          <w:p w14:paraId="5B0DE0B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Middle</w:t>
            </w:r>
          </w:p>
          <w:p w14:paraId="3E728DF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High</w:t>
            </w:r>
          </w:p>
        </w:tc>
        <w:tc>
          <w:tcPr>
            <w:tcW w:w="1039" w:type="dxa"/>
          </w:tcPr>
          <w:p w14:paraId="4BBD337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 14</w:t>
            </w:r>
          </w:p>
        </w:tc>
      </w:tr>
      <w:tr w:rsidR="009B2E29" w:rsidRPr="00F558F4" w14:paraId="538D3653" w14:textId="77777777" w:rsidTr="009B2E29">
        <w:trPr>
          <w:trHeight w:val="138"/>
        </w:trPr>
        <w:tc>
          <w:tcPr>
            <w:tcW w:w="9427" w:type="dxa"/>
            <w:gridSpan w:val="5"/>
          </w:tcPr>
          <w:p w14:paraId="5E0EB94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Health EQ-5D</w:t>
            </w:r>
          </w:p>
        </w:tc>
        <w:tc>
          <w:tcPr>
            <w:tcW w:w="1039" w:type="dxa"/>
          </w:tcPr>
          <w:p w14:paraId="75E7AAB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9B2E29" w:rsidRPr="00F558F4" w14:paraId="7463E810" w14:textId="77777777" w:rsidTr="009B2E29">
        <w:trPr>
          <w:trHeight w:val="138"/>
        </w:trPr>
        <w:tc>
          <w:tcPr>
            <w:tcW w:w="2139" w:type="dxa"/>
          </w:tcPr>
          <w:p w14:paraId="6B69F421" w14:textId="77777777" w:rsidR="009B2E29" w:rsidRPr="00F558F4" w:rsidRDefault="009B2E29" w:rsidP="00D37349">
            <w:pPr>
              <w:pStyle w:val="MDPI42tablebody"/>
            </w:pPr>
            <w:r w:rsidRPr="00F558F4">
              <w:t>Mobility</w:t>
            </w:r>
          </w:p>
        </w:tc>
        <w:tc>
          <w:tcPr>
            <w:tcW w:w="3963" w:type="dxa"/>
            <w:gridSpan w:val="2"/>
            <w:vMerge w:val="restart"/>
          </w:tcPr>
          <w:p w14:paraId="5AC777F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 xml:space="preserve">No problem </w:t>
            </w:r>
          </w:p>
          <w:p w14:paraId="31533B9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Slight problems</w:t>
            </w:r>
          </w:p>
          <w:p w14:paraId="6121F46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Moderate problems</w:t>
            </w:r>
          </w:p>
          <w:p w14:paraId="6EAA30D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 xml:space="preserve">Severe problems </w:t>
            </w:r>
          </w:p>
          <w:p w14:paraId="12209A0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Unable to /extreme problems</w:t>
            </w:r>
          </w:p>
        </w:tc>
        <w:tc>
          <w:tcPr>
            <w:tcW w:w="1183" w:type="dxa"/>
            <w:vMerge w:val="restart"/>
          </w:tcPr>
          <w:p w14:paraId="07C0A913" w14:textId="77777777" w:rsidR="009B2E29" w:rsidRPr="00F558F4" w:rsidRDefault="009B2E29" w:rsidP="00D37349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F558F4">
              <w:rPr>
                <w:color w:val="auto"/>
                <w:sz w:val="18"/>
                <w:szCs w:val="18"/>
              </w:rPr>
              <w:t>Ordinal</w:t>
            </w:r>
          </w:p>
          <w:p w14:paraId="052304CA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color w:val="auto"/>
                <w:sz w:val="18"/>
                <w:szCs w:val="18"/>
              </w:rPr>
              <w:t>variable</w:t>
            </w:r>
          </w:p>
        </w:tc>
        <w:tc>
          <w:tcPr>
            <w:tcW w:w="2142" w:type="dxa"/>
            <w:vMerge w:val="restart"/>
          </w:tcPr>
          <w:p w14:paraId="2B7B666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Re-code to</w:t>
            </w:r>
          </w:p>
          <w:p w14:paraId="3814D0B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 xml:space="preserve">1 = no problem </w:t>
            </w:r>
          </w:p>
          <w:p w14:paraId="1197DF0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2 = slight problems</w:t>
            </w:r>
          </w:p>
          <w:p w14:paraId="0A534A7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3 = moderate problems</w:t>
            </w:r>
          </w:p>
          <w:p w14:paraId="385C589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 xml:space="preserve">4 = severe problems </w:t>
            </w:r>
          </w:p>
          <w:p w14:paraId="49BED2B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5 = unable to /extreme problems</w:t>
            </w:r>
          </w:p>
        </w:tc>
        <w:tc>
          <w:tcPr>
            <w:tcW w:w="1039" w:type="dxa"/>
          </w:tcPr>
          <w:p w14:paraId="38A6DC7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 15.1</w:t>
            </w:r>
          </w:p>
        </w:tc>
      </w:tr>
      <w:tr w:rsidR="009B2E29" w:rsidRPr="00F558F4" w14:paraId="1DFA7360" w14:textId="77777777" w:rsidTr="009B2E29">
        <w:trPr>
          <w:trHeight w:val="138"/>
        </w:trPr>
        <w:tc>
          <w:tcPr>
            <w:tcW w:w="2139" w:type="dxa"/>
          </w:tcPr>
          <w:p w14:paraId="37CAA82C" w14:textId="77777777" w:rsidR="009B2E29" w:rsidRPr="00F558F4" w:rsidRDefault="009B2E29" w:rsidP="00D37349">
            <w:pPr>
              <w:pStyle w:val="MDPI42tablebody"/>
            </w:pPr>
            <w:r w:rsidRPr="00F558F4">
              <w:t>Self-Care</w:t>
            </w:r>
          </w:p>
        </w:tc>
        <w:tc>
          <w:tcPr>
            <w:tcW w:w="3963" w:type="dxa"/>
            <w:gridSpan w:val="2"/>
            <w:vMerge/>
          </w:tcPr>
          <w:p w14:paraId="74A26B4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183" w:type="dxa"/>
            <w:vMerge/>
          </w:tcPr>
          <w:p w14:paraId="15FABE6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  <w:vMerge/>
          </w:tcPr>
          <w:p w14:paraId="4F67BBC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039" w:type="dxa"/>
          </w:tcPr>
          <w:p w14:paraId="599AAD6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 1</w:t>
            </w:r>
            <w:r w:rsidRPr="00F558F4">
              <w:rPr>
                <w:sz w:val="18"/>
                <w:szCs w:val="18"/>
                <w:lang w:val="kk-KZ"/>
              </w:rPr>
              <w:t>5</w:t>
            </w:r>
            <w:r w:rsidRPr="00F558F4">
              <w:rPr>
                <w:sz w:val="18"/>
                <w:szCs w:val="18"/>
              </w:rPr>
              <w:t>.2</w:t>
            </w:r>
          </w:p>
        </w:tc>
      </w:tr>
      <w:tr w:rsidR="009B2E29" w:rsidRPr="00F558F4" w14:paraId="62491830" w14:textId="77777777" w:rsidTr="009B2E29">
        <w:trPr>
          <w:trHeight w:val="138"/>
        </w:trPr>
        <w:tc>
          <w:tcPr>
            <w:tcW w:w="2139" w:type="dxa"/>
          </w:tcPr>
          <w:p w14:paraId="2C28FD7F" w14:textId="77777777" w:rsidR="009B2E29" w:rsidRPr="00F558F4" w:rsidRDefault="009B2E29" w:rsidP="00D37349">
            <w:pPr>
              <w:pStyle w:val="MDPI42tablebody"/>
            </w:pPr>
            <w:r w:rsidRPr="00F558F4">
              <w:t>Usual activities</w:t>
            </w:r>
          </w:p>
        </w:tc>
        <w:tc>
          <w:tcPr>
            <w:tcW w:w="3963" w:type="dxa"/>
            <w:gridSpan w:val="2"/>
            <w:vMerge/>
          </w:tcPr>
          <w:p w14:paraId="3B91BFE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183" w:type="dxa"/>
            <w:vMerge/>
          </w:tcPr>
          <w:p w14:paraId="617B3DA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  <w:vMerge/>
          </w:tcPr>
          <w:p w14:paraId="4FF8455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039" w:type="dxa"/>
          </w:tcPr>
          <w:p w14:paraId="0289247A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 15.3</w:t>
            </w:r>
          </w:p>
        </w:tc>
      </w:tr>
      <w:tr w:rsidR="009B2E29" w:rsidRPr="00F558F4" w14:paraId="210414A4" w14:textId="77777777" w:rsidTr="009B2E29">
        <w:trPr>
          <w:trHeight w:val="138"/>
        </w:trPr>
        <w:tc>
          <w:tcPr>
            <w:tcW w:w="2139" w:type="dxa"/>
          </w:tcPr>
          <w:p w14:paraId="2931C84D" w14:textId="77777777" w:rsidR="009B2E29" w:rsidRPr="00F558F4" w:rsidRDefault="009B2E29" w:rsidP="00D37349">
            <w:pPr>
              <w:pStyle w:val="MDPI42tablebody"/>
            </w:pPr>
            <w:r w:rsidRPr="00F558F4">
              <w:t>Pain/Discomfort</w:t>
            </w:r>
          </w:p>
        </w:tc>
        <w:tc>
          <w:tcPr>
            <w:tcW w:w="3963" w:type="dxa"/>
            <w:gridSpan w:val="2"/>
            <w:vMerge/>
          </w:tcPr>
          <w:p w14:paraId="75DDFAC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183" w:type="dxa"/>
            <w:vMerge/>
          </w:tcPr>
          <w:p w14:paraId="5FEB799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  <w:vMerge/>
          </w:tcPr>
          <w:p w14:paraId="67A47E1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039" w:type="dxa"/>
          </w:tcPr>
          <w:p w14:paraId="2C85B88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 1</w:t>
            </w:r>
            <w:r w:rsidRPr="00F558F4">
              <w:rPr>
                <w:sz w:val="18"/>
                <w:szCs w:val="18"/>
                <w:lang w:val="kk-KZ"/>
              </w:rPr>
              <w:t>5</w:t>
            </w:r>
            <w:r w:rsidRPr="00F558F4">
              <w:rPr>
                <w:sz w:val="18"/>
                <w:szCs w:val="18"/>
              </w:rPr>
              <w:t>.4</w:t>
            </w:r>
          </w:p>
        </w:tc>
      </w:tr>
      <w:tr w:rsidR="009B2E29" w:rsidRPr="00F558F4" w14:paraId="03446C6D" w14:textId="77777777" w:rsidTr="009B2E29">
        <w:trPr>
          <w:trHeight w:val="433"/>
        </w:trPr>
        <w:tc>
          <w:tcPr>
            <w:tcW w:w="2139" w:type="dxa"/>
          </w:tcPr>
          <w:p w14:paraId="3498A102" w14:textId="77777777" w:rsidR="009B2E29" w:rsidRPr="00F558F4" w:rsidRDefault="009B2E29" w:rsidP="00D37349">
            <w:pPr>
              <w:pStyle w:val="MDPI42tablebody"/>
            </w:pPr>
            <w:r w:rsidRPr="00F558F4">
              <w:t>Anxiety/ Depression</w:t>
            </w:r>
          </w:p>
        </w:tc>
        <w:tc>
          <w:tcPr>
            <w:tcW w:w="3963" w:type="dxa"/>
            <w:gridSpan w:val="2"/>
            <w:vMerge/>
          </w:tcPr>
          <w:p w14:paraId="5E65A3D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183" w:type="dxa"/>
            <w:vMerge/>
          </w:tcPr>
          <w:p w14:paraId="7C4C42D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  <w:vMerge/>
          </w:tcPr>
          <w:p w14:paraId="14ACAE4A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039" w:type="dxa"/>
          </w:tcPr>
          <w:p w14:paraId="3FA6F65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 15.5</w:t>
            </w:r>
          </w:p>
        </w:tc>
      </w:tr>
      <w:tr w:rsidR="009B2E29" w:rsidRPr="00F558F4" w14:paraId="5E8AC33A" w14:textId="77777777" w:rsidTr="009B2E29">
        <w:trPr>
          <w:trHeight w:val="138"/>
        </w:trPr>
        <w:tc>
          <w:tcPr>
            <w:tcW w:w="2139" w:type="dxa"/>
            <w:tcBorders>
              <w:bottom w:val="single" w:sz="4" w:space="0" w:color="auto"/>
            </w:tcBorders>
          </w:tcPr>
          <w:p w14:paraId="730053C2" w14:textId="77777777" w:rsidR="009B2E29" w:rsidRPr="00F558F4" w:rsidRDefault="009B2E29" w:rsidP="00D37349">
            <w:pPr>
              <w:pStyle w:val="MDPI42tablebody"/>
            </w:pPr>
            <w:r w:rsidRPr="00F558F4">
              <w:t>Health VAS</w:t>
            </w:r>
          </w:p>
        </w:tc>
        <w:tc>
          <w:tcPr>
            <w:tcW w:w="3963" w:type="dxa"/>
            <w:gridSpan w:val="2"/>
            <w:tcBorders>
              <w:bottom w:val="single" w:sz="4" w:space="0" w:color="auto"/>
            </w:tcBorders>
          </w:tcPr>
          <w:p w14:paraId="6E9A223A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rom 1 to 100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2A1FF97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Discrete</w:t>
            </w:r>
          </w:p>
          <w:p w14:paraId="27B12CF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val="ru-KZ"/>
              </w:rPr>
            </w:pPr>
            <w:r w:rsidRPr="00F558F4">
              <w:rPr>
                <w:sz w:val="18"/>
                <w:szCs w:val="18"/>
              </w:rPr>
              <w:t xml:space="preserve">variable </w:t>
            </w: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14:paraId="531682BA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  <w:lang w:eastAsia="ru-RU"/>
              </w:rPr>
              <w:t>No change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1A1FD9A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 16</w:t>
            </w:r>
          </w:p>
        </w:tc>
      </w:tr>
      <w:tr w:rsidR="009B2E29" w:rsidRPr="00F558F4" w14:paraId="3D8DB09B" w14:textId="77777777" w:rsidTr="009B2E29">
        <w:trPr>
          <w:trHeight w:val="138"/>
        </w:trPr>
        <w:tc>
          <w:tcPr>
            <w:tcW w:w="942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C707073" w14:textId="77777777" w:rsidR="009B2E29" w:rsidRPr="00F558F4" w:rsidRDefault="009B2E29" w:rsidP="00D37349">
            <w:pPr>
              <w:pStyle w:val="MDPI42tablebody"/>
            </w:pPr>
            <w:r w:rsidRPr="00F558F4">
              <w:t xml:space="preserve">Background characteristics care recipient                                                               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5096A03A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Section D</w:t>
            </w:r>
          </w:p>
        </w:tc>
      </w:tr>
      <w:tr w:rsidR="009B2E29" w:rsidRPr="00F558F4" w14:paraId="0123D70C" w14:textId="77777777" w:rsidTr="009B2E29">
        <w:trPr>
          <w:trHeight w:val="557"/>
        </w:trPr>
        <w:tc>
          <w:tcPr>
            <w:tcW w:w="2139" w:type="dxa"/>
            <w:tcBorders>
              <w:top w:val="single" w:sz="4" w:space="0" w:color="auto"/>
            </w:tcBorders>
          </w:tcPr>
          <w:p w14:paraId="7FBCF47C" w14:textId="77777777" w:rsidR="009B2E29" w:rsidRPr="00F558F4" w:rsidRDefault="009B2E29" w:rsidP="00D37349">
            <w:pPr>
              <w:pStyle w:val="MDPI42tablebody"/>
            </w:pPr>
            <w:r w:rsidRPr="00F558F4">
              <w:t>Gender</w:t>
            </w:r>
          </w:p>
        </w:tc>
        <w:tc>
          <w:tcPr>
            <w:tcW w:w="3963" w:type="dxa"/>
            <w:gridSpan w:val="2"/>
            <w:tcBorders>
              <w:top w:val="single" w:sz="4" w:space="0" w:color="auto"/>
            </w:tcBorders>
          </w:tcPr>
          <w:p w14:paraId="0EFC328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emale</w:t>
            </w:r>
          </w:p>
          <w:p w14:paraId="7C2A69A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Male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022365D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Binary</w:t>
            </w:r>
          </w:p>
          <w:p w14:paraId="2306917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14:paraId="4E0864F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 xml:space="preserve">Re-code to </w:t>
            </w:r>
          </w:p>
          <w:p w14:paraId="33155E0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1=Female</w:t>
            </w:r>
          </w:p>
          <w:p w14:paraId="55C5CCC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2=Male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204E912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D1</w:t>
            </w:r>
          </w:p>
        </w:tc>
      </w:tr>
      <w:tr w:rsidR="009B2E29" w:rsidRPr="00F558F4" w14:paraId="29F955E8" w14:textId="77777777" w:rsidTr="009B2E29">
        <w:trPr>
          <w:trHeight w:val="138"/>
        </w:trPr>
        <w:tc>
          <w:tcPr>
            <w:tcW w:w="2139" w:type="dxa"/>
          </w:tcPr>
          <w:p w14:paraId="56FD9238" w14:textId="77777777" w:rsidR="009B2E29" w:rsidRPr="00F558F4" w:rsidRDefault="009B2E29" w:rsidP="00D37349">
            <w:pPr>
              <w:pStyle w:val="MDPI42tablebody"/>
            </w:pPr>
            <w:r w:rsidRPr="00F558F4">
              <w:t>Age</w:t>
            </w:r>
          </w:p>
        </w:tc>
        <w:tc>
          <w:tcPr>
            <w:tcW w:w="3963" w:type="dxa"/>
            <w:gridSpan w:val="2"/>
          </w:tcPr>
          <w:p w14:paraId="58DF444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183" w:type="dxa"/>
          </w:tcPr>
          <w:p w14:paraId="084B96F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ontinuous variable</w:t>
            </w:r>
          </w:p>
        </w:tc>
        <w:tc>
          <w:tcPr>
            <w:tcW w:w="2142" w:type="dxa"/>
          </w:tcPr>
          <w:p w14:paraId="56EA36A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proofErr w:type="spellStart"/>
            <w:r w:rsidRPr="00F558F4">
              <w:rPr>
                <w:sz w:val="18"/>
                <w:szCs w:val="18"/>
              </w:rPr>
              <w:t>Categorise</w:t>
            </w:r>
            <w:proofErr w:type="spellEnd"/>
            <w:r w:rsidRPr="00F558F4">
              <w:rPr>
                <w:sz w:val="18"/>
                <w:szCs w:val="18"/>
              </w:rPr>
              <w:t xml:space="preserve"> continuous variable to 1= age 65-69; 2 = age 70+</w:t>
            </w:r>
            <w:r w:rsidRPr="00F558F4">
              <w:rPr>
                <w:sz w:val="18"/>
                <w:szCs w:val="18"/>
                <w:lang w:val="ru-KZ"/>
              </w:rPr>
              <w:t>, 3</w:t>
            </w:r>
            <w:r w:rsidRPr="00F558F4">
              <w:rPr>
                <w:sz w:val="18"/>
                <w:szCs w:val="18"/>
              </w:rPr>
              <w:t xml:space="preserve"> </w:t>
            </w:r>
            <w:r w:rsidRPr="00F558F4">
              <w:rPr>
                <w:sz w:val="18"/>
                <w:szCs w:val="18"/>
                <w:lang w:val="ru-KZ"/>
              </w:rPr>
              <w:t>=</w:t>
            </w:r>
            <w:r w:rsidRPr="00F558F4">
              <w:rPr>
                <w:sz w:val="18"/>
                <w:szCs w:val="18"/>
                <w:lang w:val="kk-KZ"/>
              </w:rPr>
              <w:t xml:space="preserve"> </w:t>
            </w:r>
            <w:r w:rsidRPr="00F558F4">
              <w:rPr>
                <w:sz w:val="18"/>
                <w:szCs w:val="18"/>
              </w:rPr>
              <w:t>age 80+</w:t>
            </w:r>
          </w:p>
        </w:tc>
        <w:tc>
          <w:tcPr>
            <w:tcW w:w="1039" w:type="dxa"/>
          </w:tcPr>
          <w:p w14:paraId="72405B3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D2</w:t>
            </w:r>
          </w:p>
        </w:tc>
      </w:tr>
      <w:tr w:rsidR="009B2E29" w:rsidRPr="00F558F4" w14:paraId="7D99397C" w14:textId="77777777" w:rsidTr="009B2E29">
        <w:trPr>
          <w:trHeight w:val="138"/>
        </w:trPr>
        <w:tc>
          <w:tcPr>
            <w:tcW w:w="10466" w:type="dxa"/>
            <w:gridSpan w:val="6"/>
          </w:tcPr>
          <w:p w14:paraId="5D616CD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t xml:space="preserve">Health EQ-5D                                                                                                                          </w:t>
            </w:r>
          </w:p>
        </w:tc>
      </w:tr>
      <w:tr w:rsidR="009B2E29" w:rsidRPr="00F558F4" w14:paraId="18045609" w14:textId="77777777" w:rsidTr="009B2E29">
        <w:trPr>
          <w:trHeight w:val="219"/>
        </w:trPr>
        <w:tc>
          <w:tcPr>
            <w:tcW w:w="2139" w:type="dxa"/>
          </w:tcPr>
          <w:p w14:paraId="7A3F51E3" w14:textId="77777777" w:rsidR="009B2E29" w:rsidRPr="00F558F4" w:rsidRDefault="009B2E29" w:rsidP="00D37349">
            <w:pPr>
              <w:pStyle w:val="MDPI42tablebody"/>
            </w:pPr>
            <w:r w:rsidRPr="00F558F4">
              <w:t>Mobility</w:t>
            </w:r>
          </w:p>
        </w:tc>
        <w:tc>
          <w:tcPr>
            <w:tcW w:w="3963" w:type="dxa"/>
            <w:gridSpan w:val="2"/>
            <w:vMerge w:val="restart"/>
          </w:tcPr>
          <w:p w14:paraId="6A357DC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 xml:space="preserve">No problem </w:t>
            </w:r>
          </w:p>
          <w:p w14:paraId="212829E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Slight problems</w:t>
            </w:r>
          </w:p>
          <w:p w14:paraId="1CDCED4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Moderate problems</w:t>
            </w:r>
          </w:p>
          <w:p w14:paraId="628836A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 xml:space="preserve">Severe problems </w:t>
            </w:r>
          </w:p>
          <w:p w14:paraId="1EA6824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Unable to  /extreme problems</w:t>
            </w:r>
          </w:p>
        </w:tc>
        <w:tc>
          <w:tcPr>
            <w:tcW w:w="1183" w:type="dxa"/>
            <w:vMerge w:val="restart"/>
          </w:tcPr>
          <w:p w14:paraId="74E0F28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Ordinal</w:t>
            </w:r>
          </w:p>
          <w:p w14:paraId="74C4EDD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highlight w:val="green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  <w:vMerge w:val="restart"/>
          </w:tcPr>
          <w:p w14:paraId="41E6732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Re-code to</w:t>
            </w:r>
          </w:p>
          <w:p w14:paraId="40DBA13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 xml:space="preserve">1 = no problem </w:t>
            </w:r>
          </w:p>
          <w:p w14:paraId="44C487D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2 = slight problems</w:t>
            </w:r>
          </w:p>
          <w:p w14:paraId="429CC45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3 = moderate problems</w:t>
            </w:r>
          </w:p>
          <w:p w14:paraId="1324E0A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 xml:space="preserve">4 = severe problems </w:t>
            </w:r>
          </w:p>
          <w:p w14:paraId="08CC00A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5 = unable to</w:t>
            </w:r>
          </w:p>
          <w:p w14:paraId="1540C14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/extreme problems</w:t>
            </w:r>
          </w:p>
        </w:tc>
        <w:tc>
          <w:tcPr>
            <w:tcW w:w="1039" w:type="dxa"/>
          </w:tcPr>
          <w:p w14:paraId="7044BC9A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D3.1</w:t>
            </w:r>
          </w:p>
        </w:tc>
      </w:tr>
      <w:tr w:rsidR="009B2E29" w:rsidRPr="00F558F4" w14:paraId="6CC49782" w14:textId="77777777" w:rsidTr="009B2E29">
        <w:trPr>
          <w:trHeight w:val="209"/>
        </w:trPr>
        <w:tc>
          <w:tcPr>
            <w:tcW w:w="2139" w:type="dxa"/>
          </w:tcPr>
          <w:p w14:paraId="796554EF" w14:textId="77777777" w:rsidR="009B2E29" w:rsidRPr="00F558F4" w:rsidRDefault="009B2E29" w:rsidP="00D37349">
            <w:pPr>
              <w:pStyle w:val="MDPI42tablebody"/>
            </w:pPr>
            <w:r w:rsidRPr="00F558F4">
              <w:t>Self-Care</w:t>
            </w:r>
          </w:p>
        </w:tc>
        <w:tc>
          <w:tcPr>
            <w:tcW w:w="3963" w:type="dxa"/>
            <w:gridSpan w:val="2"/>
            <w:vMerge/>
          </w:tcPr>
          <w:p w14:paraId="3F78417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183" w:type="dxa"/>
            <w:vMerge/>
          </w:tcPr>
          <w:p w14:paraId="0374811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highlight w:val="green"/>
              </w:rPr>
            </w:pPr>
          </w:p>
        </w:tc>
        <w:tc>
          <w:tcPr>
            <w:tcW w:w="2142" w:type="dxa"/>
            <w:vMerge/>
          </w:tcPr>
          <w:p w14:paraId="278A44A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039" w:type="dxa"/>
          </w:tcPr>
          <w:p w14:paraId="7E786B9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D3.2</w:t>
            </w:r>
          </w:p>
        </w:tc>
      </w:tr>
      <w:tr w:rsidR="009B2E29" w:rsidRPr="00F558F4" w14:paraId="4E67555B" w14:textId="77777777" w:rsidTr="009B2E29">
        <w:trPr>
          <w:trHeight w:val="173"/>
        </w:trPr>
        <w:tc>
          <w:tcPr>
            <w:tcW w:w="2139" w:type="dxa"/>
          </w:tcPr>
          <w:p w14:paraId="4CF548A4" w14:textId="77777777" w:rsidR="009B2E29" w:rsidRPr="00F558F4" w:rsidRDefault="009B2E29" w:rsidP="00D37349">
            <w:pPr>
              <w:pStyle w:val="MDPI42tablebody"/>
            </w:pPr>
            <w:r w:rsidRPr="00F558F4">
              <w:t>Usual activities</w:t>
            </w:r>
          </w:p>
        </w:tc>
        <w:tc>
          <w:tcPr>
            <w:tcW w:w="3963" w:type="dxa"/>
            <w:gridSpan w:val="2"/>
            <w:vMerge/>
          </w:tcPr>
          <w:p w14:paraId="78F0A38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183" w:type="dxa"/>
            <w:vMerge/>
          </w:tcPr>
          <w:p w14:paraId="42BD633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highlight w:val="green"/>
              </w:rPr>
            </w:pPr>
          </w:p>
        </w:tc>
        <w:tc>
          <w:tcPr>
            <w:tcW w:w="2142" w:type="dxa"/>
            <w:vMerge/>
          </w:tcPr>
          <w:p w14:paraId="7694A07A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039" w:type="dxa"/>
          </w:tcPr>
          <w:p w14:paraId="3EDD648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D3.3</w:t>
            </w:r>
          </w:p>
        </w:tc>
      </w:tr>
      <w:tr w:rsidR="009B2E29" w:rsidRPr="00F558F4" w14:paraId="7D921DFB" w14:textId="77777777" w:rsidTr="009B2E29">
        <w:trPr>
          <w:trHeight w:val="258"/>
        </w:trPr>
        <w:tc>
          <w:tcPr>
            <w:tcW w:w="2139" w:type="dxa"/>
          </w:tcPr>
          <w:p w14:paraId="6D425F9E" w14:textId="77777777" w:rsidR="009B2E29" w:rsidRPr="00F558F4" w:rsidRDefault="009B2E29" w:rsidP="00D37349">
            <w:pPr>
              <w:pStyle w:val="MDPI42tablebody"/>
            </w:pPr>
            <w:r w:rsidRPr="00F558F4">
              <w:t>Pain/Discomfort</w:t>
            </w:r>
          </w:p>
        </w:tc>
        <w:tc>
          <w:tcPr>
            <w:tcW w:w="3963" w:type="dxa"/>
            <w:gridSpan w:val="2"/>
            <w:vMerge/>
          </w:tcPr>
          <w:p w14:paraId="265B2F4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183" w:type="dxa"/>
            <w:vMerge/>
          </w:tcPr>
          <w:p w14:paraId="1330980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highlight w:val="green"/>
              </w:rPr>
            </w:pPr>
          </w:p>
        </w:tc>
        <w:tc>
          <w:tcPr>
            <w:tcW w:w="2142" w:type="dxa"/>
            <w:vMerge/>
          </w:tcPr>
          <w:p w14:paraId="4A44D5A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039" w:type="dxa"/>
          </w:tcPr>
          <w:p w14:paraId="4DC444D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D3.4</w:t>
            </w:r>
          </w:p>
        </w:tc>
      </w:tr>
      <w:tr w:rsidR="009B2E29" w:rsidRPr="00F558F4" w14:paraId="017CC9BD" w14:textId="77777777" w:rsidTr="009B2E29">
        <w:trPr>
          <w:trHeight w:val="133"/>
        </w:trPr>
        <w:tc>
          <w:tcPr>
            <w:tcW w:w="2139" w:type="dxa"/>
          </w:tcPr>
          <w:p w14:paraId="69952EA0" w14:textId="77777777" w:rsidR="009B2E29" w:rsidRPr="00F558F4" w:rsidRDefault="009B2E29" w:rsidP="00D37349">
            <w:pPr>
              <w:pStyle w:val="MDPI42tablebody"/>
            </w:pPr>
            <w:r w:rsidRPr="00F558F4">
              <w:t>Anxiety/ Depression</w:t>
            </w:r>
          </w:p>
        </w:tc>
        <w:tc>
          <w:tcPr>
            <w:tcW w:w="3963" w:type="dxa"/>
            <w:gridSpan w:val="2"/>
            <w:vMerge/>
          </w:tcPr>
          <w:p w14:paraId="1B2AA77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183" w:type="dxa"/>
            <w:vMerge/>
          </w:tcPr>
          <w:p w14:paraId="4E68277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highlight w:val="green"/>
              </w:rPr>
            </w:pPr>
          </w:p>
        </w:tc>
        <w:tc>
          <w:tcPr>
            <w:tcW w:w="2142" w:type="dxa"/>
            <w:vMerge/>
          </w:tcPr>
          <w:p w14:paraId="0CBE33B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039" w:type="dxa"/>
          </w:tcPr>
          <w:p w14:paraId="77D3555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D3.5</w:t>
            </w:r>
          </w:p>
        </w:tc>
      </w:tr>
      <w:tr w:rsidR="009B2E29" w:rsidRPr="00F558F4" w14:paraId="672A5B73" w14:textId="77777777" w:rsidTr="009B2E29">
        <w:trPr>
          <w:trHeight w:val="393"/>
        </w:trPr>
        <w:tc>
          <w:tcPr>
            <w:tcW w:w="2139" w:type="dxa"/>
          </w:tcPr>
          <w:p w14:paraId="2B540BE3" w14:textId="77777777" w:rsidR="009B2E29" w:rsidRPr="00F558F4" w:rsidRDefault="009B2E29" w:rsidP="00D37349">
            <w:pPr>
              <w:pStyle w:val="MDPI42tablebody"/>
            </w:pPr>
            <w:r w:rsidRPr="00F558F4">
              <w:t>Health VAS</w:t>
            </w:r>
          </w:p>
        </w:tc>
        <w:tc>
          <w:tcPr>
            <w:tcW w:w="3963" w:type="dxa"/>
            <w:gridSpan w:val="2"/>
          </w:tcPr>
          <w:p w14:paraId="5258CE1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rom 1 to 100</w:t>
            </w:r>
          </w:p>
        </w:tc>
        <w:tc>
          <w:tcPr>
            <w:tcW w:w="1183" w:type="dxa"/>
          </w:tcPr>
          <w:p w14:paraId="33E750C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Discrete</w:t>
            </w:r>
          </w:p>
          <w:p w14:paraId="4C12297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val="ru-KZ"/>
              </w:rPr>
            </w:pPr>
            <w:r w:rsidRPr="00F558F4">
              <w:rPr>
                <w:sz w:val="18"/>
                <w:szCs w:val="18"/>
              </w:rPr>
              <w:t>Variable</w:t>
            </w:r>
            <w:r w:rsidRPr="00F558F4">
              <w:rPr>
                <w:sz w:val="18"/>
                <w:szCs w:val="18"/>
                <w:lang w:val="ru-KZ"/>
              </w:rPr>
              <w:t xml:space="preserve"> </w:t>
            </w:r>
          </w:p>
        </w:tc>
        <w:tc>
          <w:tcPr>
            <w:tcW w:w="2142" w:type="dxa"/>
          </w:tcPr>
          <w:p w14:paraId="6FCED31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 xml:space="preserve">No change </w:t>
            </w:r>
          </w:p>
        </w:tc>
        <w:tc>
          <w:tcPr>
            <w:tcW w:w="1039" w:type="dxa"/>
          </w:tcPr>
          <w:p w14:paraId="6C85E18A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D4</w:t>
            </w:r>
          </w:p>
        </w:tc>
      </w:tr>
      <w:tr w:rsidR="009B2E29" w:rsidRPr="00F558F4" w14:paraId="48D61D75" w14:textId="77777777" w:rsidTr="0017292D">
        <w:trPr>
          <w:trHeight w:val="1324"/>
        </w:trPr>
        <w:tc>
          <w:tcPr>
            <w:tcW w:w="2139" w:type="dxa"/>
            <w:tcBorders>
              <w:bottom w:val="single" w:sz="4" w:space="0" w:color="auto"/>
            </w:tcBorders>
          </w:tcPr>
          <w:p w14:paraId="5F032F68" w14:textId="77777777" w:rsidR="009B2E29" w:rsidRPr="00F558F4" w:rsidRDefault="009B2E29" w:rsidP="00D37349">
            <w:pPr>
              <w:pStyle w:val="MDPI42tablebody"/>
            </w:pPr>
            <w:r w:rsidRPr="00F558F4">
              <w:t xml:space="preserve">Health problem </w:t>
            </w:r>
          </w:p>
        </w:tc>
        <w:tc>
          <w:tcPr>
            <w:tcW w:w="3963" w:type="dxa"/>
            <w:gridSpan w:val="2"/>
            <w:tcBorders>
              <w:bottom w:val="single" w:sz="4" w:space="0" w:color="auto"/>
            </w:tcBorders>
          </w:tcPr>
          <w:p w14:paraId="183E807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Temporary disease with the prospect of complete recovery</w:t>
            </w:r>
          </w:p>
          <w:p w14:paraId="30D2832F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Chronic disease or disability</w:t>
            </w:r>
          </w:p>
          <w:p w14:paraId="16FF7FE3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Dementia or memory problems</w:t>
            </w:r>
          </w:p>
          <w:p w14:paraId="62D9EAD3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Mental problems</w:t>
            </w:r>
          </w:p>
          <w:p w14:paraId="5D1285CE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Problems due to aging</w:t>
            </w:r>
          </w:p>
          <w:p w14:paraId="2AA411EB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Terminal disease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7350354A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minal</w:t>
            </w:r>
          </w:p>
          <w:p w14:paraId="67195EA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  <w:p w14:paraId="53520A5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  <w:p w14:paraId="0D643A6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14:paraId="59211FC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Re-code to</w:t>
            </w:r>
          </w:p>
          <w:p w14:paraId="66CC6B5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1=</w:t>
            </w:r>
            <w:r w:rsidRPr="00F558F4">
              <w:rPr>
                <w:bCs/>
                <w:iCs/>
                <w:sz w:val="18"/>
                <w:szCs w:val="18"/>
              </w:rPr>
              <w:t xml:space="preserve"> Temporary disease</w:t>
            </w:r>
          </w:p>
          <w:p w14:paraId="4B3E808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2=</w:t>
            </w:r>
            <w:r w:rsidRPr="00F558F4">
              <w:rPr>
                <w:bCs/>
                <w:iCs/>
                <w:sz w:val="18"/>
                <w:szCs w:val="18"/>
              </w:rPr>
              <w:t xml:space="preserve"> Chronic disease</w:t>
            </w:r>
          </w:p>
          <w:p w14:paraId="37D4D2E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3=</w:t>
            </w:r>
            <w:r w:rsidRPr="00F558F4">
              <w:rPr>
                <w:bCs/>
                <w:iCs/>
                <w:sz w:val="18"/>
                <w:szCs w:val="18"/>
              </w:rPr>
              <w:t xml:space="preserve"> Dementia</w:t>
            </w:r>
          </w:p>
          <w:p w14:paraId="7AAB629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4=</w:t>
            </w:r>
            <w:r w:rsidRPr="00F558F4">
              <w:rPr>
                <w:bCs/>
                <w:iCs/>
                <w:sz w:val="18"/>
                <w:szCs w:val="18"/>
              </w:rPr>
              <w:t xml:space="preserve"> Mental problems</w:t>
            </w:r>
          </w:p>
          <w:p w14:paraId="1BF2656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5=</w:t>
            </w:r>
            <w:r w:rsidRPr="00F558F4">
              <w:rPr>
                <w:bCs/>
                <w:iCs/>
                <w:sz w:val="18"/>
                <w:szCs w:val="18"/>
              </w:rPr>
              <w:t xml:space="preserve"> Problems due to aging</w:t>
            </w:r>
          </w:p>
          <w:p w14:paraId="3D28970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6 =</w:t>
            </w:r>
            <w:r w:rsidRPr="00F558F4">
              <w:rPr>
                <w:bCs/>
                <w:iCs/>
                <w:sz w:val="18"/>
                <w:szCs w:val="18"/>
              </w:rPr>
              <w:t xml:space="preserve"> Terminal disease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5937B2E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D5</w:t>
            </w:r>
          </w:p>
        </w:tc>
      </w:tr>
      <w:tr w:rsidR="009B2E29" w:rsidRPr="00F558F4" w14:paraId="5CDF5007" w14:textId="77777777" w:rsidTr="0017292D">
        <w:trPr>
          <w:trHeight w:val="331"/>
        </w:trPr>
        <w:tc>
          <w:tcPr>
            <w:tcW w:w="1046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934E26D" w14:textId="77777777" w:rsidR="009B2E29" w:rsidRPr="00F558F4" w:rsidRDefault="009B2E29" w:rsidP="00D37349">
            <w:pPr>
              <w:pStyle w:val="MDPI42tablebody"/>
            </w:pPr>
            <w:proofErr w:type="spellStart"/>
            <w:r w:rsidRPr="00F558F4">
              <w:lastRenderedPageBreak/>
              <w:t>Bartel</w:t>
            </w:r>
            <w:proofErr w:type="spellEnd"/>
            <w:r w:rsidRPr="00F558F4">
              <w:t xml:space="preserve"> Index</w:t>
            </w:r>
            <w:r w:rsidRPr="00F558F4">
              <w:rPr>
                <w:bCs/>
                <w:color w:val="595959"/>
              </w:rPr>
              <w:t xml:space="preserve"> </w:t>
            </w:r>
            <w:r w:rsidRPr="00F558F4">
              <w:rPr>
                <w:bCs/>
              </w:rPr>
              <w:t xml:space="preserve">for Activities of Daily Living (ADL)                                                             </w:t>
            </w:r>
          </w:p>
        </w:tc>
      </w:tr>
      <w:tr w:rsidR="009B2E29" w:rsidRPr="00F558F4" w14:paraId="09F980D2" w14:textId="77777777" w:rsidTr="0017292D">
        <w:trPr>
          <w:trHeight w:val="655"/>
        </w:trPr>
        <w:tc>
          <w:tcPr>
            <w:tcW w:w="2139" w:type="dxa"/>
            <w:tcBorders>
              <w:top w:val="single" w:sz="4" w:space="0" w:color="auto"/>
            </w:tcBorders>
          </w:tcPr>
          <w:p w14:paraId="7E0E13FA" w14:textId="77777777" w:rsidR="009B2E29" w:rsidRPr="00F558F4" w:rsidRDefault="009B2E29" w:rsidP="00D37349">
            <w:pPr>
              <w:pStyle w:val="MDPI42tablebody"/>
            </w:pPr>
            <w:r w:rsidRPr="00F558F4">
              <w:t>Feeding</w:t>
            </w:r>
          </w:p>
        </w:tc>
        <w:tc>
          <w:tcPr>
            <w:tcW w:w="3963" w:type="dxa"/>
            <w:gridSpan w:val="2"/>
            <w:tcBorders>
              <w:top w:val="single" w:sz="4" w:space="0" w:color="auto"/>
            </w:tcBorders>
          </w:tcPr>
          <w:p w14:paraId="7D214C30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proofErr w:type="spellStart"/>
            <w:r w:rsidRPr="00F558F4">
              <w:rPr>
                <w:bCs/>
                <w:iCs/>
                <w:sz w:val="18"/>
                <w:szCs w:val="18"/>
              </w:rPr>
              <w:t>Independed</w:t>
            </w:r>
            <w:proofErr w:type="spellEnd"/>
          </w:p>
          <w:p w14:paraId="0174BCB6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Needs help</w:t>
            </w:r>
          </w:p>
          <w:p w14:paraId="76783B8D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Unable</w:t>
            </w:r>
          </w:p>
        </w:tc>
        <w:tc>
          <w:tcPr>
            <w:tcW w:w="1183" w:type="dxa"/>
            <w:vMerge w:val="restart"/>
            <w:tcBorders>
              <w:top w:val="single" w:sz="4" w:space="0" w:color="auto"/>
            </w:tcBorders>
          </w:tcPr>
          <w:p w14:paraId="7D917B3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Ordinal</w:t>
            </w:r>
          </w:p>
          <w:p w14:paraId="5131076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 xml:space="preserve">variable </w:t>
            </w:r>
          </w:p>
          <w:p w14:paraId="60F6088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  <w:p w14:paraId="59B31F6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  <w:p w14:paraId="47C7A66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val="ru-KZ"/>
              </w:rPr>
            </w:pPr>
          </w:p>
        </w:tc>
        <w:tc>
          <w:tcPr>
            <w:tcW w:w="2142" w:type="dxa"/>
            <w:tcBorders>
              <w:top w:val="single" w:sz="4" w:space="0" w:color="auto"/>
            </w:tcBorders>
          </w:tcPr>
          <w:p w14:paraId="51469E6B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val="ru-KZ"/>
              </w:rPr>
            </w:pPr>
            <w:r w:rsidRPr="00F558F4">
              <w:rPr>
                <w:bCs/>
                <w:iCs/>
                <w:sz w:val="18"/>
                <w:szCs w:val="18"/>
              </w:rPr>
              <w:t>Re-code to</w:t>
            </w:r>
            <w:r w:rsidRPr="00F558F4">
              <w:rPr>
                <w:bCs/>
                <w:iCs/>
                <w:sz w:val="18"/>
                <w:szCs w:val="18"/>
                <w:lang w:val="ru-KZ"/>
              </w:rPr>
              <w:t xml:space="preserve"> </w:t>
            </w:r>
          </w:p>
          <w:p w14:paraId="1D385E24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10 = In depended</w:t>
            </w:r>
          </w:p>
          <w:p w14:paraId="16805ACE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5 = Needs help</w:t>
            </w:r>
          </w:p>
          <w:p w14:paraId="55284E8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0 = Unable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0658712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D 6.1</w:t>
            </w:r>
          </w:p>
        </w:tc>
      </w:tr>
      <w:tr w:rsidR="009B2E29" w:rsidRPr="00F558F4" w14:paraId="1912D8B1" w14:textId="77777777" w:rsidTr="009B2E29">
        <w:trPr>
          <w:trHeight w:val="386"/>
        </w:trPr>
        <w:tc>
          <w:tcPr>
            <w:tcW w:w="2139" w:type="dxa"/>
          </w:tcPr>
          <w:p w14:paraId="43CFACBD" w14:textId="77777777" w:rsidR="009B2E29" w:rsidRPr="00F558F4" w:rsidRDefault="009B2E29" w:rsidP="00D37349">
            <w:pPr>
              <w:pStyle w:val="MDPI42tablebody"/>
            </w:pPr>
            <w:r w:rsidRPr="00F558F4">
              <w:t>Personal hygiene</w:t>
            </w:r>
          </w:p>
        </w:tc>
        <w:tc>
          <w:tcPr>
            <w:tcW w:w="3963" w:type="dxa"/>
            <w:gridSpan w:val="2"/>
          </w:tcPr>
          <w:p w14:paraId="1122AE32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proofErr w:type="spellStart"/>
            <w:r w:rsidRPr="00F558F4">
              <w:rPr>
                <w:bCs/>
                <w:iCs/>
                <w:sz w:val="18"/>
                <w:szCs w:val="18"/>
              </w:rPr>
              <w:t>Independed</w:t>
            </w:r>
            <w:proofErr w:type="spellEnd"/>
          </w:p>
          <w:p w14:paraId="7A817E57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Unable</w:t>
            </w:r>
          </w:p>
        </w:tc>
        <w:tc>
          <w:tcPr>
            <w:tcW w:w="1183" w:type="dxa"/>
            <w:vMerge/>
          </w:tcPr>
          <w:p w14:paraId="54D8C91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14:paraId="1BA65596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5=In depended</w:t>
            </w:r>
          </w:p>
          <w:p w14:paraId="572E2F1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0=Unable</w:t>
            </w:r>
          </w:p>
        </w:tc>
        <w:tc>
          <w:tcPr>
            <w:tcW w:w="1039" w:type="dxa"/>
          </w:tcPr>
          <w:p w14:paraId="21D23A4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D 6.2</w:t>
            </w:r>
          </w:p>
        </w:tc>
      </w:tr>
      <w:tr w:rsidR="009B2E29" w:rsidRPr="00F558F4" w14:paraId="75B07593" w14:textId="77777777" w:rsidTr="009B2E29">
        <w:trPr>
          <w:trHeight w:val="386"/>
        </w:trPr>
        <w:tc>
          <w:tcPr>
            <w:tcW w:w="2139" w:type="dxa"/>
          </w:tcPr>
          <w:p w14:paraId="030FAD6F" w14:textId="77777777" w:rsidR="009B2E29" w:rsidRPr="00F558F4" w:rsidRDefault="009B2E29" w:rsidP="00D37349">
            <w:pPr>
              <w:pStyle w:val="MDPI42tablebody"/>
            </w:pPr>
            <w:r w:rsidRPr="00F558F4">
              <w:t>Dressing</w:t>
            </w:r>
          </w:p>
        </w:tc>
        <w:tc>
          <w:tcPr>
            <w:tcW w:w="3963" w:type="dxa"/>
            <w:gridSpan w:val="2"/>
          </w:tcPr>
          <w:p w14:paraId="0B7D3878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proofErr w:type="spellStart"/>
            <w:r w:rsidRPr="00F558F4">
              <w:rPr>
                <w:bCs/>
                <w:iCs/>
                <w:sz w:val="18"/>
                <w:szCs w:val="18"/>
              </w:rPr>
              <w:t>Independed</w:t>
            </w:r>
            <w:proofErr w:type="spellEnd"/>
          </w:p>
          <w:p w14:paraId="5DEC0F76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Needs help</w:t>
            </w:r>
          </w:p>
          <w:p w14:paraId="441A17B8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Unable</w:t>
            </w:r>
          </w:p>
        </w:tc>
        <w:tc>
          <w:tcPr>
            <w:tcW w:w="1183" w:type="dxa"/>
            <w:vMerge/>
          </w:tcPr>
          <w:p w14:paraId="380CD40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14:paraId="5F2FA0E8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10=</w:t>
            </w:r>
            <w:proofErr w:type="spellStart"/>
            <w:r w:rsidRPr="00F558F4">
              <w:rPr>
                <w:bCs/>
                <w:iCs/>
                <w:sz w:val="18"/>
                <w:szCs w:val="18"/>
              </w:rPr>
              <w:t>Independed</w:t>
            </w:r>
            <w:proofErr w:type="spellEnd"/>
          </w:p>
          <w:p w14:paraId="413CC83C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5=Needs help</w:t>
            </w:r>
          </w:p>
          <w:p w14:paraId="53DA8B7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0=Unable</w:t>
            </w:r>
          </w:p>
        </w:tc>
        <w:tc>
          <w:tcPr>
            <w:tcW w:w="1039" w:type="dxa"/>
          </w:tcPr>
          <w:p w14:paraId="02258D7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D 6.3</w:t>
            </w:r>
          </w:p>
        </w:tc>
      </w:tr>
      <w:tr w:rsidR="009B2E29" w:rsidRPr="00F558F4" w14:paraId="3CD97C3C" w14:textId="77777777" w:rsidTr="009B2E29">
        <w:trPr>
          <w:trHeight w:val="386"/>
        </w:trPr>
        <w:tc>
          <w:tcPr>
            <w:tcW w:w="2139" w:type="dxa"/>
          </w:tcPr>
          <w:p w14:paraId="0D9B91D4" w14:textId="77777777" w:rsidR="009B2E29" w:rsidRPr="00F558F4" w:rsidRDefault="009B2E29" w:rsidP="00D37349">
            <w:pPr>
              <w:pStyle w:val="MDPI42tablebody"/>
            </w:pPr>
            <w:r w:rsidRPr="00F558F4">
              <w:t>Bathing</w:t>
            </w:r>
          </w:p>
        </w:tc>
        <w:tc>
          <w:tcPr>
            <w:tcW w:w="3963" w:type="dxa"/>
            <w:gridSpan w:val="2"/>
          </w:tcPr>
          <w:p w14:paraId="24361B27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proofErr w:type="spellStart"/>
            <w:r w:rsidRPr="00F558F4">
              <w:rPr>
                <w:bCs/>
                <w:iCs/>
                <w:sz w:val="18"/>
                <w:szCs w:val="18"/>
              </w:rPr>
              <w:t>Independed</w:t>
            </w:r>
            <w:proofErr w:type="spellEnd"/>
          </w:p>
          <w:p w14:paraId="4ABC764B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Unable</w:t>
            </w:r>
          </w:p>
        </w:tc>
        <w:tc>
          <w:tcPr>
            <w:tcW w:w="1183" w:type="dxa"/>
            <w:vMerge/>
          </w:tcPr>
          <w:p w14:paraId="3B12EDE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14:paraId="603D2B14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5=</w:t>
            </w:r>
            <w:proofErr w:type="spellStart"/>
            <w:r w:rsidRPr="00F558F4">
              <w:rPr>
                <w:bCs/>
                <w:iCs/>
                <w:sz w:val="18"/>
                <w:szCs w:val="18"/>
              </w:rPr>
              <w:t>Independed</w:t>
            </w:r>
            <w:proofErr w:type="spellEnd"/>
          </w:p>
          <w:p w14:paraId="25AA83A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0=Unable</w:t>
            </w:r>
          </w:p>
        </w:tc>
        <w:tc>
          <w:tcPr>
            <w:tcW w:w="1039" w:type="dxa"/>
          </w:tcPr>
          <w:p w14:paraId="1989219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D 6.4</w:t>
            </w:r>
          </w:p>
        </w:tc>
      </w:tr>
      <w:tr w:rsidR="009B2E29" w:rsidRPr="00F558F4" w14:paraId="25EA3197" w14:textId="77777777" w:rsidTr="009B2E29">
        <w:trPr>
          <w:trHeight w:val="386"/>
        </w:trPr>
        <w:tc>
          <w:tcPr>
            <w:tcW w:w="2139" w:type="dxa"/>
          </w:tcPr>
          <w:p w14:paraId="7E7FEB5A" w14:textId="77777777" w:rsidR="009B2E29" w:rsidRPr="00F558F4" w:rsidRDefault="009B2E29" w:rsidP="00D37349">
            <w:pPr>
              <w:pStyle w:val="MDPI42tablebody"/>
            </w:pPr>
            <w:r w:rsidRPr="00F558F4">
              <w:t>Bowel and Bladder control</w:t>
            </w:r>
          </w:p>
        </w:tc>
        <w:tc>
          <w:tcPr>
            <w:tcW w:w="3963" w:type="dxa"/>
            <w:gridSpan w:val="2"/>
          </w:tcPr>
          <w:p w14:paraId="0C74C892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proofErr w:type="spellStart"/>
            <w:r w:rsidRPr="00F558F4">
              <w:rPr>
                <w:bCs/>
                <w:iCs/>
                <w:sz w:val="18"/>
                <w:szCs w:val="18"/>
              </w:rPr>
              <w:t>Independed</w:t>
            </w:r>
            <w:proofErr w:type="spellEnd"/>
          </w:p>
          <w:p w14:paraId="773F39AA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Needs Help</w:t>
            </w:r>
          </w:p>
          <w:p w14:paraId="4F942A8A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Unable</w:t>
            </w:r>
          </w:p>
        </w:tc>
        <w:tc>
          <w:tcPr>
            <w:tcW w:w="1183" w:type="dxa"/>
            <w:vMerge/>
          </w:tcPr>
          <w:p w14:paraId="0230CCA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14:paraId="2528A27A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20=</w:t>
            </w:r>
            <w:proofErr w:type="spellStart"/>
            <w:r w:rsidRPr="00F558F4">
              <w:rPr>
                <w:bCs/>
                <w:iCs/>
                <w:sz w:val="18"/>
                <w:szCs w:val="18"/>
              </w:rPr>
              <w:t>Independed</w:t>
            </w:r>
            <w:proofErr w:type="spellEnd"/>
          </w:p>
          <w:p w14:paraId="22EDDA72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10=Needs help</w:t>
            </w:r>
          </w:p>
          <w:p w14:paraId="19E213C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0=Unable</w:t>
            </w:r>
          </w:p>
        </w:tc>
        <w:tc>
          <w:tcPr>
            <w:tcW w:w="1039" w:type="dxa"/>
          </w:tcPr>
          <w:p w14:paraId="111D239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D 6.5</w:t>
            </w:r>
          </w:p>
        </w:tc>
      </w:tr>
      <w:tr w:rsidR="009B2E29" w:rsidRPr="00F558F4" w14:paraId="09CF72E7" w14:textId="77777777" w:rsidTr="009B2E29">
        <w:trPr>
          <w:trHeight w:val="386"/>
        </w:trPr>
        <w:tc>
          <w:tcPr>
            <w:tcW w:w="2139" w:type="dxa"/>
          </w:tcPr>
          <w:p w14:paraId="247D4560" w14:textId="77777777" w:rsidR="009B2E29" w:rsidRPr="00F558F4" w:rsidRDefault="009B2E29" w:rsidP="00D37349">
            <w:pPr>
              <w:pStyle w:val="MDPI42tablebody"/>
            </w:pPr>
            <w:r w:rsidRPr="00F558F4">
              <w:t>Toilet use</w:t>
            </w:r>
          </w:p>
        </w:tc>
        <w:tc>
          <w:tcPr>
            <w:tcW w:w="3963" w:type="dxa"/>
            <w:gridSpan w:val="2"/>
          </w:tcPr>
          <w:p w14:paraId="74DB2D58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proofErr w:type="spellStart"/>
            <w:r w:rsidRPr="00F558F4">
              <w:rPr>
                <w:bCs/>
                <w:iCs/>
                <w:sz w:val="18"/>
                <w:szCs w:val="18"/>
              </w:rPr>
              <w:t>Independed</w:t>
            </w:r>
            <w:proofErr w:type="spellEnd"/>
          </w:p>
          <w:p w14:paraId="17676F06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Needs help</w:t>
            </w:r>
          </w:p>
          <w:p w14:paraId="761AFBF0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Unable</w:t>
            </w:r>
          </w:p>
        </w:tc>
        <w:tc>
          <w:tcPr>
            <w:tcW w:w="1183" w:type="dxa"/>
            <w:vMerge/>
          </w:tcPr>
          <w:p w14:paraId="0440205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14:paraId="2B24C6A0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10 =</w:t>
            </w:r>
            <w:proofErr w:type="spellStart"/>
            <w:r w:rsidRPr="00F558F4">
              <w:rPr>
                <w:bCs/>
                <w:iCs/>
                <w:sz w:val="18"/>
                <w:szCs w:val="18"/>
              </w:rPr>
              <w:t>Independed</w:t>
            </w:r>
            <w:proofErr w:type="spellEnd"/>
          </w:p>
          <w:p w14:paraId="3CE4C3FD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5=Needs help</w:t>
            </w:r>
          </w:p>
          <w:p w14:paraId="2F3F8EE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0=Unable</w:t>
            </w:r>
          </w:p>
        </w:tc>
        <w:tc>
          <w:tcPr>
            <w:tcW w:w="1039" w:type="dxa"/>
          </w:tcPr>
          <w:p w14:paraId="345A5DD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D 6.6</w:t>
            </w:r>
          </w:p>
        </w:tc>
      </w:tr>
      <w:tr w:rsidR="009B2E29" w:rsidRPr="00F558F4" w14:paraId="74CDA248" w14:textId="77777777" w:rsidTr="009B2E29">
        <w:trPr>
          <w:trHeight w:val="884"/>
        </w:trPr>
        <w:tc>
          <w:tcPr>
            <w:tcW w:w="2139" w:type="dxa"/>
          </w:tcPr>
          <w:p w14:paraId="7677C14F" w14:textId="77777777" w:rsidR="009B2E29" w:rsidRPr="00F558F4" w:rsidRDefault="009B2E29" w:rsidP="00D37349">
            <w:pPr>
              <w:pStyle w:val="MDPI42tablebody"/>
            </w:pPr>
            <w:r w:rsidRPr="00F558F4">
              <w:t>Transfers (bed to chair and back)</w:t>
            </w:r>
          </w:p>
        </w:tc>
        <w:tc>
          <w:tcPr>
            <w:tcW w:w="3963" w:type="dxa"/>
            <w:gridSpan w:val="2"/>
          </w:tcPr>
          <w:p w14:paraId="6B3FF925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proofErr w:type="spellStart"/>
            <w:r w:rsidRPr="00F558F4">
              <w:rPr>
                <w:bCs/>
                <w:iCs/>
                <w:sz w:val="18"/>
                <w:szCs w:val="18"/>
              </w:rPr>
              <w:t>Independed</w:t>
            </w:r>
            <w:proofErr w:type="spellEnd"/>
          </w:p>
          <w:p w14:paraId="1045ED9D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Needs minor help (verbal or physical)</w:t>
            </w:r>
          </w:p>
          <w:p w14:paraId="65B96C89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Needs major help (1-2 people, physical), can sit</w:t>
            </w:r>
          </w:p>
          <w:p w14:paraId="1585AF12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Unable</w:t>
            </w:r>
          </w:p>
        </w:tc>
        <w:tc>
          <w:tcPr>
            <w:tcW w:w="1183" w:type="dxa"/>
            <w:vMerge/>
          </w:tcPr>
          <w:p w14:paraId="4499FD3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14:paraId="6293D8E2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15=</w:t>
            </w:r>
            <w:proofErr w:type="spellStart"/>
            <w:r w:rsidRPr="00F558F4">
              <w:rPr>
                <w:bCs/>
                <w:iCs/>
                <w:sz w:val="18"/>
                <w:szCs w:val="18"/>
              </w:rPr>
              <w:t>Independed</w:t>
            </w:r>
            <w:proofErr w:type="spellEnd"/>
          </w:p>
          <w:p w14:paraId="5CF42EE4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10=Needs minor help</w:t>
            </w:r>
          </w:p>
          <w:p w14:paraId="1EB7C409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5=Needs major help</w:t>
            </w:r>
          </w:p>
          <w:p w14:paraId="0AE853A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0=Unable</w:t>
            </w:r>
          </w:p>
        </w:tc>
        <w:tc>
          <w:tcPr>
            <w:tcW w:w="1039" w:type="dxa"/>
          </w:tcPr>
          <w:p w14:paraId="0DDD107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D 6.7</w:t>
            </w:r>
          </w:p>
        </w:tc>
      </w:tr>
      <w:tr w:rsidR="009B2E29" w:rsidRPr="00F558F4" w14:paraId="22A5A359" w14:textId="77777777" w:rsidTr="009B2E29">
        <w:trPr>
          <w:trHeight w:val="853"/>
        </w:trPr>
        <w:tc>
          <w:tcPr>
            <w:tcW w:w="2139" w:type="dxa"/>
          </w:tcPr>
          <w:p w14:paraId="0FD7AA6E" w14:textId="77777777" w:rsidR="009B2E29" w:rsidRPr="00F558F4" w:rsidRDefault="009B2E29" w:rsidP="00D37349">
            <w:pPr>
              <w:pStyle w:val="MDPI42tablebody"/>
            </w:pPr>
            <w:r w:rsidRPr="00F558F4">
              <w:t>Mobility on level surfaces</w:t>
            </w:r>
          </w:p>
        </w:tc>
        <w:tc>
          <w:tcPr>
            <w:tcW w:w="3963" w:type="dxa"/>
            <w:gridSpan w:val="2"/>
          </w:tcPr>
          <w:p w14:paraId="5FB2049E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proofErr w:type="spellStart"/>
            <w:r w:rsidRPr="00F558F4">
              <w:rPr>
                <w:bCs/>
                <w:iCs/>
                <w:sz w:val="18"/>
                <w:szCs w:val="18"/>
              </w:rPr>
              <w:t>Independet</w:t>
            </w:r>
            <w:proofErr w:type="spellEnd"/>
            <w:r w:rsidRPr="00F558F4">
              <w:rPr>
                <w:bCs/>
                <w:iCs/>
                <w:sz w:val="18"/>
                <w:szCs w:val="18"/>
              </w:rPr>
              <w:t xml:space="preserve"> (but may use any aid, e.g. stick) &gt;50 yards</w:t>
            </w:r>
          </w:p>
          <w:p w14:paraId="4B680640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Walks with help of one person (verbal or physical) &gt;50 yards</w:t>
            </w:r>
          </w:p>
          <w:p w14:paraId="70C4B1D2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Wheelchair independent, including corners, &gt;50 yards</w:t>
            </w:r>
          </w:p>
          <w:p w14:paraId="44E6A6B2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Immobile or &lt;50 yards</w:t>
            </w:r>
          </w:p>
        </w:tc>
        <w:tc>
          <w:tcPr>
            <w:tcW w:w="1183" w:type="dxa"/>
            <w:vMerge/>
          </w:tcPr>
          <w:p w14:paraId="5F95D99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14:paraId="12C9A1BE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15=</w:t>
            </w:r>
            <w:proofErr w:type="spellStart"/>
            <w:r w:rsidRPr="00F558F4">
              <w:rPr>
                <w:bCs/>
                <w:iCs/>
                <w:sz w:val="18"/>
                <w:szCs w:val="18"/>
              </w:rPr>
              <w:t>Independed</w:t>
            </w:r>
            <w:proofErr w:type="spellEnd"/>
          </w:p>
          <w:p w14:paraId="5C4EC3B9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10=Walks with help</w:t>
            </w:r>
          </w:p>
          <w:p w14:paraId="54B777E8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5=Wheelchair independent</w:t>
            </w:r>
          </w:p>
          <w:p w14:paraId="1D7FE81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0=Immobile</w:t>
            </w:r>
          </w:p>
        </w:tc>
        <w:tc>
          <w:tcPr>
            <w:tcW w:w="1039" w:type="dxa"/>
          </w:tcPr>
          <w:p w14:paraId="4EF8321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D 6.8</w:t>
            </w:r>
          </w:p>
        </w:tc>
      </w:tr>
      <w:tr w:rsidR="009B2E29" w:rsidRPr="00F558F4" w14:paraId="10885C60" w14:textId="77777777" w:rsidTr="009B2E29">
        <w:trPr>
          <w:trHeight w:val="720"/>
        </w:trPr>
        <w:tc>
          <w:tcPr>
            <w:tcW w:w="2139" w:type="dxa"/>
          </w:tcPr>
          <w:p w14:paraId="477859C2" w14:textId="77777777" w:rsidR="009B2E29" w:rsidRPr="00F558F4" w:rsidRDefault="009B2E29" w:rsidP="00D37349">
            <w:pPr>
              <w:pStyle w:val="MDPI42tablebody"/>
            </w:pPr>
            <w:r w:rsidRPr="00F558F4">
              <w:t>Stairs</w:t>
            </w:r>
          </w:p>
        </w:tc>
        <w:tc>
          <w:tcPr>
            <w:tcW w:w="3963" w:type="dxa"/>
            <w:gridSpan w:val="2"/>
          </w:tcPr>
          <w:p w14:paraId="6F184BCE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proofErr w:type="spellStart"/>
            <w:r w:rsidRPr="00F558F4">
              <w:rPr>
                <w:bCs/>
                <w:iCs/>
                <w:sz w:val="18"/>
                <w:szCs w:val="18"/>
              </w:rPr>
              <w:t>Independed</w:t>
            </w:r>
            <w:proofErr w:type="spellEnd"/>
          </w:p>
          <w:p w14:paraId="1220FFFF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Needs help (verbal, physical, carrying aid)</w:t>
            </w:r>
          </w:p>
          <w:p w14:paraId="17098B51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Unable</w:t>
            </w:r>
          </w:p>
        </w:tc>
        <w:tc>
          <w:tcPr>
            <w:tcW w:w="1183" w:type="dxa"/>
            <w:vMerge/>
          </w:tcPr>
          <w:p w14:paraId="6432664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14:paraId="7C8BD444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10=</w:t>
            </w:r>
            <w:proofErr w:type="spellStart"/>
            <w:r w:rsidRPr="00F558F4">
              <w:rPr>
                <w:bCs/>
                <w:iCs/>
                <w:sz w:val="18"/>
                <w:szCs w:val="18"/>
              </w:rPr>
              <w:t>Independed</w:t>
            </w:r>
            <w:proofErr w:type="spellEnd"/>
          </w:p>
          <w:p w14:paraId="1B5B204D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5=Needs help</w:t>
            </w:r>
          </w:p>
          <w:p w14:paraId="11F2FD8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0=Unable </w:t>
            </w:r>
          </w:p>
        </w:tc>
        <w:tc>
          <w:tcPr>
            <w:tcW w:w="1039" w:type="dxa"/>
          </w:tcPr>
          <w:p w14:paraId="31F49F1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D 6.9</w:t>
            </w:r>
          </w:p>
        </w:tc>
      </w:tr>
      <w:tr w:rsidR="009B2E29" w:rsidRPr="00F558F4" w14:paraId="47F7BEE6" w14:textId="77777777" w:rsidTr="009B2E29">
        <w:trPr>
          <w:trHeight w:val="1136"/>
        </w:trPr>
        <w:tc>
          <w:tcPr>
            <w:tcW w:w="2139" w:type="dxa"/>
            <w:tcBorders>
              <w:bottom w:val="single" w:sz="4" w:space="0" w:color="auto"/>
            </w:tcBorders>
          </w:tcPr>
          <w:p w14:paraId="5A4C7DA1" w14:textId="77777777" w:rsidR="009B2E29" w:rsidRPr="00F558F4" w:rsidRDefault="009B2E29" w:rsidP="00D37349">
            <w:pPr>
              <w:pStyle w:val="MDPI42tablebody"/>
            </w:pPr>
            <w:r w:rsidRPr="00F558F4">
              <w:t>Relationship between informal caregiver and care recipient</w:t>
            </w:r>
          </w:p>
        </w:tc>
        <w:tc>
          <w:tcPr>
            <w:tcW w:w="3963" w:type="dxa"/>
            <w:gridSpan w:val="2"/>
            <w:tcBorders>
              <w:bottom w:val="single" w:sz="4" w:space="0" w:color="auto"/>
            </w:tcBorders>
          </w:tcPr>
          <w:p w14:paraId="437C7084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My partner</w:t>
            </w:r>
          </w:p>
          <w:p w14:paraId="17F5486E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Mother or father</w:t>
            </w:r>
          </w:p>
          <w:p w14:paraId="37E85A96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Mother-in-law or father-in-law</w:t>
            </w:r>
          </w:p>
          <w:p w14:paraId="67E7EFED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Daughter or son</w:t>
            </w:r>
          </w:p>
          <w:p w14:paraId="47EC4338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Another family member</w:t>
            </w:r>
          </w:p>
          <w:p w14:paraId="4DDB994E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Friend</w:t>
            </w:r>
          </w:p>
          <w:p w14:paraId="7C9516A1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Acquaintance or </w:t>
            </w:r>
            <w:proofErr w:type="spellStart"/>
            <w:r w:rsidRPr="00F558F4">
              <w:rPr>
                <w:bCs/>
                <w:iCs/>
                <w:sz w:val="18"/>
                <w:szCs w:val="18"/>
              </w:rPr>
              <w:t>neighbour</w:t>
            </w:r>
            <w:proofErr w:type="spellEnd"/>
          </w:p>
          <w:p w14:paraId="7E9221C2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Other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472618A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minal</w:t>
            </w:r>
          </w:p>
          <w:p w14:paraId="1B8D487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14:paraId="1620D53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Re-code to</w:t>
            </w:r>
          </w:p>
          <w:p w14:paraId="04A17C3A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1=</w:t>
            </w:r>
            <w:r w:rsidRPr="00F558F4">
              <w:rPr>
                <w:bCs/>
                <w:iCs/>
                <w:sz w:val="18"/>
                <w:szCs w:val="18"/>
              </w:rPr>
              <w:t xml:space="preserve"> my partner</w:t>
            </w:r>
          </w:p>
          <w:p w14:paraId="4227623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2=</w:t>
            </w:r>
            <w:r w:rsidRPr="00F558F4">
              <w:rPr>
                <w:bCs/>
                <w:iCs/>
                <w:sz w:val="18"/>
                <w:szCs w:val="18"/>
              </w:rPr>
              <w:t xml:space="preserve"> mother or father</w:t>
            </w:r>
          </w:p>
          <w:p w14:paraId="7BF0753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3=</w:t>
            </w:r>
            <w:r w:rsidRPr="00F558F4">
              <w:rPr>
                <w:bCs/>
                <w:iCs/>
                <w:sz w:val="18"/>
                <w:szCs w:val="18"/>
              </w:rPr>
              <w:t xml:space="preserve"> mother-in-law or father-in-law</w:t>
            </w:r>
          </w:p>
          <w:p w14:paraId="52CE45A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4=</w:t>
            </w:r>
            <w:r w:rsidRPr="00F558F4">
              <w:rPr>
                <w:bCs/>
                <w:iCs/>
                <w:sz w:val="18"/>
                <w:szCs w:val="18"/>
              </w:rPr>
              <w:t xml:space="preserve"> daughter or son</w:t>
            </w:r>
          </w:p>
          <w:p w14:paraId="4E53F7C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5=</w:t>
            </w:r>
            <w:r w:rsidRPr="00F558F4">
              <w:rPr>
                <w:bCs/>
                <w:iCs/>
                <w:sz w:val="18"/>
                <w:szCs w:val="18"/>
              </w:rPr>
              <w:t xml:space="preserve"> another family member</w:t>
            </w:r>
          </w:p>
          <w:p w14:paraId="06549543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6 =</w:t>
            </w:r>
            <w:r w:rsidRPr="00F558F4">
              <w:rPr>
                <w:bCs/>
                <w:iCs/>
                <w:sz w:val="18"/>
                <w:szCs w:val="18"/>
              </w:rPr>
              <w:t xml:space="preserve"> friend</w:t>
            </w:r>
          </w:p>
          <w:p w14:paraId="75EEDF4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7 =</w:t>
            </w:r>
            <w:r w:rsidRPr="00F558F4">
              <w:rPr>
                <w:bCs/>
                <w:iCs/>
                <w:sz w:val="18"/>
                <w:szCs w:val="18"/>
              </w:rPr>
              <w:t xml:space="preserve"> acquaintance or </w:t>
            </w:r>
            <w:proofErr w:type="spellStart"/>
            <w:r w:rsidRPr="00F558F4">
              <w:rPr>
                <w:bCs/>
                <w:iCs/>
                <w:sz w:val="18"/>
                <w:szCs w:val="18"/>
              </w:rPr>
              <w:t>neighbour</w:t>
            </w:r>
            <w:proofErr w:type="spellEnd"/>
          </w:p>
          <w:p w14:paraId="67F808D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8=</w:t>
            </w:r>
            <w:r w:rsidRPr="00F558F4">
              <w:rPr>
                <w:bCs/>
                <w:iCs/>
                <w:sz w:val="18"/>
                <w:szCs w:val="18"/>
              </w:rPr>
              <w:t xml:space="preserve"> other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177475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D7</w:t>
            </w:r>
          </w:p>
        </w:tc>
      </w:tr>
      <w:tr w:rsidR="009B2E29" w:rsidRPr="00F558F4" w14:paraId="76421B94" w14:textId="77777777" w:rsidTr="009B2E29">
        <w:trPr>
          <w:trHeight w:val="386"/>
        </w:trPr>
        <w:tc>
          <w:tcPr>
            <w:tcW w:w="942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6635A8B" w14:textId="77777777" w:rsidR="009B2E29" w:rsidRPr="00F558F4" w:rsidRDefault="009B2E29" w:rsidP="00D37349">
            <w:pPr>
              <w:pStyle w:val="MDPI42tablebody"/>
            </w:pPr>
            <w:bookmarkStart w:id="1" w:name="_Toc324755465"/>
            <w:r w:rsidRPr="00F558F4">
              <w:rPr>
                <w:bCs/>
                <w:iCs/>
              </w:rPr>
              <w:t>Characteristics of the informal care situation</w:t>
            </w:r>
            <w:bookmarkEnd w:id="1"/>
            <w:r w:rsidRPr="00F558F4">
              <w:rPr>
                <w:bCs/>
                <w:iCs/>
              </w:rPr>
              <w:t xml:space="preserve">                                                         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2C9549EF" w14:textId="77777777" w:rsidR="009B2E29" w:rsidRPr="00F558F4" w:rsidRDefault="009B2E29" w:rsidP="00D37349">
            <w:pPr>
              <w:pStyle w:val="MDPI42tablebody"/>
            </w:pPr>
            <w:r w:rsidRPr="00F558F4">
              <w:rPr>
                <w:bCs/>
                <w:iCs/>
              </w:rPr>
              <w:t>Section E</w:t>
            </w:r>
          </w:p>
        </w:tc>
      </w:tr>
      <w:tr w:rsidR="009B2E29" w:rsidRPr="00F558F4" w14:paraId="22B29891" w14:textId="77777777" w:rsidTr="009B2E29">
        <w:trPr>
          <w:trHeight w:val="670"/>
        </w:trPr>
        <w:tc>
          <w:tcPr>
            <w:tcW w:w="2139" w:type="dxa"/>
            <w:tcBorders>
              <w:top w:val="single" w:sz="4" w:space="0" w:color="auto"/>
            </w:tcBorders>
          </w:tcPr>
          <w:p w14:paraId="61290116" w14:textId="77777777" w:rsidR="009B2E29" w:rsidRPr="00F558F4" w:rsidRDefault="009B2E29" w:rsidP="00D37349">
            <w:pPr>
              <w:pStyle w:val="MDPI42tablebody"/>
            </w:pPr>
            <w:r w:rsidRPr="00F558F4">
              <w:t xml:space="preserve">Duration of informal care  </w:t>
            </w:r>
          </w:p>
        </w:tc>
        <w:tc>
          <w:tcPr>
            <w:tcW w:w="3963" w:type="dxa"/>
            <w:gridSpan w:val="2"/>
            <w:tcBorders>
              <w:top w:val="single" w:sz="4" w:space="0" w:color="auto"/>
            </w:tcBorders>
          </w:tcPr>
          <w:p w14:paraId="7D1BA0CD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Less than </w:t>
            </w:r>
            <w:proofErr w:type="spellStart"/>
            <w:r w:rsidRPr="00F558F4">
              <w:rPr>
                <w:bCs/>
                <w:iCs/>
                <w:sz w:val="18"/>
                <w:szCs w:val="18"/>
              </w:rPr>
              <w:t>month__weeks</w:t>
            </w:r>
            <w:proofErr w:type="spellEnd"/>
          </w:p>
          <w:p w14:paraId="27F4C352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Less than </w:t>
            </w:r>
            <w:proofErr w:type="spellStart"/>
            <w:r w:rsidRPr="00F558F4">
              <w:rPr>
                <w:bCs/>
                <w:iCs/>
                <w:sz w:val="18"/>
                <w:szCs w:val="18"/>
              </w:rPr>
              <w:t>year___month</w:t>
            </w:r>
            <w:proofErr w:type="spellEnd"/>
          </w:p>
          <w:p w14:paraId="73F5FB86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More than year__ years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3EBF429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ontinuous</w:t>
            </w:r>
          </w:p>
          <w:p w14:paraId="4A6B291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14:paraId="0C156AE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 xml:space="preserve">No change </w:t>
            </w:r>
          </w:p>
          <w:p w14:paraId="2CB39F5A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01F4FB5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val="ru-KZ"/>
              </w:rPr>
            </w:pPr>
            <w:r w:rsidRPr="00F558F4">
              <w:rPr>
                <w:sz w:val="18"/>
                <w:szCs w:val="18"/>
              </w:rPr>
              <w:t>E1</w:t>
            </w:r>
            <w:r w:rsidRPr="00F558F4">
              <w:rPr>
                <w:sz w:val="18"/>
                <w:szCs w:val="18"/>
                <w:lang w:val="ru-KZ"/>
              </w:rPr>
              <w:t>.1</w:t>
            </w:r>
          </w:p>
          <w:p w14:paraId="2E5B029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Е1.1</w:t>
            </w:r>
          </w:p>
          <w:p w14:paraId="747E0C8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Е1.2</w:t>
            </w:r>
          </w:p>
        </w:tc>
      </w:tr>
      <w:tr w:rsidR="009B2E29" w:rsidRPr="00F558F4" w14:paraId="58F83F14" w14:textId="77777777" w:rsidTr="0017292D">
        <w:trPr>
          <w:trHeight w:val="386"/>
        </w:trPr>
        <w:tc>
          <w:tcPr>
            <w:tcW w:w="2139" w:type="dxa"/>
            <w:tcBorders>
              <w:bottom w:val="single" w:sz="4" w:space="0" w:color="auto"/>
            </w:tcBorders>
          </w:tcPr>
          <w:p w14:paraId="3893B523" w14:textId="77777777" w:rsidR="009B2E29" w:rsidRPr="00F558F4" w:rsidRDefault="009B2E29" w:rsidP="00D37349">
            <w:pPr>
              <w:pStyle w:val="MDPI42tablebody"/>
              <w:rPr>
                <w:highlight w:val="yellow"/>
              </w:rPr>
            </w:pPr>
            <w:r w:rsidRPr="00F558F4">
              <w:lastRenderedPageBreak/>
              <w:t>Intensity of informal care</w:t>
            </w:r>
          </w:p>
        </w:tc>
        <w:tc>
          <w:tcPr>
            <w:tcW w:w="3963" w:type="dxa"/>
            <w:gridSpan w:val="2"/>
            <w:tcBorders>
              <w:bottom w:val="single" w:sz="4" w:space="0" w:color="auto"/>
            </w:tcBorders>
          </w:tcPr>
          <w:p w14:paraId="1598DDFA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1 day per week</w:t>
            </w:r>
          </w:p>
          <w:p w14:paraId="248886A1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2 days per week</w:t>
            </w:r>
          </w:p>
          <w:p w14:paraId="24A19AEB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3 days per week</w:t>
            </w:r>
          </w:p>
          <w:p w14:paraId="66C0E756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4 days per week</w:t>
            </w:r>
          </w:p>
          <w:p w14:paraId="1177B067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5 days per week </w:t>
            </w:r>
          </w:p>
          <w:p w14:paraId="37B710F2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6 days per week</w:t>
            </w:r>
          </w:p>
          <w:p w14:paraId="0511F03B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highlight w:val="yellow"/>
              </w:rPr>
            </w:pPr>
            <w:r w:rsidRPr="00F558F4">
              <w:rPr>
                <w:bCs/>
                <w:iCs/>
                <w:sz w:val="18"/>
                <w:szCs w:val="18"/>
              </w:rPr>
              <w:t>7 days per week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1C39B28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Ordinal</w:t>
            </w:r>
          </w:p>
          <w:p w14:paraId="6C825CC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14:paraId="602EFF0F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No change</w:t>
            </w:r>
          </w:p>
          <w:p w14:paraId="05FBD38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8EE4C7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2</w:t>
            </w:r>
          </w:p>
        </w:tc>
      </w:tr>
      <w:tr w:rsidR="009B2E29" w:rsidRPr="00F558F4" w14:paraId="709F997F" w14:textId="77777777" w:rsidTr="0017292D">
        <w:trPr>
          <w:trHeight w:val="386"/>
        </w:trPr>
        <w:tc>
          <w:tcPr>
            <w:tcW w:w="1046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698D7E7" w14:textId="77777777" w:rsidR="009B2E29" w:rsidRPr="00F558F4" w:rsidRDefault="009B2E29" w:rsidP="00D37349">
            <w:pPr>
              <w:pStyle w:val="MDPI42tablebody"/>
              <w:rPr>
                <w:bCs/>
              </w:rPr>
            </w:pPr>
            <w:r w:rsidRPr="00F558F4">
              <w:rPr>
                <w:bCs/>
              </w:rPr>
              <w:t>Did you spend time during the last week on the following activities in her/his house?</w:t>
            </w:r>
          </w:p>
        </w:tc>
      </w:tr>
      <w:tr w:rsidR="009B2E29" w:rsidRPr="00F558F4" w14:paraId="7C2EC0E3" w14:textId="77777777" w:rsidTr="0017292D">
        <w:trPr>
          <w:trHeight w:val="386"/>
        </w:trPr>
        <w:tc>
          <w:tcPr>
            <w:tcW w:w="2139" w:type="dxa"/>
            <w:vMerge w:val="restart"/>
            <w:tcBorders>
              <w:top w:val="single" w:sz="4" w:space="0" w:color="auto"/>
            </w:tcBorders>
          </w:tcPr>
          <w:p w14:paraId="35D0A283" w14:textId="77777777" w:rsidR="009B2E29" w:rsidRPr="00F558F4" w:rsidRDefault="009B2E29" w:rsidP="00D37349">
            <w:pPr>
              <w:pStyle w:val="MDPI42tablebody"/>
            </w:pPr>
            <w:r w:rsidRPr="00F558F4">
              <w:rPr>
                <w:bCs/>
                <w:iCs/>
              </w:rPr>
              <w:t>Preparation of food and drinks?</w:t>
            </w:r>
          </w:p>
        </w:tc>
        <w:tc>
          <w:tcPr>
            <w:tcW w:w="3963" w:type="dxa"/>
            <w:gridSpan w:val="2"/>
            <w:tcBorders>
              <w:top w:val="single" w:sz="4" w:space="0" w:color="auto"/>
            </w:tcBorders>
          </w:tcPr>
          <w:p w14:paraId="1FF73B5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</w:t>
            </w:r>
          </w:p>
          <w:p w14:paraId="6AACDBA3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Yes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0472E44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Binary</w:t>
            </w:r>
          </w:p>
          <w:p w14:paraId="46ACD03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14:paraId="6EBB8B1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Re-code to</w:t>
            </w:r>
          </w:p>
          <w:p w14:paraId="2BD3E06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0= No</w:t>
            </w:r>
          </w:p>
          <w:p w14:paraId="7A548A6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1=Yes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184DCFE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3.1</w:t>
            </w:r>
          </w:p>
        </w:tc>
      </w:tr>
      <w:tr w:rsidR="009B2E29" w:rsidRPr="00F558F4" w14:paraId="13000B25" w14:textId="77777777" w:rsidTr="009B2E29">
        <w:trPr>
          <w:trHeight w:val="274"/>
        </w:trPr>
        <w:tc>
          <w:tcPr>
            <w:tcW w:w="2139" w:type="dxa"/>
            <w:vMerge/>
          </w:tcPr>
          <w:p w14:paraId="28AAC618" w14:textId="77777777" w:rsidR="009B2E29" w:rsidRPr="00F558F4" w:rsidRDefault="009B2E29" w:rsidP="00D37349">
            <w:pPr>
              <w:pStyle w:val="MDPI42tablebody"/>
            </w:pPr>
          </w:p>
        </w:tc>
        <w:tc>
          <w:tcPr>
            <w:tcW w:w="3963" w:type="dxa"/>
            <w:gridSpan w:val="2"/>
          </w:tcPr>
          <w:p w14:paraId="3A7E437C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If ‘Yes’ how many ___minute in day or</w:t>
            </w:r>
          </w:p>
          <w:p w14:paraId="18EFD1CD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___hours in week</w:t>
            </w:r>
          </w:p>
        </w:tc>
        <w:tc>
          <w:tcPr>
            <w:tcW w:w="1183" w:type="dxa"/>
          </w:tcPr>
          <w:p w14:paraId="4350729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ontinuous variable</w:t>
            </w:r>
          </w:p>
        </w:tc>
        <w:tc>
          <w:tcPr>
            <w:tcW w:w="2142" w:type="dxa"/>
          </w:tcPr>
          <w:p w14:paraId="004847B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 change</w:t>
            </w:r>
          </w:p>
          <w:p w14:paraId="6FF4414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039" w:type="dxa"/>
          </w:tcPr>
          <w:p w14:paraId="0878F5B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3.1.1</w:t>
            </w:r>
          </w:p>
          <w:p w14:paraId="237678A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Е3.1.2</w:t>
            </w:r>
          </w:p>
        </w:tc>
      </w:tr>
      <w:tr w:rsidR="009B2E29" w:rsidRPr="00F558F4" w14:paraId="214E4E50" w14:textId="77777777" w:rsidTr="009B2E29">
        <w:trPr>
          <w:trHeight w:val="386"/>
        </w:trPr>
        <w:tc>
          <w:tcPr>
            <w:tcW w:w="2139" w:type="dxa"/>
            <w:vMerge w:val="restart"/>
          </w:tcPr>
          <w:p w14:paraId="03B847D0" w14:textId="77777777" w:rsidR="009B2E29" w:rsidRPr="00F558F4" w:rsidRDefault="009B2E29" w:rsidP="00D37349">
            <w:pPr>
              <w:pStyle w:val="MDPI42tablebody"/>
            </w:pPr>
            <w:r w:rsidRPr="00F558F4">
              <w:rPr>
                <w:bCs/>
                <w:iCs/>
              </w:rPr>
              <w:t>Cleaning the house?</w:t>
            </w:r>
          </w:p>
        </w:tc>
        <w:tc>
          <w:tcPr>
            <w:tcW w:w="3963" w:type="dxa"/>
            <w:gridSpan w:val="2"/>
          </w:tcPr>
          <w:p w14:paraId="4FA7A0F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</w:t>
            </w:r>
          </w:p>
          <w:p w14:paraId="6CD742F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193063F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Binary</w:t>
            </w:r>
          </w:p>
          <w:p w14:paraId="7077754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31DA5B3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0=No</w:t>
            </w:r>
          </w:p>
          <w:p w14:paraId="20EA18B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1=Yes</w:t>
            </w:r>
          </w:p>
        </w:tc>
        <w:tc>
          <w:tcPr>
            <w:tcW w:w="1039" w:type="dxa"/>
          </w:tcPr>
          <w:p w14:paraId="4FC3B04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3.2</w:t>
            </w:r>
          </w:p>
        </w:tc>
      </w:tr>
      <w:tr w:rsidR="009B2E29" w:rsidRPr="00F558F4" w14:paraId="5C3A9396" w14:textId="77777777" w:rsidTr="009B2E29">
        <w:trPr>
          <w:trHeight w:val="537"/>
        </w:trPr>
        <w:tc>
          <w:tcPr>
            <w:tcW w:w="2139" w:type="dxa"/>
            <w:vMerge/>
          </w:tcPr>
          <w:p w14:paraId="541F2795" w14:textId="77777777" w:rsidR="009B2E29" w:rsidRPr="00F558F4" w:rsidRDefault="009B2E29" w:rsidP="00D37349">
            <w:pPr>
              <w:pStyle w:val="MDPI42tablebody"/>
              <w:rPr>
                <w:bCs/>
                <w:iCs/>
              </w:rPr>
            </w:pPr>
          </w:p>
        </w:tc>
        <w:tc>
          <w:tcPr>
            <w:tcW w:w="3963" w:type="dxa"/>
            <w:gridSpan w:val="2"/>
          </w:tcPr>
          <w:p w14:paraId="4A3E54C6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If ‘Yes’ how many ___minute in day or</w:t>
            </w:r>
          </w:p>
          <w:p w14:paraId="5446FB02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___hours in week</w:t>
            </w:r>
          </w:p>
          <w:p w14:paraId="421855B7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</w:p>
        </w:tc>
        <w:tc>
          <w:tcPr>
            <w:tcW w:w="1183" w:type="dxa"/>
          </w:tcPr>
          <w:p w14:paraId="3A9D2D1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 xml:space="preserve">Continuous </w:t>
            </w:r>
          </w:p>
          <w:p w14:paraId="3AD79C8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7C9BCFD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 change</w:t>
            </w:r>
          </w:p>
        </w:tc>
        <w:tc>
          <w:tcPr>
            <w:tcW w:w="1039" w:type="dxa"/>
          </w:tcPr>
          <w:p w14:paraId="00812FD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3.2.1</w:t>
            </w:r>
          </w:p>
          <w:p w14:paraId="77142E2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Е3.2.2</w:t>
            </w:r>
          </w:p>
        </w:tc>
      </w:tr>
      <w:tr w:rsidR="009B2E29" w:rsidRPr="00F558F4" w14:paraId="4EE02621" w14:textId="77777777" w:rsidTr="009B2E29">
        <w:trPr>
          <w:trHeight w:val="386"/>
        </w:trPr>
        <w:tc>
          <w:tcPr>
            <w:tcW w:w="2139" w:type="dxa"/>
            <w:vMerge w:val="restart"/>
          </w:tcPr>
          <w:p w14:paraId="4E3CC093" w14:textId="77777777" w:rsidR="009B2E29" w:rsidRPr="00F558F4" w:rsidRDefault="009B2E29" w:rsidP="00D37349">
            <w:pPr>
              <w:pStyle w:val="MDPI42tablebody"/>
            </w:pPr>
            <w:r w:rsidRPr="00F558F4">
              <w:rPr>
                <w:bCs/>
                <w:iCs/>
              </w:rPr>
              <w:t>Washing, ironing and sewing?</w:t>
            </w:r>
          </w:p>
        </w:tc>
        <w:tc>
          <w:tcPr>
            <w:tcW w:w="3963" w:type="dxa"/>
            <w:gridSpan w:val="2"/>
          </w:tcPr>
          <w:p w14:paraId="0BB4B48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</w:t>
            </w:r>
          </w:p>
          <w:p w14:paraId="2E7D57F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Yes</w:t>
            </w:r>
          </w:p>
          <w:p w14:paraId="19A43A75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</w:p>
        </w:tc>
        <w:tc>
          <w:tcPr>
            <w:tcW w:w="1183" w:type="dxa"/>
          </w:tcPr>
          <w:p w14:paraId="4C6355E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Binary</w:t>
            </w:r>
          </w:p>
          <w:p w14:paraId="19E41A2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5ECBEE5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0= No</w:t>
            </w:r>
          </w:p>
          <w:p w14:paraId="50840EF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1=Yes</w:t>
            </w:r>
          </w:p>
        </w:tc>
        <w:tc>
          <w:tcPr>
            <w:tcW w:w="1039" w:type="dxa"/>
          </w:tcPr>
          <w:p w14:paraId="754022BA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3.3</w:t>
            </w:r>
          </w:p>
          <w:p w14:paraId="38812E7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9B2E29" w:rsidRPr="00F558F4" w14:paraId="69B30E6A" w14:textId="77777777" w:rsidTr="009B2E29">
        <w:trPr>
          <w:trHeight w:val="541"/>
        </w:trPr>
        <w:tc>
          <w:tcPr>
            <w:tcW w:w="2139" w:type="dxa"/>
            <w:vMerge/>
          </w:tcPr>
          <w:p w14:paraId="0823A1D9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</w:p>
        </w:tc>
        <w:tc>
          <w:tcPr>
            <w:tcW w:w="3963" w:type="dxa"/>
            <w:gridSpan w:val="2"/>
          </w:tcPr>
          <w:p w14:paraId="5A04BDD9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If ‘Yes’ how many ___minute in day or</w:t>
            </w:r>
          </w:p>
          <w:p w14:paraId="02F41AA2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___hours in week</w:t>
            </w:r>
          </w:p>
          <w:p w14:paraId="69AE626F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</w:p>
        </w:tc>
        <w:tc>
          <w:tcPr>
            <w:tcW w:w="1183" w:type="dxa"/>
          </w:tcPr>
          <w:p w14:paraId="6203354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ontinuous variable</w:t>
            </w:r>
          </w:p>
        </w:tc>
        <w:tc>
          <w:tcPr>
            <w:tcW w:w="2142" w:type="dxa"/>
          </w:tcPr>
          <w:p w14:paraId="301F1C4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 change</w:t>
            </w:r>
          </w:p>
          <w:p w14:paraId="348C16C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039" w:type="dxa"/>
          </w:tcPr>
          <w:p w14:paraId="7D527B0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3.3.1</w:t>
            </w:r>
          </w:p>
          <w:p w14:paraId="60459D5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Е3.3.2</w:t>
            </w:r>
          </w:p>
        </w:tc>
      </w:tr>
      <w:tr w:rsidR="009B2E29" w:rsidRPr="00F558F4" w14:paraId="1CD040B5" w14:textId="77777777" w:rsidTr="009B2E29">
        <w:trPr>
          <w:trHeight w:val="557"/>
        </w:trPr>
        <w:tc>
          <w:tcPr>
            <w:tcW w:w="2139" w:type="dxa"/>
            <w:vMerge w:val="restart"/>
          </w:tcPr>
          <w:p w14:paraId="153CEE99" w14:textId="77777777" w:rsidR="009B2E29" w:rsidRPr="00F558F4" w:rsidRDefault="009B2E29" w:rsidP="00D37349">
            <w:pPr>
              <w:pStyle w:val="MDPI42tablebody"/>
            </w:pPr>
            <w:r w:rsidRPr="00F558F4">
              <w:rPr>
                <w:bCs/>
                <w:iCs/>
              </w:rPr>
              <w:t>Taking care of and playing with your children?</w:t>
            </w:r>
          </w:p>
        </w:tc>
        <w:tc>
          <w:tcPr>
            <w:tcW w:w="3963" w:type="dxa"/>
            <w:gridSpan w:val="2"/>
          </w:tcPr>
          <w:p w14:paraId="5D9A213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</w:t>
            </w:r>
          </w:p>
          <w:p w14:paraId="7CFA5A88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2B6FFBC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Binary</w:t>
            </w:r>
          </w:p>
          <w:p w14:paraId="021B028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613D74F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0=No</w:t>
            </w:r>
          </w:p>
          <w:p w14:paraId="0DBE471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1=Yes</w:t>
            </w:r>
          </w:p>
        </w:tc>
        <w:tc>
          <w:tcPr>
            <w:tcW w:w="1039" w:type="dxa"/>
          </w:tcPr>
          <w:p w14:paraId="57B8F4E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3.4</w:t>
            </w:r>
          </w:p>
          <w:p w14:paraId="6D98DFD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9B2E29" w:rsidRPr="00F558F4" w14:paraId="2B1F64A8" w14:textId="77777777" w:rsidTr="009B2E29">
        <w:trPr>
          <w:trHeight w:val="554"/>
        </w:trPr>
        <w:tc>
          <w:tcPr>
            <w:tcW w:w="2139" w:type="dxa"/>
            <w:vMerge/>
          </w:tcPr>
          <w:p w14:paraId="7C4F0E22" w14:textId="77777777" w:rsidR="009B2E29" w:rsidRPr="00F558F4" w:rsidRDefault="009B2E29" w:rsidP="00D37349">
            <w:pPr>
              <w:pStyle w:val="MDPI42tablebody"/>
            </w:pPr>
          </w:p>
        </w:tc>
        <w:tc>
          <w:tcPr>
            <w:tcW w:w="3963" w:type="dxa"/>
            <w:gridSpan w:val="2"/>
          </w:tcPr>
          <w:p w14:paraId="7FDE18E5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If yes, ___minute in day</w:t>
            </w:r>
          </w:p>
          <w:p w14:paraId="066E14C9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          ___hours in week</w:t>
            </w:r>
          </w:p>
        </w:tc>
        <w:tc>
          <w:tcPr>
            <w:tcW w:w="1183" w:type="dxa"/>
          </w:tcPr>
          <w:p w14:paraId="482025C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ontinuous variable</w:t>
            </w:r>
          </w:p>
        </w:tc>
        <w:tc>
          <w:tcPr>
            <w:tcW w:w="2142" w:type="dxa"/>
          </w:tcPr>
          <w:p w14:paraId="14563D6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 change</w:t>
            </w:r>
          </w:p>
        </w:tc>
        <w:tc>
          <w:tcPr>
            <w:tcW w:w="1039" w:type="dxa"/>
          </w:tcPr>
          <w:p w14:paraId="4B7F5B4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3.4.1</w:t>
            </w:r>
          </w:p>
          <w:p w14:paraId="6FDDCD7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Е3.2.2</w:t>
            </w:r>
          </w:p>
        </w:tc>
      </w:tr>
      <w:tr w:rsidR="009B2E29" w:rsidRPr="00F558F4" w14:paraId="1DCF9CB8" w14:textId="77777777" w:rsidTr="009B2E29">
        <w:trPr>
          <w:trHeight w:val="386"/>
        </w:trPr>
        <w:tc>
          <w:tcPr>
            <w:tcW w:w="2139" w:type="dxa"/>
            <w:vMerge w:val="restart"/>
          </w:tcPr>
          <w:p w14:paraId="6E655D91" w14:textId="77777777" w:rsidR="009B2E29" w:rsidRPr="00F558F4" w:rsidRDefault="009B2E29" w:rsidP="00D37349">
            <w:pPr>
              <w:pStyle w:val="MDPI42tablebody"/>
              <w:rPr>
                <w:bCs/>
                <w:iCs/>
              </w:rPr>
            </w:pPr>
            <w:r w:rsidRPr="00F558F4">
              <w:rPr>
                <w:bCs/>
                <w:iCs/>
              </w:rPr>
              <w:t>Shopping?</w:t>
            </w:r>
          </w:p>
        </w:tc>
        <w:tc>
          <w:tcPr>
            <w:tcW w:w="3963" w:type="dxa"/>
            <w:gridSpan w:val="2"/>
          </w:tcPr>
          <w:p w14:paraId="41C36A0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</w:t>
            </w:r>
          </w:p>
          <w:p w14:paraId="00C76D2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7DB440F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Binary</w:t>
            </w:r>
          </w:p>
          <w:p w14:paraId="072E54D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1778EE1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0=No</w:t>
            </w:r>
          </w:p>
          <w:p w14:paraId="1553584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1=Yes</w:t>
            </w:r>
          </w:p>
        </w:tc>
        <w:tc>
          <w:tcPr>
            <w:tcW w:w="1039" w:type="dxa"/>
          </w:tcPr>
          <w:p w14:paraId="396E66C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3.5</w:t>
            </w:r>
          </w:p>
          <w:p w14:paraId="5B6A732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9B2E29" w:rsidRPr="00F558F4" w14:paraId="1B185506" w14:textId="77777777" w:rsidTr="009B2E29">
        <w:trPr>
          <w:trHeight w:val="583"/>
        </w:trPr>
        <w:tc>
          <w:tcPr>
            <w:tcW w:w="2139" w:type="dxa"/>
            <w:vMerge/>
          </w:tcPr>
          <w:p w14:paraId="40BC0F9E" w14:textId="77777777" w:rsidR="009B2E29" w:rsidRPr="00F558F4" w:rsidRDefault="009B2E29" w:rsidP="00D37349">
            <w:pPr>
              <w:pStyle w:val="MDPI42tablebody"/>
              <w:rPr>
                <w:bCs/>
                <w:iCs/>
              </w:rPr>
            </w:pPr>
          </w:p>
        </w:tc>
        <w:tc>
          <w:tcPr>
            <w:tcW w:w="3963" w:type="dxa"/>
            <w:gridSpan w:val="2"/>
          </w:tcPr>
          <w:p w14:paraId="09AFF2E6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If ‘Yes’ how many ___minute in day or</w:t>
            </w:r>
          </w:p>
          <w:p w14:paraId="3E061482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___hours in week</w:t>
            </w:r>
          </w:p>
          <w:p w14:paraId="0A4D867D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83" w:type="dxa"/>
          </w:tcPr>
          <w:p w14:paraId="5B2D12E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 xml:space="preserve">Continuous </w:t>
            </w:r>
            <w:proofErr w:type="spellStart"/>
            <w:r w:rsidRPr="00F558F4">
              <w:rPr>
                <w:sz w:val="18"/>
                <w:szCs w:val="18"/>
              </w:rPr>
              <w:t>variablе</w:t>
            </w:r>
            <w:proofErr w:type="spellEnd"/>
          </w:p>
        </w:tc>
        <w:tc>
          <w:tcPr>
            <w:tcW w:w="2142" w:type="dxa"/>
          </w:tcPr>
          <w:p w14:paraId="6B3BB35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 change</w:t>
            </w:r>
          </w:p>
        </w:tc>
        <w:tc>
          <w:tcPr>
            <w:tcW w:w="1039" w:type="dxa"/>
          </w:tcPr>
          <w:p w14:paraId="6C5BCEA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3.5.1</w:t>
            </w:r>
          </w:p>
          <w:p w14:paraId="1913791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Е3.5.2</w:t>
            </w:r>
          </w:p>
        </w:tc>
      </w:tr>
      <w:tr w:rsidR="009B2E29" w:rsidRPr="00F558F4" w14:paraId="3E599AFC" w14:textId="77777777" w:rsidTr="009B2E29">
        <w:trPr>
          <w:trHeight w:val="386"/>
        </w:trPr>
        <w:tc>
          <w:tcPr>
            <w:tcW w:w="2139" w:type="dxa"/>
            <w:vMerge w:val="restart"/>
          </w:tcPr>
          <w:p w14:paraId="0F828479" w14:textId="77777777" w:rsidR="009B2E29" w:rsidRPr="00F558F4" w:rsidRDefault="009B2E29" w:rsidP="00D37349">
            <w:pPr>
              <w:pStyle w:val="MDPI42tablebody"/>
              <w:rPr>
                <w:bCs/>
                <w:iCs/>
              </w:rPr>
            </w:pPr>
            <w:r w:rsidRPr="00F558F4">
              <w:rPr>
                <w:bCs/>
                <w:iCs/>
              </w:rPr>
              <w:t>Maintenance work, odd jobs, gardening?</w:t>
            </w:r>
          </w:p>
        </w:tc>
        <w:tc>
          <w:tcPr>
            <w:tcW w:w="3963" w:type="dxa"/>
            <w:gridSpan w:val="2"/>
          </w:tcPr>
          <w:p w14:paraId="1D20DFC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</w:t>
            </w:r>
          </w:p>
          <w:p w14:paraId="1135127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3C11EB7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Binary</w:t>
            </w:r>
          </w:p>
          <w:p w14:paraId="16823F3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1DBF1F4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0=No</w:t>
            </w:r>
          </w:p>
          <w:p w14:paraId="481FD6E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1=Yes</w:t>
            </w:r>
          </w:p>
        </w:tc>
        <w:tc>
          <w:tcPr>
            <w:tcW w:w="1039" w:type="dxa"/>
          </w:tcPr>
          <w:p w14:paraId="0883921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3.6</w:t>
            </w:r>
          </w:p>
          <w:p w14:paraId="3A893F9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9B2E29" w:rsidRPr="00F558F4" w14:paraId="3E3DB25E" w14:textId="77777777" w:rsidTr="009B2E29">
        <w:trPr>
          <w:trHeight w:val="454"/>
        </w:trPr>
        <w:tc>
          <w:tcPr>
            <w:tcW w:w="2139" w:type="dxa"/>
            <w:vMerge/>
          </w:tcPr>
          <w:p w14:paraId="0E9B9D8D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</w:p>
        </w:tc>
        <w:tc>
          <w:tcPr>
            <w:tcW w:w="3963" w:type="dxa"/>
            <w:gridSpan w:val="2"/>
          </w:tcPr>
          <w:p w14:paraId="02F7E233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If ‘Yes’ how many ___minute in day or</w:t>
            </w:r>
          </w:p>
          <w:p w14:paraId="7AAD65F0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___hours in week</w:t>
            </w:r>
          </w:p>
          <w:p w14:paraId="692C96D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183" w:type="dxa"/>
          </w:tcPr>
          <w:p w14:paraId="6EA44B4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ontinuous variable</w:t>
            </w:r>
          </w:p>
        </w:tc>
        <w:tc>
          <w:tcPr>
            <w:tcW w:w="2142" w:type="dxa"/>
          </w:tcPr>
          <w:p w14:paraId="2FE8454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 change</w:t>
            </w:r>
          </w:p>
          <w:p w14:paraId="7CB652B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039" w:type="dxa"/>
          </w:tcPr>
          <w:p w14:paraId="798F15F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3.6.1</w:t>
            </w:r>
          </w:p>
          <w:p w14:paraId="014B3BB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Е3.6.2</w:t>
            </w:r>
          </w:p>
        </w:tc>
      </w:tr>
      <w:tr w:rsidR="009B2E29" w:rsidRPr="00F558F4" w14:paraId="5121E5A7" w14:textId="77777777" w:rsidTr="009B2E29">
        <w:trPr>
          <w:trHeight w:val="303"/>
        </w:trPr>
        <w:tc>
          <w:tcPr>
            <w:tcW w:w="10466" w:type="dxa"/>
            <w:gridSpan w:val="6"/>
          </w:tcPr>
          <w:p w14:paraId="5FF09B69" w14:textId="77777777" w:rsidR="009B2E29" w:rsidRPr="00F558F4" w:rsidRDefault="009B2E29" w:rsidP="00D37349">
            <w:pPr>
              <w:pStyle w:val="MDPI42tablebody"/>
              <w:rPr>
                <w:bCs/>
                <w:iCs/>
              </w:rPr>
            </w:pPr>
            <w:r w:rsidRPr="00F558F4">
              <w:rPr>
                <w:bCs/>
                <w:iCs/>
              </w:rPr>
              <w:t>Did you spend time during the last week assisting her/him with the activities below?</w:t>
            </w:r>
          </w:p>
          <w:p w14:paraId="2C86F997" w14:textId="77777777" w:rsidR="009B2E29" w:rsidRPr="00F558F4" w:rsidRDefault="009B2E29" w:rsidP="00D37349">
            <w:pPr>
              <w:pStyle w:val="MDPI42tablebody"/>
            </w:pPr>
          </w:p>
        </w:tc>
      </w:tr>
      <w:tr w:rsidR="009B2E29" w:rsidRPr="00F558F4" w14:paraId="64E3FA05" w14:textId="77777777" w:rsidTr="009B2E29">
        <w:trPr>
          <w:trHeight w:val="386"/>
        </w:trPr>
        <w:tc>
          <w:tcPr>
            <w:tcW w:w="2139" w:type="dxa"/>
            <w:vMerge w:val="restart"/>
          </w:tcPr>
          <w:p w14:paraId="1C7422AB" w14:textId="77777777" w:rsidR="009B2E29" w:rsidRPr="00F558F4" w:rsidRDefault="009B2E29" w:rsidP="00D37349">
            <w:pPr>
              <w:pStyle w:val="MDPI42tablebody"/>
              <w:rPr>
                <w:bCs/>
                <w:iCs/>
              </w:rPr>
            </w:pPr>
            <w:r w:rsidRPr="00F558F4">
              <w:rPr>
                <w:bCs/>
                <w:iCs/>
              </w:rPr>
              <w:t>Personal care (dressing/undressing, washing, combing, shaving)?</w:t>
            </w:r>
          </w:p>
        </w:tc>
        <w:tc>
          <w:tcPr>
            <w:tcW w:w="3963" w:type="dxa"/>
            <w:gridSpan w:val="2"/>
          </w:tcPr>
          <w:p w14:paraId="2E62BC4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</w:t>
            </w:r>
          </w:p>
          <w:p w14:paraId="1CDDFEE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0B88E19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Binary</w:t>
            </w:r>
          </w:p>
          <w:p w14:paraId="1D428F5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1D817BE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0=No</w:t>
            </w:r>
          </w:p>
          <w:p w14:paraId="0B7C415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1=Yes</w:t>
            </w:r>
          </w:p>
        </w:tc>
        <w:tc>
          <w:tcPr>
            <w:tcW w:w="1039" w:type="dxa"/>
          </w:tcPr>
          <w:p w14:paraId="38E26A7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3.7</w:t>
            </w:r>
          </w:p>
          <w:p w14:paraId="611B06E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9B2E29" w:rsidRPr="00F558F4" w14:paraId="4150593F" w14:textId="77777777" w:rsidTr="009B2E29">
        <w:trPr>
          <w:trHeight w:val="541"/>
        </w:trPr>
        <w:tc>
          <w:tcPr>
            <w:tcW w:w="2139" w:type="dxa"/>
            <w:vMerge/>
          </w:tcPr>
          <w:p w14:paraId="18FB7D91" w14:textId="77777777" w:rsidR="009B2E29" w:rsidRPr="00F558F4" w:rsidRDefault="009B2E29" w:rsidP="00D37349">
            <w:pPr>
              <w:pStyle w:val="MDPI42tablebody"/>
              <w:rPr>
                <w:bCs/>
                <w:iCs/>
              </w:rPr>
            </w:pPr>
          </w:p>
        </w:tc>
        <w:tc>
          <w:tcPr>
            <w:tcW w:w="3963" w:type="dxa"/>
            <w:gridSpan w:val="2"/>
          </w:tcPr>
          <w:p w14:paraId="030CDECC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If ‘Yes’ how many ___minute in day or</w:t>
            </w:r>
          </w:p>
          <w:p w14:paraId="1FCBF7A7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___hours in week</w:t>
            </w:r>
          </w:p>
        </w:tc>
        <w:tc>
          <w:tcPr>
            <w:tcW w:w="1183" w:type="dxa"/>
          </w:tcPr>
          <w:p w14:paraId="6EE8765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ontinuous variable</w:t>
            </w:r>
          </w:p>
        </w:tc>
        <w:tc>
          <w:tcPr>
            <w:tcW w:w="2142" w:type="dxa"/>
          </w:tcPr>
          <w:p w14:paraId="6710F30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 change</w:t>
            </w:r>
          </w:p>
          <w:p w14:paraId="1048EE8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039" w:type="dxa"/>
          </w:tcPr>
          <w:p w14:paraId="58F44CD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3.7.1</w:t>
            </w:r>
          </w:p>
          <w:p w14:paraId="2F35E2F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Е3.7.2</w:t>
            </w:r>
          </w:p>
        </w:tc>
      </w:tr>
      <w:tr w:rsidR="009B2E29" w:rsidRPr="00F558F4" w14:paraId="7F392E6B" w14:textId="77777777" w:rsidTr="009B2E29">
        <w:trPr>
          <w:trHeight w:val="471"/>
        </w:trPr>
        <w:tc>
          <w:tcPr>
            <w:tcW w:w="2139" w:type="dxa"/>
            <w:vMerge w:val="restart"/>
          </w:tcPr>
          <w:p w14:paraId="427C9EFA" w14:textId="77777777" w:rsidR="009B2E29" w:rsidRPr="00F558F4" w:rsidRDefault="009B2E29" w:rsidP="00D37349">
            <w:pPr>
              <w:pStyle w:val="MDPI42tablebody"/>
              <w:rPr>
                <w:bCs/>
                <w:iCs/>
              </w:rPr>
            </w:pPr>
            <w:r w:rsidRPr="00F558F4">
              <w:rPr>
                <w:bCs/>
                <w:iCs/>
              </w:rPr>
              <w:t>Going to the toilet?</w:t>
            </w:r>
          </w:p>
        </w:tc>
        <w:tc>
          <w:tcPr>
            <w:tcW w:w="3963" w:type="dxa"/>
            <w:gridSpan w:val="2"/>
          </w:tcPr>
          <w:p w14:paraId="41EBB58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</w:t>
            </w:r>
          </w:p>
          <w:p w14:paraId="0AA0250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3CB8883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Binary</w:t>
            </w:r>
          </w:p>
          <w:p w14:paraId="0E4E21D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6675CF2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0=No</w:t>
            </w:r>
          </w:p>
          <w:p w14:paraId="50983FD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1=Yes</w:t>
            </w:r>
          </w:p>
        </w:tc>
        <w:tc>
          <w:tcPr>
            <w:tcW w:w="1039" w:type="dxa"/>
          </w:tcPr>
          <w:p w14:paraId="7BD6EC6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3.8</w:t>
            </w:r>
          </w:p>
        </w:tc>
      </w:tr>
      <w:tr w:rsidR="009B2E29" w:rsidRPr="00F558F4" w14:paraId="57846E1A" w14:textId="77777777" w:rsidTr="009B2E29">
        <w:trPr>
          <w:trHeight w:val="479"/>
        </w:trPr>
        <w:tc>
          <w:tcPr>
            <w:tcW w:w="2139" w:type="dxa"/>
            <w:vMerge/>
          </w:tcPr>
          <w:p w14:paraId="4FB6C5D1" w14:textId="77777777" w:rsidR="009B2E29" w:rsidRPr="00F558F4" w:rsidRDefault="009B2E29" w:rsidP="00D37349">
            <w:pPr>
              <w:pStyle w:val="MDPI42tablebody"/>
              <w:rPr>
                <w:bCs/>
                <w:iCs/>
              </w:rPr>
            </w:pPr>
          </w:p>
        </w:tc>
        <w:tc>
          <w:tcPr>
            <w:tcW w:w="3963" w:type="dxa"/>
            <w:gridSpan w:val="2"/>
          </w:tcPr>
          <w:p w14:paraId="31CFC203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If ‘Yes’ how many ___minute in day or</w:t>
            </w:r>
          </w:p>
          <w:p w14:paraId="0A52B3D3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___hours in week</w:t>
            </w:r>
          </w:p>
        </w:tc>
        <w:tc>
          <w:tcPr>
            <w:tcW w:w="1183" w:type="dxa"/>
          </w:tcPr>
          <w:p w14:paraId="21C96B1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ontinuous variable</w:t>
            </w:r>
          </w:p>
        </w:tc>
        <w:tc>
          <w:tcPr>
            <w:tcW w:w="2142" w:type="dxa"/>
          </w:tcPr>
          <w:p w14:paraId="471EF99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 change</w:t>
            </w:r>
          </w:p>
          <w:p w14:paraId="0A5B2A8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039" w:type="dxa"/>
          </w:tcPr>
          <w:p w14:paraId="667BF1E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3.8.1</w:t>
            </w:r>
          </w:p>
          <w:p w14:paraId="3BFC423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3.8.2</w:t>
            </w:r>
          </w:p>
        </w:tc>
      </w:tr>
      <w:tr w:rsidR="009B2E29" w:rsidRPr="00F558F4" w14:paraId="2AA6E1A7" w14:textId="77777777" w:rsidTr="009B2E29">
        <w:trPr>
          <w:trHeight w:val="386"/>
        </w:trPr>
        <w:tc>
          <w:tcPr>
            <w:tcW w:w="2139" w:type="dxa"/>
            <w:vMerge w:val="restart"/>
          </w:tcPr>
          <w:p w14:paraId="0E80B18B" w14:textId="77777777" w:rsidR="009B2E29" w:rsidRPr="00F558F4" w:rsidRDefault="009B2E29" w:rsidP="00D37349">
            <w:pPr>
              <w:pStyle w:val="MDPI42tablebody"/>
              <w:rPr>
                <w:bCs/>
                <w:iCs/>
              </w:rPr>
            </w:pPr>
            <w:r w:rsidRPr="00F558F4">
              <w:rPr>
                <w:bCs/>
                <w:iCs/>
              </w:rPr>
              <w:t>Moving around the house?</w:t>
            </w:r>
          </w:p>
        </w:tc>
        <w:tc>
          <w:tcPr>
            <w:tcW w:w="3963" w:type="dxa"/>
            <w:gridSpan w:val="2"/>
          </w:tcPr>
          <w:p w14:paraId="7A27C9A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</w:t>
            </w:r>
          </w:p>
          <w:p w14:paraId="637019A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5E9523F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Binary</w:t>
            </w:r>
          </w:p>
          <w:p w14:paraId="1A917DB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5A90BE2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0=No</w:t>
            </w:r>
          </w:p>
          <w:p w14:paraId="7DDBD4DA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1=Yes</w:t>
            </w:r>
          </w:p>
        </w:tc>
        <w:tc>
          <w:tcPr>
            <w:tcW w:w="1039" w:type="dxa"/>
          </w:tcPr>
          <w:p w14:paraId="7581A49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3.9</w:t>
            </w:r>
          </w:p>
          <w:p w14:paraId="0994C06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9B2E29" w:rsidRPr="00F558F4" w14:paraId="2E39674B" w14:textId="77777777" w:rsidTr="009B2E29">
        <w:trPr>
          <w:trHeight w:val="416"/>
        </w:trPr>
        <w:tc>
          <w:tcPr>
            <w:tcW w:w="2139" w:type="dxa"/>
            <w:vMerge/>
          </w:tcPr>
          <w:p w14:paraId="5F2B8527" w14:textId="77777777" w:rsidR="009B2E29" w:rsidRPr="00F558F4" w:rsidRDefault="009B2E29" w:rsidP="00D37349">
            <w:pPr>
              <w:pStyle w:val="MDPI42tablebody"/>
              <w:rPr>
                <w:bCs/>
                <w:iCs/>
              </w:rPr>
            </w:pPr>
          </w:p>
        </w:tc>
        <w:tc>
          <w:tcPr>
            <w:tcW w:w="3963" w:type="dxa"/>
            <w:gridSpan w:val="2"/>
          </w:tcPr>
          <w:p w14:paraId="23A01FEE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If ‘Yes’ how many ___minute in day or</w:t>
            </w:r>
          </w:p>
          <w:p w14:paraId="50F5C37A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___hours in week</w:t>
            </w:r>
          </w:p>
        </w:tc>
        <w:tc>
          <w:tcPr>
            <w:tcW w:w="1183" w:type="dxa"/>
          </w:tcPr>
          <w:p w14:paraId="7F590D3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ontinuous variable</w:t>
            </w:r>
          </w:p>
        </w:tc>
        <w:tc>
          <w:tcPr>
            <w:tcW w:w="2142" w:type="dxa"/>
          </w:tcPr>
          <w:p w14:paraId="165DC8E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 change</w:t>
            </w:r>
          </w:p>
          <w:p w14:paraId="26F14DEA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039" w:type="dxa"/>
          </w:tcPr>
          <w:p w14:paraId="1246D77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3.9.1</w:t>
            </w:r>
          </w:p>
          <w:p w14:paraId="42C582D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Е3.9.2</w:t>
            </w:r>
          </w:p>
        </w:tc>
      </w:tr>
      <w:tr w:rsidR="009B2E29" w:rsidRPr="00F558F4" w14:paraId="453F682F" w14:textId="77777777" w:rsidTr="009B2E29">
        <w:trPr>
          <w:trHeight w:val="386"/>
        </w:trPr>
        <w:tc>
          <w:tcPr>
            <w:tcW w:w="2139" w:type="dxa"/>
            <w:vMerge w:val="restart"/>
          </w:tcPr>
          <w:p w14:paraId="6B3C8561" w14:textId="77777777" w:rsidR="009B2E29" w:rsidRPr="00F558F4" w:rsidRDefault="009B2E29" w:rsidP="00D37349">
            <w:pPr>
              <w:pStyle w:val="MDPI42tablebody"/>
              <w:rPr>
                <w:bCs/>
                <w:iCs/>
              </w:rPr>
            </w:pPr>
            <w:r w:rsidRPr="00F558F4">
              <w:rPr>
                <w:bCs/>
                <w:iCs/>
              </w:rPr>
              <w:lastRenderedPageBreak/>
              <w:t>Eating and drinking?</w:t>
            </w:r>
          </w:p>
        </w:tc>
        <w:tc>
          <w:tcPr>
            <w:tcW w:w="3963" w:type="dxa"/>
            <w:gridSpan w:val="2"/>
          </w:tcPr>
          <w:p w14:paraId="0BD5D1FA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</w:t>
            </w:r>
          </w:p>
          <w:p w14:paraId="24E5217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05427EB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Binary</w:t>
            </w:r>
          </w:p>
          <w:p w14:paraId="630334A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0D08ABAA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0=No</w:t>
            </w:r>
          </w:p>
          <w:p w14:paraId="20AE51E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1=Yes</w:t>
            </w:r>
          </w:p>
        </w:tc>
        <w:tc>
          <w:tcPr>
            <w:tcW w:w="1039" w:type="dxa"/>
          </w:tcPr>
          <w:p w14:paraId="5A89E1A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3.10</w:t>
            </w:r>
          </w:p>
          <w:p w14:paraId="76A223A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9B2E29" w:rsidRPr="00F558F4" w14:paraId="3F0FB023" w14:textId="77777777" w:rsidTr="009B2E29">
        <w:trPr>
          <w:trHeight w:val="558"/>
        </w:trPr>
        <w:tc>
          <w:tcPr>
            <w:tcW w:w="2139" w:type="dxa"/>
            <w:vMerge/>
          </w:tcPr>
          <w:p w14:paraId="2C8C9FBA" w14:textId="77777777" w:rsidR="009B2E29" w:rsidRPr="00F558F4" w:rsidRDefault="009B2E29" w:rsidP="00D37349">
            <w:pPr>
              <w:pStyle w:val="MDPI42tablebody"/>
              <w:rPr>
                <w:bCs/>
                <w:iCs/>
              </w:rPr>
            </w:pPr>
          </w:p>
        </w:tc>
        <w:tc>
          <w:tcPr>
            <w:tcW w:w="3963" w:type="dxa"/>
            <w:gridSpan w:val="2"/>
          </w:tcPr>
          <w:p w14:paraId="29D87571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If ‘Yes’ how many ___minute in day or</w:t>
            </w:r>
          </w:p>
          <w:p w14:paraId="701E45D7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___hours in week</w:t>
            </w:r>
          </w:p>
        </w:tc>
        <w:tc>
          <w:tcPr>
            <w:tcW w:w="1183" w:type="dxa"/>
          </w:tcPr>
          <w:p w14:paraId="546A487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ontinuous variable</w:t>
            </w:r>
          </w:p>
        </w:tc>
        <w:tc>
          <w:tcPr>
            <w:tcW w:w="2142" w:type="dxa"/>
          </w:tcPr>
          <w:p w14:paraId="0C6B8EC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 change</w:t>
            </w:r>
          </w:p>
        </w:tc>
        <w:tc>
          <w:tcPr>
            <w:tcW w:w="1039" w:type="dxa"/>
          </w:tcPr>
          <w:p w14:paraId="1551E21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3.10.1</w:t>
            </w:r>
          </w:p>
          <w:p w14:paraId="015BEFE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Е3.10.2</w:t>
            </w:r>
          </w:p>
        </w:tc>
      </w:tr>
      <w:tr w:rsidR="009B2E29" w:rsidRPr="00F558F4" w14:paraId="0CF5DACA" w14:textId="77777777" w:rsidTr="009B2E29">
        <w:trPr>
          <w:trHeight w:val="386"/>
        </w:trPr>
        <w:tc>
          <w:tcPr>
            <w:tcW w:w="2139" w:type="dxa"/>
            <w:vMerge w:val="restart"/>
          </w:tcPr>
          <w:p w14:paraId="57E4F72C" w14:textId="77777777" w:rsidR="009B2E29" w:rsidRPr="00F558F4" w:rsidRDefault="009B2E29" w:rsidP="00D37349">
            <w:pPr>
              <w:pStyle w:val="MDPI42tablebody"/>
              <w:rPr>
                <w:bCs/>
                <w:iCs/>
              </w:rPr>
            </w:pPr>
            <w:r w:rsidRPr="00F558F4">
              <w:rPr>
                <w:bCs/>
                <w:iCs/>
              </w:rPr>
              <w:t>Mobility outside the house?</w:t>
            </w:r>
          </w:p>
        </w:tc>
        <w:tc>
          <w:tcPr>
            <w:tcW w:w="3963" w:type="dxa"/>
            <w:gridSpan w:val="2"/>
          </w:tcPr>
          <w:p w14:paraId="05EB2AB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</w:t>
            </w:r>
          </w:p>
          <w:p w14:paraId="29D2EFF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1C4BF09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Binary</w:t>
            </w:r>
          </w:p>
          <w:p w14:paraId="285A2E0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26A53DA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0=No</w:t>
            </w:r>
          </w:p>
          <w:p w14:paraId="2C3A16F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1=Yes</w:t>
            </w:r>
          </w:p>
        </w:tc>
        <w:tc>
          <w:tcPr>
            <w:tcW w:w="1039" w:type="dxa"/>
          </w:tcPr>
          <w:p w14:paraId="4B8FD48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3.11</w:t>
            </w:r>
          </w:p>
          <w:p w14:paraId="67D90DD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9B2E29" w:rsidRPr="00F558F4" w14:paraId="13128040" w14:textId="77777777" w:rsidTr="009B2E29">
        <w:trPr>
          <w:trHeight w:val="566"/>
        </w:trPr>
        <w:tc>
          <w:tcPr>
            <w:tcW w:w="2139" w:type="dxa"/>
            <w:vMerge/>
          </w:tcPr>
          <w:p w14:paraId="4ED72264" w14:textId="77777777" w:rsidR="009B2E29" w:rsidRPr="00F558F4" w:rsidRDefault="009B2E29" w:rsidP="00D37349">
            <w:pPr>
              <w:pStyle w:val="MDPI42tablebody"/>
              <w:rPr>
                <w:bCs/>
                <w:iCs/>
              </w:rPr>
            </w:pPr>
          </w:p>
        </w:tc>
        <w:tc>
          <w:tcPr>
            <w:tcW w:w="3963" w:type="dxa"/>
            <w:gridSpan w:val="2"/>
          </w:tcPr>
          <w:p w14:paraId="2E4F3A35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If ‘Yes’ how many ___minute in day or</w:t>
            </w:r>
          </w:p>
          <w:p w14:paraId="3078E1F7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___hours in week</w:t>
            </w:r>
          </w:p>
        </w:tc>
        <w:tc>
          <w:tcPr>
            <w:tcW w:w="1183" w:type="dxa"/>
          </w:tcPr>
          <w:p w14:paraId="28818AF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 xml:space="preserve">Continuous </w:t>
            </w:r>
          </w:p>
          <w:p w14:paraId="0CBDBF9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666CAA3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 change</w:t>
            </w:r>
          </w:p>
          <w:p w14:paraId="71CC264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039" w:type="dxa"/>
          </w:tcPr>
          <w:p w14:paraId="3FE5412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3.11.1</w:t>
            </w:r>
          </w:p>
          <w:p w14:paraId="5900E9B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Е3.11.2</w:t>
            </w:r>
          </w:p>
        </w:tc>
      </w:tr>
      <w:tr w:rsidR="009B2E29" w:rsidRPr="00F558F4" w14:paraId="181B3996" w14:textId="77777777" w:rsidTr="009B2E29">
        <w:trPr>
          <w:trHeight w:val="386"/>
        </w:trPr>
        <w:tc>
          <w:tcPr>
            <w:tcW w:w="2139" w:type="dxa"/>
            <w:vMerge w:val="restart"/>
          </w:tcPr>
          <w:p w14:paraId="47CED344" w14:textId="77777777" w:rsidR="009B2E29" w:rsidRPr="00F558F4" w:rsidRDefault="009B2E29" w:rsidP="00D37349">
            <w:pPr>
              <w:pStyle w:val="MDPI42tablebody"/>
              <w:rPr>
                <w:bCs/>
                <w:iCs/>
              </w:rPr>
            </w:pPr>
            <w:r w:rsidRPr="00F558F4">
              <w:rPr>
                <w:bCs/>
                <w:iCs/>
              </w:rPr>
              <w:t>Making trips and visiting family or friends?</w:t>
            </w:r>
          </w:p>
        </w:tc>
        <w:tc>
          <w:tcPr>
            <w:tcW w:w="3963" w:type="dxa"/>
            <w:gridSpan w:val="2"/>
          </w:tcPr>
          <w:p w14:paraId="648BC47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</w:t>
            </w:r>
          </w:p>
          <w:p w14:paraId="60FE327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12E2385A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Binary</w:t>
            </w:r>
          </w:p>
          <w:p w14:paraId="0B988E9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76A4068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0=No</w:t>
            </w:r>
          </w:p>
          <w:p w14:paraId="0D9B860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1=Yes</w:t>
            </w:r>
          </w:p>
        </w:tc>
        <w:tc>
          <w:tcPr>
            <w:tcW w:w="1039" w:type="dxa"/>
          </w:tcPr>
          <w:p w14:paraId="227135F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3.12</w:t>
            </w:r>
          </w:p>
          <w:p w14:paraId="6C30683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9B2E29" w:rsidRPr="00F558F4" w14:paraId="6BC0459D" w14:textId="77777777" w:rsidTr="009B2E29">
        <w:trPr>
          <w:trHeight w:val="433"/>
        </w:trPr>
        <w:tc>
          <w:tcPr>
            <w:tcW w:w="2139" w:type="dxa"/>
            <w:vMerge/>
          </w:tcPr>
          <w:p w14:paraId="677CF21A" w14:textId="77777777" w:rsidR="009B2E29" w:rsidRPr="00F558F4" w:rsidRDefault="009B2E29" w:rsidP="00D37349">
            <w:pPr>
              <w:pStyle w:val="MDPI42tablebody"/>
              <w:rPr>
                <w:bCs/>
                <w:iCs/>
              </w:rPr>
            </w:pPr>
          </w:p>
        </w:tc>
        <w:tc>
          <w:tcPr>
            <w:tcW w:w="3963" w:type="dxa"/>
            <w:gridSpan w:val="2"/>
          </w:tcPr>
          <w:p w14:paraId="3F60BBA4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If ‘Yes’ how many ___minute in day or</w:t>
            </w:r>
          </w:p>
          <w:p w14:paraId="7D0B6781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___hours in week</w:t>
            </w:r>
          </w:p>
        </w:tc>
        <w:tc>
          <w:tcPr>
            <w:tcW w:w="1183" w:type="dxa"/>
          </w:tcPr>
          <w:p w14:paraId="398EB36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 xml:space="preserve">Continuous </w:t>
            </w:r>
          </w:p>
          <w:p w14:paraId="328553D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3FEEBF7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 change</w:t>
            </w:r>
          </w:p>
          <w:p w14:paraId="4533257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039" w:type="dxa"/>
          </w:tcPr>
          <w:p w14:paraId="5630669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3.12.1</w:t>
            </w:r>
          </w:p>
          <w:p w14:paraId="19DDC44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Е3.12.2</w:t>
            </w:r>
          </w:p>
        </w:tc>
      </w:tr>
      <w:tr w:rsidR="009B2E29" w:rsidRPr="00F558F4" w14:paraId="5CD50BD1" w14:textId="77777777" w:rsidTr="009B2E29">
        <w:trPr>
          <w:trHeight w:val="386"/>
        </w:trPr>
        <w:tc>
          <w:tcPr>
            <w:tcW w:w="2139" w:type="dxa"/>
            <w:vMerge w:val="restart"/>
          </w:tcPr>
          <w:p w14:paraId="4A3B861B" w14:textId="77777777" w:rsidR="009B2E29" w:rsidRPr="00F558F4" w:rsidRDefault="009B2E29" w:rsidP="00D37349">
            <w:pPr>
              <w:pStyle w:val="MDPI42tablebody"/>
              <w:rPr>
                <w:bCs/>
                <w:iCs/>
              </w:rPr>
            </w:pPr>
            <w:r w:rsidRPr="00F558F4">
              <w:rPr>
                <w:bCs/>
                <w:iCs/>
              </w:rPr>
              <w:t>Visiting a doctor or the hospital?</w:t>
            </w:r>
          </w:p>
        </w:tc>
        <w:tc>
          <w:tcPr>
            <w:tcW w:w="3963" w:type="dxa"/>
            <w:gridSpan w:val="2"/>
          </w:tcPr>
          <w:p w14:paraId="68948D3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</w:t>
            </w:r>
          </w:p>
          <w:p w14:paraId="25F9E41A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7EB0759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Binary</w:t>
            </w:r>
          </w:p>
          <w:p w14:paraId="529CDC6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66C049A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0=No</w:t>
            </w:r>
          </w:p>
          <w:p w14:paraId="79D5D37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1=Yes</w:t>
            </w:r>
          </w:p>
        </w:tc>
        <w:tc>
          <w:tcPr>
            <w:tcW w:w="1039" w:type="dxa"/>
          </w:tcPr>
          <w:p w14:paraId="1B1E99F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3.13</w:t>
            </w:r>
          </w:p>
          <w:p w14:paraId="00050D1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9B2E29" w:rsidRPr="00F558F4" w14:paraId="1B83FE8D" w14:textId="77777777" w:rsidTr="009B2E29">
        <w:trPr>
          <w:trHeight w:val="505"/>
        </w:trPr>
        <w:tc>
          <w:tcPr>
            <w:tcW w:w="2139" w:type="dxa"/>
            <w:vMerge/>
          </w:tcPr>
          <w:p w14:paraId="74333B8C" w14:textId="77777777" w:rsidR="009B2E29" w:rsidRPr="00F558F4" w:rsidRDefault="009B2E29" w:rsidP="00D37349">
            <w:pPr>
              <w:pStyle w:val="MDPI42tablebody"/>
              <w:rPr>
                <w:bCs/>
                <w:iCs/>
              </w:rPr>
            </w:pPr>
          </w:p>
        </w:tc>
        <w:tc>
          <w:tcPr>
            <w:tcW w:w="3963" w:type="dxa"/>
            <w:gridSpan w:val="2"/>
          </w:tcPr>
          <w:p w14:paraId="6C8063C4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If ‘Yes’ how many ___minute in day or</w:t>
            </w:r>
          </w:p>
          <w:p w14:paraId="1480446D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___hours in week</w:t>
            </w:r>
          </w:p>
        </w:tc>
        <w:tc>
          <w:tcPr>
            <w:tcW w:w="1183" w:type="dxa"/>
          </w:tcPr>
          <w:p w14:paraId="17CDC49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 xml:space="preserve">Continuous </w:t>
            </w:r>
          </w:p>
          <w:p w14:paraId="4BFAC6A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6EA364D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 change</w:t>
            </w:r>
          </w:p>
          <w:p w14:paraId="0D61194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039" w:type="dxa"/>
          </w:tcPr>
          <w:p w14:paraId="6112711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3.13.1</w:t>
            </w:r>
          </w:p>
          <w:p w14:paraId="1B8A163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Е3.13.2</w:t>
            </w:r>
          </w:p>
        </w:tc>
      </w:tr>
      <w:tr w:rsidR="009B2E29" w:rsidRPr="00F558F4" w14:paraId="12EF8C24" w14:textId="77777777" w:rsidTr="009B2E29">
        <w:trPr>
          <w:trHeight w:val="443"/>
        </w:trPr>
        <w:tc>
          <w:tcPr>
            <w:tcW w:w="2139" w:type="dxa"/>
            <w:vMerge w:val="restart"/>
          </w:tcPr>
          <w:p w14:paraId="31C91947" w14:textId="77777777" w:rsidR="009B2E29" w:rsidRPr="00F558F4" w:rsidRDefault="009B2E29" w:rsidP="00D37349">
            <w:pPr>
              <w:pStyle w:val="MDPI42tablebody"/>
              <w:rPr>
                <w:bCs/>
                <w:iCs/>
              </w:rPr>
            </w:pPr>
            <w:r w:rsidRPr="00F558F4">
              <w:rPr>
                <w:bCs/>
                <w:iCs/>
              </w:rPr>
              <w:t>Organizing help, physical aids or house adaptations?</w:t>
            </w:r>
          </w:p>
        </w:tc>
        <w:tc>
          <w:tcPr>
            <w:tcW w:w="3963" w:type="dxa"/>
            <w:gridSpan w:val="2"/>
          </w:tcPr>
          <w:p w14:paraId="0ADB792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</w:t>
            </w:r>
          </w:p>
          <w:p w14:paraId="20C3CE7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12D5A53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Binary</w:t>
            </w:r>
          </w:p>
          <w:p w14:paraId="293123D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5D38297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0=No</w:t>
            </w:r>
          </w:p>
          <w:p w14:paraId="4E9CD0CA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1=Yes</w:t>
            </w:r>
          </w:p>
          <w:p w14:paraId="7102C58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039" w:type="dxa"/>
          </w:tcPr>
          <w:p w14:paraId="126188D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3.14</w:t>
            </w:r>
          </w:p>
          <w:p w14:paraId="42CB790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9B2E29" w:rsidRPr="00F558F4" w14:paraId="7620D905" w14:textId="77777777" w:rsidTr="009B2E29">
        <w:trPr>
          <w:trHeight w:val="523"/>
        </w:trPr>
        <w:tc>
          <w:tcPr>
            <w:tcW w:w="2139" w:type="dxa"/>
            <w:vMerge/>
          </w:tcPr>
          <w:p w14:paraId="0ADFFF32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</w:p>
        </w:tc>
        <w:tc>
          <w:tcPr>
            <w:tcW w:w="3963" w:type="dxa"/>
            <w:gridSpan w:val="2"/>
          </w:tcPr>
          <w:p w14:paraId="4E4DEAE5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If ‘Yes’ how many ___minute in day or</w:t>
            </w:r>
          </w:p>
          <w:p w14:paraId="1E3922D8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___hours in week</w:t>
            </w:r>
          </w:p>
        </w:tc>
        <w:tc>
          <w:tcPr>
            <w:tcW w:w="1183" w:type="dxa"/>
          </w:tcPr>
          <w:p w14:paraId="10FA6F2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 xml:space="preserve">Continuous </w:t>
            </w:r>
          </w:p>
          <w:p w14:paraId="72878F0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5586C12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 change</w:t>
            </w:r>
          </w:p>
        </w:tc>
        <w:tc>
          <w:tcPr>
            <w:tcW w:w="1039" w:type="dxa"/>
          </w:tcPr>
          <w:p w14:paraId="2DADE00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3.14.1</w:t>
            </w:r>
          </w:p>
          <w:p w14:paraId="0278FA2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Е3.14.2</w:t>
            </w:r>
          </w:p>
        </w:tc>
      </w:tr>
      <w:tr w:rsidR="009B2E29" w:rsidRPr="00F558F4" w14:paraId="683C3277" w14:textId="77777777" w:rsidTr="009B2E29">
        <w:trPr>
          <w:trHeight w:val="419"/>
        </w:trPr>
        <w:tc>
          <w:tcPr>
            <w:tcW w:w="2139" w:type="dxa"/>
            <w:vMerge w:val="restart"/>
          </w:tcPr>
          <w:p w14:paraId="65327985" w14:textId="77777777" w:rsidR="009B2E29" w:rsidRPr="00F558F4" w:rsidRDefault="009B2E29" w:rsidP="00D37349">
            <w:pPr>
              <w:pStyle w:val="MDPI42tablebody"/>
              <w:rPr>
                <w:bCs/>
                <w:iCs/>
              </w:rPr>
            </w:pPr>
            <w:r w:rsidRPr="00F558F4">
              <w:rPr>
                <w:bCs/>
                <w:iCs/>
              </w:rPr>
              <w:t>Taking care of financial matters like insurance?</w:t>
            </w:r>
          </w:p>
        </w:tc>
        <w:tc>
          <w:tcPr>
            <w:tcW w:w="3963" w:type="dxa"/>
            <w:gridSpan w:val="2"/>
          </w:tcPr>
          <w:p w14:paraId="5C6CD90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</w:t>
            </w:r>
          </w:p>
          <w:p w14:paraId="56CEC918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5605789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Binary</w:t>
            </w:r>
          </w:p>
          <w:p w14:paraId="2AF0B8D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6FEEC99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0=No</w:t>
            </w:r>
          </w:p>
          <w:p w14:paraId="36B9AC3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1=Yes</w:t>
            </w:r>
          </w:p>
          <w:p w14:paraId="0C113AC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039" w:type="dxa"/>
          </w:tcPr>
          <w:p w14:paraId="0C0810D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3.15</w:t>
            </w:r>
          </w:p>
          <w:p w14:paraId="2C7A3B2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9B2E29" w:rsidRPr="00F558F4" w14:paraId="53D426FA" w14:textId="77777777" w:rsidTr="009B2E29">
        <w:trPr>
          <w:trHeight w:val="485"/>
        </w:trPr>
        <w:tc>
          <w:tcPr>
            <w:tcW w:w="2139" w:type="dxa"/>
            <w:vMerge/>
          </w:tcPr>
          <w:p w14:paraId="6868DD43" w14:textId="77777777" w:rsidR="009B2E29" w:rsidRPr="00F558F4" w:rsidRDefault="009B2E29" w:rsidP="00D37349">
            <w:pPr>
              <w:pStyle w:val="MDPI42tablebody"/>
              <w:rPr>
                <w:bCs/>
                <w:iCs/>
              </w:rPr>
            </w:pPr>
          </w:p>
        </w:tc>
        <w:tc>
          <w:tcPr>
            <w:tcW w:w="3963" w:type="dxa"/>
            <w:gridSpan w:val="2"/>
          </w:tcPr>
          <w:p w14:paraId="19FD51F9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If ‘Yes’ how many ___minute in day or</w:t>
            </w:r>
          </w:p>
          <w:p w14:paraId="263E6FE3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___hours in week</w:t>
            </w:r>
          </w:p>
        </w:tc>
        <w:tc>
          <w:tcPr>
            <w:tcW w:w="1183" w:type="dxa"/>
          </w:tcPr>
          <w:p w14:paraId="4457144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 xml:space="preserve">Continuous </w:t>
            </w:r>
          </w:p>
          <w:p w14:paraId="5BB2E10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7870C56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 change</w:t>
            </w:r>
          </w:p>
          <w:p w14:paraId="1952E3A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039" w:type="dxa"/>
          </w:tcPr>
          <w:p w14:paraId="1BF45DA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3.15.1</w:t>
            </w:r>
          </w:p>
          <w:p w14:paraId="08B99D4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Е3.15.2</w:t>
            </w:r>
          </w:p>
        </w:tc>
      </w:tr>
      <w:tr w:rsidR="009B2E29" w:rsidRPr="00F558F4" w14:paraId="31227B13" w14:textId="77777777" w:rsidTr="009B2E29">
        <w:trPr>
          <w:trHeight w:val="844"/>
        </w:trPr>
        <w:tc>
          <w:tcPr>
            <w:tcW w:w="2139" w:type="dxa"/>
          </w:tcPr>
          <w:p w14:paraId="0CE831C5" w14:textId="77777777" w:rsidR="009B2E29" w:rsidRPr="00F558F4" w:rsidRDefault="009B2E29" w:rsidP="00D37349">
            <w:pPr>
              <w:pStyle w:val="MDPI42tablebody"/>
            </w:pPr>
            <w:r w:rsidRPr="00F558F4">
              <w:rPr>
                <w:bCs/>
              </w:rPr>
              <w:t>Can she/he be left alone?</w:t>
            </w:r>
          </w:p>
        </w:tc>
        <w:tc>
          <w:tcPr>
            <w:tcW w:w="3963" w:type="dxa"/>
            <w:gridSpan w:val="2"/>
          </w:tcPr>
          <w:p w14:paraId="42CA0A17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No, she/he needs continuous surveillance</w:t>
            </w:r>
          </w:p>
          <w:p w14:paraId="5BF1DEAF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Yes, but not for more than one hour </w:t>
            </w:r>
          </w:p>
          <w:p w14:paraId="68F8C09B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Yes, she/he can easily be left alone for several hours (or more)</w:t>
            </w:r>
          </w:p>
        </w:tc>
        <w:tc>
          <w:tcPr>
            <w:tcW w:w="1183" w:type="dxa"/>
          </w:tcPr>
          <w:p w14:paraId="2A01DCC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Ordinal</w:t>
            </w:r>
          </w:p>
          <w:p w14:paraId="247F189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val="ru-KZ"/>
              </w:rPr>
            </w:pPr>
            <w:r w:rsidRPr="00F558F4">
              <w:rPr>
                <w:sz w:val="18"/>
                <w:szCs w:val="18"/>
              </w:rPr>
              <w:t xml:space="preserve">variable </w:t>
            </w:r>
          </w:p>
          <w:p w14:paraId="3ADFBE2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val="ru-KZ"/>
              </w:rPr>
            </w:pPr>
          </w:p>
        </w:tc>
        <w:tc>
          <w:tcPr>
            <w:tcW w:w="2142" w:type="dxa"/>
          </w:tcPr>
          <w:p w14:paraId="348E17A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Re-code to</w:t>
            </w:r>
          </w:p>
          <w:p w14:paraId="4A2E8B2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0= No,</w:t>
            </w:r>
            <w:r w:rsidRPr="00F558F4">
              <w:rPr>
                <w:bCs/>
                <w:iCs/>
                <w:sz w:val="18"/>
                <w:szCs w:val="18"/>
              </w:rPr>
              <w:t xml:space="preserve"> she/he needs continuous surveillance</w:t>
            </w:r>
          </w:p>
          <w:p w14:paraId="769D526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1=</w:t>
            </w:r>
            <w:r w:rsidRPr="00F558F4">
              <w:rPr>
                <w:bCs/>
                <w:iCs/>
                <w:sz w:val="18"/>
                <w:szCs w:val="18"/>
              </w:rPr>
              <w:t xml:space="preserve"> Yes, but not for more than one hour</w:t>
            </w:r>
          </w:p>
          <w:p w14:paraId="0C6FF1B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2=</w:t>
            </w:r>
            <w:r w:rsidRPr="00F558F4">
              <w:rPr>
                <w:bCs/>
                <w:iCs/>
                <w:sz w:val="18"/>
                <w:szCs w:val="18"/>
              </w:rPr>
              <w:t xml:space="preserve"> Yes, she/he can easily be left alone for several hours</w:t>
            </w:r>
          </w:p>
        </w:tc>
        <w:tc>
          <w:tcPr>
            <w:tcW w:w="1039" w:type="dxa"/>
          </w:tcPr>
          <w:p w14:paraId="3D98FCA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4</w:t>
            </w:r>
          </w:p>
        </w:tc>
      </w:tr>
      <w:tr w:rsidR="009B2E29" w:rsidRPr="00F558F4" w14:paraId="3161D788" w14:textId="77777777" w:rsidTr="009B2E29">
        <w:trPr>
          <w:trHeight w:val="700"/>
        </w:trPr>
        <w:tc>
          <w:tcPr>
            <w:tcW w:w="2139" w:type="dxa"/>
            <w:vMerge w:val="restart"/>
          </w:tcPr>
          <w:p w14:paraId="12D855E8" w14:textId="77777777" w:rsidR="009B2E29" w:rsidRPr="00F558F4" w:rsidRDefault="009B2E29" w:rsidP="00D37349">
            <w:pPr>
              <w:pStyle w:val="MDPI42tablebody"/>
            </w:pPr>
            <w:r w:rsidRPr="00F558F4">
              <w:t>Do you share a household with her/him?</w:t>
            </w:r>
          </w:p>
          <w:p w14:paraId="10645C22" w14:textId="77777777" w:rsidR="009B2E29" w:rsidRPr="00F558F4" w:rsidRDefault="009B2E29" w:rsidP="00D37349">
            <w:pPr>
              <w:pStyle w:val="MDPI42tablebody"/>
            </w:pPr>
          </w:p>
        </w:tc>
        <w:tc>
          <w:tcPr>
            <w:tcW w:w="3963" w:type="dxa"/>
            <w:gridSpan w:val="2"/>
          </w:tcPr>
          <w:p w14:paraId="752F3653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No </w:t>
            </w:r>
          </w:p>
          <w:p w14:paraId="2F441446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Yes</w:t>
            </w:r>
          </w:p>
          <w:p w14:paraId="61CAA0A9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</w:p>
        </w:tc>
        <w:tc>
          <w:tcPr>
            <w:tcW w:w="1183" w:type="dxa"/>
          </w:tcPr>
          <w:p w14:paraId="35826E6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Binary</w:t>
            </w:r>
          </w:p>
          <w:p w14:paraId="67D32F2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2BC5BA8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Re-code to</w:t>
            </w:r>
          </w:p>
          <w:p w14:paraId="5B92679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 xml:space="preserve">0=No </w:t>
            </w:r>
          </w:p>
          <w:p w14:paraId="1A9D312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1=Yes</w:t>
            </w:r>
          </w:p>
        </w:tc>
        <w:tc>
          <w:tcPr>
            <w:tcW w:w="1039" w:type="dxa"/>
          </w:tcPr>
          <w:p w14:paraId="1B734D1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5</w:t>
            </w:r>
          </w:p>
        </w:tc>
      </w:tr>
      <w:tr w:rsidR="009B2E29" w:rsidRPr="00F558F4" w14:paraId="28DB7F54" w14:textId="77777777" w:rsidTr="009B2E29">
        <w:trPr>
          <w:trHeight w:val="386"/>
        </w:trPr>
        <w:tc>
          <w:tcPr>
            <w:tcW w:w="2139" w:type="dxa"/>
            <w:vMerge/>
          </w:tcPr>
          <w:p w14:paraId="11964444" w14:textId="77777777" w:rsidR="009B2E29" w:rsidRPr="00F558F4" w:rsidRDefault="009B2E29" w:rsidP="00D37349">
            <w:pPr>
              <w:pStyle w:val="MDPI42tablebody"/>
            </w:pPr>
          </w:p>
        </w:tc>
        <w:tc>
          <w:tcPr>
            <w:tcW w:w="3963" w:type="dxa"/>
            <w:gridSpan w:val="2"/>
          </w:tcPr>
          <w:p w14:paraId="4CC59F99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If ‘No’ how many minutes of travel distance from her/him</w:t>
            </w:r>
          </w:p>
        </w:tc>
        <w:tc>
          <w:tcPr>
            <w:tcW w:w="1183" w:type="dxa"/>
          </w:tcPr>
          <w:p w14:paraId="5488819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ontinuous</w:t>
            </w:r>
          </w:p>
          <w:p w14:paraId="13DFF22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115A289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  <w:lang w:eastAsia="ru-RU"/>
              </w:rPr>
              <w:t>No change</w:t>
            </w:r>
          </w:p>
        </w:tc>
        <w:tc>
          <w:tcPr>
            <w:tcW w:w="1039" w:type="dxa"/>
          </w:tcPr>
          <w:p w14:paraId="4AD357C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5.1</w:t>
            </w:r>
          </w:p>
        </w:tc>
      </w:tr>
      <w:tr w:rsidR="009B2E29" w:rsidRPr="00F558F4" w14:paraId="3A532535" w14:textId="77777777" w:rsidTr="009B2E29">
        <w:trPr>
          <w:trHeight w:val="1552"/>
        </w:trPr>
        <w:tc>
          <w:tcPr>
            <w:tcW w:w="2139" w:type="dxa"/>
            <w:vMerge w:val="restart"/>
          </w:tcPr>
          <w:p w14:paraId="07B09408" w14:textId="77777777" w:rsidR="009B2E29" w:rsidRPr="00F558F4" w:rsidRDefault="009B2E29" w:rsidP="00D37349">
            <w:pPr>
              <w:pStyle w:val="MDPI42tablebody"/>
              <w:rPr>
                <w:color w:val="auto"/>
              </w:rPr>
            </w:pPr>
            <w:r w:rsidRPr="00F558F4">
              <w:rPr>
                <w:bCs/>
                <w:color w:val="auto"/>
              </w:rPr>
              <w:t>Does she/he l</w:t>
            </w:r>
            <w:r w:rsidRPr="00F558F4">
              <w:rPr>
                <w:color w:val="auto"/>
              </w:rPr>
              <w:t xml:space="preserve">ive independently? </w:t>
            </w:r>
          </w:p>
        </w:tc>
        <w:tc>
          <w:tcPr>
            <w:tcW w:w="3963" w:type="dxa"/>
            <w:gridSpan w:val="2"/>
          </w:tcPr>
          <w:p w14:paraId="1C2BBA92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 xml:space="preserve">No, she/he lives in a residential or nursing home   </w:t>
            </w:r>
          </w:p>
          <w:p w14:paraId="54A12757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 xml:space="preserve">No, she/he lives in another health institution </w:t>
            </w:r>
          </w:p>
          <w:p w14:paraId="456F0634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Yes, and she/he lives alone</w:t>
            </w:r>
          </w:p>
          <w:p w14:paraId="4F4DCB50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 xml:space="preserve">Yes, and she/he shares a household with at least one other person </w:t>
            </w:r>
          </w:p>
          <w:p w14:paraId="767D8E68" w14:textId="77777777" w:rsidR="009B2E29" w:rsidRPr="00F558F4" w:rsidRDefault="009B2E29" w:rsidP="00D37349">
            <w:pPr>
              <w:pStyle w:val="MDPI42tablebody"/>
              <w:rPr>
                <w:bCs/>
                <w:iCs/>
                <w:strike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Other</w:t>
            </w:r>
          </w:p>
        </w:tc>
        <w:tc>
          <w:tcPr>
            <w:tcW w:w="1183" w:type="dxa"/>
          </w:tcPr>
          <w:p w14:paraId="49CD1D86" w14:textId="77777777" w:rsidR="009B2E29" w:rsidRPr="00F558F4" w:rsidRDefault="009B2E29" w:rsidP="00D37349">
            <w:pPr>
              <w:pStyle w:val="MDPI42tablebody"/>
              <w:rPr>
                <w:color w:val="C00000"/>
                <w:sz w:val="18"/>
                <w:szCs w:val="18"/>
              </w:rPr>
            </w:pPr>
            <w:r w:rsidRPr="00F558F4">
              <w:rPr>
                <w:color w:val="auto"/>
                <w:sz w:val="18"/>
                <w:szCs w:val="18"/>
              </w:rPr>
              <w:t>Nominal variable</w:t>
            </w:r>
          </w:p>
        </w:tc>
        <w:tc>
          <w:tcPr>
            <w:tcW w:w="2142" w:type="dxa"/>
          </w:tcPr>
          <w:p w14:paraId="5CF26D54" w14:textId="77777777" w:rsidR="009B2E29" w:rsidRPr="00F558F4" w:rsidRDefault="009B2E29" w:rsidP="00D37349">
            <w:pPr>
              <w:pStyle w:val="MDPI42tablebody"/>
              <w:rPr>
                <w:color w:val="auto"/>
                <w:sz w:val="18"/>
                <w:szCs w:val="18"/>
                <w:lang w:eastAsia="ru-RU"/>
              </w:rPr>
            </w:pPr>
            <w:r w:rsidRPr="00F558F4">
              <w:rPr>
                <w:color w:val="auto"/>
                <w:sz w:val="18"/>
                <w:szCs w:val="18"/>
                <w:lang w:eastAsia="ru-RU"/>
              </w:rPr>
              <w:t>Re-code to</w:t>
            </w:r>
          </w:p>
          <w:p w14:paraId="5B590C93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color w:val="auto"/>
                <w:sz w:val="18"/>
                <w:szCs w:val="18"/>
                <w:lang w:eastAsia="ru-RU"/>
              </w:rPr>
              <w:t>1 =</w:t>
            </w:r>
            <w:r w:rsidRPr="00F558F4">
              <w:rPr>
                <w:bCs/>
                <w:iCs/>
                <w:color w:val="auto"/>
                <w:sz w:val="18"/>
                <w:szCs w:val="18"/>
              </w:rPr>
              <w:t xml:space="preserve"> No, she/he lives in a residential or nursing home   </w:t>
            </w:r>
          </w:p>
          <w:p w14:paraId="0244542C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 xml:space="preserve">2=No, she/he lives in another health institution </w:t>
            </w:r>
          </w:p>
          <w:p w14:paraId="125DDDA0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3=Yes, and she/he lives alone</w:t>
            </w:r>
          </w:p>
          <w:p w14:paraId="360BFB1A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lastRenderedPageBreak/>
              <w:t xml:space="preserve">4=Yes, and she/he shares a household with at least one other person </w:t>
            </w:r>
          </w:p>
          <w:p w14:paraId="04ACD2DD" w14:textId="77777777" w:rsidR="009B2E29" w:rsidRPr="00F558F4" w:rsidRDefault="009B2E29" w:rsidP="00D37349">
            <w:pPr>
              <w:pStyle w:val="MDPI42tablebody"/>
              <w:rPr>
                <w:strike/>
                <w:color w:val="C00000"/>
                <w:sz w:val="18"/>
                <w:szCs w:val="18"/>
                <w:highlight w:val="yellow"/>
                <w:u w:val="single"/>
                <w:lang w:eastAsia="ru-RU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5=Other:</w:t>
            </w:r>
          </w:p>
        </w:tc>
        <w:tc>
          <w:tcPr>
            <w:tcW w:w="1039" w:type="dxa"/>
          </w:tcPr>
          <w:p w14:paraId="7522278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lastRenderedPageBreak/>
              <w:t>E6</w:t>
            </w:r>
          </w:p>
        </w:tc>
      </w:tr>
      <w:tr w:rsidR="009B2E29" w:rsidRPr="00F558F4" w14:paraId="69D0F13C" w14:textId="77777777" w:rsidTr="009B2E29">
        <w:trPr>
          <w:trHeight w:val="347"/>
        </w:trPr>
        <w:tc>
          <w:tcPr>
            <w:tcW w:w="2139" w:type="dxa"/>
            <w:vMerge/>
          </w:tcPr>
          <w:p w14:paraId="22C740E4" w14:textId="77777777" w:rsidR="009B2E29" w:rsidRPr="00F558F4" w:rsidRDefault="009B2E29" w:rsidP="00D37349">
            <w:pPr>
              <w:pStyle w:val="MDPI42tablebody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963" w:type="dxa"/>
            <w:gridSpan w:val="2"/>
          </w:tcPr>
          <w:p w14:paraId="51112E1D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If ‘Other’______________</w:t>
            </w:r>
          </w:p>
        </w:tc>
        <w:tc>
          <w:tcPr>
            <w:tcW w:w="1183" w:type="dxa"/>
          </w:tcPr>
          <w:p w14:paraId="1B22ECB9" w14:textId="77777777" w:rsidR="009B2E29" w:rsidRPr="00F558F4" w:rsidRDefault="009B2E29" w:rsidP="00D37349">
            <w:pPr>
              <w:pStyle w:val="MDPI42tablebody"/>
              <w:rPr>
                <w:color w:val="auto"/>
                <w:sz w:val="18"/>
                <w:szCs w:val="18"/>
              </w:rPr>
            </w:pPr>
          </w:p>
        </w:tc>
        <w:tc>
          <w:tcPr>
            <w:tcW w:w="2142" w:type="dxa"/>
          </w:tcPr>
          <w:p w14:paraId="25E0350C" w14:textId="77777777" w:rsidR="009B2E29" w:rsidRPr="00F558F4" w:rsidRDefault="009B2E29" w:rsidP="00D37349">
            <w:pPr>
              <w:pStyle w:val="MDPI42tablebody"/>
              <w:rPr>
                <w:color w:val="auto"/>
                <w:sz w:val="18"/>
                <w:szCs w:val="18"/>
                <w:lang w:eastAsia="ru-RU"/>
              </w:rPr>
            </w:pPr>
            <w:r w:rsidRPr="00F558F4">
              <w:rPr>
                <w:color w:val="auto"/>
                <w:sz w:val="18"/>
                <w:szCs w:val="18"/>
                <w:lang w:eastAsia="ru-RU"/>
              </w:rPr>
              <w:t>No change</w:t>
            </w:r>
          </w:p>
        </w:tc>
        <w:tc>
          <w:tcPr>
            <w:tcW w:w="1039" w:type="dxa"/>
          </w:tcPr>
          <w:p w14:paraId="255FDDE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6.1</w:t>
            </w:r>
          </w:p>
        </w:tc>
      </w:tr>
      <w:tr w:rsidR="009B2E29" w:rsidRPr="00F558F4" w14:paraId="0C2D7CA6" w14:textId="77777777" w:rsidTr="009B2E29">
        <w:trPr>
          <w:trHeight w:val="700"/>
        </w:trPr>
        <w:tc>
          <w:tcPr>
            <w:tcW w:w="2139" w:type="dxa"/>
          </w:tcPr>
          <w:p w14:paraId="0FC3707A" w14:textId="77777777" w:rsidR="009B2E29" w:rsidRPr="00F558F4" w:rsidRDefault="009B2E29" w:rsidP="00D37349">
            <w:pPr>
              <w:pStyle w:val="MDPI42tablebody"/>
              <w:rPr>
                <w:bCs/>
                <w:color w:val="auto"/>
              </w:rPr>
            </w:pPr>
            <w:r w:rsidRPr="00F558F4">
              <w:rPr>
                <w:bCs/>
                <w:color w:val="auto"/>
              </w:rPr>
              <w:t>Besides your care or support, does she/he also receive care from a professional caregiver at home?</w:t>
            </w:r>
          </w:p>
        </w:tc>
        <w:tc>
          <w:tcPr>
            <w:tcW w:w="3963" w:type="dxa"/>
            <w:gridSpan w:val="2"/>
          </w:tcPr>
          <w:p w14:paraId="57BEBE74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No</w:t>
            </w:r>
          </w:p>
          <w:p w14:paraId="4B9D4294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 xml:space="preserve">No, but she/he is on a waiting list for professional care at home per week </w:t>
            </w:r>
          </w:p>
          <w:p w14:paraId="6B100AD2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617BF912" w14:textId="77777777" w:rsidR="009B2E29" w:rsidRPr="00F558F4" w:rsidRDefault="009B2E29" w:rsidP="00D37349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F558F4">
              <w:rPr>
                <w:color w:val="auto"/>
                <w:sz w:val="18"/>
                <w:szCs w:val="18"/>
              </w:rPr>
              <w:t>Nominal</w:t>
            </w:r>
          </w:p>
          <w:p w14:paraId="6C0F1F32" w14:textId="77777777" w:rsidR="009B2E29" w:rsidRPr="00F558F4" w:rsidRDefault="009B2E29" w:rsidP="00D37349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F558F4">
              <w:rPr>
                <w:color w:val="auto"/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1B2CC471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  <w:lang w:eastAsia="ru-RU"/>
              </w:rPr>
              <w:t>1=No</w:t>
            </w:r>
          </w:p>
          <w:p w14:paraId="1F78DF85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  <w:lang w:eastAsia="ru-RU"/>
              </w:rPr>
              <w:t xml:space="preserve">2=No, but she/he is on a waiting list for professional care at home per week </w:t>
            </w:r>
          </w:p>
          <w:p w14:paraId="7B23BB31" w14:textId="77777777" w:rsidR="009B2E29" w:rsidRPr="00F558F4" w:rsidRDefault="009B2E29" w:rsidP="00D37349">
            <w:pPr>
              <w:pStyle w:val="MDPI42tablebody"/>
              <w:rPr>
                <w:color w:val="auto"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  <w:lang w:eastAsia="ru-RU"/>
              </w:rPr>
              <w:t>3=Yes</w:t>
            </w:r>
          </w:p>
        </w:tc>
        <w:tc>
          <w:tcPr>
            <w:tcW w:w="1039" w:type="dxa"/>
          </w:tcPr>
          <w:p w14:paraId="24D14AC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7</w:t>
            </w:r>
          </w:p>
        </w:tc>
      </w:tr>
      <w:tr w:rsidR="009B2E29" w:rsidRPr="00F558F4" w14:paraId="111ACB95" w14:textId="77777777" w:rsidTr="009B2E29">
        <w:trPr>
          <w:trHeight w:val="566"/>
        </w:trPr>
        <w:tc>
          <w:tcPr>
            <w:tcW w:w="2139" w:type="dxa"/>
          </w:tcPr>
          <w:p w14:paraId="48139810" w14:textId="77777777" w:rsidR="009B2E29" w:rsidRPr="00F558F4" w:rsidRDefault="009B2E29" w:rsidP="00D37349">
            <w:pPr>
              <w:pStyle w:val="MDPI42tablebody"/>
              <w:rPr>
                <w:bCs/>
                <w:color w:val="auto"/>
              </w:rPr>
            </w:pPr>
            <w:r w:rsidRPr="00F558F4">
              <w:rPr>
                <w:bCs/>
                <w:iCs/>
                <w:color w:val="auto"/>
              </w:rPr>
              <w:t>Does she/he visit a day care facility or a residential or nursing home</w:t>
            </w:r>
            <w:r w:rsidRPr="00F558F4">
              <w:rPr>
                <w:bCs/>
                <w:color w:val="auto"/>
              </w:rPr>
              <w:t>?</w:t>
            </w:r>
          </w:p>
          <w:p w14:paraId="32BD7AA6" w14:textId="77777777" w:rsidR="009B2E29" w:rsidRPr="00F558F4" w:rsidRDefault="009B2E29" w:rsidP="00D37349">
            <w:pPr>
              <w:pStyle w:val="MDPI42tablebody"/>
              <w:rPr>
                <w:bCs/>
                <w:color w:val="auto"/>
              </w:rPr>
            </w:pPr>
          </w:p>
        </w:tc>
        <w:tc>
          <w:tcPr>
            <w:tcW w:w="3963" w:type="dxa"/>
            <w:gridSpan w:val="2"/>
          </w:tcPr>
          <w:p w14:paraId="2A170E2B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No</w:t>
            </w:r>
          </w:p>
          <w:p w14:paraId="5187559F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No, but she/he is on a waiting list for day care</w:t>
            </w:r>
          </w:p>
          <w:p w14:paraId="4FEC91F9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41A8D5CC" w14:textId="77777777" w:rsidR="009B2E29" w:rsidRPr="00F558F4" w:rsidRDefault="009B2E29" w:rsidP="00D37349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F558F4">
              <w:rPr>
                <w:color w:val="auto"/>
                <w:sz w:val="18"/>
                <w:szCs w:val="18"/>
              </w:rPr>
              <w:t>Nominal</w:t>
            </w:r>
          </w:p>
          <w:p w14:paraId="051ED2DF" w14:textId="77777777" w:rsidR="009B2E29" w:rsidRPr="00F558F4" w:rsidRDefault="009B2E29" w:rsidP="00D37349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F558F4">
              <w:rPr>
                <w:color w:val="auto"/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0A8C6DBC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  <w:lang w:eastAsia="ru-RU"/>
              </w:rPr>
              <w:t>1=No</w:t>
            </w:r>
          </w:p>
          <w:p w14:paraId="485A8C07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  <w:lang w:eastAsia="ru-RU"/>
              </w:rPr>
              <w:t xml:space="preserve">2=No, but she/he is on a waiting list for day care </w:t>
            </w:r>
          </w:p>
          <w:p w14:paraId="54BAD45D" w14:textId="77777777" w:rsidR="009B2E29" w:rsidRPr="00F558F4" w:rsidRDefault="009B2E29" w:rsidP="00D37349">
            <w:pPr>
              <w:pStyle w:val="MDPI42tablebody"/>
              <w:rPr>
                <w:color w:val="auto"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  <w:lang w:eastAsia="ru-RU"/>
              </w:rPr>
              <w:t>3=Yes</w:t>
            </w:r>
          </w:p>
        </w:tc>
        <w:tc>
          <w:tcPr>
            <w:tcW w:w="1039" w:type="dxa"/>
          </w:tcPr>
          <w:p w14:paraId="1E71DC3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8</w:t>
            </w:r>
          </w:p>
        </w:tc>
      </w:tr>
      <w:tr w:rsidR="009B2E29" w:rsidRPr="00F558F4" w14:paraId="315C1C58" w14:textId="77777777" w:rsidTr="009B2E29">
        <w:trPr>
          <w:trHeight w:val="559"/>
        </w:trPr>
        <w:tc>
          <w:tcPr>
            <w:tcW w:w="2139" w:type="dxa"/>
          </w:tcPr>
          <w:p w14:paraId="4C00C82D" w14:textId="77777777" w:rsidR="009B2E29" w:rsidRPr="00F558F4" w:rsidRDefault="009B2E29" w:rsidP="00D37349">
            <w:pPr>
              <w:pStyle w:val="MDPI42tablebody"/>
            </w:pPr>
            <w:r w:rsidRPr="00F558F4">
              <w:t>Does she/he need more professional care than she/he receives at the moment?</w:t>
            </w:r>
          </w:p>
        </w:tc>
        <w:tc>
          <w:tcPr>
            <w:tcW w:w="3963" w:type="dxa"/>
            <w:gridSpan w:val="2"/>
          </w:tcPr>
          <w:p w14:paraId="550C5743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No </w:t>
            </w:r>
          </w:p>
          <w:p w14:paraId="557C9B47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285DC8E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Binary</w:t>
            </w:r>
          </w:p>
          <w:p w14:paraId="30F07AF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14AB238A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Re-code to</w:t>
            </w:r>
          </w:p>
          <w:p w14:paraId="047F20A1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0=No </w:t>
            </w:r>
          </w:p>
          <w:p w14:paraId="1C137C8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1=Yes</w:t>
            </w:r>
          </w:p>
        </w:tc>
        <w:tc>
          <w:tcPr>
            <w:tcW w:w="1039" w:type="dxa"/>
          </w:tcPr>
          <w:p w14:paraId="329C4DA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color w:val="auto"/>
                <w:sz w:val="18"/>
                <w:szCs w:val="18"/>
              </w:rPr>
              <w:t>E9</w:t>
            </w:r>
          </w:p>
        </w:tc>
      </w:tr>
      <w:tr w:rsidR="009B2E29" w:rsidRPr="00F558F4" w14:paraId="3D464B8B" w14:textId="77777777" w:rsidTr="009B2E29">
        <w:trPr>
          <w:trHeight w:val="386"/>
        </w:trPr>
        <w:tc>
          <w:tcPr>
            <w:tcW w:w="2139" w:type="dxa"/>
            <w:vMerge w:val="restart"/>
          </w:tcPr>
          <w:p w14:paraId="35B82E8A" w14:textId="77777777" w:rsidR="009B2E29" w:rsidRPr="00F558F4" w:rsidRDefault="009B2E29" w:rsidP="00D37349">
            <w:pPr>
              <w:pStyle w:val="MDPI42tablebody"/>
            </w:pPr>
            <w:r w:rsidRPr="00F558F4">
              <w:rPr>
                <w:bCs/>
              </w:rPr>
              <w:t>Does she/he also receive care from other informal caregivers?</w:t>
            </w:r>
          </w:p>
        </w:tc>
        <w:tc>
          <w:tcPr>
            <w:tcW w:w="3963" w:type="dxa"/>
            <w:gridSpan w:val="2"/>
          </w:tcPr>
          <w:p w14:paraId="75DE446A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No, I am the only informal caregiver</w:t>
            </w:r>
          </w:p>
          <w:p w14:paraId="6AF38001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1A829CFA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Binary</w:t>
            </w:r>
          </w:p>
          <w:p w14:paraId="1FCCEAF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135F4F97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Re-code to</w:t>
            </w:r>
          </w:p>
          <w:p w14:paraId="4A7D145E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0=No </w:t>
            </w:r>
          </w:p>
          <w:p w14:paraId="3B83430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1=Yes</w:t>
            </w:r>
          </w:p>
        </w:tc>
        <w:tc>
          <w:tcPr>
            <w:tcW w:w="1039" w:type="dxa"/>
          </w:tcPr>
          <w:p w14:paraId="35B0089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10</w:t>
            </w:r>
          </w:p>
        </w:tc>
      </w:tr>
      <w:tr w:rsidR="009B2E29" w:rsidRPr="00F558F4" w14:paraId="56F67E35" w14:textId="77777777" w:rsidTr="009B2E29">
        <w:trPr>
          <w:trHeight w:val="386"/>
        </w:trPr>
        <w:tc>
          <w:tcPr>
            <w:tcW w:w="2139" w:type="dxa"/>
            <w:vMerge/>
          </w:tcPr>
          <w:p w14:paraId="4CCCE04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3963" w:type="dxa"/>
            <w:gridSpan w:val="2"/>
          </w:tcPr>
          <w:p w14:paraId="6AC5A46A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If ‘Yes’ how many people?</w:t>
            </w:r>
          </w:p>
          <w:p w14:paraId="3B416A6C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</w:p>
        </w:tc>
        <w:tc>
          <w:tcPr>
            <w:tcW w:w="1183" w:type="dxa"/>
          </w:tcPr>
          <w:p w14:paraId="579C8B1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Discrete</w:t>
            </w:r>
          </w:p>
          <w:p w14:paraId="2B90299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5497C5CA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No change</w:t>
            </w:r>
          </w:p>
        </w:tc>
        <w:tc>
          <w:tcPr>
            <w:tcW w:w="1039" w:type="dxa"/>
          </w:tcPr>
          <w:p w14:paraId="5D8BCAF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10.1</w:t>
            </w:r>
          </w:p>
        </w:tc>
      </w:tr>
      <w:tr w:rsidR="009B2E29" w:rsidRPr="00F558F4" w14:paraId="0C263E81" w14:textId="77777777" w:rsidTr="009B2E29">
        <w:trPr>
          <w:trHeight w:val="386"/>
        </w:trPr>
        <w:tc>
          <w:tcPr>
            <w:tcW w:w="2139" w:type="dxa"/>
            <w:vMerge/>
            <w:tcBorders>
              <w:bottom w:val="single" w:sz="4" w:space="0" w:color="auto"/>
            </w:tcBorders>
          </w:tcPr>
          <w:p w14:paraId="4954A99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3963" w:type="dxa"/>
            <w:gridSpan w:val="2"/>
            <w:tcBorders>
              <w:bottom w:val="single" w:sz="4" w:space="0" w:color="auto"/>
            </w:tcBorders>
          </w:tcPr>
          <w:p w14:paraId="4FFB0D1A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If ‘Yes’  how many hours in a last week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6D3272F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ontinuous variable</w:t>
            </w: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14:paraId="4371436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No change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B32850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E10.2</w:t>
            </w:r>
          </w:p>
        </w:tc>
      </w:tr>
      <w:tr w:rsidR="009B2E29" w:rsidRPr="00F558F4" w14:paraId="3558802B" w14:textId="77777777" w:rsidTr="009B2E29">
        <w:trPr>
          <w:trHeight w:val="280"/>
        </w:trPr>
        <w:tc>
          <w:tcPr>
            <w:tcW w:w="942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2389023" w14:textId="77777777" w:rsidR="009B2E29" w:rsidRPr="00F558F4" w:rsidRDefault="009B2E29" w:rsidP="00D37349">
            <w:pPr>
              <w:pStyle w:val="MDPI42tablebody"/>
              <w:rPr>
                <w:bCs/>
                <w:iCs/>
              </w:rPr>
            </w:pPr>
            <w:bookmarkStart w:id="2" w:name="_Toc324755466"/>
            <w:r w:rsidRPr="00F558F4">
              <w:rPr>
                <w:bCs/>
                <w:iCs/>
              </w:rPr>
              <w:t xml:space="preserve">Subjective burden, health and well-being (non-monetary valuation)                                                                        </w:t>
            </w:r>
          </w:p>
          <w:bookmarkEnd w:id="2"/>
          <w:p w14:paraId="3EFE6E2D" w14:textId="77777777" w:rsidR="009B2E29" w:rsidRPr="00F558F4" w:rsidRDefault="009B2E29" w:rsidP="00D37349">
            <w:pPr>
              <w:pStyle w:val="MDPI42tablebody"/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41D5778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Section F</w:t>
            </w:r>
          </w:p>
        </w:tc>
      </w:tr>
      <w:tr w:rsidR="009B2E29" w:rsidRPr="00F558F4" w14:paraId="03F7E54E" w14:textId="77777777" w:rsidTr="009B2E29">
        <w:trPr>
          <w:trHeight w:val="386"/>
        </w:trPr>
        <w:tc>
          <w:tcPr>
            <w:tcW w:w="10466" w:type="dxa"/>
            <w:gridSpan w:val="6"/>
            <w:tcBorders>
              <w:top w:val="single" w:sz="4" w:space="0" w:color="auto"/>
            </w:tcBorders>
          </w:tcPr>
          <w:p w14:paraId="1F39B59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t xml:space="preserve">Caregiver Strain Index  (CSI+)                                                                                              </w:t>
            </w:r>
          </w:p>
        </w:tc>
      </w:tr>
      <w:tr w:rsidR="009B2E29" w:rsidRPr="00F558F4" w14:paraId="3F89DCD7" w14:textId="77777777" w:rsidTr="009B2E29">
        <w:trPr>
          <w:trHeight w:val="386"/>
        </w:trPr>
        <w:tc>
          <w:tcPr>
            <w:tcW w:w="2139" w:type="dxa"/>
          </w:tcPr>
          <w:p w14:paraId="5824A273" w14:textId="77777777" w:rsidR="009B2E29" w:rsidRPr="00F558F4" w:rsidRDefault="009B2E29" w:rsidP="00D37349">
            <w:pPr>
              <w:pStyle w:val="MDPI42tablebody"/>
            </w:pPr>
            <w:r w:rsidRPr="00F558F4">
              <w:t>Sleep is disturbed</w:t>
            </w:r>
          </w:p>
        </w:tc>
        <w:tc>
          <w:tcPr>
            <w:tcW w:w="3963" w:type="dxa"/>
            <w:gridSpan w:val="2"/>
          </w:tcPr>
          <w:p w14:paraId="1078E9B3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No </w:t>
            </w:r>
          </w:p>
          <w:p w14:paraId="09AA3C4A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62D7A89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Binary</w:t>
            </w:r>
          </w:p>
          <w:p w14:paraId="066A99A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42960A8A" w14:textId="77777777" w:rsidR="009B2E29" w:rsidRPr="00F558F4" w:rsidRDefault="009B2E29" w:rsidP="00D37349">
            <w:pPr>
              <w:pStyle w:val="MDPI42tablebody"/>
              <w:rPr>
                <w:color w:val="auto"/>
                <w:sz w:val="18"/>
                <w:szCs w:val="18"/>
                <w:lang w:val="ru-KZ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 </w:t>
            </w:r>
            <w:r w:rsidRPr="00F558F4">
              <w:rPr>
                <w:bCs/>
                <w:iCs/>
                <w:color w:val="auto"/>
                <w:sz w:val="18"/>
                <w:szCs w:val="18"/>
                <w:lang w:eastAsia="ru-RU"/>
              </w:rPr>
              <w:t>Re-code to</w:t>
            </w:r>
            <w:r w:rsidRPr="00F558F4">
              <w:rPr>
                <w:color w:val="auto"/>
                <w:sz w:val="18"/>
                <w:szCs w:val="18"/>
              </w:rPr>
              <w:t xml:space="preserve"> </w:t>
            </w:r>
          </w:p>
          <w:p w14:paraId="111F2CAC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 0=No</w:t>
            </w:r>
          </w:p>
          <w:p w14:paraId="7401827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-1=Yes</w:t>
            </w:r>
          </w:p>
        </w:tc>
        <w:tc>
          <w:tcPr>
            <w:tcW w:w="1039" w:type="dxa"/>
          </w:tcPr>
          <w:p w14:paraId="78F73A7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1.1</w:t>
            </w:r>
          </w:p>
        </w:tc>
      </w:tr>
      <w:tr w:rsidR="009B2E29" w:rsidRPr="00F558F4" w14:paraId="588DF876" w14:textId="77777777" w:rsidTr="009B2E29">
        <w:trPr>
          <w:trHeight w:val="386"/>
        </w:trPr>
        <w:tc>
          <w:tcPr>
            <w:tcW w:w="2139" w:type="dxa"/>
          </w:tcPr>
          <w:p w14:paraId="26E9EB37" w14:textId="77777777" w:rsidR="009B2E29" w:rsidRPr="00F558F4" w:rsidRDefault="009B2E29" w:rsidP="00D37349">
            <w:pPr>
              <w:pStyle w:val="MDPI42tablebody"/>
            </w:pPr>
            <w:r w:rsidRPr="00F558F4">
              <w:t>It is inconvenient</w:t>
            </w:r>
          </w:p>
        </w:tc>
        <w:tc>
          <w:tcPr>
            <w:tcW w:w="3963" w:type="dxa"/>
            <w:gridSpan w:val="2"/>
          </w:tcPr>
          <w:p w14:paraId="76F15EEA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No </w:t>
            </w:r>
          </w:p>
          <w:p w14:paraId="24D33138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5513EEB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14:paraId="78B98CE3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 Re-code to</w:t>
            </w:r>
          </w:p>
          <w:p w14:paraId="015ED954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 0=No</w:t>
            </w:r>
          </w:p>
          <w:p w14:paraId="2EC41E8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-1=Yes</w:t>
            </w:r>
          </w:p>
        </w:tc>
        <w:tc>
          <w:tcPr>
            <w:tcW w:w="1039" w:type="dxa"/>
          </w:tcPr>
          <w:p w14:paraId="34D488B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1.2</w:t>
            </w:r>
          </w:p>
        </w:tc>
      </w:tr>
      <w:tr w:rsidR="009B2E29" w:rsidRPr="00F558F4" w14:paraId="7FAA74DF" w14:textId="77777777" w:rsidTr="009B2E29">
        <w:trPr>
          <w:trHeight w:val="386"/>
        </w:trPr>
        <w:tc>
          <w:tcPr>
            <w:tcW w:w="2139" w:type="dxa"/>
          </w:tcPr>
          <w:p w14:paraId="5981A17E" w14:textId="77777777" w:rsidR="009B2E29" w:rsidRPr="00F558F4" w:rsidRDefault="009B2E29" w:rsidP="00D37349">
            <w:pPr>
              <w:pStyle w:val="MDPI42tablebody"/>
            </w:pPr>
            <w:r w:rsidRPr="00F558F4">
              <w:t>She/he appreciates everything I do for her/him</w:t>
            </w:r>
          </w:p>
        </w:tc>
        <w:tc>
          <w:tcPr>
            <w:tcW w:w="3963" w:type="dxa"/>
            <w:gridSpan w:val="2"/>
          </w:tcPr>
          <w:p w14:paraId="5D1D4007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No </w:t>
            </w:r>
          </w:p>
          <w:p w14:paraId="462E43E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77EFDC5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14:paraId="47E402BE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Re-code to</w:t>
            </w:r>
          </w:p>
          <w:p w14:paraId="1149FB7B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  0=No</w:t>
            </w:r>
          </w:p>
          <w:p w14:paraId="5E4169F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-1=Yes</w:t>
            </w:r>
          </w:p>
        </w:tc>
        <w:tc>
          <w:tcPr>
            <w:tcW w:w="1039" w:type="dxa"/>
          </w:tcPr>
          <w:p w14:paraId="0E8AD8C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1.3</w:t>
            </w:r>
          </w:p>
        </w:tc>
      </w:tr>
      <w:tr w:rsidR="009B2E29" w:rsidRPr="00F558F4" w14:paraId="03FE89EC" w14:textId="77777777" w:rsidTr="009B2E29">
        <w:trPr>
          <w:trHeight w:val="386"/>
        </w:trPr>
        <w:tc>
          <w:tcPr>
            <w:tcW w:w="2139" w:type="dxa"/>
          </w:tcPr>
          <w:p w14:paraId="49528C84" w14:textId="77777777" w:rsidR="009B2E29" w:rsidRPr="00F558F4" w:rsidRDefault="009B2E29" w:rsidP="00D37349">
            <w:pPr>
              <w:pStyle w:val="MDPI42tablebody"/>
            </w:pPr>
            <w:r w:rsidRPr="00F558F4">
              <w:t>It is a physical strain</w:t>
            </w:r>
          </w:p>
        </w:tc>
        <w:tc>
          <w:tcPr>
            <w:tcW w:w="3963" w:type="dxa"/>
            <w:gridSpan w:val="2"/>
          </w:tcPr>
          <w:p w14:paraId="7EE58761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No </w:t>
            </w:r>
          </w:p>
          <w:p w14:paraId="468795D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5A8D226A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14:paraId="736E2242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 Re-code to</w:t>
            </w:r>
          </w:p>
          <w:p w14:paraId="63253170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 0=No</w:t>
            </w:r>
          </w:p>
          <w:p w14:paraId="24E6927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-1=Yes</w:t>
            </w:r>
          </w:p>
        </w:tc>
        <w:tc>
          <w:tcPr>
            <w:tcW w:w="1039" w:type="dxa"/>
          </w:tcPr>
          <w:p w14:paraId="3C8CE37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1.4</w:t>
            </w:r>
          </w:p>
        </w:tc>
      </w:tr>
      <w:tr w:rsidR="009B2E29" w:rsidRPr="00F558F4" w14:paraId="6CBA28FE" w14:textId="77777777" w:rsidTr="009B2E29">
        <w:trPr>
          <w:trHeight w:val="386"/>
        </w:trPr>
        <w:tc>
          <w:tcPr>
            <w:tcW w:w="2139" w:type="dxa"/>
          </w:tcPr>
          <w:p w14:paraId="56FDDFBA" w14:textId="77777777" w:rsidR="009B2E29" w:rsidRPr="00F558F4" w:rsidRDefault="009B2E29" w:rsidP="00D37349">
            <w:pPr>
              <w:pStyle w:val="MDPI42tablebody"/>
            </w:pPr>
            <w:r w:rsidRPr="00F558F4">
              <w:t>It is confining</w:t>
            </w:r>
          </w:p>
        </w:tc>
        <w:tc>
          <w:tcPr>
            <w:tcW w:w="3963" w:type="dxa"/>
            <w:gridSpan w:val="2"/>
          </w:tcPr>
          <w:p w14:paraId="647CB6DD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No </w:t>
            </w:r>
          </w:p>
          <w:p w14:paraId="1F80236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11DA646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14:paraId="024AC2A6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 Re-code to</w:t>
            </w:r>
          </w:p>
          <w:p w14:paraId="091A1E1E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 0=No</w:t>
            </w:r>
          </w:p>
          <w:p w14:paraId="4A02272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-1=Yes</w:t>
            </w:r>
          </w:p>
        </w:tc>
        <w:tc>
          <w:tcPr>
            <w:tcW w:w="1039" w:type="dxa"/>
          </w:tcPr>
          <w:p w14:paraId="4FA44A1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1.5</w:t>
            </w:r>
          </w:p>
        </w:tc>
      </w:tr>
      <w:tr w:rsidR="009B2E29" w:rsidRPr="00F558F4" w14:paraId="1FFE2E3F" w14:textId="77777777" w:rsidTr="009B2E29">
        <w:trPr>
          <w:trHeight w:val="386"/>
        </w:trPr>
        <w:tc>
          <w:tcPr>
            <w:tcW w:w="2139" w:type="dxa"/>
          </w:tcPr>
          <w:p w14:paraId="3CC388AB" w14:textId="77777777" w:rsidR="009B2E29" w:rsidRPr="00F558F4" w:rsidRDefault="009B2E29" w:rsidP="00D37349">
            <w:pPr>
              <w:pStyle w:val="MDPI42tablebody"/>
            </w:pPr>
            <w:r w:rsidRPr="00F558F4">
              <w:t xml:space="preserve">Besides the care I provide to her/him, I </w:t>
            </w:r>
            <w:r w:rsidRPr="00F558F4">
              <w:lastRenderedPageBreak/>
              <w:t>have enough time for myself</w:t>
            </w:r>
          </w:p>
        </w:tc>
        <w:tc>
          <w:tcPr>
            <w:tcW w:w="3963" w:type="dxa"/>
            <w:gridSpan w:val="2"/>
          </w:tcPr>
          <w:p w14:paraId="345ECD48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lastRenderedPageBreak/>
              <w:t xml:space="preserve">No </w:t>
            </w:r>
          </w:p>
          <w:p w14:paraId="33F60FB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01C66B3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14:paraId="340B5D71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 Re-code to</w:t>
            </w:r>
          </w:p>
          <w:p w14:paraId="330C90B2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 0=No</w:t>
            </w:r>
          </w:p>
          <w:p w14:paraId="0417C29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lastRenderedPageBreak/>
              <w:t>-1=Yes</w:t>
            </w:r>
          </w:p>
        </w:tc>
        <w:tc>
          <w:tcPr>
            <w:tcW w:w="1039" w:type="dxa"/>
          </w:tcPr>
          <w:p w14:paraId="1E9046F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lastRenderedPageBreak/>
              <w:t>F1.6</w:t>
            </w:r>
          </w:p>
        </w:tc>
      </w:tr>
      <w:tr w:rsidR="009B2E29" w:rsidRPr="00F558F4" w14:paraId="66FE2FC2" w14:textId="77777777" w:rsidTr="009B2E29">
        <w:trPr>
          <w:trHeight w:val="386"/>
        </w:trPr>
        <w:tc>
          <w:tcPr>
            <w:tcW w:w="2139" w:type="dxa"/>
          </w:tcPr>
          <w:p w14:paraId="7540DE2E" w14:textId="77777777" w:rsidR="009B2E29" w:rsidRPr="00F558F4" w:rsidRDefault="009B2E29" w:rsidP="00D37349">
            <w:pPr>
              <w:pStyle w:val="MDPI42tablebody"/>
            </w:pPr>
            <w:r w:rsidRPr="00F558F4">
              <w:lastRenderedPageBreak/>
              <w:t>There have been family adjustments</w:t>
            </w:r>
          </w:p>
        </w:tc>
        <w:tc>
          <w:tcPr>
            <w:tcW w:w="3963" w:type="dxa"/>
            <w:gridSpan w:val="2"/>
          </w:tcPr>
          <w:p w14:paraId="54988CDC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No </w:t>
            </w:r>
          </w:p>
          <w:p w14:paraId="7B60C16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49E801A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14:paraId="64935155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 Re-code to</w:t>
            </w:r>
          </w:p>
          <w:p w14:paraId="02A40D8A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 0=No</w:t>
            </w:r>
          </w:p>
          <w:p w14:paraId="6AA80A9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-1=Yes</w:t>
            </w:r>
          </w:p>
        </w:tc>
        <w:tc>
          <w:tcPr>
            <w:tcW w:w="1039" w:type="dxa"/>
          </w:tcPr>
          <w:p w14:paraId="4BAA800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1.7</w:t>
            </w:r>
          </w:p>
        </w:tc>
      </w:tr>
      <w:tr w:rsidR="009B2E29" w:rsidRPr="00F558F4" w14:paraId="69ED3C1A" w14:textId="77777777" w:rsidTr="009B2E29">
        <w:trPr>
          <w:trHeight w:val="386"/>
        </w:trPr>
        <w:tc>
          <w:tcPr>
            <w:tcW w:w="2139" w:type="dxa"/>
          </w:tcPr>
          <w:p w14:paraId="407B0D8D" w14:textId="77777777" w:rsidR="009B2E29" w:rsidRPr="00F558F4" w:rsidRDefault="009B2E29" w:rsidP="00D37349">
            <w:pPr>
              <w:pStyle w:val="MDPI42tablebody"/>
            </w:pPr>
            <w:r w:rsidRPr="00F558F4">
              <w:t>There have been changes in personal plans</w:t>
            </w:r>
          </w:p>
        </w:tc>
        <w:tc>
          <w:tcPr>
            <w:tcW w:w="3963" w:type="dxa"/>
            <w:gridSpan w:val="2"/>
          </w:tcPr>
          <w:p w14:paraId="4BC3BF86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No </w:t>
            </w:r>
          </w:p>
          <w:p w14:paraId="2F9767B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5E7206B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14:paraId="57782EEF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 Re-code to</w:t>
            </w:r>
          </w:p>
          <w:p w14:paraId="38AD7738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 0=No</w:t>
            </w:r>
          </w:p>
          <w:p w14:paraId="71C3648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-1=Yes</w:t>
            </w:r>
          </w:p>
        </w:tc>
        <w:tc>
          <w:tcPr>
            <w:tcW w:w="1039" w:type="dxa"/>
          </w:tcPr>
          <w:p w14:paraId="6FF3757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1.8</w:t>
            </w:r>
          </w:p>
        </w:tc>
      </w:tr>
      <w:tr w:rsidR="009B2E29" w:rsidRPr="00F558F4" w14:paraId="728BD4F9" w14:textId="77777777" w:rsidTr="009B2E29">
        <w:trPr>
          <w:trHeight w:val="386"/>
        </w:trPr>
        <w:tc>
          <w:tcPr>
            <w:tcW w:w="2139" w:type="dxa"/>
          </w:tcPr>
          <w:p w14:paraId="4D27995F" w14:textId="77777777" w:rsidR="009B2E29" w:rsidRPr="00F558F4" w:rsidRDefault="009B2E29" w:rsidP="00D37349">
            <w:pPr>
              <w:pStyle w:val="MDPI42tablebody"/>
            </w:pPr>
            <w:r w:rsidRPr="00F558F4">
              <w:t>There have been other demands on my time</w:t>
            </w:r>
          </w:p>
        </w:tc>
        <w:tc>
          <w:tcPr>
            <w:tcW w:w="3963" w:type="dxa"/>
            <w:gridSpan w:val="2"/>
          </w:tcPr>
          <w:p w14:paraId="0333A8E2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No </w:t>
            </w:r>
          </w:p>
          <w:p w14:paraId="6FE291A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61F9E22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14:paraId="4A65A4BF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 Re-code to</w:t>
            </w:r>
          </w:p>
          <w:p w14:paraId="386DFE2A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  0=No</w:t>
            </w:r>
          </w:p>
          <w:p w14:paraId="6EBC75B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-1=Yes</w:t>
            </w:r>
          </w:p>
        </w:tc>
        <w:tc>
          <w:tcPr>
            <w:tcW w:w="1039" w:type="dxa"/>
          </w:tcPr>
          <w:p w14:paraId="4EFD9D6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1.9</w:t>
            </w:r>
          </w:p>
        </w:tc>
      </w:tr>
      <w:tr w:rsidR="009B2E29" w:rsidRPr="00F558F4" w14:paraId="37744E05" w14:textId="77777777" w:rsidTr="009B2E29">
        <w:trPr>
          <w:trHeight w:val="386"/>
        </w:trPr>
        <w:tc>
          <w:tcPr>
            <w:tcW w:w="2139" w:type="dxa"/>
          </w:tcPr>
          <w:p w14:paraId="797657E1" w14:textId="77777777" w:rsidR="009B2E29" w:rsidRPr="00F558F4" w:rsidRDefault="009B2E29" w:rsidP="00D37349">
            <w:pPr>
              <w:pStyle w:val="MDPI42tablebody"/>
            </w:pPr>
            <w:r w:rsidRPr="00F558F4">
              <w:t>There have been emotional adjustments</w:t>
            </w:r>
          </w:p>
        </w:tc>
        <w:tc>
          <w:tcPr>
            <w:tcW w:w="3963" w:type="dxa"/>
            <w:gridSpan w:val="2"/>
          </w:tcPr>
          <w:p w14:paraId="4C1643A8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No </w:t>
            </w:r>
          </w:p>
          <w:p w14:paraId="0D2E53A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454D174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14:paraId="3982A2D6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 Re-code to</w:t>
            </w:r>
          </w:p>
          <w:p w14:paraId="63ADAD61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 0=No</w:t>
            </w:r>
          </w:p>
          <w:p w14:paraId="18E1409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-1=Yes</w:t>
            </w:r>
          </w:p>
        </w:tc>
        <w:tc>
          <w:tcPr>
            <w:tcW w:w="1039" w:type="dxa"/>
          </w:tcPr>
          <w:p w14:paraId="1477152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1.10</w:t>
            </w:r>
          </w:p>
        </w:tc>
      </w:tr>
      <w:tr w:rsidR="009B2E29" w:rsidRPr="00F558F4" w14:paraId="3D92CD47" w14:textId="77777777" w:rsidTr="009B2E29">
        <w:trPr>
          <w:trHeight w:val="386"/>
        </w:trPr>
        <w:tc>
          <w:tcPr>
            <w:tcW w:w="2139" w:type="dxa"/>
          </w:tcPr>
          <w:p w14:paraId="03E1D429" w14:textId="77777777" w:rsidR="009B2E29" w:rsidRPr="00F558F4" w:rsidRDefault="009B2E29" w:rsidP="00D37349">
            <w:pPr>
              <w:pStyle w:val="MDPI42tablebody"/>
            </w:pPr>
            <w:r w:rsidRPr="00F558F4">
              <w:t>I can handle the care for her/him fine</w:t>
            </w:r>
          </w:p>
        </w:tc>
        <w:tc>
          <w:tcPr>
            <w:tcW w:w="3963" w:type="dxa"/>
            <w:gridSpan w:val="2"/>
          </w:tcPr>
          <w:p w14:paraId="0994E12B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No </w:t>
            </w:r>
          </w:p>
          <w:p w14:paraId="2F8EF1E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19E32F7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14:paraId="3BA0CE6F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 Re-code to</w:t>
            </w:r>
          </w:p>
          <w:p w14:paraId="231C48E0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  0=No</w:t>
            </w:r>
          </w:p>
          <w:p w14:paraId="0F2476F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-1=Yes</w:t>
            </w:r>
          </w:p>
        </w:tc>
        <w:tc>
          <w:tcPr>
            <w:tcW w:w="1039" w:type="dxa"/>
          </w:tcPr>
          <w:p w14:paraId="04F4C76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1.11</w:t>
            </w:r>
          </w:p>
        </w:tc>
      </w:tr>
      <w:tr w:rsidR="009B2E29" w:rsidRPr="00F558F4" w14:paraId="24BD0EF8" w14:textId="77777777" w:rsidTr="009B2E29">
        <w:trPr>
          <w:trHeight w:val="386"/>
        </w:trPr>
        <w:tc>
          <w:tcPr>
            <w:tcW w:w="2139" w:type="dxa"/>
          </w:tcPr>
          <w:p w14:paraId="43D9F73B" w14:textId="77777777" w:rsidR="009B2E29" w:rsidRPr="00F558F4" w:rsidRDefault="009B2E29" w:rsidP="00D37349">
            <w:pPr>
              <w:pStyle w:val="MDPI42tablebody"/>
            </w:pPr>
            <w:r w:rsidRPr="00F558F4">
              <w:t xml:space="preserve">Some </w:t>
            </w:r>
            <w:proofErr w:type="spellStart"/>
            <w:r w:rsidRPr="00F558F4">
              <w:t>behaviour</w:t>
            </w:r>
            <w:proofErr w:type="spellEnd"/>
            <w:r w:rsidRPr="00F558F4">
              <w:t xml:space="preserve"> is upsetting</w:t>
            </w:r>
          </w:p>
        </w:tc>
        <w:tc>
          <w:tcPr>
            <w:tcW w:w="3963" w:type="dxa"/>
            <w:gridSpan w:val="2"/>
          </w:tcPr>
          <w:p w14:paraId="1BEE757E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No </w:t>
            </w:r>
          </w:p>
          <w:p w14:paraId="261E1B3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6C061E6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14:paraId="41C891E8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 Re-code to</w:t>
            </w:r>
          </w:p>
          <w:p w14:paraId="4692584F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 0=No</w:t>
            </w:r>
          </w:p>
          <w:p w14:paraId="77529F2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-1=Yes</w:t>
            </w:r>
          </w:p>
        </w:tc>
        <w:tc>
          <w:tcPr>
            <w:tcW w:w="1039" w:type="dxa"/>
          </w:tcPr>
          <w:p w14:paraId="37B137F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1.12</w:t>
            </w:r>
          </w:p>
        </w:tc>
      </w:tr>
      <w:tr w:rsidR="009B2E29" w:rsidRPr="00F558F4" w14:paraId="4FF91F2D" w14:textId="77777777" w:rsidTr="009B2E29">
        <w:trPr>
          <w:trHeight w:val="386"/>
        </w:trPr>
        <w:tc>
          <w:tcPr>
            <w:tcW w:w="2139" w:type="dxa"/>
          </w:tcPr>
          <w:p w14:paraId="03F40CD3" w14:textId="77777777" w:rsidR="009B2E29" w:rsidRPr="00F558F4" w:rsidRDefault="009B2E29" w:rsidP="00D37349">
            <w:pPr>
              <w:pStyle w:val="MDPI42tablebody"/>
            </w:pPr>
            <w:r w:rsidRPr="00F558F4">
              <w:t xml:space="preserve">It is upsetting to find that she/he has changed so much </w:t>
            </w:r>
          </w:p>
          <w:p w14:paraId="449CAE21" w14:textId="77777777" w:rsidR="009B2E29" w:rsidRPr="00F558F4" w:rsidRDefault="009B2E29" w:rsidP="00D37349">
            <w:pPr>
              <w:pStyle w:val="MDPI42tablebody"/>
            </w:pPr>
            <w:r w:rsidRPr="00F558F4">
              <w:t>from her/his former self</w:t>
            </w:r>
          </w:p>
        </w:tc>
        <w:tc>
          <w:tcPr>
            <w:tcW w:w="3963" w:type="dxa"/>
            <w:gridSpan w:val="2"/>
          </w:tcPr>
          <w:p w14:paraId="49D0F9A9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No </w:t>
            </w:r>
          </w:p>
          <w:p w14:paraId="7106A1C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26796A3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14:paraId="1AEDBEA4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 Re-code to</w:t>
            </w:r>
          </w:p>
          <w:p w14:paraId="2DB7658F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 0=No</w:t>
            </w:r>
          </w:p>
          <w:p w14:paraId="6FBFD97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-1=Yes</w:t>
            </w:r>
          </w:p>
        </w:tc>
        <w:tc>
          <w:tcPr>
            <w:tcW w:w="1039" w:type="dxa"/>
          </w:tcPr>
          <w:p w14:paraId="2E06A51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1.13</w:t>
            </w:r>
          </w:p>
        </w:tc>
      </w:tr>
      <w:tr w:rsidR="009B2E29" w:rsidRPr="00F558F4" w14:paraId="1FFE8B15" w14:textId="77777777" w:rsidTr="009B2E29">
        <w:trPr>
          <w:trHeight w:val="386"/>
        </w:trPr>
        <w:tc>
          <w:tcPr>
            <w:tcW w:w="2139" w:type="dxa"/>
          </w:tcPr>
          <w:p w14:paraId="232DF2CB" w14:textId="77777777" w:rsidR="009B2E29" w:rsidRPr="00F558F4" w:rsidRDefault="009B2E29" w:rsidP="00D37349">
            <w:pPr>
              <w:pStyle w:val="MDPI42tablebody"/>
            </w:pPr>
            <w:r w:rsidRPr="00F558F4">
              <w:t>I am happy to care for her/him</w:t>
            </w:r>
          </w:p>
        </w:tc>
        <w:tc>
          <w:tcPr>
            <w:tcW w:w="3963" w:type="dxa"/>
            <w:gridSpan w:val="2"/>
          </w:tcPr>
          <w:p w14:paraId="34C8095F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No </w:t>
            </w:r>
          </w:p>
          <w:p w14:paraId="791C611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50C6B36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14:paraId="71DD9231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Re-code to</w:t>
            </w:r>
          </w:p>
          <w:p w14:paraId="5C3E53D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0=No</w:t>
            </w:r>
          </w:p>
          <w:p w14:paraId="5E234AA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1=Yes</w:t>
            </w:r>
          </w:p>
        </w:tc>
        <w:tc>
          <w:tcPr>
            <w:tcW w:w="1039" w:type="dxa"/>
          </w:tcPr>
          <w:p w14:paraId="0AF2CF1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1.14</w:t>
            </w:r>
          </w:p>
        </w:tc>
      </w:tr>
      <w:tr w:rsidR="009B2E29" w:rsidRPr="00F558F4" w14:paraId="2BDBFE5B" w14:textId="77777777" w:rsidTr="009B2E29">
        <w:trPr>
          <w:trHeight w:val="386"/>
        </w:trPr>
        <w:tc>
          <w:tcPr>
            <w:tcW w:w="2139" w:type="dxa"/>
          </w:tcPr>
          <w:p w14:paraId="032A582F" w14:textId="77777777" w:rsidR="009B2E29" w:rsidRPr="00F558F4" w:rsidRDefault="009B2E29" w:rsidP="00D37349">
            <w:pPr>
              <w:pStyle w:val="MDPI42tablebody"/>
            </w:pPr>
            <w:r w:rsidRPr="00F558F4">
              <w:t>There have been work adjustments</w:t>
            </w:r>
          </w:p>
        </w:tc>
        <w:tc>
          <w:tcPr>
            <w:tcW w:w="3963" w:type="dxa"/>
            <w:gridSpan w:val="2"/>
          </w:tcPr>
          <w:p w14:paraId="0A85B55B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No </w:t>
            </w:r>
          </w:p>
          <w:p w14:paraId="468B12F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6063735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14:paraId="624C0D65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Re-code to</w:t>
            </w:r>
          </w:p>
          <w:p w14:paraId="1AAAB82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0=No</w:t>
            </w:r>
          </w:p>
          <w:p w14:paraId="22678F8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1=Yes</w:t>
            </w:r>
          </w:p>
        </w:tc>
        <w:tc>
          <w:tcPr>
            <w:tcW w:w="1039" w:type="dxa"/>
          </w:tcPr>
          <w:p w14:paraId="79FAF6D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1.15</w:t>
            </w:r>
          </w:p>
        </w:tc>
      </w:tr>
      <w:tr w:rsidR="009B2E29" w:rsidRPr="00F558F4" w14:paraId="60DF92C9" w14:textId="77777777" w:rsidTr="009B2E29">
        <w:trPr>
          <w:trHeight w:val="386"/>
        </w:trPr>
        <w:tc>
          <w:tcPr>
            <w:tcW w:w="2139" w:type="dxa"/>
          </w:tcPr>
          <w:p w14:paraId="31B9ACB8" w14:textId="77777777" w:rsidR="009B2E29" w:rsidRPr="00F558F4" w:rsidRDefault="009B2E29" w:rsidP="00D37349">
            <w:pPr>
              <w:pStyle w:val="MDPI42tablebody"/>
            </w:pPr>
            <w:r w:rsidRPr="00F558F4">
              <w:t>Feeling completely overwhelmed</w:t>
            </w:r>
          </w:p>
        </w:tc>
        <w:tc>
          <w:tcPr>
            <w:tcW w:w="3963" w:type="dxa"/>
            <w:gridSpan w:val="2"/>
          </w:tcPr>
          <w:p w14:paraId="3B23E982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No </w:t>
            </w:r>
          </w:p>
          <w:p w14:paraId="6BC1F1D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0A66FE1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14:paraId="2C2DF140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Re-code to</w:t>
            </w:r>
          </w:p>
          <w:p w14:paraId="798CEFA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0=No</w:t>
            </w:r>
          </w:p>
          <w:p w14:paraId="2ED1C2F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 xml:space="preserve">1=Yes </w:t>
            </w:r>
          </w:p>
        </w:tc>
        <w:tc>
          <w:tcPr>
            <w:tcW w:w="1039" w:type="dxa"/>
          </w:tcPr>
          <w:p w14:paraId="4032331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1.16</w:t>
            </w:r>
          </w:p>
        </w:tc>
      </w:tr>
      <w:tr w:rsidR="009B2E29" w:rsidRPr="00F558F4" w14:paraId="038A002D" w14:textId="77777777" w:rsidTr="009B2E29">
        <w:trPr>
          <w:trHeight w:val="386"/>
        </w:trPr>
        <w:tc>
          <w:tcPr>
            <w:tcW w:w="2139" w:type="dxa"/>
          </w:tcPr>
          <w:p w14:paraId="7C0F0C25" w14:textId="77777777" w:rsidR="009B2E29" w:rsidRPr="00F558F4" w:rsidRDefault="009B2E29" w:rsidP="00D37349">
            <w:pPr>
              <w:pStyle w:val="MDPI42tablebody"/>
            </w:pPr>
            <w:r w:rsidRPr="00F558F4">
              <w:t>It is a financial strain</w:t>
            </w:r>
          </w:p>
        </w:tc>
        <w:tc>
          <w:tcPr>
            <w:tcW w:w="3963" w:type="dxa"/>
            <w:gridSpan w:val="2"/>
          </w:tcPr>
          <w:p w14:paraId="6851F38E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No </w:t>
            </w:r>
          </w:p>
          <w:p w14:paraId="2AF9823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Yes</w:t>
            </w:r>
          </w:p>
        </w:tc>
        <w:tc>
          <w:tcPr>
            <w:tcW w:w="1183" w:type="dxa"/>
          </w:tcPr>
          <w:p w14:paraId="4104C2C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14:paraId="6EB14DD7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Re-code to</w:t>
            </w:r>
          </w:p>
          <w:p w14:paraId="2304337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0=No</w:t>
            </w:r>
          </w:p>
          <w:p w14:paraId="7337D19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1=Yes</w:t>
            </w:r>
          </w:p>
        </w:tc>
        <w:tc>
          <w:tcPr>
            <w:tcW w:w="1039" w:type="dxa"/>
          </w:tcPr>
          <w:p w14:paraId="3F7195B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1.17</w:t>
            </w:r>
          </w:p>
        </w:tc>
      </w:tr>
      <w:tr w:rsidR="009B2E29" w:rsidRPr="00F558F4" w14:paraId="6D19E1A0" w14:textId="77777777" w:rsidTr="0017292D">
        <w:trPr>
          <w:trHeight w:val="386"/>
        </w:trPr>
        <w:tc>
          <w:tcPr>
            <w:tcW w:w="2139" w:type="dxa"/>
            <w:tcBorders>
              <w:bottom w:val="single" w:sz="4" w:space="0" w:color="auto"/>
            </w:tcBorders>
          </w:tcPr>
          <w:p w14:paraId="60357EA2" w14:textId="77777777" w:rsidR="009B2E29" w:rsidRPr="00F558F4" w:rsidRDefault="009B2E29" w:rsidP="00D37349">
            <w:pPr>
              <w:pStyle w:val="MDPI42tablebody"/>
            </w:pPr>
            <w:r w:rsidRPr="00F558F4">
              <w:t>Taking care for her/him is important to me</w:t>
            </w:r>
          </w:p>
        </w:tc>
        <w:tc>
          <w:tcPr>
            <w:tcW w:w="3963" w:type="dxa"/>
            <w:gridSpan w:val="2"/>
            <w:tcBorders>
              <w:bottom w:val="single" w:sz="4" w:space="0" w:color="auto"/>
            </w:tcBorders>
          </w:tcPr>
          <w:p w14:paraId="7F480735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No </w:t>
            </w:r>
          </w:p>
          <w:p w14:paraId="09496DD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Yes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6107DF6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14:paraId="0611FD10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Re-code to</w:t>
            </w:r>
          </w:p>
          <w:p w14:paraId="7B25FA5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0=No</w:t>
            </w:r>
          </w:p>
          <w:p w14:paraId="7B01F04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1=Yes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46B229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1.18</w:t>
            </w:r>
          </w:p>
        </w:tc>
      </w:tr>
      <w:tr w:rsidR="009B2E29" w:rsidRPr="00F558F4" w14:paraId="15752179" w14:textId="77777777" w:rsidTr="0017292D">
        <w:trPr>
          <w:trHeight w:val="386"/>
        </w:trPr>
        <w:tc>
          <w:tcPr>
            <w:tcW w:w="1046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4F1A5DF" w14:textId="77777777" w:rsidR="009B2E29" w:rsidRPr="00F558F4" w:rsidRDefault="009B2E29" w:rsidP="00D37349">
            <w:pPr>
              <w:pStyle w:val="MDPI42tablebody"/>
            </w:pPr>
            <w:r w:rsidRPr="00F558F4">
              <w:t>Self-rated burden scale (SRB)</w:t>
            </w:r>
          </w:p>
        </w:tc>
      </w:tr>
      <w:tr w:rsidR="009B2E29" w:rsidRPr="00F558F4" w14:paraId="4B626A60" w14:textId="77777777" w:rsidTr="0017292D">
        <w:trPr>
          <w:trHeight w:val="386"/>
        </w:trPr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14:paraId="4991E10B" w14:textId="77777777" w:rsidR="009B2E29" w:rsidRPr="00F558F4" w:rsidRDefault="009B2E29" w:rsidP="00D37349">
            <w:pPr>
              <w:pStyle w:val="MDPI42tablebody"/>
            </w:pPr>
            <w:r w:rsidRPr="00F558F4">
              <w:t>How burdensome do you feel caring for or accompanying her/him is at the moment?</w:t>
            </w:r>
          </w:p>
        </w:tc>
        <w:tc>
          <w:tcPr>
            <w:tcW w:w="39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7344C6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S-scale</w:t>
            </w:r>
            <w:r w:rsidRPr="00F558F4">
              <w:rPr>
                <w:bCs/>
                <w:iCs/>
                <w:sz w:val="18"/>
                <w:szCs w:val="18"/>
              </w:rPr>
              <w:t xml:space="preserve"> </w:t>
            </w:r>
          </w:p>
          <w:p w14:paraId="6D2261B4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From 0 to 10</w:t>
            </w:r>
          </w:p>
          <w:p w14:paraId="5B0B274E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0 mean not at all straining</w:t>
            </w:r>
          </w:p>
          <w:p w14:paraId="55EFD15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10 mean much too straining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6C3F2064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Discrete variable</w:t>
            </w:r>
          </w:p>
          <w:p w14:paraId="4CCA8D1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val="ru-KZ"/>
              </w:rPr>
            </w:pP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1193B9C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No change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6B4B860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2</w:t>
            </w:r>
          </w:p>
        </w:tc>
      </w:tr>
      <w:tr w:rsidR="009B2E29" w:rsidRPr="00F558F4" w14:paraId="296CDE82" w14:textId="77777777" w:rsidTr="0017292D">
        <w:trPr>
          <w:trHeight w:val="386"/>
        </w:trPr>
        <w:tc>
          <w:tcPr>
            <w:tcW w:w="942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997D3FF" w14:textId="77777777" w:rsidR="009B2E29" w:rsidRPr="00F558F4" w:rsidRDefault="009B2E29" w:rsidP="00D37349">
            <w:pPr>
              <w:pStyle w:val="MDPI42tablebody"/>
              <w:rPr>
                <w:lang w:eastAsia="ru-RU"/>
              </w:rPr>
            </w:pPr>
            <w:r w:rsidRPr="00F558F4">
              <w:t>Perseverance time (Pt)</w:t>
            </w:r>
          </w:p>
        </w:tc>
        <w:tc>
          <w:tcPr>
            <w:tcW w:w="1039" w:type="dxa"/>
          </w:tcPr>
          <w:p w14:paraId="70AC9F6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9B2E29" w:rsidRPr="00F558F4" w14:paraId="50B43398" w14:textId="77777777" w:rsidTr="0017292D">
        <w:trPr>
          <w:trHeight w:val="1463"/>
        </w:trPr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14:paraId="50A0E6D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lastRenderedPageBreak/>
              <w:t>How long will you be able to carry on giving care?</w:t>
            </w:r>
          </w:p>
        </w:tc>
        <w:tc>
          <w:tcPr>
            <w:tcW w:w="39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C46FC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Less than one week </w:t>
            </w:r>
          </w:p>
          <w:p w14:paraId="56008BB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More than one week but less than one month</w:t>
            </w:r>
          </w:p>
          <w:p w14:paraId="6DFDD42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More than one month but less than six months</w:t>
            </w:r>
          </w:p>
          <w:p w14:paraId="3DC1F8F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More than six months but less than one year</w:t>
            </w:r>
          </w:p>
          <w:p w14:paraId="55784F1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More than one year but less than two years</w:t>
            </w:r>
          </w:p>
          <w:p w14:paraId="037E931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More than two year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29DD0D7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Ordinal</w:t>
            </w:r>
          </w:p>
          <w:p w14:paraId="2059F4E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s</w:t>
            </w:r>
          </w:p>
          <w:p w14:paraId="361532F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val="ru-KZ"/>
              </w:rPr>
            </w:pP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6651CB0E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Re-code to</w:t>
            </w:r>
          </w:p>
          <w:p w14:paraId="6AE7CC4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1=</w:t>
            </w:r>
            <w:r w:rsidRPr="00F558F4">
              <w:rPr>
                <w:bCs/>
                <w:iCs/>
                <w:sz w:val="18"/>
                <w:szCs w:val="18"/>
              </w:rPr>
              <w:t xml:space="preserve"> </w:t>
            </w:r>
            <w:r w:rsidRPr="00F558F4">
              <w:rPr>
                <w:bCs/>
                <w:iCs/>
                <w:sz w:val="18"/>
                <w:szCs w:val="18"/>
                <w:lang w:eastAsia="ru-RU"/>
              </w:rPr>
              <w:t>Less than one week</w:t>
            </w:r>
          </w:p>
          <w:p w14:paraId="5995753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2=</w:t>
            </w:r>
            <w:r w:rsidRPr="00F558F4">
              <w:rPr>
                <w:bCs/>
                <w:iCs/>
                <w:sz w:val="18"/>
                <w:szCs w:val="18"/>
              </w:rPr>
              <w:t xml:space="preserve"> </w:t>
            </w:r>
            <w:r w:rsidRPr="00F558F4">
              <w:rPr>
                <w:bCs/>
                <w:iCs/>
                <w:sz w:val="18"/>
                <w:szCs w:val="18"/>
                <w:lang w:eastAsia="ru-RU"/>
              </w:rPr>
              <w:t>More than one week but less than one month</w:t>
            </w:r>
          </w:p>
          <w:p w14:paraId="55BFD29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3=</w:t>
            </w:r>
            <w:r w:rsidRPr="00F558F4">
              <w:rPr>
                <w:bCs/>
                <w:iCs/>
                <w:sz w:val="18"/>
                <w:szCs w:val="18"/>
              </w:rPr>
              <w:t xml:space="preserve"> </w:t>
            </w:r>
            <w:r w:rsidRPr="00F558F4">
              <w:rPr>
                <w:bCs/>
                <w:iCs/>
                <w:sz w:val="18"/>
                <w:szCs w:val="18"/>
                <w:lang w:eastAsia="ru-RU"/>
              </w:rPr>
              <w:t>More than one month but less than six months</w:t>
            </w:r>
          </w:p>
          <w:p w14:paraId="3AFFE45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4=</w:t>
            </w:r>
            <w:r w:rsidRPr="00F558F4">
              <w:rPr>
                <w:bCs/>
                <w:iCs/>
                <w:sz w:val="18"/>
                <w:szCs w:val="18"/>
              </w:rPr>
              <w:t xml:space="preserve"> </w:t>
            </w:r>
            <w:r w:rsidRPr="00F558F4">
              <w:rPr>
                <w:bCs/>
                <w:iCs/>
                <w:sz w:val="18"/>
                <w:szCs w:val="18"/>
                <w:lang w:eastAsia="ru-RU"/>
              </w:rPr>
              <w:t>More than six months but less than one year</w:t>
            </w:r>
          </w:p>
          <w:p w14:paraId="05E7E1D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5=</w:t>
            </w:r>
            <w:r w:rsidRPr="00F558F4">
              <w:rPr>
                <w:bCs/>
                <w:iCs/>
                <w:sz w:val="18"/>
                <w:szCs w:val="18"/>
              </w:rPr>
              <w:t xml:space="preserve"> </w:t>
            </w:r>
            <w:r w:rsidRPr="00F558F4">
              <w:rPr>
                <w:bCs/>
                <w:iCs/>
                <w:sz w:val="18"/>
                <w:szCs w:val="18"/>
                <w:lang w:eastAsia="ru-RU"/>
              </w:rPr>
              <w:t>More than one year but less than two years</w:t>
            </w:r>
          </w:p>
          <w:p w14:paraId="2BD058E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6=</w:t>
            </w:r>
            <w:r w:rsidRPr="00F558F4">
              <w:rPr>
                <w:bCs/>
                <w:iCs/>
                <w:sz w:val="18"/>
                <w:szCs w:val="18"/>
              </w:rPr>
              <w:t xml:space="preserve"> </w:t>
            </w:r>
            <w:r w:rsidRPr="00F558F4">
              <w:rPr>
                <w:bCs/>
                <w:iCs/>
                <w:sz w:val="18"/>
                <w:szCs w:val="18"/>
                <w:lang w:eastAsia="ru-RU"/>
              </w:rPr>
              <w:t>More than two years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2EEDD7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3</w:t>
            </w:r>
          </w:p>
        </w:tc>
      </w:tr>
      <w:tr w:rsidR="009B2E29" w:rsidRPr="00F558F4" w14:paraId="33322E55" w14:textId="77777777" w:rsidTr="0017292D">
        <w:trPr>
          <w:trHeight w:val="314"/>
        </w:trPr>
        <w:tc>
          <w:tcPr>
            <w:tcW w:w="1046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C2C1BC5" w14:textId="77777777" w:rsidR="009B2E29" w:rsidRPr="00F558F4" w:rsidRDefault="009B2E29" w:rsidP="00D37349">
            <w:pPr>
              <w:pStyle w:val="MDPI42tablebody"/>
              <w:rPr>
                <w:lang w:eastAsia="ru-RU"/>
              </w:rPr>
            </w:pPr>
            <w:r w:rsidRPr="00F558F4">
              <w:t>Care-related Quality of Life CarerQOl-7D</w:t>
            </w:r>
          </w:p>
        </w:tc>
      </w:tr>
      <w:tr w:rsidR="009B2E29" w:rsidRPr="00F558F4" w14:paraId="03B660A7" w14:textId="77777777" w:rsidTr="0017292D">
        <w:trPr>
          <w:trHeight w:val="880"/>
        </w:trPr>
        <w:tc>
          <w:tcPr>
            <w:tcW w:w="2139" w:type="dxa"/>
            <w:tcBorders>
              <w:top w:val="single" w:sz="4" w:space="0" w:color="auto"/>
            </w:tcBorders>
          </w:tcPr>
          <w:p w14:paraId="27283D96" w14:textId="77777777" w:rsidR="009B2E29" w:rsidRPr="00F558F4" w:rsidRDefault="009B2E29" w:rsidP="00D37349">
            <w:pPr>
              <w:pStyle w:val="MDPI42tablebody"/>
            </w:pPr>
            <w:r w:rsidRPr="00F558F4">
              <w:t xml:space="preserve">   I have fulfilment from carrying out my care tasks                      </w:t>
            </w:r>
          </w:p>
        </w:tc>
        <w:tc>
          <w:tcPr>
            <w:tcW w:w="3963" w:type="dxa"/>
            <w:gridSpan w:val="2"/>
            <w:tcBorders>
              <w:top w:val="single" w:sz="4" w:space="0" w:color="auto"/>
            </w:tcBorders>
          </w:tcPr>
          <w:p w14:paraId="4DCF5AA4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No</w:t>
            </w:r>
          </w:p>
          <w:p w14:paraId="26D5136E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Some</w:t>
            </w:r>
          </w:p>
          <w:p w14:paraId="5757323C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A lot of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472F0861" w14:textId="77777777" w:rsidR="009B2E29" w:rsidRPr="00F558F4" w:rsidRDefault="009B2E29" w:rsidP="00D37349">
            <w:pPr>
              <w:pStyle w:val="MDPI42tablebody"/>
              <w:rPr>
                <w:color w:val="auto"/>
                <w:sz w:val="18"/>
                <w:szCs w:val="18"/>
              </w:rPr>
            </w:pPr>
            <w:r w:rsidRPr="00F558F4">
              <w:rPr>
                <w:color w:val="auto"/>
                <w:sz w:val="18"/>
                <w:szCs w:val="18"/>
              </w:rPr>
              <w:t>Nominal variables</w:t>
            </w:r>
          </w:p>
          <w:p w14:paraId="7261503F" w14:textId="77777777" w:rsidR="009B2E29" w:rsidRPr="00F558F4" w:rsidRDefault="009B2E29" w:rsidP="00D37349">
            <w:pPr>
              <w:pStyle w:val="MDPI42tablebody"/>
              <w:rPr>
                <w:color w:val="auto"/>
                <w:sz w:val="18"/>
                <w:szCs w:val="18"/>
              </w:rPr>
            </w:pPr>
          </w:p>
          <w:p w14:paraId="1A506704" w14:textId="77777777" w:rsidR="009B2E29" w:rsidRPr="00F558F4" w:rsidRDefault="009B2E29" w:rsidP="00D37349">
            <w:pPr>
              <w:pStyle w:val="MDPI42tablebody"/>
              <w:rPr>
                <w:color w:val="auto"/>
                <w:sz w:val="18"/>
                <w:szCs w:val="18"/>
                <w:lang w:val="ru-KZ"/>
              </w:rPr>
            </w:pPr>
          </w:p>
        </w:tc>
        <w:tc>
          <w:tcPr>
            <w:tcW w:w="2142" w:type="dxa"/>
            <w:tcBorders>
              <w:top w:val="single" w:sz="4" w:space="0" w:color="auto"/>
            </w:tcBorders>
          </w:tcPr>
          <w:p w14:paraId="198CCE1C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  <w:lang w:eastAsia="ru-RU"/>
              </w:rPr>
              <w:t>Re-code to</w:t>
            </w:r>
          </w:p>
          <w:p w14:paraId="49CBD0DA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  <w:lang w:eastAsia="ru-RU"/>
              </w:rPr>
              <w:t>0=No</w:t>
            </w:r>
          </w:p>
          <w:p w14:paraId="2B181C61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  <w:lang w:eastAsia="ru-RU"/>
              </w:rPr>
              <w:t>1=Some</w:t>
            </w:r>
          </w:p>
          <w:p w14:paraId="57057F44" w14:textId="77777777" w:rsidR="009B2E29" w:rsidRPr="00F558F4" w:rsidRDefault="009B2E29" w:rsidP="00D37349">
            <w:pPr>
              <w:pStyle w:val="MDPI42tablebody"/>
              <w:rPr>
                <w:color w:val="auto"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  <w:lang w:eastAsia="ru-RU"/>
              </w:rPr>
              <w:t>2=A lot of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08F03F3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4.1</w:t>
            </w:r>
          </w:p>
        </w:tc>
      </w:tr>
      <w:tr w:rsidR="009B2E29" w:rsidRPr="00F558F4" w14:paraId="326DDE8F" w14:textId="77777777" w:rsidTr="009B2E29">
        <w:trPr>
          <w:trHeight w:val="386"/>
        </w:trPr>
        <w:tc>
          <w:tcPr>
            <w:tcW w:w="2139" w:type="dxa"/>
          </w:tcPr>
          <w:p w14:paraId="06A68C36" w14:textId="77777777" w:rsidR="009B2E29" w:rsidRPr="00F558F4" w:rsidRDefault="009B2E29" w:rsidP="00D37349">
            <w:pPr>
              <w:pStyle w:val="MDPI42tablebody"/>
            </w:pPr>
            <w:r w:rsidRPr="00F558F4">
              <w:t>I have relational problems with the care receiver</w:t>
            </w:r>
          </w:p>
        </w:tc>
        <w:tc>
          <w:tcPr>
            <w:tcW w:w="3963" w:type="dxa"/>
            <w:gridSpan w:val="2"/>
          </w:tcPr>
          <w:p w14:paraId="3E5DA72B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No</w:t>
            </w:r>
          </w:p>
          <w:p w14:paraId="29E2F543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Some</w:t>
            </w:r>
          </w:p>
          <w:p w14:paraId="02E7E09D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A lot of</w:t>
            </w:r>
          </w:p>
        </w:tc>
        <w:tc>
          <w:tcPr>
            <w:tcW w:w="1183" w:type="dxa"/>
          </w:tcPr>
          <w:p w14:paraId="14A08F4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14:paraId="6EA538A9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Re-code to</w:t>
            </w:r>
          </w:p>
          <w:p w14:paraId="537BA022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0=No</w:t>
            </w:r>
          </w:p>
          <w:p w14:paraId="48BB1231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1=Some</w:t>
            </w:r>
          </w:p>
          <w:p w14:paraId="4BB5B37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2=A lot of </w:t>
            </w:r>
          </w:p>
        </w:tc>
        <w:tc>
          <w:tcPr>
            <w:tcW w:w="1039" w:type="dxa"/>
          </w:tcPr>
          <w:p w14:paraId="14B3025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4.2</w:t>
            </w:r>
          </w:p>
        </w:tc>
      </w:tr>
      <w:tr w:rsidR="009B2E29" w:rsidRPr="00F558F4" w14:paraId="7BF37670" w14:textId="77777777" w:rsidTr="009B2E29">
        <w:trPr>
          <w:trHeight w:val="386"/>
        </w:trPr>
        <w:tc>
          <w:tcPr>
            <w:tcW w:w="2139" w:type="dxa"/>
          </w:tcPr>
          <w:p w14:paraId="3BFFDFB4" w14:textId="77777777" w:rsidR="009B2E29" w:rsidRPr="00F558F4" w:rsidRDefault="009B2E29" w:rsidP="00D37349">
            <w:pPr>
              <w:pStyle w:val="MDPI42tablebody"/>
            </w:pPr>
            <w:r w:rsidRPr="00F558F4">
              <w:t>I have problems with my own mental health</w:t>
            </w:r>
          </w:p>
        </w:tc>
        <w:tc>
          <w:tcPr>
            <w:tcW w:w="3963" w:type="dxa"/>
            <w:gridSpan w:val="2"/>
          </w:tcPr>
          <w:p w14:paraId="6235C85E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No</w:t>
            </w:r>
          </w:p>
          <w:p w14:paraId="44549F08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Some</w:t>
            </w:r>
          </w:p>
          <w:p w14:paraId="7D65CA6C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A lot of</w:t>
            </w:r>
          </w:p>
        </w:tc>
        <w:tc>
          <w:tcPr>
            <w:tcW w:w="1183" w:type="dxa"/>
          </w:tcPr>
          <w:p w14:paraId="45138D3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14:paraId="1A1E4EAE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Re-code to</w:t>
            </w:r>
          </w:p>
          <w:p w14:paraId="17BD23CF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0=No</w:t>
            </w:r>
          </w:p>
          <w:p w14:paraId="4E137153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1=Some</w:t>
            </w:r>
          </w:p>
          <w:p w14:paraId="5AEF4EA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2=A lot of </w:t>
            </w:r>
          </w:p>
        </w:tc>
        <w:tc>
          <w:tcPr>
            <w:tcW w:w="1039" w:type="dxa"/>
          </w:tcPr>
          <w:p w14:paraId="29AA0E4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4.3</w:t>
            </w:r>
          </w:p>
        </w:tc>
      </w:tr>
      <w:tr w:rsidR="009B2E29" w:rsidRPr="00F558F4" w14:paraId="15E88981" w14:textId="77777777" w:rsidTr="009B2E29">
        <w:trPr>
          <w:trHeight w:val="788"/>
        </w:trPr>
        <w:tc>
          <w:tcPr>
            <w:tcW w:w="2139" w:type="dxa"/>
          </w:tcPr>
          <w:p w14:paraId="4613980E" w14:textId="77777777" w:rsidR="009B2E29" w:rsidRPr="00F558F4" w:rsidRDefault="009B2E29" w:rsidP="00D37349">
            <w:pPr>
              <w:pStyle w:val="MDPI42tablebody"/>
            </w:pPr>
            <w:r w:rsidRPr="00F558F4">
              <w:t>I have problems combining my care tasks with my own daily activities</w:t>
            </w:r>
          </w:p>
        </w:tc>
        <w:tc>
          <w:tcPr>
            <w:tcW w:w="3963" w:type="dxa"/>
            <w:gridSpan w:val="2"/>
          </w:tcPr>
          <w:p w14:paraId="78BD242E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No</w:t>
            </w:r>
          </w:p>
          <w:p w14:paraId="0B21E36A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Some</w:t>
            </w:r>
          </w:p>
          <w:p w14:paraId="2E1DFFCC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A lot of</w:t>
            </w:r>
          </w:p>
        </w:tc>
        <w:tc>
          <w:tcPr>
            <w:tcW w:w="1183" w:type="dxa"/>
          </w:tcPr>
          <w:p w14:paraId="4FEB07F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14:paraId="069DFDFB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Re-code to</w:t>
            </w:r>
          </w:p>
          <w:p w14:paraId="762538D5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0=No</w:t>
            </w:r>
          </w:p>
          <w:p w14:paraId="0D023B7E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1=Some</w:t>
            </w:r>
          </w:p>
          <w:p w14:paraId="29B10AD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2=A lot of </w:t>
            </w:r>
          </w:p>
        </w:tc>
        <w:tc>
          <w:tcPr>
            <w:tcW w:w="1039" w:type="dxa"/>
          </w:tcPr>
          <w:p w14:paraId="07F9D18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4.4</w:t>
            </w:r>
          </w:p>
        </w:tc>
      </w:tr>
      <w:tr w:rsidR="009B2E29" w:rsidRPr="00F558F4" w14:paraId="4ECEEF6D" w14:textId="77777777" w:rsidTr="009B2E29">
        <w:trPr>
          <w:trHeight w:val="800"/>
        </w:trPr>
        <w:tc>
          <w:tcPr>
            <w:tcW w:w="2139" w:type="dxa"/>
          </w:tcPr>
          <w:p w14:paraId="14EFE2B2" w14:textId="77777777" w:rsidR="009B2E29" w:rsidRPr="00F558F4" w:rsidRDefault="009B2E29" w:rsidP="00D37349">
            <w:pPr>
              <w:pStyle w:val="MDPI42tablebody"/>
            </w:pPr>
            <w:r w:rsidRPr="00F558F4">
              <w:t>I have financial problems because of my care tasks</w:t>
            </w:r>
          </w:p>
        </w:tc>
        <w:tc>
          <w:tcPr>
            <w:tcW w:w="3963" w:type="dxa"/>
            <w:gridSpan w:val="2"/>
          </w:tcPr>
          <w:p w14:paraId="51D88F6B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No</w:t>
            </w:r>
          </w:p>
          <w:p w14:paraId="7C02E405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Some</w:t>
            </w:r>
          </w:p>
          <w:p w14:paraId="15F28017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A lot of</w:t>
            </w:r>
          </w:p>
        </w:tc>
        <w:tc>
          <w:tcPr>
            <w:tcW w:w="1183" w:type="dxa"/>
          </w:tcPr>
          <w:p w14:paraId="1328B7F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14:paraId="1C264EC2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Re-code to</w:t>
            </w:r>
          </w:p>
          <w:p w14:paraId="04A81BA8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0=No</w:t>
            </w:r>
          </w:p>
          <w:p w14:paraId="4039B1D5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1=Some</w:t>
            </w:r>
          </w:p>
          <w:p w14:paraId="0067FBE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2=A lot of </w:t>
            </w:r>
          </w:p>
        </w:tc>
        <w:tc>
          <w:tcPr>
            <w:tcW w:w="1039" w:type="dxa"/>
          </w:tcPr>
          <w:p w14:paraId="3037268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4.5</w:t>
            </w:r>
          </w:p>
        </w:tc>
      </w:tr>
      <w:tr w:rsidR="009B2E29" w:rsidRPr="00F558F4" w14:paraId="36DB5C15" w14:textId="77777777" w:rsidTr="009B2E29">
        <w:trPr>
          <w:trHeight w:val="386"/>
        </w:trPr>
        <w:tc>
          <w:tcPr>
            <w:tcW w:w="2139" w:type="dxa"/>
          </w:tcPr>
          <w:p w14:paraId="73C408A7" w14:textId="77777777" w:rsidR="009B2E29" w:rsidRPr="00F558F4" w:rsidRDefault="009B2E29" w:rsidP="00D37349">
            <w:pPr>
              <w:pStyle w:val="MDPI42tablebody"/>
            </w:pPr>
            <w:r w:rsidRPr="00F558F4">
              <w:t>I have support with carrying out my care tasks, when I need it</w:t>
            </w:r>
          </w:p>
        </w:tc>
        <w:tc>
          <w:tcPr>
            <w:tcW w:w="3963" w:type="dxa"/>
            <w:gridSpan w:val="2"/>
          </w:tcPr>
          <w:p w14:paraId="428CE9A0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No</w:t>
            </w:r>
          </w:p>
          <w:p w14:paraId="32EB7BD0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Some</w:t>
            </w:r>
          </w:p>
          <w:p w14:paraId="0EF9A87E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A lot of</w:t>
            </w:r>
          </w:p>
        </w:tc>
        <w:tc>
          <w:tcPr>
            <w:tcW w:w="1183" w:type="dxa"/>
          </w:tcPr>
          <w:p w14:paraId="1AC199A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14:paraId="10307822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Re-code to</w:t>
            </w:r>
          </w:p>
          <w:p w14:paraId="2E7D6960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0=No</w:t>
            </w:r>
          </w:p>
          <w:p w14:paraId="1C40441F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1=Some</w:t>
            </w:r>
          </w:p>
          <w:p w14:paraId="68820E3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2=A lot of</w:t>
            </w:r>
            <w:r w:rsidRPr="00F558F4">
              <w:rPr>
                <w:sz w:val="18"/>
                <w:szCs w:val="18"/>
                <w:lang w:eastAsia="ru-RU"/>
              </w:rPr>
              <w:t xml:space="preserve"> </w:t>
            </w:r>
          </w:p>
        </w:tc>
        <w:tc>
          <w:tcPr>
            <w:tcW w:w="1039" w:type="dxa"/>
          </w:tcPr>
          <w:p w14:paraId="6068FDB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4.6</w:t>
            </w:r>
          </w:p>
        </w:tc>
      </w:tr>
      <w:tr w:rsidR="009B2E29" w:rsidRPr="00F558F4" w14:paraId="3D3291EC" w14:textId="77777777" w:rsidTr="0017292D">
        <w:trPr>
          <w:trHeight w:val="386"/>
        </w:trPr>
        <w:tc>
          <w:tcPr>
            <w:tcW w:w="2139" w:type="dxa"/>
            <w:tcBorders>
              <w:bottom w:val="single" w:sz="4" w:space="0" w:color="auto"/>
            </w:tcBorders>
          </w:tcPr>
          <w:p w14:paraId="1868675A" w14:textId="77777777" w:rsidR="009B2E29" w:rsidRPr="00F558F4" w:rsidRDefault="009B2E29" w:rsidP="00D37349">
            <w:pPr>
              <w:pStyle w:val="MDPI42tablebody"/>
            </w:pPr>
            <w:r w:rsidRPr="00F558F4">
              <w:t>I have problems with my own physical health</w:t>
            </w:r>
          </w:p>
        </w:tc>
        <w:tc>
          <w:tcPr>
            <w:tcW w:w="3963" w:type="dxa"/>
            <w:gridSpan w:val="2"/>
            <w:tcBorders>
              <w:bottom w:val="single" w:sz="4" w:space="0" w:color="auto"/>
            </w:tcBorders>
          </w:tcPr>
          <w:p w14:paraId="78519360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No</w:t>
            </w:r>
          </w:p>
          <w:p w14:paraId="6C8FC61B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Some</w:t>
            </w:r>
          </w:p>
          <w:p w14:paraId="62AFD9F1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A lot of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0F48CE3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14:paraId="771AE6E5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Re-code to</w:t>
            </w:r>
          </w:p>
          <w:p w14:paraId="5E18C8C4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0=No</w:t>
            </w:r>
          </w:p>
          <w:p w14:paraId="77DADE7E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1=Some</w:t>
            </w:r>
          </w:p>
          <w:p w14:paraId="2296791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2=A lot of </w:t>
            </w:r>
          </w:p>
        </w:tc>
        <w:tc>
          <w:tcPr>
            <w:tcW w:w="1039" w:type="dxa"/>
          </w:tcPr>
          <w:p w14:paraId="01AF4D3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4.7</w:t>
            </w:r>
          </w:p>
        </w:tc>
      </w:tr>
      <w:tr w:rsidR="009B2E29" w:rsidRPr="00F558F4" w14:paraId="1073E55E" w14:textId="77777777" w:rsidTr="0017292D">
        <w:trPr>
          <w:trHeight w:val="386"/>
        </w:trPr>
        <w:tc>
          <w:tcPr>
            <w:tcW w:w="942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814DB22" w14:textId="77777777" w:rsidR="009B2E29" w:rsidRPr="00F558F4" w:rsidRDefault="009B2E29" w:rsidP="00D37349">
            <w:pPr>
              <w:pStyle w:val="MDPI42tablebody"/>
              <w:rPr>
                <w:lang w:eastAsia="ru-RU"/>
              </w:rPr>
            </w:pPr>
            <w:r w:rsidRPr="00F558F4">
              <w:t>Care-related Quality of Life VAS</w:t>
            </w:r>
          </w:p>
        </w:tc>
        <w:tc>
          <w:tcPr>
            <w:tcW w:w="1039" w:type="dxa"/>
          </w:tcPr>
          <w:p w14:paraId="3327946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9B2E29" w:rsidRPr="00F558F4" w14:paraId="50C86016" w14:textId="77777777" w:rsidTr="0017292D">
        <w:trPr>
          <w:trHeight w:val="386"/>
        </w:trPr>
        <w:tc>
          <w:tcPr>
            <w:tcW w:w="2139" w:type="dxa"/>
            <w:tcBorders>
              <w:top w:val="single" w:sz="4" w:space="0" w:color="auto"/>
            </w:tcBorders>
          </w:tcPr>
          <w:p w14:paraId="49330D5B" w14:textId="77777777" w:rsidR="009B2E29" w:rsidRPr="00F558F4" w:rsidRDefault="009B2E29" w:rsidP="00D37349">
            <w:pPr>
              <w:pStyle w:val="MDPI42tablebody"/>
            </w:pPr>
            <w:r w:rsidRPr="00F558F4">
              <w:t xml:space="preserve">How happy do you feel at the moment? </w:t>
            </w:r>
          </w:p>
        </w:tc>
        <w:tc>
          <w:tcPr>
            <w:tcW w:w="3963" w:type="dxa"/>
            <w:gridSpan w:val="2"/>
            <w:tcBorders>
              <w:top w:val="single" w:sz="4" w:space="0" w:color="auto"/>
            </w:tcBorders>
          </w:tcPr>
          <w:p w14:paraId="46943D77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S-scale</w:t>
            </w:r>
            <w:r w:rsidRPr="00F558F4">
              <w:rPr>
                <w:bCs/>
                <w:iCs/>
                <w:sz w:val="18"/>
                <w:szCs w:val="18"/>
              </w:rPr>
              <w:t xml:space="preserve"> </w:t>
            </w:r>
          </w:p>
          <w:p w14:paraId="4006DD2A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From 0 to 10</w:t>
            </w:r>
          </w:p>
          <w:p w14:paraId="625F736A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0 mean completely unhappy</w:t>
            </w:r>
          </w:p>
          <w:p w14:paraId="02DB9D93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10 mean completely happy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3E38D1BE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Discrete variable</w:t>
            </w:r>
          </w:p>
          <w:p w14:paraId="24D3287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highlight w:val="yellow"/>
                <w:lang w:val="ru-KZ"/>
              </w:rPr>
            </w:pPr>
          </w:p>
        </w:tc>
        <w:tc>
          <w:tcPr>
            <w:tcW w:w="2142" w:type="dxa"/>
            <w:tcBorders>
              <w:top w:val="single" w:sz="4" w:space="0" w:color="auto"/>
            </w:tcBorders>
          </w:tcPr>
          <w:p w14:paraId="53C5124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No change</w:t>
            </w:r>
          </w:p>
        </w:tc>
        <w:tc>
          <w:tcPr>
            <w:tcW w:w="1039" w:type="dxa"/>
          </w:tcPr>
          <w:p w14:paraId="4A5C44C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5</w:t>
            </w:r>
          </w:p>
        </w:tc>
      </w:tr>
      <w:tr w:rsidR="009B2E29" w:rsidRPr="00F558F4" w14:paraId="534B1C13" w14:textId="77777777" w:rsidTr="009B2E29">
        <w:trPr>
          <w:trHeight w:val="223"/>
        </w:trPr>
        <w:tc>
          <w:tcPr>
            <w:tcW w:w="10466" w:type="dxa"/>
            <w:gridSpan w:val="6"/>
          </w:tcPr>
          <w:p w14:paraId="321B103F" w14:textId="77777777" w:rsidR="009B2E29" w:rsidRPr="00F558F4" w:rsidRDefault="009B2E29" w:rsidP="00D37349">
            <w:pPr>
              <w:pStyle w:val="MDPI42tablebody"/>
            </w:pPr>
            <w:proofErr w:type="spellStart"/>
            <w:r w:rsidRPr="00F558F4">
              <w:t>Assesment</w:t>
            </w:r>
            <w:proofErr w:type="spellEnd"/>
            <w:r w:rsidRPr="00F558F4">
              <w:t xml:space="preserve"> of caregiving situation scale (ASSIS)</w:t>
            </w:r>
          </w:p>
        </w:tc>
      </w:tr>
      <w:tr w:rsidR="009B2E29" w:rsidRPr="00F558F4" w14:paraId="05D6C846" w14:textId="77777777" w:rsidTr="0017292D">
        <w:trPr>
          <w:trHeight w:val="386"/>
        </w:trPr>
        <w:tc>
          <w:tcPr>
            <w:tcW w:w="2139" w:type="dxa"/>
            <w:tcBorders>
              <w:bottom w:val="single" w:sz="4" w:space="0" w:color="auto"/>
            </w:tcBorders>
          </w:tcPr>
          <w:p w14:paraId="0380E0EB" w14:textId="77777777" w:rsidR="009B2E29" w:rsidRPr="00F558F4" w:rsidRDefault="009B2E29" w:rsidP="00D37349">
            <w:pPr>
              <w:pStyle w:val="MDPI42tablebody"/>
              <w:rPr>
                <w:iCs/>
              </w:rPr>
            </w:pPr>
            <w:r w:rsidRPr="00F558F4">
              <w:rPr>
                <w:iCs/>
              </w:rPr>
              <w:lastRenderedPageBreak/>
              <w:t>How would you rate your current caregiving situation?</w:t>
            </w:r>
          </w:p>
          <w:p w14:paraId="02414CF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3963" w:type="dxa"/>
            <w:gridSpan w:val="2"/>
            <w:tcBorders>
              <w:bottom w:val="single" w:sz="4" w:space="0" w:color="auto"/>
            </w:tcBorders>
          </w:tcPr>
          <w:p w14:paraId="1E31B4E3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S-scale</w:t>
            </w:r>
            <w:r w:rsidRPr="00F558F4">
              <w:rPr>
                <w:bCs/>
                <w:iCs/>
                <w:sz w:val="18"/>
                <w:szCs w:val="18"/>
              </w:rPr>
              <w:t xml:space="preserve"> </w:t>
            </w:r>
          </w:p>
          <w:p w14:paraId="73F51B31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From 0 to 10</w:t>
            </w:r>
          </w:p>
          <w:p w14:paraId="1D211685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0 mean worst imaginable caregiving situation</w:t>
            </w:r>
          </w:p>
          <w:p w14:paraId="1969BF90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10 mean best imaginable  caregiving situation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08E6C996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Discrete variable</w:t>
            </w:r>
          </w:p>
          <w:p w14:paraId="18D043E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highlight w:val="yellow"/>
              </w:rPr>
            </w:pP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14:paraId="08C9C88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No change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01F24E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6</w:t>
            </w:r>
          </w:p>
        </w:tc>
      </w:tr>
      <w:tr w:rsidR="009B2E29" w:rsidRPr="00F558F4" w14:paraId="42605574" w14:textId="77777777" w:rsidTr="0017292D">
        <w:trPr>
          <w:trHeight w:val="153"/>
        </w:trPr>
        <w:tc>
          <w:tcPr>
            <w:tcW w:w="1046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BCDD490" w14:textId="77777777" w:rsidR="009B2E29" w:rsidRPr="00F558F4" w:rsidRDefault="009B2E29" w:rsidP="00D37349">
            <w:pPr>
              <w:pStyle w:val="MDPI42tablebody"/>
            </w:pPr>
            <w:r w:rsidRPr="00F558F4">
              <w:t>Process Utility (PU)</w:t>
            </w:r>
          </w:p>
        </w:tc>
      </w:tr>
      <w:tr w:rsidR="009B2E29" w:rsidRPr="00F558F4" w14:paraId="24E2F87C" w14:textId="77777777" w:rsidTr="0017292D">
        <w:trPr>
          <w:trHeight w:val="386"/>
        </w:trPr>
        <w:tc>
          <w:tcPr>
            <w:tcW w:w="2139" w:type="dxa"/>
            <w:tcBorders>
              <w:top w:val="single" w:sz="4" w:space="0" w:color="auto"/>
            </w:tcBorders>
          </w:tcPr>
          <w:p w14:paraId="04BB2560" w14:textId="77777777" w:rsidR="009B2E29" w:rsidRPr="00F558F4" w:rsidRDefault="009B2E29" w:rsidP="00D37349">
            <w:pPr>
              <w:pStyle w:val="MDPI42tablebody"/>
            </w:pPr>
            <w:r w:rsidRPr="00F558F4">
              <w:t>How happy you would feel if all your caregiving tasks were taken over by this person?</w:t>
            </w:r>
          </w:p>
        </w:tc>
        <w:tc>
          <w:tcPr>
            <w:tcW w:w="3963" w:type="dxa"/>
            <w:gridSpan w:val="2"/>
            <w:tcBorders>
              <w:top w:val="single" w:sz="4" w:space="0" w:color="auto"/>
            </w:tcBorders>
          </w:tcPr>
          <w:p w14:paraId="1A958C60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S-scale</w:t>
            </w:r>
            <w:r w:rsidRPr="00F558F4">
              <w:rPr>
                <w:bCs/>
                <w:iCs/>
                <w:sz w:val="18"/>
                <w:szCs w:val="18"/>
              </w:rPr>
              <w:t xml:space="preserve"> </w:t>
            </w:r>
          </w:p>
          <w:p w14:paraId="7636F0B3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From 0 to 10</w:t>
            </w:r>
          </w:p>
          <w:p w14:paraId="34BCFB37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0 mean completely unhappy</w:t>
            </w:r>
          </w:p>
          <w:p w14:paraId="50FE2DF1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10 mean completely happy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423562E6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Discrete variable</w:t>
            </w:r>
          </w:p>
          <w:p w14:paraId="151FDE0F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</w:p>
        </w:tc>
        <w:tc>
          <w:tcPr>
            <w:tcW w:w="2142" w:type="dxa"/>
            <w:tcBorders>
              <w:top w:val="single" w:sz="4" w:space="0" w:color="auto"/>
            </w:tcBorders>
          </w:tcPr>
          <w:p w14:paraId="0296AA6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No change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69134FA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7</w:t>
            </w:r>
          </w:p>
        </w:tc>
      </w:tr>
      <w:tr w:rsidR="009B2E29" w:rsidRPr="00F558F4" w14:paraId="465D58F7" w14:textId="77777777" w:rsidTr="009B2E29">
        <w:trPr>
          <w:trHeight w:val="386"/>
        </w:trPr>
        <w:tc>
          <w:tcPr>
            <w:tcW w:w="2139" w:type="dxa"/>
          </w:tcPr>
          <w:p w14:paraId="3263767A" w14:textId="77777777" w:rsidR="009B2E29" w:rsidRPr="00F558F4" w:rsidRDefault="009B2E29" w:rsidP="00D37349">
            <w:pPr>
              <w:pStyle w:val="MDPI42tablebody"/>
              <w:rPr>
                <w:color w:val="auto"/>
              </w:rPr>
            </w:pPr>
            <w:r w:rsidRPr="00F558F4">
              <w:rPr>
                <w:color w:val="auto"/>
              </w:rPr>
              <w:t>She/he would have a problem with another person taking over my caregiving tasks.</w:t>
            </w:r>
          </w:p>
          <w:p w14:paraId="2CC50076" w14:textId="77777777" w:rsidR="009B2E29" w:rsidRPr="00F558F4" w:rsidRDefault="009B2E29" w:rsidP="00D37349">
            <w:pPr>
              <w:pStyle w:val="MDPI42tablebody"/>
              <w:rPr>
                <w:color w:val="auto"/>
              </w:rPr>
            </w:pPr>
          </w:p>
        </w:tc>
        <w:tc>
          <w:tcPr>
            <w:tcW w:w="3963" w:type="dxa"/>
            <w:gridSpan w:val="2"/>
          </w:tcPr>
          <w:p w14:paraId="1CAF760D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 xml:space="preserve">7- point </w:t>
            </w:r>
            <w:proofErr w:type="spellStart"/>
            <w:r w:rsidRPr="00F558F4">
              <w:rPr>
                <w:bCs/>
                <w:iCs/>
                <w:color w:val="auto"/>
                <w:sz w:val="18"/>
                <w:szCs w:val="18"/>
              </w:rPr>
              <w:t>Lakert</w:t>
            </w:r>
            <w:proofErr w:type="spellEnd"/>
            <w:r w:rsidRPr="00F558F4">
              <w:rPr>
                <w:bCs/>
                <w:iCs/>
                <w:color w:val="auto"/>
                <w:sz w:val="18"/>
                <w:szCs w:val="18"/>
              </w:rPr>
              <w:t xml:space="preserve"> scale </w:t>
            </w:r>
          </w:p>
          <w:p w14:paraId="125099A2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completely agree</w:t>
            </w:r>
          </w:p>
          <w:p w14:paraId="39228536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agree to a large extent</w:t>
            </w:r>
          </w:p>
          <w:p w14:paraId="7C5D4CA5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rather agree</w:t>
            </w:r>
          </w:p>
          <w:p w14:paraId="22524297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agree nor disagree</w:t>
            </w:r>
          </w:p>
          <w:p w14:paraId="48D15D04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rather disagree</w:t>
            </w:r>
          </w:p>
          <w:p w14:paraId="22EA4B34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disagree to a large extent</w:t>
            </w:r>
          </w:p>
          <w:p w14:paraId="1153E12F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completely disagree</w:t>
            </w:r>
          </w:p>
        </w:tc>
        <w:tc>
          <w:tcPr>
            <w:tcW w:w="1183" w:type="dxa"/>
          </w:tcPr>
          <w:p w14:paraId="59F29300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val="ru-KZ"/>
              </w:rPr>
            </w:pPr>
            <w:r w:rsidRPr="00F558F4">
              <w:rPr>
                <w:bCs/>
                <w:iCs/>
                <w:sz w:val="18"/>
                <w:szCs w:val="18"/>
                <w:lang w:val="ru-KZ"/>
              </w:rPr>
              <w:t>Ordinal</w:t>
            </w:r>
          </w:p>
          <w:p w14:paraId="49FE596A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highlight w:val="yellow"/>
              </w:rPr>
            </w:pPr>
            <w:r w:rsidRPr="00F558F4">
              <w:rPr>
                <w:bCs/>
                <w:iCs/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3DB91F5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No change</w:t>
            </w:r>
          </w:p>
          <w:p w14:paraId="01F4DCD3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1 completely agree</w:t>
            </w:r>
          </w:p>
          <w:p w14:paraId="29C83A4F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2 agree to a large extent</w:t>
            </w:r>
          </w:p>
          <w:p w14:paraId="0171B043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3 rather agree</w:t>
            </w:r>
          </w:p>
          <w:p w14:paraId="0183B05E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4 agree nor disagree</w:t>
            </w:r>
          </w:p>
          <w:p w14:paraId="3411B834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5 rather disagree</w:t>
            </w:r>
          </w:p>
          <w:p w14:paraId="26D46EC1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6 disagree to a large extent</w:t>
            </w:r>
          </w:p>
          <w:p w14:paraId="3EA9B4B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7 completely disagree</w:t>
            </w:r>
          </w:p>
        </w:tc>
        <w:tc>
          <w:tcPr>
            <w:tcW w:w="1039" w:type="dxa"/>
          </w:tcPr>
          <w:p w14:paraId="0F86EDC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8</w:t>
            </w:r>
          </w:p>
        </w:tc>
      </w:tr>
      <w:tr w:rsidR="009B2E29" w:rsidRPr="00F558F4" w14:paraId="6CE28290" w14:textId="77777777" w:rsidTr="009B2E29">
        <w:trPr>
          <w:trHeight w:val="386"/>
        </w:trPr>
        <w:tc>
          <w:tcPr>
            <w:tcW w:w="2139" w:type="dxa"/>
            <w:tcBorders>
              <w:bottom w:val="single" w:sz="4" w:space="0" w:color="auto"/>
            </w:tcBorders>
          </w:tcPr>
          <w:p w14:paraId="062ADBDE" w14:textId="77777777" w:rsidR="009B2E29" w:rsidRPr="00F558F4" w:rsidRDefault="009B2E29" w:rsidP="00D37349">
            <w:pPr>
              <w:pStyle w:val="MDPI42tablebody"/>
              <w:rPr>
                <w:color w:val="auto"/>
              </w:rPr>
            </w:pPr>
            <w:r w:rsidRPr="00F558F4">
              <w:rPr>
                <w:color w:val="auto"/>
              </w:rPr>
              <w:t>I would have a problem with another person taking over my caregiving tasks for her/him</w:t>
            </w:r>
          </w:p>
          <w:p w14:paraId="354188D9" w14:textId="77777777" w:rsidR="009B2E29" w:rsidRPr="00F558F4" w:rsidRDefault="009B2E29" w:rsidP="00D37349">
            <w:pPr>
              <w:pStyle w:val="MDPI42tablebody"/>
              <w:rPr>
                <w:color w:val="auto"/>
              </w:rPr>
            </w:pPr>
          </w:p>
        </w:tc>
        <w:tc>
          <w:tcPr>
            <w:tcW w:w="3963" w:type="dxa"/>
            <w:gridSpan w:val="2"/>
            <w:tcBorders>
              <w:bottom w:val="single" w:sz="4" w:space="0" w:color="auto"/>
            </w:tcBorders>
          </w:tcPr>
          <w:p w14:paraId="2E2BC553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 xml:space="preserve">7- point </w:t>
            </w:r>
            <w:proofErr w:type="spellStart"/>
            <w:r w:rsidRPr="00F558F4">
              <w:rPr>
                <w:bCs/>
                <w:iCs/>
                <w:color w:val="auto"/>
                <w:sz w:val="18"/>
                <w:szCs w:val="18"/>
              </w:rPr>
              <w:t>Lakert</w:t>
            </w:r>
            <w:proofErr w:type="spellEnd"/>
            <w:r w:rsidRPr="00F558F4">
              <w:rPr>
                <w:bCs/>
                <w:iCs/>
                <w:color w:val="auto"/>
                <w:sz w:val="18"/>
                <w:szCs w:val="18"/>
              </w:rPr>
              <w:t xml:space="preserve"> scale </w:t>
            </w:r>
          </w:p>
          <w:p w14:paraId="603DC87C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completely agree</w:t>
            </w:r>
          </w:p>
          <w:p w14:paraId="3D4113E4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agree to a large extent</w:t>
            </w:r>
          </w:p>
          <w:p w14:paraId="04A4D950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rather agree</w:t>
            </w:r>
          </w:p>
          <w:p w14:paraId="4331907A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agree nor disagree</w:t>
            </w:r>
          </w:p>
          <w:p w14:paraId="5F807DEC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rather disagree</w:t>
            </w:r>
          </w:p>
          <w:p w14:paraId="5F6BAC43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disagree to a large extent completely disagree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40BC64E6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val="ru-KZ"/>
              </w:rPr>
            </w:pPr>
            <w:r w:rsidRPr="00F558F4">
              <w:rPr>
                <w:bCs/>
                <w:iCs/>
                <w:sz w:val="18"/>
                <w:szCs w:val="18"/>
                <w:lang w:val="ru-KZ"/>
              </w:rPr>
              <w:t>Ordinal</w:t>
            </w:r>
          </w:p>
          <w:p w14:paraId="1677AE3D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highlight w:val="yellow"/>
                <w:lang w:val="ru-KZ"/>
              </w:rPr>
            </w:pPr>
            <w:r w:rsidRPr="00F558F4">
              <w:rPr>
                <w:bCs/>
                <w:iCs/>
                <w:sz w:val="18"/>
                <w:szCs w:val="18"/>
              </w:rPr>
              <w:t>Variable</w:t>
            </w: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14:paraId="0864161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No change</w:t>
            </w:r>
          </w:p>
          <w:p w14:paraId="02B0C947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1 completely agree</w:t>
            </w:r>
          </w:p>
          <w:p w14:paraId="53265680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2 agree to a large extent</w:t>
            </w:r>
          </w:p>
          <w:p w14:paraId="00D13EB4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3 rather agree</w:t>
            </w:r>
          </w:p>
          <w:p w14:paraId="765F2D78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4 agree nor disagree</w:t>
            </w:r>
          </w:p>
          <w:p w14:paraId="3C6049A2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5 rather disagree</w:t>
            </w:r>
          </w:p>
          <w:p w14:paraId="54F5A697" w14:textId="77777777" w:rsidR="009B2E29" w:rsidRPr="00F558F4" w:rsidRDefault="009B2E29" w:rsidP="00D37349">
            <w:pPr>
              <w:pStyle w:val="MDPI42tablebody"/>
              <w:rPr>
                <w:bCs/>
                <w:iCs/>
                <w:color w:val="auto"/>
                <w:sz w:val="18"/>
                <w:szCs w:val="18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6 disagree to a large extent</w:t>
            </w:r>
          </w:p>
          <w:p w14:paraId="6F04C76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color w:val="auto"/>
                <w:sz w:val="18"/>
                <w:szCs w:val="18"/>
              </w:rPr>
              <w:t>7 completely disagree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563488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F9</w:t>
            </w:r>
          </w:p>
        </w:tc>
      </w:tr>
      <w:tr w:rsidR="009B2E29" w:rsidRPr="00F558F4" w14:paraId="77AA5895" w14:textId="77777777" w:rsidTr="009B2E29">
        <w:trPr>
          <w:trHeight w:val="275"/>
        </w:trPr>
        <w:tc>
          <w:tcPr>
            <w:tcW w:w="942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8B7C380" w14:textId="77777777" w:rsidR="009B2E29" w:rsidRPr="00F558F4" w:rsidRDefault="009B2E29" w:rsidP="00D37349">
            <w:pPr>
              <w:pStyle w:val="MDPI42tablebody"/>
            </w:pPr>
            <w:r w:rsidRPr="00F558F4">
              <w:rPr>
                <w:bCs/>
                <w:iCs/>
              </w:rPr>
              <w:t xml:space="preserve">Monetary valuation of informal care                                                       </w:t>
            </w:r>
            <w:r w:rsidRPr="00F558F4">
              <w:t xml:space="preserve">              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4CD3E2A3" w14:textId="77777777" w:rsidR="009B2E29" w:rsidRPr="00F558F4" w:rsidRDefault="009B2E29" w:rsidP="00D37349">
            <w:pPr>
              <w:pStyle w:val="MDPI42tablebody"/>
            </w:pPr>
            <w:r w:rsidRPr="00F558F4">
              <w:rPr>
                <w:color w:val="auto"/>
              </w:rPr>
              <w:t>Section G</w:t>
            </w:r>
          </w:p>
        </w:tc>
      </w:tr>
      <w:tr w:rsidR="009B2E29" w:rsidRPr="00F558F4" w14:paraId="169F594D" w14:textId="77777777" w:rsidTr="009B2E29">
        <w:trPr>
          <w:trHeight w:val="287"/>
        </w:trPr>
        <w:tc>
          <w:tcPr>
            <w:tcW w:w="10466" w:type="dxa"/>
            <w:gridSpan w:val="6"/>
            <w:tcBorders>
              <w:top w:val="single" w:sz="4" w:space="0" w:color="auto"/>
            </w:tcBorders>
          </w:tcPr>
          <w:p w14:paraId="5D15565F" w14:textId="77777777" w:rsidR="009B2E29" w:rsidRPr="00F558F4" w:rsidRDefault="009B2E29" w:rsidP="00D37349">
            <w:pPr>
              <w:pStyle w:val="MDPI42tablebody"/>
            </w:pPr>
            <w:r w:rsidRPr="00F558F4">
              <w:t>Opportunity cost method</w:t>
            </w:r>
          </w:p>
        </w:tc>
      </w:tr>
      <w:tr w:rsidR="009B2E29" w:rsidRPr="00F558F4" w14:paraId="4FA5DBF6" w14:textId="77777777" w:rsidTr="009B2E29">
        <w:trPr>
          <w:trHeight w:val="844"/>
        </w:trPr>
        <w:tc>
          <w:tcPr>
            <w:tcW w:w="2139" w:type="dxa"/>
            <w:vMerge w:val="restart"/>
          </w:tcPr>
          <w:p w14:paraId="7A3189D4" w14:textId="77777777" w:rsidR="009B2E29" w:rsidRPr="00F558F4" w:rsidRDefault="009B2E29" w:rsidP="00D37349">
            <w:pPr>
              <w:pStyle w:val="MDPI42tablebody"/>
            </w:pPr>
            <w:r w:rsidRPr="00F558F4">
              <w:t>Time forgone of paid work due to informal care</w:t>
            </w:r>
          </w:p>
        </w:tc>
        <w:tc>
          <w:tcPr>
            <w:tcW w:w="3963" w:type="dxa"/>
            <w:gridSpan w:val="2"/>
          </w:tcPr>
          <w:p w14:paraId="5981865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, I did not have paid work before</w:t>
            </w:r>
          </w:p>
          <w:p w14:paraId="590ADED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, I still perform the same amount of paid work</w:t>
            </w:r>
          </w:p>
          <w:p w14:paraId="1112C86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Yes, I forgone of paid work due to informal care</w:t>
            </w:r>
          </w:p>
        </w:tc>
        <w:tc>
          <w:tcPr>
            <w:tcW w:w="1183" w:type="dxa"/>
          </w:tcPr>
          <w:p w14:paraId="189ECE0B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Nominal</w:t>
            </w:r>
          </w:p>
          <w:p w14:paraId="1F533F6F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57B54B15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Re-code to</w:t>
            </w:r>
          </w:p>
          <w:p w14:paraId="610E429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0=</w:t>
            </w:r>
            <w:r w:rsidRPr="00F558F4">
              <w:rPr>
                <w:sz w:val="18"/>
                <w:szCs w:val="18"/>
              </w:rPr>
              <w:t xml:space="preserve"> </w:t>
            </w:r>
            <w:r w:rsidRPr="00F558F4">
              <w:rPr>
                <w:sz w:val="18"/>
                <w:szCs w:val="18"/>
                <w:lang w:eastAsia="ru-RU"/>
              </w:rPr>
              <w:t>No, I did not have paid work before</w:t>
            </w:r>
          </w:p>
          <w:p w14:paraId="7B1D6C2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1=</w:t>
            </w:r>
            <w:r w:rsidRPr="00F558F4">
              <w:rPr>
                <w:sz w:val="18"/>
                <w:szCs w:val="18"/>
              </w:rPr>
              <w:t xml:space="preserve"> </w:t>
            </w:r>
            <w:r w:rsidRPr="00F558F4">
              <w:rPr>
                <w:sz w:val="18"/>
                <w:szCs w:val="18"/>
                <w:lang w:eastAsia="ru-RU"/>
              </w:rPr>
              <w:t>No, I still perform the same amount of paid work</w:t>
            </w:r>
          </w:p>
          <w:p w14:paraId="32CAF11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3=</w:t>
            </w:r>
            <w:r w:rsidRPr="00F558F4">
              <w:rPr>
                <w:sz w:val="18"/>
                <w:szCs w:val="18"/>
              </w:rPr>
              <w:t xml:space="preserve"> </w:t>
            </w:r>
            <w:r w:rsidRPr="00F558F4">
              <w:rPr>
                <w:sz w:val="18"/>
                <w:szCs w:val="18"/>
                <w:lang w:eastAsia="ru-RU"/>
              </w:rPr>
              <w:t>Yes, I forgone of paid work due to informal care</w:t>
            </w:r>
          </w:p>
        </w:tc>
        <w:tc>
          <w:tcPr>
            <w:tcW w:w="1039" w:type="dxa"/>
          </w:tcPr>
          <w:p w14:paraId="2E8F6F1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G1</w:t>
            </w:r>
          </w:p>
        </w:tc>
      </w:tr>
      <w:tr w:rsidR="009B2E29" w:rsidRPr="00F558F4" w14:paraId="467D5ABF" w14:textId="77777777" w:rsidTr="009B2E29">
        <w:trPr>
          <w:trHeight w:val="386"/>
        </w:trPr>
        <w:tc>
          <w:tcPr>
            <w:tcW w:w="2139" w:type="dxa"/>
            <w:vMerge/>
          </w:tcPr>
          <w:p w14:paraId="28F449F4" w14:textId="77777777" w:rsidR="009B2E29" w:rsidRPr="00F558F4" w:rsidRDefault="009B2E29" w:rsidP="00D37349">
            <w:pPr>
              <w:pStyle w:val="MDPI42tablebody"/>
            </w:pPr>
          </w:p>
        </w:tc>
        <w:tc>
          <w:tcPr>
            <w:tcW w:w="3963" w:type="dxa"/>
            <w:gridSpan w:val="2"/>
          </w:tcPr>
          <w:p w14:paraId="3EC5EA7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 xml:space="preserve">If ‘Yes’ for_____(number) fewer hours per week </w:t>
            </w:r>
          </w:p>
          <w:p w14:paraId="49C07C0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since ______(year)</w:t>
            </w:r>
          </w:p>
        </w:tc>
        <w:tc>
          <w:tcPr>
            <w:tcW w:w="1183" w:type="dxa"/>
          </w:tcPr>
          <w:p w14:paraId="7862ACC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ontinuous variable</w:t>
            </w:r>
          </w:p>
        </w:tc>
        <w:tc>
          <w:tcPr>
            <w:tcW w:w="2142" w:type="dxa"/>
          </w:tcPr>
          <w:p w14:paraId="7C8B036A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No change</w:t>
            </w:r>
          </w:p>
        </w:tc>
        <w:tc>
          <w:tcPr>
            <w:tcW w:w="1039" w:type="dxa"/>
          </w:tcPr>
          <w:p w14:paraId="7C0EF17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G1.1</w:t>
            </w:r>
          </w:p>
          <w:p w14:paraId="64525B1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G1.2</w:t>
            </w:r>
          </w:p>
        </w:tc>
      </w:tr>
      <w:tr w:rsidR="009B2E29" w:rsidRPr="00F558F4" w14:paraId="2A336B15" w14:textId="77777777" w:rsidTr="009B2E29">
        <w:trPr>
          <w:trHeight w:val="386"/>
        </w:trPr>
        <w:tc>
          <w:tcPr>
            <w:tcW w:w="2139" w:type="dxa"/>
            <w:vMerge w:val="restart"/>
          </w:tcPr>
          <w:p w14:paraId="520F1F9C" w14:textId="77777777" w:rsidR="009B2E29" w:rsidRPr="00F558F4" w:rsidRDefault="009B2E29" w:rsidP="00D37349">
            <w:pPr>
              <w:pStyle w:val="MDPI42tablebody"/>
            </w:pPr>
            <w:r w:rsidRPr="00F558F4">
              <w:t>Time forgone of unpaid work due to informal care</w:t>
            </w:r>
          </w:p>
        </w:tc>
        <w:tc>
          <w:tcPr>
            <w:tcW w:w="3963" w:type="dxa"/>
            <w:gridSpan w:val="2"/>
          </w:tcPr>
          <w:p w14:paraId="293C95CA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No, I did not have unpaid work before</w:t>
            </w:r>
          </w:p>
          <w:p w14:paraId="144B325D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No, I still perform the same amount of unpaid work</w:t>
            </w:r>
          </w:p>
          <w:p w14:paraId="23D7D44E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Yes,</w:t>
            </w:r>
            <w:r w:rsidRPr="00F558F4">
              <w:rPr>
                <w:sz w:val="18"/>
                <w:szCs w:val="18"/>
              </w:rPr>
              <w:t xml:space="preserve"> I </w:t>
            </w:r>
            <w:r w:rsidRPr="00F558F4">
              <w:rPr>
                <w:bCs/>
                <w:iCs/>
                <w:sz w:val="18"/>
                <w:szCs w:val="18"/>
              </w:rPr>
              <w:t>forgone of unpaid work due to informal care</w:t>
            </w:r>
          </w:p>
          <w:p w14:paraId="29F888DB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</w:p>
        </w:tc>
        <w:tc>
          <w:tcPr>
            <w:tcW w:w="1183" w:type="dxa"/>
          </w:tcPr>
          <w:p w14:paraId="3EA70F34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Nominal</w:t>
            </w:r>
          </w:p>
          <w:p w14:paraId="29FF08F8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3807EC15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Re-code to</w:t>
            </w:r>
          </w:p>
          <w:p w14:paraId="22F8C13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0= No, I did not have unpaid work before</w:t>
            </w:r>
          </w:p>
          <w:p w14:paraId="3C1A124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1= No, I still perform the same amount of unpaid work</w:t>
            </w:r>
          </w:p>
          <w:p w14:paraId="4F3D2FA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lastRenderedPageBreak/>
              <w:t>3= Yes, I forgone of unpaid work due to informal care</w:t>
            </w:r>
          </w:p>
        </w:tc>
        <w:tc>
          <w:tcPr>
            <w:tcW w:w="1039" w:type="dxa"/>
          </w:tcPr>
          <w:p w14:paraId="795AC48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lastRenderedPageBreak/>
              <w:t>G2</w:t>
            </w:r>
          </w:p>
        </w:tc>
      </w:tr>
      <w:tr w:rsidR="009B2E29" w:rsidRPr="00F558F4" w14:paraId="6D9CDDFB" w14:textId="77777777" w:rsidTr="009B2E29">
        <w:trPr>
          <w:trHeight w:val="386"/>
        </w:trPr>
        <w:tc>
          <w:tcPr>
            <w:tcW w:w="2139" w:type="dxa"/>
            <w:vMerge/>
          </w:tcPr>
          <w:p w14:paraId="119FC2E6" w14:textId="77777777" w:rsidR="009B2E29" w:rsidRPr="00F558F4" w:rsidRDefault="009B2E29" w:rsidP="00D37349">
            <w:pPr>
              <w:pStyle w:val="MDPI42tablebody"/>
            </w:pPr>
          </w:p>
        </w:tc>
        <w:tc>
          <w:tcPr>
            <w:tcW w:w="3963" w:type="dxa"/>
            <w:gridSpan w:val="2"/>
          </w:tcPr>
          <w:p w14:paraId="3904A2DC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If ‘Yes’ for _____(number) fewer hours per week </w:t>
            </w:r>
          </w:p>
          <w:p w14:paraId="01E89955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since _______(year)</w:t>
            </w:r>
          </w:p>
        </w:tc>
        <w:tc>
          <w:tcPr>
            <w:tcW w:w="1183" w:type="dxa"/>
          </w:tcPr>
          <w:p w14:paraId="534F095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ontinuous variable</w:t>
            </w:r>
          </w:p>
        </w:tc>
        <w:tc>
          <w:tcPr>
            <w:tcW w:w="2142" w:type="dxa"/>
          </w:tcPr>
          <w:p w14:paraId="1A259EE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No change</w:t>
            </w:r>
          </w:p>
        </w:tc>
        <w:tc>
          <w:tcPr>
            <w:tcW w:w="1039" w:type="dxa"/>
          </w:tcPr>
          <w:p w14:paraId="304CF38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G2.1</w:t>
            </w:r>
          </w:p>
          <w:p w14:paraId="1327816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G2.2</w:t>
            </w:r>
          </w:p>
        </w:tc>
      </w:tr>
      <w:tr w:rsidR="009B2E29" w:rsidRPr="00F558F4" w14:paraId="5C4FC5AE" w14:textId="77777777" w:rsidTr="009B2E29">
        <w:trPr>
          <w:trHeight w:val="386"/>
        </w:trPr>
        <w:tc>
          <w:tcPr>
            <w:tcW w:w="2139" w:type="dxa"/>
            <w:vMerge w:val="restart"/>
          </w:tcPr>
          <w:p w14:paraId="35FCC68B" w14:textId="77777777" w:rsidR="009B2E29" w:rsidRPr="00F558F4" w:rsidRDefault="009B2E29" w:rsidP="00D37349">
            <w:pPr>
              <w:pStyle w:val="MDPI42tablebody"/>
            </w:pPr>
            <w:r w:rsidRPr="00F558F4">
              <w:t>Time forgone of leisure time due to informal care</w:t>
            </w:r>
          </w:p>
        </w:tc>
        <w:tc>
          <w:tcPr>
            <w:tcW w:w="3963" w:type="dxa"/>
            <w:gridSpan w:val="2"/>
          </w:tcPr>
          <w:p w14:paraId="3D598CC0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No, I did not have leisure time before</w:t>
            </w:r>
          </w:p>
          <w:p w14:paraId="2F797BD1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No, I still perform the same amount of leisure time</w:t>
            </w:r>
          </w:p>
          <w:p w14:paraId="628FC123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Yes, I forgone of leisure time due to informal care</w:t>
            </w:r>
          </w:p>
          <w:p w14:paraId="3FF14F1B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</w:p>
        </w:tc>
        <w:tc>
          <w:tcPr>
            <w:tcW w:w="1183" w:type="dxa"/>
          </w:tcPr>
          <w:p w14:paraId="27748E29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Nominal</w:t>
            </w:r>
          </w:p>
          <w:p w14:paraId="3D7E7C15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386B0C85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Re-code to</w:t>
            </w:r>
          </w:p>
          <w:p w14:paraId="7DCC0A7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0= No, I did not have leisure time before</w:t>
            </w:r>
          </w:p>
          <w:p w14:paraId="17B9F09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 xml:space="preserve">1= No, I still perform the same amount of leisure time </w:t>
            </w:r>
          </w:p>
          <w:p w14:paraId="534E97D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3= Yes, I forgone of leisure time due to informal care</w:t>
            </w:r>
          </w:p>
        </w:tc>
        <w:tc>
          <w:tcPr>
            <w:tcW w:w="1039" w:type="dxa"/>
          </w:tcPr>
          <w:p w14:paraId="09249AB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G3</w:t>
            </w:r>
          </w:p>
        </w:tc>
      </w:tr>
      <w:tr w:rsidR="009B2E29" w:rsidRPr="00F558F4" w14:paraId="5BB63C39" w14:textId="77777777" w:rsidTr="009B2E29">
        <w:trPr>
          <w:trHeight w:val="386"/>
        </w:trPr>
        <w:tc>
          <w:tcPr>
            <w:tcW w:w="2139" w:type="dxa"/>
            <w:vMerge/>
          </w:tcPr>
          <w:p w14:paraId="7B5F7954" w14:textId="77777777" w:rsidR="009B2E29" w:rsidRPr="00F558F4" w:rsidRDefault="009B2E29" w:rsidP="00D37349">
            <w:pPr>
              <w:pStyle w:val="MDPI42tablebody"/>
            </w:pPr>
          </w:p>
        </w:tc>
        <w:tc>
          <w:tcPr>
            <w:tcW w:w="3963" w:type="dxa"/>
            <w:gridSpan w:val="2"/>
          </w:tcPr>
          <w:p w14:paraId="18BE728B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If ‘Yes’ for _____(number) fewer hours per week </w:t>
            </w:r>
          </w:p>
          <w:p w14:paraId="5D3D0F0B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since _______(year)</w:t>
            </w:r>
          </w:p>
        </w:tc>
        <w:tc>
          <w:tcPr>
            <w:tcW w:w="1183" w:type="dxa"/>
          </w:tcPr>
          <w:p w14:paraId="0A76FCF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ontinuous variable</w:t>
            </w:r>
          </w:p>
        </w:tc>
        <w:tc>
          <w:tcPr>
            <w:tcW w:w="2142" w:type="dxa"/>
          </w:tcPr>
          <w:p w14:paraId="11D2DBF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No change</w:t>
            </w:r>
          </w:p>
        </w:tc>
        <w:tc>
          <w:tcPr>
            <w:tcW w:w="1039" w:type="dxa"/>
          </w:tcPr>
          <w:p w14:paraId="614D0C2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G3.1</w:t>
            </w:r>
          </w:p>
          <w:p w14:paraId="63D7752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G3.2</w:t>
            </w:r>
          </w:p>
        </w:tc>
      </w:tr>
      <w:tr w:rsidR="009B2E29" w:rsidRPr="00F558F4" w14:paraId="49355694" w14:textId="77777777" w:rsidTr="009B2E29">
        <w:trPr>
          <w:trHeight w:val="386"/>
        </w:trPr>
        <w:tc>
          <w:tcPr>
            <w:tcW w:w="2139" w:type="dxa"/>
            <w:vMerge w:val="restart"/>
          </w:tcPr>
          <w:p w14:paraId="7931357D" w14:textId="77777777" w:rsidR="009B2E29" w:rsidRPr="00F558F4" w:rsidRDefault="009B2E29" w:rsidP="00D37349">
            <w:pPr>
              <w:pStyle w:val="MDPI42tablebody"/>
            </w:pPr>
            <w:r w:rsidRPr="00F558F4">
              <w:t>Which activities they would perform if informal care were not needed</w:t>
            </w:r>
          </w:p>
          <w:p w14:paraId="6FDDF3FE" w14:textId="77777777" w:rsidR="009B2E29" w:rsidRPr="00F558F4" w:rsidRDefault="009B2E29" w:rsidP="00D37349">
            <w:pPr>
              <w:pStyle w:val="MDPI42tablebody"/>
            </w:pPr>
          </w:p>
        </w:tc>
        <w:tc>
          <w:tcPr>
            <w:tcW w:w="3957" w:type="dxa"/>
          </w:tcPr>
          <w:p w14:paraId="30E65395" w14:textId="77777777" w:rsidR="009B2E29" w:rsidRPr="00F558F4" w:rsidRDefault="009B2E29" w:rsidP="00D37349">
            <w:pPr>
              <w:pStyle w:val="MDPI42tablebody"/>
              <w:rPr>
                <w:color w:val="auto"/>
              </w:rPr>
            </w:pPr>
            <w:r w:rsidRPr="00F558F4">
              <w:rPr>
                <w:color w:val="auto"/>
              </w:rPr>
              <w:t>More paid work</w:t>
            </w:r>
          </w:p>
          <w:p w14:paraId="0F213BC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No</w:t>
            </w:r>
          </w:p>
          <w:p w14:paraId="08FFAB3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Yes</w:t>
            </w:r>
          </w:p>
        </w:tc>
        <w:tc>
          <w:tcPr>
            <w:tcW w:w="1189" w:type="dxa"/>
            <w:gridSpan w:val="2"/>
          </w:tcPr>
          <w:p w14:paraId="5358605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Binary</w:t>
            </w:r>
          </w:p>
          <w:p w14:paraId="0074605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0B9FC930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Re-code to</w:t>
            </w:r>
          </w:p>
          <w:p w14:paraId="0BF5EE0A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0=No </w:t>
            </w:r>
          </w:p>
          <w:p w14:paraId="74B9AC1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1=Yes</w:t>
            </w:r>
          </w:p>
        </w:tc>
        <w:tc>
          <w:tcPr>
            <w:tcW w:w="1039" w:type="dxa"/>
          </w:tcPr>
          <w:p w14:paraId="120AF3B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G4</w:t>
            </w:r>
          </w:p>
        </w:tc>
      </w:tr>
      <w:tr w:rsidR="009B2E29" w:rsidRPr="00F558F4" w14:paraId="2C199420" w14:textId="77777777" w:rsidTr="009B2E29">
        <w:trPr>
          <w:trHeight w:val="386"/>
        </w:trPr>
        <w:tc>
          <w:tcPr>
            <w:tcW w:w="2139" w:type="dxa"/>
            <w:vMerge/>
          </w:tcPr>
          <w:p w14:paraId="1E47391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3957" w:type="dxa"/>
          </w:tcPr>
          <w:p w14:paraId="2D66129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If ‘Yes’ ___hours per week</w:t>
            </w:r>
          </w:p>
        </w:tc>
        <w:tc>
          <w:tcPr>
            <w:tcW w:w="1189" w:type="dxa"/>
            <w:gridSpan w:val="2"/>
          </w:tcPr>
          <w:p w14:paraId="3FE38ED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ontinuous variable</w:t>
            </w:r>
          </w:p>
        </w:tc>
        <w:tc>
          <w:tcPr>
            <w:tcW w:w="2142" w:type="dxa"/>
          </w:tcPr>
          <w:p w14:paraId="17EB5DC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No change</w:t>
            </w:r>
          </w:p>
        </w:tc>
        <w:tc>
          <w:tcPr>
            <w:tcW w:w="1039" w:type="dxa"/>
          </w:tcPr>
          <w:p w14:paraId="3B79009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G4.1</w:t>
            </w:r>
          </w:p>
        </w:tc>
      </w:tr>
      <w:tr w:rsidR="009B2E29" w:rsidRPr="00F558F4" w14:paraId="511622D4" w14:textId="77777777" w:rsidTr="009B2E29">
        <w:trPr>
          <w:trHeight w:val="617"/>
        </w:trPr>
        <w:tc>
          <w:tcPr>
            <w:tcW w:w="2139" w:type="dxa"/>
            <w:vMerge/>
          </w:tcPr>
          <w:p w14:paraId="6C546A96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3957" w:type="dxa"/>
          </w:tcPr>
          <w:p w14:paraId="7D89E9F6" w14:textId="77777777" w:rsidR="009B2E29" w:rsidRPr="00F558F4" w:rsidRDefault="009B2E29" w:rsidP="00D37349">
            <w:pPr>
              <w:pStyle w:val="MDPI42tablebody"/>
              <w:rPr>
                <w:bCs/>
                <w:iCs/>
              </w:rPr>
            </w:pPr>
            <w:r w:rsidRPr="00F558F4">
              <w:t>More unpaid work</w:t>
            </w:r>
            <w:r w:rsidRPr="00F558F4">
              <w:rPr>
                <w:bCs/>
                <w:iCs/>
              </w:rPr>
              <w:t xml:space="preserve"> </w:t>
            </w:r>
          </w:p>
          <w:p w14:paraId="2EE16ABE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No</w:t>
            </w:r>
          </w:p>
          <w:p w14:paraId="18C8D5EA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Yes</w:t>
            </w:r>
          </w:p>
        </w:tc>
        <w:tc>
          <w:tcPr>
            <w:tcW w:w="1189" w:type="dxa"/>
            <w:gridSpan w:val="2"/>
          </w:tcPr>
          <w:p w14:paraId="6BC3322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Binary</w:t>
            </w:r>
          </w:p>
          <w:p w14:paraId="3A67A1D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34B96ED5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Re-code to</w:t>
            </w:r>
          </w:p>
          <w:p w14:paraId="48DDA929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0=No </w:t>
            </w:r>
          </w:p>
          <w:p w14:paraId="7AAF642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1=Yes</w:t>
            </w:r>
          </w:p>
        </w:tc>
        <w:tc>
          <w:tcPr>
            <w:tcW w:w="1039" w:type="dxa"/>
          </w:tcPr>
          <w:p w14:paraId="35A33432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G4.2</w:t>
            </w:r>
          </w:p>
        </w:tc>
      </w:tr>
      <w:tr w:rsidR="009B2E29" w:rsidRPr="00F558F4" w14:paraId="150B6052" w14:textId="77777777" w:rsidTr="009B2E29">
        <w:trPr>
          <w:trHeight w:val="386"/>
        </w:trPr>
        <w:tc>
          <w:tcPr>
            <w:tcW w:w="2139" w:type="dxa"/>
            <w:vMerge/>
          </w:tcPr>
          <w:p w14:paraId="5942EF7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3957" w:type="dxa"/>
          </w:tcPr>
          <w:p w14:paraId="77EA6B6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If ‘Yes’ ___hours per week</w:t>
            </w:r>
          </w:p>
        </w:tc>
        <w:tc>
          <w:tcPr>
            <w:tcW w:w="1189" w:type="dxa"/>
            <w:gridSpan w:val="2"/>
          </w:tcPr>
          <w:p w14:paraId="7726EB7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ontinuous variable</w:t>
            </w:r>
          </w:p>
        </w:tc>
        <w:tc>
          <w:tcPr>
            <w:tcW w:w="2142" w:type="dxa"/>
          </w:tcPr>
          <w:p w14:paraId="2B25068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No change</w:t>
            </w:r>
          </w:p>
        </w:tc>
        <w:tc>
          <w:tcPr>
            <w:tcW w:w="1039" w:type="dxa"/>
          </w:tcPr>
          <w:p w14:paraId="46786D7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G4.3</w:t>
            </w:r>
          </w:p>
        </w:tc>
      </w:tr>
      <w:tr w:rsidR="009B2E29" w:rsidRPr="00F558F4" w14:paraId="79ED09D7" w14:textId="77777777" w:rsidTr="009B2E29">
        <w:trPr>
          <w:trHeight w:val="386"/>
        </w:trPr>
        <w:tc>
          <w:tcPr>
            <w:tcW w:w="2139" w:type="dxa"/>
            <w:vMerge/>
          </w:tcPr>
          <w:p w14:paraId="707ADC3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3957" w:type="dxa"/>
          </w:tcPr>
          <w:p w14:paraId="345F0D30" w14:textId="77777777" w:rsidR="009B2E29" w:rsidRPr="00F558F4" w:rsidRDefault="009B2E29" w:rsidP="00D37349">
            <w:pPr>
              <w:pStyle w:val="MDPI42tablebody"/>
              <w:rPr>
                <w:bCs/>
                <w:iCs/>
              </w:rPr>
            </w:pPr>
            <w:r w:rsidRPr="00F558F4">
              <w:rPr>
                <w:bCs/>
                <w:iCs/>
              </w:rPr>
              <w:t xml:space="preserve">More leisure time </w:t>
            </w:r>
          </w:p>
          <w:p w14:paraId="3D89B0CC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No</w:t>
            </w:r>
          </w:p>
          <w:p w14:paraId="66504B16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>Yes</w:t>
            </w:r>
          </w:p>
        </w:tc>
        <w:tc>
          <w:tcPr>
            <w:tcW w:w="1189" w:type="dxa"/>
            <w:gridSpan w:val="2"/>
          </w:tcPr>
          <w:p w14:paraId="315D880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Binary</w:t>
            </w:r>
          </w:p>
          <w:p w14:paraId="6C39144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variable</w:t>
            </w:r>
          </w:p>
        </w:tc>
        <w:tc>
          <w:tcPr>
            <w:tcW w:w="2142" w:type="dxa"/>
          </w:tcPr>
          <w:p w14:paraId="64CB61B9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Re-code to</w:t>
            </w:r>
          </w:p>
          <w:p w14:paraId="6970DB22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 xml:space="preserve">0=No </w:t>
            </w:r>
          </w:p>
          <w:p w14:paraId="29939AE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bCs/>
                <w:iCs/>
                <w:sz w:val="18"/>
                <w:szCs w:val="18"/>
                <w:lang w:eastAsia="ru-RU"/>
              </w:rPr>
              <w:t>1=Yes</w:t>
            </w:r>
          </w:p>
        </w:tc>
        <w:tc>
          <w:tcPr>
            <w:tcW w:w="1039" w:type="dxa"/>
          </w:tcPr>
          <w:p w14:paraId="1EA9FA1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G4.4</w:t>
            </w:r>
          </w:p>
        </w:tc>
      </w:tr>
      <w:tr w:rsidR="009B2E29" w:rsidRPr="00F558F4" w14:paraId="4AA89204" w14:textId="77777777" w:rsidTr="009B2E29">
        <w:trPr>
          <w:trHeight w:val="386"/>
        </w:trPr>
        <w:tc>
          <w:tcPr>
            <w:tcW w:w="2139" w:type="dxa"/>
            <w:vMerge/>
          </w:tcPr>
          <w:p w14:paraId="159F7F1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3957" w:type="dxa"/>
          </w:tcPr>
          <w:p w14:paraId="22DC0E58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If ‘Yes’ ___hours per week</w:t>
            </w:r>
          </w:p>
        </w:tc>
        <w:tc>
          <w:tcPr>
            <w:tcW w:w="1189" w:type="dxa"/>
            <w:gridSpan w:val="2"/>
          </w:tcPr>
          <w:p w14:paraId="6F1F1025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Continuous variable</w:t>
            </w:r>
          </w:p>
        </w:tc>
        <w:tc>
          <w:tcPr>
            <w:tcW w:w="2142" w:type="dxa"/>
          </w:tcPr>
          <w:p w14:paraId="15BB54E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F558F4">
              <w:rPr>
                <w:sz w:val="18"/>
                <w:szCs w:val="18"/>
                <w:lang w:eastAsia="ru-RU"/>
              </w:rPr>
              <w:t>No change</w:t>
            </w:r>
          </w:p>
        </w:tc>
        <w:tc>
          <w:tcPr>
            <w:tcW w:w="1039" w:type="dxa"/>
          </w:tcPr>
          <w:p w14:paraId="4EB4E654" w14:textId="77777777" w:rsidR="009B2E29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G4.5</w:t>
            </w:r>
          </w:p>
          <w:p w14:paraId="0CF4F824" w14:textId="77777777" w:rsidR="009B2E29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  <w:p w14:paraId="2CE02577" w14:textId="77777777" w:rsidR="009B2E29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  <w:p w14:paraId="2E0A1C66" w14:textId="77777777" w:rsidR="009B2E29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  <w:p w14:paraId="54F04A8C" w14:textId="77777777" w:rsidR="009B2E29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  <w:p w14:paraId="2168C05E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9B2E29" w:rsidRPr="00F558F4" w14:paraId="199C93E3" w14:textId="77777777" w:rsidTr="009B2E29">
        <w:trPr>
          <w:trHeight w:val="386"/>
        </w:trPr>
        <w:tc>
          <w:tcPr>
            <w:tcW w:w="2139" w:type="dxa"/>
          </w:tcPr>
          <w:p w14:paraId="3FF68250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F558F4">
              <w:rPr>
                <w:sz w:val="18"/>
                <w:szCs w:val="18"/>
              </w:rPr>
              <w:t>Gross personal income informal caregiver*</w:t>
            </w:r>
          </w:p>
        </w:tc>
        <w:tc>
          <w:tcPr>
            <w:tcW w:w="3957" w:type="dxa"/>
          </w:tcPr>
          <w:p w14:paraId="6EF20F40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1. no income  </w:t>
            </w:r>
          </w:p>
          <w:p w14:paraId="5740026F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2. less than 10000 KZT  </w:t>
            </w:r>
          </w:p>
          <w:p w14:paraId="4DAA43A6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3. from 10001 to 50000 KZT  </w:t>
            </w:r>
          </w:p>
          <w:p w14:paraId="17F223A7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4. from 50001 to 100000 KZT  </w:t>
            </w:r>
          </w:p>
          <w:p w14:paraId="3F4E8A2C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5. from 100001 to 150000 KZT  </w:t>
            </w:r>
          </w:p>
          <w:p w14:paraId="43177EEB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6. from 150001 to 200000 KZT  </w:t>
            </w:r>
          </w:p>
          <w:p w14:paraId="776CDB67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7. from 200001 to 250000 KZT  </w:t>
            </w:r>
          </w:p>
          <w:p w14:paraId="2629FD0C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8. from 250001 to 300000 KZT  </w:t>
            </w:r>
          </w:p>
          <w:p w14:paraId="33DD8E4D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9. from 300001 to 500000 KZT  </w:t>
            </w:r>
          </w:p>
          <w:p w14:paraId="55A8EAC0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10. from 500001 to 1000000 KZT </w:t>
            </w:r>
          </w:p>
          <w:p w14:paraId="4C42AC3A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11. more than 1000000 </w:t>
            </w:r>
          </w:p>
          <w:p w14:paraId="34D61D2A" w14:textId="77777777" w:rsidR="009B2E29" w:rsidRPr="00F558F4" w:rsidRDefault="009B2E29" w:rsidP="00D37349">
            <w:pPr>
              <w:pStyle w:val="MDPI42tablebody"/>
              <w:rPr>
                <w:bCs/>
                <w:iCs/>
                <w:sz w:val="18"/>
                <w:szCs w:val="18"/>
                <w:highlight w:val="yellow"/>
              </w:rPr>
            </w:pPr>
            <w:r w:rsidRPr="00F558F4">
              <w:rPr>
                <w:bCs/>
                <w:iCs/>
                <w:sz w:val="18"/>
                <w:szCs w:val="18"/>
              </w:rPr>
              <w:t xml:space="preserve"> KZT</w:t>
            </w:r>
          </w:p>
        </w:tc>
        <w:tc>
          <w:tcPr>
            <w:tcW w:w="1189" w:type="dxa"/>
            <w:gridSpan w:val="2"/>
          </w:tcPr>
          <w:p w14:paraId="1529A3E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011495">
              <w:rPr>
                <w:sz w:val="18"/>
                <w:szCs w:val="18"/>
              </w:rPr>
              <w:t>Ordinal variable</w:t>
            </w:r>
          </w:p>
        </w:tc>
        <w:tc>
          <w:tcPr>
            <w:tcW w:w="2142" w:type="dxa"/>
          </w:tcPr>
          <w:p w14:paraId="7981D857" w14:textId="77777777" w:rsidR="009B2E29" w:rsidRPr="00011495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011495">
              <w:rPr>
                <w:sz w:val="18"/>
                <w:szCs w:val="18"/>
                <w:lang w:eastAsia="ru-RU"/>
              </w:rPr>
              <w:t>Re-code to</w:t>
            </w:r>
          </w:p>
          <w:p w14:paraId="05557260" w14:textId="77777777" w:rsidR="009B2E29" w:rsidRPr="00011495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011495">
              <w:rPr>
                <w:sz w:val="18"/>
                <w:szCs w:val="18"/>
                <w:lang w:eastAsia="ru-RU"/>
              </w:rPr>
              <w:t>Low</w:t>
            </w:r>
          </w:p>
          <w:p w14:paraId="3A118E96" w14:textId="77777777" w:rsidR="009B2E29" w:rsidRPr="00011495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011495">
              <w:rPr>
                <w:sz w:val="18"/>
                <w:szCs w:val="18"/>
                <w:lang w:eastAsia="ru-RU"/>
              </w:rPr>
              <w:t>Middle</w:t>
            </w:r>
          </w:p>
          <w:p w14:paraId="4E97F5CB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  <w:r w:rsidRPr="00011495">
              <w:rPr>
                <w:sz w:val="18"/>
                <w:szCs w:val="18"/>
                <w:lang w:eastAsia="ru-RU"/>
              </w:rPr>
              <w:t>High</w:t>
            </w:r>
          </w:p>
        </w:tc>
        <w:tc>
          <w:tcPr>
            <w:tcW w:w="1039" w:type="dxa"/>
          </w:tcPr>
          <w:p w14:paraId="36BD5CC4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  <w:r w:rsidRPr="00011495">
              <w:rPr>
                <w:sz w:val="18"/>
                <w:szCs w:val="18"/>
              </w:rPr>
              <w:t>G5</w:t>
            </w:r>
          </w:p>
        </w:tc>
      </w:tr>
      <w:tr w:rsidR="009B2E29" w:rsidRPr="00F558F4" w14:paraId="5B5F32F3" w14:textId="77777777" w:rsidTr="009B2E29">
        <w:trPr>
          <w:trHeight w:val="386"/>
        </w:trPr>
        <w:tc>
          <w:tcPr>
            <w:tcW w:w="2139" w:type="dxa"/>
          </w:tcPr>
          <w:p w14:paraId="26E22649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3957" w:type="dxa"/>
          </w:tcPr>
          <w:p w14:paraId="4CE3888C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1189" w:type="dxa"/>
            <w:gridSpan w:val="2"/>
          </w:tcPr>
          <w:p w14:paraId="4FFA4E61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14:paraId="509DD22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  <w:lang w:eastAsia="ru-RU"/>
              </w:rPr>
            </w:pPr>
          </w:p>
        </w:tc>
        <w:tc>
          <w:tcPr>
            <w:tcW w:w="1039" w:type="dxa"/>
          </w:tcPr>
          <w:p w14:paraId="5194FA9D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</w:tr>
      <w:tr w:rsidR="009B2E29" w:rsidRPr="00F558F4" w14:paraId="6188206C" w14:textId="77777777" w:rsidTr="009B2E29">
        <w:trPr>
          <w:trHeight w:val="285"/>
        </w:trPr>
        <w:tc>
          <w:tcPr>
            <w:tcW w:w="10466" w:type="dxa"/>
            <w:gridSpan w:val="6"/>
            <w:tcBorders>
              <w:top w:val="single" w:sz="4" w:space="0" w:color="auto"/>
            </w:tcBorders>
          </w:tcPr>
          <w:p w14:paraId="6E326CEA" w14:textId="77777777" w:rsidR="009B2E29" w:rsidRPr="00011495" w:rsidRDefault="009B2E29" w:rsidP="00D37349">
            <w:pPr>
              <w:pStyle w:val="MDPI43tablefooter"/>
            </w:pPr>
            <w:r w:rsidRPr="00011495">
              <w:lastRenderedPageBreak/>
              <w:t>*Conversion: 1 USD = 4</w:t>
            </w:r>
            <w:r>
              <w:t>50.99</w:t>
            </w:r>
            <w:r w:rsidRPr="00011495">
              <w:t xml:space="preserve"> KZT (the exchange rate</w:t>
            </w:r>
            <w:r>
              <w:t xml:space="preserve"> on 17</w:t>
            </w:r>
            <w:r w:rsidRPr="00011495">
              <w:t xml:space="preserve"> </w:t>
            </w:r>
            <w:r>
              <w:t>June</w:t>
            </w:r>
            <w:r w:rsidRPr="00011495">
              <w:t xml:space="preserve">, </w:t>
            </w:r>
            <w:r>
              <w:t>2023</w:t>
            </w:r>
            <w:r w:rsidRPr="00011495">
              <w:t>)</w:t>
            </w:r>
          </w:p>
          <w:p w14:paraId="1F8948A4" w14:textId="77777777" w:rsidR="009B2E29" w:rsidRPr="00011495" w:rsidRDefault="009B2E29" w:rsidP="00D37349">
            <w:pPr>
              <w:pStyle w:val="MDPI43tablefooter"/>
            </w:pPr>
          </w:p>
          <w:p w14:paraId="70B48A53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  <w:p w14:paraId="592B8EAF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  <w:p w14:paraId="770DA537" w14:textId="77777777" w:rsidR="009B2E29" w:rsidRPr="00F558F4" w:rsidRDefault="009B2E29" w:rsidP="00D37349">
            <w:pPr>
              <w:pStyle w:val="MDPI42tablebody"/>
              <w:rPr>
                <w:sz w:val="18"/>
                <w:szCs w:val="18"/>
              </w:rPr>
            </w:pPr>
          </w:p>
        </w:tc>
      </w:tr>
    </w:tbl>
    <w:p w14:paraId="64D2DEBC" w14:textId="3F518A06" w:rsidR="005B0073" w:rsidRDefault="005B0073" w:rsidP="009B2E29">
      <w:pPr>
        <w:keepNext/>
        <w:rPr>
          <w:rFonts w:cs="Times New Roman"/>
          <w:szCs w:val="24"/>
        </w:rPr>
      </w:pPr>
      <w:r w:rsidRPr="005B0073">
        <w:rPr>
          <w:rFonts w:cs="Times New Roman"/>
          <w:szCs w:val="24"/>
        </w:rPr>
        <w:t xml:space="preserve">Table S2. Interview questions for exploring the burden and support needs of informal </w:t>
      </w:r>
      <w:r>
        <w:rPr>
          <w:rFonts w:cs="Times New Roman"/>
          <w:szCs w:val="24"/>
        </w:rPr>
        <w:t>caregivers for older adults in K</w:t>
      </w:r>
      <w:r w:rsidRPr="005B0073">
        <w:rPr>
          <w:rFonts w:cs="Times New Roman"/>
          <w:szCs w:val="24"/>
        </w:rPr>
        <w:t>azakhstan</w:t>
      </w:r>
    </w:p>
    <w:tbl>
      <w:tblPr>
        <w:tblStyle w:val="aff3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6797"/>
      </w:tblGrid>
      <w:tr w:rsidR="009B2E29" w14:paraId="7DCDED3B" w14:textId="77777777" w:rsidTr="00D37349">
        <w:trPr>
          <w:jc w:val="right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6A76088" w14:textId="77777777" w:rsidR="009B2E29" w:rsidRPr="00F558F4" w:rsidRDefault="009B2E29" w:rsidP="00D37349">
            <w:pPr>
              <w:pStyle w:val="MDPI42tablebody"/>
            </w:pPr>
            <w:r w:rsidRPr="00F558F4">
              <w:t>Interview Questions:</w:t>
            </w:r>
          </w:p>
        </w:tc>
        <w:tc>
          <w:tcPr>
            <w:tcW w:w="6797" w:type="dxa"/>
            <w:tcBorders>
              <w:top w:val="single" w:sz="4" w:space="0" w:color="auto"/>
              <w:bottom w:val="single" w:sz="4" w:space="0" w:color="auto"/>
            </w:tcBorders>
          </w:tcPr>
          <w:p w14:paraId="4E2F0B36" w14:textId="77777777" w:rsidR="009B2E29" w:rsidRDefault="009B2E29" w:rsidP="00D37349">
            <w:pPr>
              <w:pStyle w:val="MDPI42tablebody"/>
            </w:pPr>
          </w:p>
        </w:tc>
      </w:tr>
      <w:tr w:rsidR="009B2E29" w:rsidRPr="00532FAE" w14:paraId="5C8EEC5B" w14:textId="77777777" w:rsidTr="00D37349">
        <w:trPr>
          <w:jc w:val="right"/>
        </w:trPr>
        <w:tc>
          <w:tcPr>
            <w:tcW w:w="2547" w:type="dxa"/>
            <w:tcBorders>
              <w:top w:val="single" w:sz="4" w:space="0" w:color="auto"/>
            </w:tcBorders>
          </w:tcPr>
          <w:p w14:paraId="6012EFBC" w14:textId="77777777" w:rsidR="009B2E29" w:rsidRDefault="009B2E29" w:rsidP="00D37349">
            <w:pPr>
              <w:pStyle w:val="MDPI42tablebody"/>
            </w:pPr>
            <w:r>
              <w:t xml:space="preserve">Care </w:t>
            </w:r>
            <w:r w:rsidRPr="001D5D51">
              <w:t>Experience</w:t>
            </w:r>
          </w:p>
        </w:tc>
        <w:tc>
          <w:tcPr>
            <w:tcW w:w="6797" w:type="dxa"/>
            <w:tcBorders>
              <w:top w:val="single" w:sz="4" w:space="0" w:color="auto"/>
            </w:tcBorders>
          </w:tcPr>
          <w:p w14:paraId="5183F083" w14:textId="77777777" w:rsidR="009B2E29" w:rsidRDefault="009B2E29" w:rsidP="00D37349">
            <w:pPr>
              <w:pStyle w:val="MDPI42tablebody"/>
            </w:pPr>
            <w:r w:rsidRPr="00966503">
              <w:t xml:space="preserve">Firstly, I would like to ask you to tell me about your history. </w:t>
            </w:r>
          </w:p>
          <w:p w14:paraId="4DAEBD09" w14:textId="77777777" w:rsidR="009B2E29" w:rsidRDefault="009B2E29" w:rsidP="00D37349">
            <w:pPr>
              <w:pStyle w:val="MDPI42tablebody"/>
            </w:pPr>
            <w:r w:rsidRPr="00966503">
              <w:t>When did you first start providing care, and how has caregiving changed over time?</w:t>
            </w:r>
          </w:p>
          <w:p w14:paraId="4396EE3E" w14:textId="77777777" w:rsidR="009B2E29" w:rsidRDefault="009B2E29" w:rsidP="00D37349">
            <w:pPr>
              <w:pStyle w:val="MDPI42tablebody"/>
            </w:pPr>
            <w:r w:rsidRPr="00966503">
              <w:t>Please share your experience in caring for your elderly family member, including assistance with disease management and both physical and psychological care.</w:t>
            </w:r>
          </w:p>
          <w:p w14:paraId="103E908D" w14:textId="77777777" w:rsidR="009B2E29" w:rsidRDefault="009B2E29" w:rsidP="00D37349">
            <w:pPr>
              <w:pStyle w:val="MDPI42tablebody"/>
            </w:pPr>
            <w:r>
              <w:t>P</w:t>
            </w:r>
            <w:r w:rsidRPr="00966503">
              <w:t>lease describe the types of assistance you provide to your elderly family member.</w:t>
            </w:r>
          </w:p>
          <w:p w14:paraId="4B3C2466" w14:textId="77777777" w:rsidR="009B2E29" w:rsidRDefault="009B2E29" w:rsidP="00D37349">
            <w:pPr>
              <w:pStyle w:val="MDPI42tablebody"/>
            </w:pPr>
            <w:r w:rsidRPr="00E932E3">
              <w:t>Do you find that caregiving has become more challenging</w:t>
            </w:r>
            <w:r>
              <w:t>?</w:t>
            </w:r>
          </w:p>
          <w:p w14:paraId="5D4D3937" w14:textId="77777777" w:rsidR="009B2E29" w:rsidRDefault="009B2E29" w:rsidP="00D37349">
            <w:pPr>
              <w:pStyle w:val="MDPI42tablebody"/>
            </w:pPr>
            <w:r w:rsidRPr="00E932E3">
              <w:t>Have you experienced changes in their personality that affect your relationship both emotionally and practically?</w:t>
            </w:r>
          </w:p>
          <w:p w14:paraId="7698DCDA" w14:textId="77777777" w:rsidR="009B2E29" w:rsidRPr="00E932E3" w:rsidRDefault="009B2E29" w:rsidP="00D37349">
            <w:pPr>
              <w:pStyle w:val="MDPI42tablebody"/>
            </w:pPr>
            <w:r w:rsidRPr="00E932E3">
              <w:t xml:space="preserve">Do close relatives take responsibility for the daily life of the elderly person? </w:t>
            </w:r>
          </w:p>
          <w:p w14:paraId="615D8A49" w14:textId="77777777" w:rsidR="009B2E29" w:rsidRPr="00555B37" w:rsidRDefault="009B2E29" w:rsidP="00D37349">
            <w:pPr>
              <w:pStyle w:val="MDPI42tablebody"/>
            </w:pPr>
            <w:r w:rsidRPr="00E932E3">
              <w:t>Who actually helps you on difficult days?</w:t>
            </w:r>
          </w:p>
        </w:tc>
      </w:tr>
      <w:tr w:rsidR="009B2E29" w:rsidRPr="00532FAE" w14:paraId="0B9F29AE" w14:textId="77777777" w:rsidTr="00D37349">
        <w:trPr>
          <w:jc w:val="right"/>
        </w:trPr>
        <w:tc>
          <w:tcPr>
            <w:tcW w:w="2547" w:type="dxa"/>
          </w:tcPr>
          <w:p w14:paraId="720E5717" w14:textId="77777777" w:rsidR="009B2E29" w:rsidRDefault="009B2E29" w:rsidP="00D37349">
            <w:pPr>
              <w:pStyle w:val="MDPI42tablebody"/>
            </w:pPr>
            <w:r w:rsidRPr="00E932E3">
              <w:t>Future Concerns and Plans</w:t>
            </w:r>
          </w:p>
        </w:tc>
        <w:tc>
          <w:tcPr>
            <w:tcW w:w="6797" w:type="dxa"/>
          </w:tcPr>
          <w:p w14:paraId="2B300D1C" w14:textId="77777777" w:rsidR="009B2E29" w:rsidRDefault="009B2E29" w:rsidP="00D37349">
            <w:pPr>
              <w:pStyle w:val="MDPI42tablebody"/>
            </w:pPr>
            <w:r w:rsidRPr="00E932E3">
              <w:t xml:space="preserve">Based on the current caregiving needs, what concerns you about caring for the elderly in the future? </w:t>
            </w:r>
          </w:p>
          <w:p w14:paraId="6D73B978" w14:textId="77777777" w:rsidR="009B2E29" w:rsidRPr="00555B37" w:rsidRDefault="009B2E29" w:rsidP="00D37349">
            <w:pPr>
              <w:pStyle w:val="MDPI42tablebody"/>
            </w:pPr>
            <w:r>
              <w:t>W</w:t>
            </w:r>
            <w:r w:rsidRPr="00E932E3">
              <w:t>hat plans do you have for caring for him/her as they age?</w:t>
            </w:r>
          </w:p>
        </w:tc>
      </w:tr>
      <w:tr w:rsidR="009B2E29" w:rsidRPr="00532FAE" w14:paraId="7CD6D17A" w14:textId="77777777" w:rsidTr="00D37349">
        <w:trPr>
          <w:jc w:val="right"/>
        </w:trPr>
        <w:tc>
          <w:tcPr>
            <w:tcW w:w="2547" w:type="dxa"/>
          </w:tcPr>
          <w:p w14:paraId="740EC010" w14:textId="77777777" w:rsidR="009B2E29" w:rsidRDefault="009B2E29" w:rsidP="00D37349">
            <w:pPr>
              <w:pStyle w:val="MDPI42tablebody"/>
            </w:pPr>
            <w:r w:rsidRPr="001D5D51">
              <w:t>Health and Well-being</w:t>
            </w:r>
          </w:p>
        </w:tc>
        <w:tc>
          <w:tcPr>
            <w:tcW w:w="6797" w:type="dxa"/>
          </w:tcPr>
          <w:p w14:paraId="74EB2D6E" w14:textId="77777777" w:rsidR="009B2E29" w:rsidRDefault="009B2E29" w:rsidP="00D37349">
            <w:pPr>
              <w:pStyle w:val="MDPI42tablebody"/>
            </w:pPr>
            <w:r w:rsidRPr="00E932E3">
              <w:t>How has caregiving for your elderly family member impacted your own life in terms of family, work, and social activity?</w:t>
            </w:r>
          </w:p>
          <w:p w14:paraId="7D3ACC78" w14:textId="77777777" w:rsidR="009B2E29" w:rsidRDefault="009B2E29" w:rsidP="00D37349">
            <w:pPr>
              <w:pStyle w:val="MDPI42tablebody"/>
            </w:pPr>
            <w:r w:rsidRPr="00555B37">
              <w:t xml:space="preserve">I would like to ask you about your health (physical and mental). </w:t>
            </w:r>
          </w:p>
          <w:p w14:paraId="53C30D01" w14:textId="77777777" w:rsidR="009B2E29" w:rsidRPr="00555B37" w:rsidRDefault="009B2E29" w:rsidP="00D37349">
            <w:pPr>
              <w:pStyle w:val="MDPI42tablebody"/>
            </w:pPr>
            <w:r w:rsidRPr="00555B37">
              <w:t>How do you find time for yourself?</w:t>
            </w:r>
          </w:p>
        </w:tc>
      </w:tr>
      <w:tr w:rsidR="009B2E29" w:rsidRPr="00532FAE" w14:paraId="5CFAB79C" w14:textId="77777777" w:rsidTr="00D37349">
        <w:trPr>
          <w:jc w:val="right"/>
        </w:trPr>
        <w:tc>
          <w:tcPr>
            <w:tcW w:w="2547" w:type="dxa"/>
          </w:tcPr>
          <w:p w14:paraId="582F27A9" w14:textId="77777777" w:rsidR="009B2E29" w:rsidRDefault="009B2E29" w:rsidP="00D37349">
            <w:pPr>
              <w:pStyle w:val="MDPI42tablebody"/>
            </w:pPr>
            <w:r w:rsidRPr="00B97CA6">
              <w:t>Caregiving and Support</w:t>
            </w:r>
          </w:p>
          <w:p w14:paraId="24115F6E" w14:textId="77777777" w:rsidR="009B2E29" w:rsidRDefault="009B2E29" w:rsidP="00D37349">
            <w:pPr>
              <w:pStyle w:val="MDPI42tablebody"/>
            </w:pPr>
          </w:p>
        </w:tc>
        <w:tc>
          <w:tcPr>
            <w:tcW w:w="6797" w:type="dxa"/>
          </w:tcPr>
          <w:p w14:paraId="4986BB0E" w14:textId="77777777" w:rsidR="009B2E29" w:rsidRPr="00CA0F7F" w:rsidRDefault="009B2E29" w:rsidP="00D37349">
            <w:pPr>
              <w:pStyle w:val="MDPI42tablebody"/>
            </w:pPr>
            <w:r w:rsidRPr="00CA0F7F">
              <w:t>Does the care recipient stay alone at home, and if so, why?</w:t>
            </w:r>
          </w:p>
          <w:p w14:paraId="50C2D57C" w14:textId="77777777" w:rsidR="009B2E29" w:rsidRPr="00CA0F7F" w:rsidRDefault="009B2E29" w:rsidP="00D37349">
            <w:pPr>
              <w:pStyle w:val="MDPI42tablebody"/>
            </w:pPr>
            <w:r w:rsidRPr="00CA0F7F">
              <w:t>How have you ensured that the needs of the elderly person are met in recent years?</w:t>
            </w:r>
          </w:p>
          <w:p w14:paraId="5D84E83C" w14:textId="77777777" w:rsidR="009B2E29" w:rsidRPr="00CA0F7F" w:rsidRDefault="009B2E29" w:rsidP="00D37349">
            <w:pPr>
              <w:pStyle w:val="MDPI42tablebody"/>
            </w:pPr>
            <w:r w:rsidRPr="00CA0F7F">
              <w:t>What needs and requirements have emerged as a result of the caregiving you provide?</w:t>
            </w:r>
          </w:p>
          <w:p w14:paraId="4ECE3F1B" w14:textId="77777777" w:rsidR="009B2E29" w:rsidRPr="00CA0F7F" w:rsidRDefault="009B2E29" w:rsidP="00D37349">
            <w:pPr>
              <w:pStyle w:val="MDPI42tablebody"/>
            </w:pPr>
            <w:r w:rsidRPr="00CA0F7F">
              <w:t>Please describe the types of support you have received or would like to receive to help you take care of yourself.</w:t>
            </w:r>
          </w:p>
          <w:p w14:paraId="5957CB92" w14:textId="77777777" w:rsidR="009B2E29" w:rsidRPr="00CA0F7F" w:rsidRDefault="009B2E29" w:rsidP="00D37349">
            <w:pPr>
              <w:pStyle w:val="MDPI42tablebody"/>
            </w:pPr>
            <w:r w:rsidRPr="00CA0F7F">
              <w:t>Please describe the types of support you have received or would like to receive to help you care for your elderly family member.</w:t>
            </w:r>
          </w:p>
          <w:p w14:paraId="182974F0" w14:textId="77777777" w:rsidR="009B2E29" w:rsidRPr="00CA0F7F" w:rsidRDefault="009B2E29" w:rsidP="00D37349">
            <w:pPr>
              <w:pStyle w:val="MDPI42tablebody"/>
            </w:pPr>
            <w:r w:rsidRPr="00CA0F7F">
              <w:t>Do you believe that individuals providing home care for the elderly should receive assistance?</w:t>
            </w:r>
          </w:p>
          <w:p w14:paraId="0977C6F3" w14:textId="77777777" w:rsidR="009B2E29" w:rsidRPr="00CA0F7F" w:rsidRDefault="009B2E29" w:rsidP="00D37349">
            <w:pPr>
              <w:pStyle w:val="MDPI42tablebody"/>
            </w:pPr>
            <w:r w:rsidRPr="00CA0F7F">
              <w:t>In your opinion, what kind of assistance should individuals providing care receive?</w:t>
            </w:r>
          </w:p>
          <w:p w14:paraId="53180EC0" w14:textId="77777777" w:rsidR="009B2E29" w:rsidRPr="00555B37" w:rsidRDefault="009B2E29" w:rsidP="00D37349">
            <w:pPr>
              <w:pStyle w:val="MDPI42tablebody"/>
            </w:pPr>
            <w:r w:rsidRPr="00CA0F7F">
              <w:t>What measures do you think should be taken to improve the quality and ac</w:t>
            </w:r>
            <w:r>
              <w:t>cessibility of such assistance?</w:t>
            </w:r>
          </w:p>
        </w:tc>
      </w:tr>
      <w:tr w:rsidR="009B2E29" w:rsidRPr="00532FAE" w14:paraId="73DD542B" w14:textId="77777777" w:rsidTr="00D37349">
        <w:trPr>
          <w:jc w:val="right"/>
        </w:trPr>
        <w:tc>
          <w:tcPr>
            <w:tcW w:w="2547" w:type="dxa"/>
            <w:tcBorders>
              <w:bottom w:val="single" w:sz="4" w:space="0" w:color="auto"/>
            </w:tcBorders>
          </w:tcPr>
          <w:p w14:paraId="1962D00A" w14:textId="77777777" w:rsidR="009B2E29" w:rsidRPr="001D5D51" w:rsidRDefault="009B2E29" w:rsidP="00D37349">
            <w:pPr>
              <w:pStyle w:val="MDPI42tablebody"/>
            </w:pPr>
            <w:r w:rsidRPr="001D5D51">
              <w:t xml:space="preserve">Availability and Accessibility of </w:t>
            </w:r>
            <w:r>
              <w:t xml:space="preserve">healthcare and </w:t>
            </w:r>
            <w:r w:rsidRPr="001D5D51">
              <w:t>Social Care Services</w:t>
            </w:r>
          </w:p>
        </w:tc>
        <w:tc>
          <w:tcPr>
            <w:tcW w:w="6797" w:type="dxa"/>
            <w:tcBorders>
              <w:bottom w:val="single" w:sz="4" w:space="0" w:color="auto"/>
            </w:tcBorders>
          </w:tcPr>
          <w:p w14:paraId="7ED3C67A" w14:textId="77777777" w:rsidR="009B2E29" w:rsidRDefault="009B2E29" w:rsidP="00D37349">
            <w:pPr>
              <w:pStyle w:val="MDPI42tablebody"/>
            </w:pPr>
            <w:r w:rsidRPr="00CA0F7F">
              <w:t>Please tell me how you can contact your doctor, nurse, or social worker.</w:t>
            </w:r>
          </w:p>
          <w:p w14:paraId="1D723507" w14:textId="77777777" w:rsidR="009B2E29" w:rsidRDefault="009B2E29" w:rsidP="00D37349">
            <w:pPr>
              <w:pStyle w:val="MDPI42tablebody"/>
            </w:pPr>
            <w:r w:rsidRPr="00CA0F7F">
              <w:t>Can you call or message to ask questions and receive consultations from your doctor, nurse, or social worker?</w:t>
            </w:r>
          </w:p>
          <w:p w14:paraId="41690703" w14:textId="77777777" w:rsidR="009B2E29" w:rsidRDefault="009B2E29" w:rsidP="00D37349">
            <w:pPr>
              <w:pStyle w:val="MDPI42tablebody"/>
            </w:pPr>
            <w:r w:rsidRPr="00CA0F7F">
              <w:lastRenderedPageBreak/>
              <w:t>Does a member of the primary care team contact the elderly between visits to monitor their condition?</w:t>
            </w:r>
          </w:p>
          <w:p w14:paraId="753EE424" w14:textId="77777777" w:rsidR="009B2E29" w:rsidRDefault="009B2E29" w:rsidP="00D37349">
            <w:pPr>
              <w:pStyle w:val="MDPI42tablebody"/>
            </w:pPr>
            <w:r w:rsidRPr="00CA0F7F">
              <w:t>Are consultations provided to the relatives of patients regarding caregiving and the organization of the lives of patients who have lost the ability to care for themselves?</w:t>
            </w:r>
          </w:p>
          <w:p w14:paraId="08C3220E" w14:textId="77777777" w:rsidR="009B2E29" w:rsidRDefault="009B2E29" w:rsidP="00D37349">
            <w:pPr>
              <w:pStyle w:val="MDPI42tablebody"/>
            </w:pPr>
            <w:r w:rsidRPr="00CA0F7F">
              <w:t>How much attention does medical-social care pay to maintaining the mental health of those providing home care for the elderly?</w:t>
            </w:r>
          </w:p>
          <w:p w14:paraId="40FE38FF" w14:textId="77777777" w:rsidR="009B2E29" w:rsidRPr="00555B37" w:rsidRDefault="009B2E29" w:rsidP="00D37349">
            <w:pPr>
              <w:pStyle w:val="MDPI42tablebody"/>
            </w:pPr>
          </w:p>
        </w:tc>
      </w:tr>
    </w:tbl>
    <w:p w14:paraId="4916FCC9" w14:textId="2273CD45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D567BB" w14:textId="77777777" w:rsidR="00AA2950" w:rsidRDefault="00AA2950" w:rsidP="00117666">
      <w:pPr>
        <w:spacing w:after="0"/>
      </w:pPr>
      <w:r>
        <w:separator/>
      </w:r>
    </w:p>
  </w:endnote>
  <w:endnote w:type="continuationSeparator" w:id="0">
    <w:p w14:paraId="550C9BB9" w14:textId="77777777" w:rsidR="00AA2950" w:rsidRDefault="00AA29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CC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D37349" w:rsidRPr="00577C4C" w:rsidRDefault="00D37349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8959559" w:rsidR="00D37349" w:rsidRPr="00577C4C" w:rsidRDefault="00D3734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C29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8959559" w:rsidR="00D37349" w:rsidRPr="00577C4C" w:rsidRDefault="00D3734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C2980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D37349" w:rsidRPr="00577C4C" w:rsidRDefault="00D37349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A297645" w:rsidR="00D37349" w:rsidRPr="00577C4C" w:rsidRDefault="00D3734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C29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A297645" w:rsidR="00D37349" w:rsidRPr="00577C4C" w:rsidRDefault="00D3734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C2980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25B578" w14:textId="77777777" w:rsidR="00AA2950" w:rsidRDefault="00AA2950" w:rsidP="00117666">
      <w:pPr>
        <w:spacing w:after="0"/>
      </w:pPr>
      <w:r>
        <w:separator/>
      </w:r>
    </w:p>
  </w:footnote>
  <w:footnote w:type="continuationSeparator" w:id="0">
    <w:p w14:paraId="48F5027E" w14:textId="77777777" w:rsidR="00AA2950" w:rsidRDefault="00AA29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D37349" w:rsidRPr="009151AA" w:rsidRDefault="00D3734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D37349" w:rsidRDefault="00D37349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B468F5"/>
    <w:multiLevelType w:val="hybridMultilevel"/>
    <w:tmpl w:val="CAB06C20"/>
    <w:lvl w:ilvl="0" w:tplc="7B366D90">
      <w:start w:val="1"/>
      <w:numFmt w:val="bullet"/>
      <w:lvlRestart w:val="0"/>
      <w:pStyle w:val="MDPI38bullet"/>
      <w:lvlText w:val=""/>
      <w:lvlJc w:val="left"/>
      <w:pPr>
        <w:ind w:left="425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-1168" w:hanging="360"/>
      </w:pPr>
    </w:lvl>
    <w:lvl w:ilvl="2" w:tplc="0409001B" w:tentative="1">
      <w:start w:val="1"/>
      <w:numFmt w:val="lowerRoman"/>
      <w:lvlText w:val="%3."/>
      <w:lvlJc w:val="right"/>
      <w:pPr>
        <w:ind w:left="-448" w:hanging="180"/>
      </w:pPr>
    </w:lvl>
    <w:lvl w:ilvl="3" w:tplc="0409000F" w:tentative="1">
      <w:start w:val="1"/>
      <w:numFmt w:val="decimal"/>
      <w:lvlText w:val="%4."/>
      <w:lvlJc w:val="left"/>
      <w:pPr>
        <w:ind w:left="272" w:hanging="360"/>
      </w:pPr>
    </w:lvl>
    <w:lvl w:ilvl="4" w:tplc="04090019" w:tentative="1">
      <w:start w:val="1"/>
      <w:numFmt w:val="lowerLetter"/>
      <w:lvlText w:val="%5."/>
      <w:lvlJc w:val="left"/>
      <w:pPr>
        <w:ind w:left="992" w:hanging="360"/>
      </w:pPr>
    </w:lvl>
    <w:lvl w:ilvl="5" w:tplc="0409001B" w:tentative="1">
      <w:start w:val="1"/>
      <w:numFmt w:val="lowerRoman"/>
      <w:lvlText w:val="%6."/>
      <w:lvlJc w:val="right"/>
      <w:pPr>
        <w:ind w:left="1712" w:hanging="180"/>
      </w:pPr>
    </w:lvl>
    <w:lvl w:ilvl="6" w:tplc="0409000F" w:tentative="1">
      <w:start w:val="1"/>
      <w:numFmt w:val="decimal"/>
      <w:lvlText w:val="%7."/>
      <w:lvlJc w:val="left"/>
      <w:pPr>
        <w:ind w:left="2432" w:hanging="360"/>
      </w:pPr>
    </w:lvl>
    <w:lvl w:ilvl="7" w:tplc="04090019" w:tentative="1">
      <w:start w:val="1"/>
      <w:numFmt w:val="lowerLetter"/>
      <w:lvlText w:val="%8."/>
      <w:lvlJc w:val="left"/>
      <w:pPr>
        <w:ind w:left="3152" w:hanging="360"/>
      </w:pPr>
    </w:lvl>
    <w:lvl w:ilvl="8" w:tplc="0409001B" w:tentative="1">
      <w:start w:val="1"/>
      <w:numFmt w:val="lowerRoman"/>
      <w:lvlText w:val="%9."/>
      <w:lvlJc w:val="right"/>
      <w:pPr>
        <w:ind w:left="3872" w:hanging="180"/>
      </w:p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E2A0F98"/>
    <w:multiLevelType w:val="hybridMultilevel"/>
    <w:tmpl w:val="2C482F88"/>
    <w:lvl w:ilvl="0" w:tplc="5C76802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190550"/>
    <w:multiLevelType w:val="hybridMultilevel"/>
    <w:tmpl w:val="1688E22A"/>
    <w:lvl w:ilvl="0" w:tplc="99585A0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5" w15:restartNumberingAfterBreak="0">
    <w:nsid w:val="683C20E2"/>
    <w:multiLevelType w:val="hybridMultilevel"/>
    <w:tmpl w:val="12DE3A34"/>
    <w:lvl w:ilvl="0" w:tplc="9B0CB03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  <w:num w:numId="5">
    <w:abstractNumId w:val="3"/>
  </w:num>
  <w:num w:numId="6">
    <w:abstractNumId w:val="4"/>
  </w:num>
  <w:num w:numId="7">
    <w:abstractNumId w:val="5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292D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A2691"/>
    <w:rsid w:val="00517A89"/>
    <w:rsid w:val="005250F2"/>
    <w:rsid w:val="005358DE"/>
    <w:rsid w:val="00593EEA"/>
    <w:rsid w:val="005A5EEE"/>
    <w:rsid w:val="005B0073"/>
    <w:rsid w:val="0060535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2E29"/>
    <w:rsid w:val="009C2B12"/>
    <w:rsid w:val="009C70F3"/>
    <w:rsid w:val="00A174D9"/>
    <w:rsid w:val="00A569CD"/>
    <w:rsid w:val="00AA2950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7349"/>
    <w:rsid w:val="00DB59C3"/>
    <w:rsid w:val="00DC259A"/>
    <w:rsid w:val="00DC2980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unhideWhenUsed/>
    <w:rsid w:val="00AB6715"/>
  </w:style>
  <w:style w:type="character" w:customStyle="1" w:styleId="30">
    <w:name w:val="Заголовок 3 Знак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1articletype">
    <w:name w:val="MDPI_1.1_article_type"/>
    <w:next w:val="a0"/>
    <w:qFormat/>
    <w:rsid w:val="009B2E29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a0"/>
    <w:qFormat/>
    <w:rsid w:val="009B2E2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a0"/>
    <w:qFormat/>
    <w:rsid w:val="009B2E2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a0"/>
    <w:next w:val="a0"/>
    <w:qFormat/>
    <w:rsid w:val="009B2E29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9B2E2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0"/>
    <w:qFormat/>
    <w:rsid w:val="009B2E29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a0"/>
    <w:qFormat/>
    <w:rsid w:val="009B2E29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9B2E29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a2"/>
    <w:uiPriority w:val="99"/>
    <w:rsid w:val="009B2E29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9B2E29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9B2E29"/>
    <w:pPr>
      <w:ind w:firstLine="0"/>
    </w:pPr>
  </w:style>
  <w:style w:type="paragraph" w:customStyle="1" w:styleId="MDPI31text">
    <w:name w:val="MDPI_3.1_text"/>
    <w:link w:val="MDPI31text0"/>
    <w:qFormat/>
    <w:rsid w:val="009B2E2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9B2E29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9B2E2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9B2E29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9B2E29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9B2E29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9B2E29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9B2E29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9B2E29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9B2E2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9B2E2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9B2E2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9B2E29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3heading3">
    <w:name w:val="MDPI_2.3_heading3"/>
    <w:qFormat/>
    <w:rsid w:val="009B2E29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9B2E2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9B2E29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9B2E29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a2"/>
    <w:uiPriority w:val="99"/>
    <w:rsid w:val="009B2E29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">
    <w:name w:val="Unresolved Mention"/>
    <w:uiPriority w:val="99"/>
    <w:semiHidden/>
    <w:unhideWhenUsed/>
    <w:rsid w:val="009B2E29"/>
    <w:rPr>
      <w:color w:val="605E5C"/>
      <w:shd w:val="clear" w:color="auto" w:fill="E1DFDD"/>
    </w:rPr>
  </w:style>
  <w:style w:type="table" w:styleId="41">
    <w:name w:val="Plain Table 4"/>
    <w:basedOn w:val="a2"/>
    <w:uiPriority w:val="44"/>
    <w:rsid w:val="009B2E29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9B2E29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9B2E2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9B2E2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9B2E29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9B2E2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9B2E29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15academiceditor">
    <w:name w:val="MDPI_1.5_academic_editor"/>
    <w:qFormat/>
    <w:rsid w:val="009B2E29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9B2E29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9B2E29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9B2E29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9B2E29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9B2E29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9B2E29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9B2E29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9B2E29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9B2E2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9B2E29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9B2E29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a2"/>
    <w:uiPriority w:val="99"/>
    <w:rsid w:val="009B2E29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9B2E29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9B2E2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9B2E29"/>
  </w:style>
  <w:style w:type="paragraph" w:styleId="aff7">
    <w:name w:val="Bibliography"/>
    <w:basedOn w:val="a0"/>
    <w:next w:val="a0"/>
    <w:uiPriority w:val="37"/>
    <w:semiHidden/>
    <w:unhideWhenUsed/>
    <w:rsid w:val="009B2E29"/>
    <w:pPr>
      <w:spacing w:before="0"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aff8">
    <w:name w:val="Body Text"/>
    <w:link w:val="aff9"/>
    <w:rsid w:val="009B2E29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aff9">
    <w:name w:val="Основной текст Знак"/>
    <w:basedOn w:val="a1"/>
    <w:link w:val="aff8"/>
    <w:rsid w:val="009B2E29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customStyle="1" w:styleId="MsoFootnoteText0">
    <w:name w:val="MsoFootnoteText"/>
    <w:basedOn w:val="aff0"/>
    <w:qFormat/>
    <w:rsid w:val="009B2E29"/>
    <w:pPr>
      <w:spacing w:before="0" w:beforeAutospacing="0" w:after="0" w:afterAutospacing="0" w:line="260" w:lineRule="atLeast"/>
      <w:jc w:val="both"/>
    </w:pPr>
    <w:rPr>
      <w:rFonts w:eastAsia="SimSun"/>
      <w:noProof/>
      <w:color w:val="000000"/>
      <w:sz w:val="20"/>
      <w:lang w:eastAsia="zh-CN"/>
    </w:rPr>
  </w:style>
  <w:style w:type="character" w:styleId="affa">
    <w:name w:val="page number"/>
    <w:rsid w:val="009B2E29"/>
  </w:style>
  <w:style w:type="character" w:styleId="affb">
    <w:name w:val="Placeholder Text"/>
    <w:uiPriority w:val="99"/>
    <w:semiHidden/>
    <w:rsid w:val="009B2E29"/>
    <w:rPr>
      <w:color w:val="808080"/>
    </w:rPr>
  </w:style>
  <w:style w:type="paragraph" w:customStyle="1" w:styleId="MDPI71FootNotes">
    <w:name w:val="MDPI_7.1_FootNotes"/>
    <w:qFormat/>
    <w:rsid w:val="009B2E29"/>
    <w:pPr>
      <w:numPr>
        <w:numId w:val="5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table" w:customStyle="1" w:styleId="11">
    <w:name w:val="Сетка таблицы1"/>
    <w:basedOn w:val="a2"/>
    <w:next w:val="aff3"/>
    <w:uiPriority w:val="39"/>
    <w:rsid w:val="009B2E29"/>
    <w:pPr>
      <w:spacing w:after="0" w:line="240" w:lineRule="auto"/>
    </w:pPr>
    <w:rPr>
      <w:rFonts w:ascii="Times New Roman" w:eastAsia="Calibri" w:hAnsi="Times New Roman" w:cs="Times"/>
      <w:color w:val="000000"/>
      <w:sz w:val="24"/>
      <w:szCs w:val="24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0"/>
    <w:link w:val="EndNoteBibliography0"/>
    <w:rsid w:val="009B2E29"/>
    <w:pPr>
      <w:spacing w:before="0" w:after="160"/>
      <w:jc w:val="both"/>
    </w:pPr>
    <w:rPr>
      <w:rFonts w:ascii="Palatino Linotype" w:hAnsi="Palatino Linotype" w:cs="Calibri"/>
      <w:noProof/>
      <w:color w:val="000000"/>
      <w:sz w:val="18"/>
      <w:szCs w:val="24"/>
    </w:rPr>
  </w:style>
  <w:style w:type="character" w:customStyle="1" w:styleId="EndNoteBibliography0">
    <w:name w:val="EndNote Bibliography Знак"/>
    <w:basedOn w:val="a1"/>
    <w:link w:val="EndNoteBibliography"/>
    <w:rsid w:val="009B2E29"/>
    <w:rPr>
      <w:rFonts w:ascii="Palatino Linotype" w:hAnsi="Palatino Linotype" w:cs="Calibri"/>
      <w:noProof/>
      <w:color w:val="000000"/>
      <w:sz w:val="18"/>
      <w:szCs w:val="24"/>
    </w:rPr>
  </w:style>
  <w:style w:type="paragraph" w:customStyle="1" w:styleId="EndNoteBibliographyTitle">
    <w:name w:val="EndNote Bibliography Title"/>
    <w:basedOn w:val="a0"/>
    <w:link w:val="EndNoteBibliographyTitle0"/>
    <w:rsid w:val="009B2E29"/>
    <w:pPr>
      <w:spacing w:before="0" w:after="0" w:line="260" w:lineRule="atLeast"/>
      <w:jc w:val="center"/>
    </w:pPr>
    <w:rPr>
      <w:rFonts w:ascii="Palatino Linotype" w:eastAsia="Times New Roman" w:hAnsi="Palatino Linotype" w:cs="Times New Roman"/>
      <w:noProof/>
      <w:color w:val="000000"/>
      <w:sz w:val="18"/>
      <w:lang w:eastAsia="de-DE" w:bidi="en-US"/>
    </w:rPr>
  </w:style>
  <w:style w:type="character" w:customStyle="1" w:styleId="MDPI31text0">
    <w:name w:val="MDPI_3.1_text Знак"/>
    <w:basedOn w:val="a1"/>
    <w:link w:val="MDPI31text"/>
    <w:rsid w:val="009B2E29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EndNoteBibliographyTitle0">
    <w:name w:val="EndNote Bibliography Title Знак"/>
    <w:basedOn w:val="MDPI31text0"/>
    <w:link w:val="EndNoteBibliographyTitle"/>
    <w:rsid w:val="009B2E29"/>
    <w:rPr>
      <w:rFonts w:ascii="Palatino Linotype" w:eastAsia="Times New Roman" w:hAnsi="Palatino Linotype" w:cs="Times New Roman"/>
      <w:noProof/>
      <w:snapToGrid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zhylkybekovaa@gmail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FCCDA9E0-328B-43B5-831A-BB39BB1120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3</TotalTime>
  <Pages>13</Pages>
  <Words>3284</Words>
  <Characters>18723</Characters>
  <Application>Microsoft Office Word</Application>
  <DocSecurity>0</DocSecurity>
  <Lines>156</Lines>
  <Paragraphs>43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iya</cp:lastModifiedBy>
  <cp:revision>8</cp:revision>
  <cp:lastPrinted>2013-10-03T12:51:00Z</cp:lastPrinted>
  <dcterms:created xsi:type="dcterms:W3CDTF">2022-11-17T16:58:00Z</dcterms:created>
  <dcterms:modified xsi:type="dcterms:W3CDTF">2023-11-13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